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36D12" w14:textId="30EFCB68" w:rsidR="00220F2B" w:rsidRDefault="00220F2B" w:rsidP="00220F2B">
      <w:pPr>
        <w:pStyle w:val="berschrift1"/>
        <w:rPr>
          <w:lang w:val="en-GB"/>
        </w:rPr>
      </w:pPr>
      <w:r>
        <w:rPr>
          <w:lang w:val="en-GB"/>
        </w:rPr>
        <w:t>Suppl. Table</w:t>
      </w:r>
      <w:r w:rsidR="00F1362F">
        <w:rPr>
          <w:lang w:val="en-GB"/>
        </w:rPr>
        <w:t xml:space="preserve"> 1</w:t>
      </w:r>
    </w:p>
    <w:p w14:paraId="5A6C04A2" w14:textId="77777777" w:rsidR="00220F2B" w:rsidRPr="006A501E" w:rsidRDefault="00220F2B" w:rsidP="00220F2B">
      <w:pPr>
        <w:rPr>
          <w:lang w:val="en-GB"/>
        </w:rPr>
      </w:pPr>
      <w:r>
        <w:rPr>
          <w:lang w:val="en-GB"/>
        </w:rPr>
        <w:t xml:space="preserve">Spearman’s correlation (rho) between vestibular function diagnostics (bithermal </w:t>
      </w:r>
      <w:proofErr w:type="spellStart"/>
      <w:r>
        <w:rPr>
          <w:lang w:val="en-GB"/>
        </w:rPr>
        <w:t>calorics</w:t>
      </w:r>
      <w:proofErr w:type="spellEnd"/>
      <w:r>
        <w:rPr>
          <w:lang w:val="en-GB"/>
        </w:rPr>
        <w:t xml:space="preserve"> with warm water (44°C) caloric irrigation on the right (WR) and the left side (WL), cold water (30°C) caloric irrigation on the right (CR) and left side (CL), video head impulse test gain at 60ms for the right (vHIT R) and the left side (vHIT L)) and SBSODS overall scores, subset scores, and individual questions, all divided by patient sex. Significant correlations are marked (* p&lt;0.05, ** p&lt;0.01).</w:t>
      </w:r>
    </w:p>
    <w:tbl>
      <w:tblPr>
        <w:tblStyle w:val="Tabellenraster"/>
        <w:tblW w:w="0" w:type="auto"/>
        <w:tblLook w:val="04A0" w:firstRow="1" w:lastRow="0" w:firstColumn="1" w:lastColumn="0" w:noHBand="0" w:noVBand="1"/>
      </w:tblPr>
      <w:tblGrid>
        <w:gridCol w:w="803"/>
        <w:gridCol w:w="803"/>
        <w:gridCol w:w="1032"/>
        <w:gridCol w:w="803"/>
        <w:gridCol w:w="803"/>
        <w:gridCol w:w="803"/>
        <w:gridCol w:w="803"/>
        <w:gridCol w:w="803"/>
        <w:gridCol w:w="803"/>
        <w:gridCol w:w="803"/>
        <w:gridCol w:w="803"/>
      </w:tblGrid>
      <w:tr w:rsidR="00220F2B" w:rsidRPr="003B4385" w14:paraId="11D80129" w14:textId="77777777" w:rsidTr="00087D4C">
        <w:trPr>
          <w:trHeight w:val="300"/>
        </w:trPr>
        <w:tc>
          <w:tcPr>
            <w:tcW w:w="2480" w:type="dxa"/>
            <w:gridSpan w:val="2"/>
            <w:noWrap/>
            <w:hideMark/>
          </w:tcPr>
          <w:p w14:paraId="7CFAA46C" w14:textId="77777777" w:rsidR="00220F2B" w:rsidRPr="003B4385" w:rsidRDefault="00220F2B" w:rsidP="00087D4C">
            <w:proofErr w:type="spellStart"/>
            <w:r w:rsidRPr="003B4385">
              <w:t>Spearman's</w:t>
            </w:r>
            <w:proofErr w:type="spellEnd"/>
            <w:r w:rsidRPr="003B4385">
              <w:t xml:space="preserve"> </w:t>
            </w:r>
            <w:proofErr w:type="spellStart"/>
            <w:r w:rsidRPr="003B4385">
              <w:t>correlations</w:t>
            </w:r>
            <w:proofErr w:type="spellEnd"/>
          </w:p>
        </w:tc>
        <w:tc>
          <w:tcPr>
            <w:tcW w:w="1335" w:type="dxa"/>
            <w:noWrap/>
            <w:hideMark/>
          </w:tcPr>
          <w:p w14:paraId="3682C0D1" w14:textId="77777777" w:rsidR="00220F2B" w:rsidRPr="003B4385" w:rsidRDefault="00220F2B" w:rsidP="00087D4C"/>
        </w:tc>
        <w:tc>
          <w:tcPr>
            <w:tcW w:w="2480" w:type="dxa"/>
            <w:gridSpan w:val="2"/>
            <w:noWrap/>
            <w:hideMark/>
          </w:tcPr>
          <w:p w14:paraId="512BD5E3" w14:textId="77777777" w:rsidR="00220F2B" w:rsidRPr="003B4385" w:rsidRDefault="00220F2B" w:rsidP="00087D4C">
            <w:r w:rsidRPr="003B4385">
              <w:t xml:space="preserve">Male </w:t>
            </w:r>
            <w:proofErr w:type="spellStart"/>
            <w:r w:rsidRPr="003B4385">
              <w:t>patients</w:t>
            </w:r>
            <w:proofErr w:type="spellEnd"/>
          </w:p>
        </w:tc>
        <w:tc>
          <w:tcPr>
            <w:tcW w:w="1240" w:type="dxa"/>
            <w:noWrap/>
            <w:hideMark/>
          </w:tcPr>
          <w:p w14:paraId="19B935A4" w14:textId="77777777" w:rsidR="00220F2B" w:rsidRPr="003B4385" w:rsidRDefault="00220F2B" w:rsidP="00087D4C"/>
        </w:tc>
        <w:tc>
          <w:tcPr>
            <w:tcW w:w="1240" w:type="dxa"/>
            <w:noWrap/>
            <w:hideMark/>
          </w:tcPr>
          <w:p w14:paraId="714B95B0" w14:textId="77777777" w:rsidR="00220F2B" w:rsidRPr="003B4385" w:rsidRDefault="00220F2B" w:rsidP="00087D4C"/>
        </w:tc>
        <w:tc>
          <w:tcPr>
            <w:tcW w:w="2480" w:type="dxa"/>
            <w:gridSpan w:val="2"/>
            <w:noWrap/>
            <w:hideMark/>
          </w:tcPr>
          <w:p w14:paraId="7BBA7B38" w14:textId="77777777" w:rsidR="00220F2B" w:rsidRPr="003B4385" w:rsidRDefault="00220F2B" w:rsidP="00087D4C">
            <w:proofErr w:type="spellStart"/>
            <w:r w:rsidRPr="003B4385">
              <w:t>Female</w:t>
            </w:r>
            <w:proofErr w:type="spellEnd"/>
            <w:r w:rsidRPr="003B4385">
              <w:t xml:space="preserve"> </w:t>
            </w:r>
            <w:proofErr w:type="spellStart"/>
            <w:r w:rsidRPr="003B4385">
              <w:t>patients</w:t>
            </w:r>
            <w:proofErr w:type="spellEnd"/>
          </w:p>
        </w:tc>
        <w:tc>
          <w:tcPr>
            <w:tcW w:w="1240" w:type="dxa"/>
            <w:noWrap/>
            <w:hideMark/>
          </w:tcPr>
          <w:p w14:paraId="3C15FDF8" w14:textId="77777777" w:rsidR="00220F2B" w:rsidRPr="003B4385" w:rsidRDefault="00220F2B" w:rsidP="00087D4C"/>
        </w:tc>
        <w:tc>
          <w:tcPr>
            <w:tcW w:w="1240" w:type="dxa"/>
            <w:noWrap/>
            <w:hideMark/>
          </w:tcPr>
          <w:p w14:paraId="32BCD8DA" w14:textId="77777777" w:rsidR="00220F2B" w:rsidRPr="003B4385" w:rsidRDefault="00220F2B" w:rsidP="00087D4C"/>
        </w:tc>
      </w:tr>
      <w:tr w:rsidR="00220F2B" w:rsidRPr="003B4385" w14:paraId="3B62AC45" w14:textId="77777777" w:rsidTr="00087D4C">
        <w:trPr>
          <w:trHeight w:val="300"/>
        </w:trPr>
        <w:tc>
          <w:tcPr>
            <w:tcW w:w="1240" w:type="dxa"/>
            <w:hideMark/>
          </w:tcPr>
          <w:p w14:paraId="26B12CD5" w14:textId="77777777" w:rsidR="00220F2B" w:rsidRPr="003B4385" w:rsidRDefault="00220F2B" w:rsidP="00087D4C">
            <w:pPr>
              <w:rPr>
                <w:b/>
                <w:bCs/>
              </w:rPr>
            </w:pPr>
            <w:r w:rsidRPr="003B4385">
              <w:rPr>
                <w:b/>
                <w:bCs/>
              </w:rPr>
              <w:t> </w:t>
            </w:r>
          </w:p>
        </w:tc>
        <w:tc>
          <w:tcPr>
            <w:tcW w:w="1240" w:type="dxa"/>
            <w:hideMark/>
          </w:tcPr>
          <w:p w14:paraId="76119DEC" w14:textId="77777777" w:rsidR="00220F2B" w:rsidRPr="003B4385" w:rsidRDefault="00220F2B" w:rsidP="00087D4C">
            <w:pPr>
              <w:rPr>
                <w:b/>
                <w:bCs/>
              </w:rPr>
            </w:pPr>
            <w:r w:rsidRPr="003B4385">
              <w:rPr>
                <w:b/>
                <w:bCs/>
              </w:rPr>
              <w:t> </w:t>
            </w:r>
          </w:p>
        </w:tc>
        <w:tc>
          <w:tcPr>
            <w:tcW w:w="1335" w:type="dxa"/>
            <w:hideMark/>
          </w:tcPr>
          <w:p w14:paraId="1CE46FEE" w14:textId="77777777" w:rsidR="00220F2B" w:rsidRPr="003B4385" w:rsidRDefault="00220F2B" w:rsidP="00087D4C">
            <w:pPr>
              <w:rPr>
                <w:b/>
                <w:bCs/>
              </w:rPr>
            </w:pPr>
            <w:r w:rsidRPr="003B4385">
              <w:rPr>
                <w:b/>
                <w:bCs/>
              </w:rPr>
              <w:t> </w:t>
            </w:r>
          </w:p>
        </w:tc>
        <w:tc>
          <w:tcPr>
            <w:tcW w:w="1240" w:type="dxa"/>
            <w:hideMark/>
          </w:tcPr>
          <w:p w14:paraId="02A6C76B" w14:textId="77777777" w:rsidR="00220F2B" w:rsidRPr="003B4385" w:rsidRDefault="00220F2B" w:rsidP="00087D4C">
            <w:pPr>
              <w:rPr>
                <w:b/>
                <w:bCs/>
              </w:rPr>
            </w:pPr>
            <w:r w:rsidRPr="003B4385">
              <w:rPr>
                <w:b/>
                <w:bCs/>
              </w:rPr>
              <w:t>n</w:t>
            </w:r>
          </w:p>
        </w:tc>
        <w:tc>
          <w:tcPr>
            <w:tcW w:w="2480" w:type="dxa"/>
            <w:gridSpan w:val="2"/>
            <w:hideMark/>
          </w:tcPr>
          <w:p w14:paraId="533D1210" w14:textId="77777777" w:rsidR="00220F2B" w:rsidRPr="003B4385" w:rsidRDefault="00220F2B" w:rsidP="00087D4C">
            <w:pPr>
              <w:rPr>
                <w:b/>
                <w:bCs/>
              </w:rPr>
            </w:pPr>
            <w:proofErr w:type="spellStart"/>
            <w:r w:rsidRPr="003B4385">
              <w:rPr>
                <w:b/>
                <w:bCs/>
              </w:rPr>
              <w:t>Spearman's</w:t>
            </w:r>
            <w:proofErr w:type="spellEnd"/>
            <w:r w:rsidRPr="003B4385">
              <w:rPr>
                <w:b/>
                <w:bCs/>
              </w:rPr>
              <w:t xml:space="preserve"> </w:t>
            </w:r>
            <w:proofErr w:type="spellStart"/>
            <w:r w:rsidRPr="003B4385">
              <w:rPr>
                <w:b/>
                <w:bCs/>
              </w:rPr>
              <w:t>rho</w:t>
            </w:r>
            <w:proofErr w:type="spellEnd"/>
          </w:p>
        </w:tc>
        <w:tc>
          <w:tcPr>
            <w:tcW w:w="1240" w:type="dxa"/>
            <w:hideMark/>
          </w:tcPr>
          <w:p w14:paraId="68EAC083" w14:textId="77777777" w:rsidR="00220F2B" w:rsidRPr="003B4385" w:rsidRDefault="00220F2B" w:rsidP="00087D4C">
            <w:pPr>
              <w:rPr>
                <w:b/>
                <w:bCs/>
              </w:rPr>
            </w:pPr>
            <w:r w:rsidRPr="003B4385">
              <w:rPr>
                <w:b/>
                <w:bCs/>
              </w:rPr>
              <w:t>p</w:t>
            </w:r>
          </w:p>
        </w:tc>
        <w:tc>
          <w:tcPr>
            <w:tcW w:w="1240" w:type="dxa"/>
            <w:hideMark/>
          </w:tcPr>
          <w:p w14:paraId="10E84420" w14:textId="77777777" w:rsidR="00220F2B" w:rsidRPr="003B4385" w:rsidRDefault="00220F2B" w:rsidP="00087D4C">
            <w:pPr>
              <w:rPr>
                <w:b/>
                <w:bCs/>
              </w:rPr>
            </w:pPr>
            <w:r w:rsidRPr="003B4385">
              <w:rPr>
                <w:b/>
                <w:bCs/>
              </w:rPr>
              <w:t>n</w:t>
            </w:r>
          </w:p>
        </w:tc>
        <w:tc>
          <w:tcPr>
            <w:tcW w:w="2480" w:type="dxa"/>
            <w:gridSpan w:val="2"/>
            <w:hideMark/>
          </w:tcPr>
          <w:p w14:paraId="398A2DA2" w14:textId="77777777" w:rsidR="00220F2B" w:rsidRPr="003B4385" w:rsidRDefault="00220F2B" w:rsidP="00087D4C">
            <w:pPr>
              <w:rPr>
                <w:b/>
                <w:bCs/>
              </w:rPr>
            </w:pPr>
            <w:proofErr w:type="spellStart"/>
            <w:r w:rsidRPr="003B4385">
              <w:rPr>
                <w:b/>
                <w:bCs/>
              </w:rPr>
              <w:t>Spearman's</w:t>
            </w:r>
            <w:proofErr w:type="spellEnd"/>
            <w:r w:rsidRPr="003B4385">
              <w:rPr>
                <w:b/>
                <w:bCs/>
              </w:rPr>
              <w:t xml:space="preserve"> </w:t>
            </w:r>
            <w:proofErr w:type="spellStart"/>
            <w:r w:rsidRPr="003B4385">
              <w:rPr>
                <w:b/>
                <w:bCs/>
              </w:rPr>
              <w:t>rho</w:t>
            </w:r>
            <w:proofErr w:type="spellEnd"/>
          </w:p>
        </w:tc>
        <w:tc>
          <w:tcPr>
            <w:tcW w:w="1240" w:type="dxa"/>
            <w:hideMark/>
          </w:tcPr>
          <w:p w14:paraId="05056790" w14:textId="77777777" w:rsidR="00220F2B" w:rsidRPr="003B4385" w:rsidRDefault="00220F2B" w:rsidP="00087D4C">
            <w:pPr>
              <w:rPr>
                <w:b/>
                <w:bCs/>
              </w:rPr>
            </w:pPr>
            <w:r w:rsidRPr="003B4385">
              <w:rPr>
                <w:b/>
                <w:bCs/>
              </w:rPr>
              <w:t>p</w:t>
            </w:r>
          </w:p>
        </w:tc>
      </w:tr>
      <w:tr w:rsidR="00220F2B" w:rsidRPr="003B4385" w14:paraId="3930FE58" w14:textId="77777777" w:rsidTr="00087D4C">
        <w:trPr>
          <w:trHeight w:val="288"/>
        </w:trPr>
        <w:tc>
          <w:tcPr>
            <w:tcW w:w="1240" w:type="dxa"/>
            <w:hideMark/>
          </w:tcPr>
          <w:p w14:paraId="5377AC4E" w14:textId="77777777" w:rsidR="00220F2B" w:rsidRPr="003B4385" w:rsidRDefault="00220F2B" w:rsidP="00087D4C">
            <w:r w:rsidRPr="003B4385">
              <w:t>WR</w:t>
            </w:r>
          </w:p>
        </w:tc>
        <w:tc>
          <w:tcPr>
            <w:tcW w:w="1240" w:type="dxa"/>
            <w:hideMark/>
          </w:tcPr>
          <w:p w14:paraId="311A12FD" w14:textId="77777777" w:rsidR="00220F2B" w:rsidRPr="003B4385" w:rsidRDefault="00220F2B" w:rsidP="00087D4C">
            <w:r w:rsidRPr="003B4385">
              <w:t>-</w:t>
            </w:r>
          </w:p>
        </w:tc>
        <w:tc>
          <w:tcPr>
            <w:tcW w:w="1335" w:type="dxa"/>
            <w:hideMark/>
          </w:tcPr>
          <w:p w14:paraId="505747E7" w14:textId="77777777" w:rsidR="00220F2B" w:rsidRPr="003B4385" w:rsidRDefault="00220F2B" w:rsidP="00087D4C">
            <w:r w:rsidRPr="003B4385">
              <w:t>SBSODS</w:t>
            </w:r>
          </w:p>
        </w:tc>
        <w:tc>
          <w:tcPr>
            <w:tcW w:w="1240" w:type="dxa"/>
            <w:hideMark/>
          </w:tcPr>
          <w:p w14:paraId="3F6E5A82" w14:textId="77777777" w:rsidR="00220F2B" w:rsidRPr="003B4385" w:rsidRDefault="00220F2B" w:rsidP="00087D4C">
            <w:r w:rsidRPr="003B4385">
              <w:t>79</w:t>
            </w:r>
          </w:p>
        </w:tc>
        <w:tc>
          <w:tcPr>
            <w:tcW w:w="1240" w:type="dxa"/>
            <w:hideMark/>
          </w:tcPr>
          <w:p w14:paraId="07931528" w14:textId="77777777" w:rsidR="00220F2B" w:rsidRPr="003B4385" w:rsidRDefault="00220F2B" w:rsidP="00087D4C">
            <w:r w:rsidRPr="003B4385">
              <w:t>-0.09</w:t>
            </w:r>
          </w:p>
        </w:tc>
        <w:tc>
          <w:tcPr>
            <w:tcW w:w="1240" w:type="dxa"/>
            <w:hideMark/>
          </w:tcPr>
          <w:p w14:paraId="309F5089" w14:textId="77777777" w:rsidR="00220F2B" w:rsidRPr="003B4385" w:rsidRDefault="00220F2B" w:rsidP="00087D4C"/>
        </w:tc>
        <w:tc>
          <w:tcPr>
            <w:tcW w:w="1240" w:type="dxa"/>
            <w:hideMark/>
          </w:tcPr>
          <w:p w14:paraId="6AE169AA" w14:textId="77777777" w:rsidR="00220F2B" w:rsidRPr="003B4385" w:rsidRDefault="00220F2B" w:rsidP="00087D4C">
            <w:r w:rsidRPr="003B4385">
              <w:t>0.43</w:t>
            </w:r>
          </w:p>
        </w:tc>
        <w:tc>
          <w:tcPr>
            <w:tcW w:w="1240" w:type="dxa"/>
            <w:hideMark/>
          </w:tcPr>
          <w:p w14:paraId="649F8D0D" w14:textId="77777777" w:rsidR="00220F2B" w:rsidRPr="003B4385" w:rsidRDefault="00220F2B" w:rsidP="00087D4C">
            <w:r w:rsidRPr="003B4385">
              <w:t>81</w:t>
            </w:r>
          </w:p>
        </w:tc>
        <w:tc>
          <w:tcPr>
            <w:tcW w:w="1240" w:type="dxa"/>
            <w:hideMark/>
          </w:tcPr>
          <w:p w14:paraId="57F313F2" w14:textId="77777777" w:rsidR="00220F2B" w:rsidRPr="003B4385" w:rsidRDefault="00220F2B" w:rsidP="00087D4C">
            <w:r w:rsidRPr="003B4385">
              <w:t>0.17</w:t>
            </w:r>
          </w:p>
        </w:tc>
        <w:tc>
          <w:tcPr>
            <w:tcW w:w="1240" w:type="dxa"/>
            <w:hideMark/>
          </w:tcPr>
          <w:p w14:paraId="23511E28" w14:textId="77777777" w:rsidR="00220F2B" w:rsidRPr="003B4385" w:rsidRDefault="00220F2B" w:rsidP="00087D4C"/>
        </w:tc>
        <w:tc>
          <w:tcPr>
            <w:tcW w:w="1240" w:type="dxa"/>
            <w:hideMark/>
          </w:tcPr>
          <w:p w14:paraId="79FEA5F1" w14:textId="77777777" w:rsidR="00220F2B" w:rsidRPr="003B4385" w:rsidRDefault="00220F2B" w:rsidP="00087D4C">
            <w:r w:rsidRPr="003B4385">
              <w:t>0.14</w:t>
            </w:r>
          </w:p>
        </w:tc>
      </w:tr>
      <w:tr w:rsidR="00220F2B" w:rsidRPr="003B4385" w14:paraId="722EFE3D" w14:textId="77777777" w:rsidTr="00087D4C">
        <w:trPr>
          <w:trHeight w:val="576"/>
        </w:trPr>
        <w:tc>
          <w:tcPr>
            <w:tcW w:w="1240" w:type="dxa"/>
            <w:hideMark/>
          </w:tcPr>
          <w:p w14:paraId="279A501C" w14:textId="77777777" w:rsidR="00220F2B" w:rsidRPr="003B4385" w:rsidRDefault="00220F2B" w:rsidP="00087D4C">
            <w:r w:rsidRPr="003B4385">
              <w:t>WR</w:t>
            </w:r>
          </w:p>
        </w:tc>
        <w:tc>
          <w:tcPr>
            <w:tcW w:w="1240" w:type="dxa"/>
            <w:hideMark/>
          </w:tcPr>
          <w:p w14:paraId="6600095A" w14:textId="77777777" w:rsidR="00220F2B" w:rsidRPr="003B4385" w:rsidRDefault="00220F2B" w:rsidP="00087D4C">
            <w:r w:rsidRPr="003B4385">
              <w:t>-</w:t>
            </w:r>
          </w:p>
        </w:tc>
        <w:tc>
          <w:tcPr>
            <w:tcW w:w="1335" w:type="dxa"/>
            <w:hideMark/>
          </w:tcPr>
          <w:p w14:paraId="2A73B0F7" w14:textId="77777777" w:rsidR="00220F2B" w:rsidRPr="003B4385" w:rsidRDefault="00220F2B" w:rsidP="00087D4C">
            <w:proofErr w:type="spellStart"/>
            <w:r w:rsidRPr="003B4385">
              <w:t>SBSODS_emot</w:t>
            </w:r>
            <w:proofErr w:type="spellEnd"/>
          </w:p>
        </w:tc>
        <w:tc>
          <w:tcPr>
            <w:tcW w:w="1240" w:type="dxa"/>
            <w:hideMark/>
          </w:tcPr>
          <w:p w14:paraId="3358C375" w14:textId="77777777" w:rsidR="00220F2B" w:rsidRPr="003B4385" w:rsidRDefault="00220F2B" w:rsidP="00087D4C">
            <w:r w:rsidRPr="003B4385">
              <w:t>79</w:t>
            </w:r>
          </w:p>
        </w:tc>
        <w:tc>
          <w:tcPr>
            <w:tcW w:w="1240" w:type="dxa"/>
            <w:hideMark/>
          </w:tcPr>
          <w:p w14:paraId="6F4F1D2B" w14:textId="77777777" w:rsidR="00220F2B" w:rsidRPr="003B4385" w:rsidRDefault="00220F2B" w:rsidP="00087D4C">
            <w:r w:rsidRPr="003B4385">
              <w:t>-0.12</w:t>
            </w:r>
          </w:p>
        </w:tc>
        <w:tc>
          <w:tcPr>
            <w:tcW w:w="1240" w:type="dxa"/>
            <w:hideMark/>
          </w:tcPr>
          <w:p w14:paraId="491EE744" w14:textId="77777777" w:rsidR="00220F2B" w:rsidRPr="003B4385" w:rsidRDefault="00220F2B" w:rsidP="00087D4C"/>
        </w:tc>
        <w:tc>
          <w:tcPr>
            <w:tcW w:w="1240" w:type="dxa"/>
            <w:hideMark/>
          </w:tcPr>
          <w:p w14:paraId="419B043A" w14:textId="77777777" w:rsidR="00220F2B" w:rsidRPr="003B4385" w:rsidRDefault="00220F2B" w:rsidP="00087D4C">
            <w:r w:rsidRPr="003B4385">
              <w:t>0.28</w:t>
            </w:r>
          </w:p>
        </w:tc>
        <w:tc>
          <w:tcPr>
            <w:tcW w:w="1240" w:type="dxa"/>
            <w:hideMark/>
          </w:tcPr>
          <w:p w14:paraId="72FE0DD1" w14:textId="77777777" w:rsidR="00220F2B" w:rsidRPr="003B4385" w:rsidRDefault="00220F2B" w:rsidP="00087D4C">
            <w:r w:rsidRPr="003B4385">
              <w:t>81</w:t>
            </w:r>
          </w:p>
        </w:tc>
        <w:tc>
          <w:tcPr>
            <w:tcW w:w="1240" w:type="dxa"/>
            <w:hideMark/>
          </w:tcPr>
          <w:p w14:paraId="17650895" w14:textId="77777777" w:rsidR="00220F2B" w:rsidRPr="003B4385" w:rsidRDefault="00220F2B" w:rsidP="00087D4C">
            <w:r w:rsidRPr="003B4385">
              <w:t>0.24</w:t>
            </w:r>
          </w:p>
        </w:tc>
        <w:tc>
          <w:tcPr>
            <w:tcW w:w="1240" w:type="dxa"/>
            <w:hideMark/>
          </w:tcPr>
          <w:p w14:paraId="1A070723" w14:textId="77777777" w:rsidR="00220F2B" w:rsidRPr="003B4385" w:rsidRDefault="00220F2B" w:rsidP="00087D4C">
            <w:r w:rsidRPr="003B4385">
              <w:t>*</w:t>
            </w:r>
          </w:p>
        </w:tc>
        <w:tc>
          <w:tcPr>
            <w:tcW w:w="1240" w:type="dxa"/>
            <w:hideMark/>
          </w:tcPr>
          <w:p w14:paraId="1AA97660" w14:textId="77777777" w:rsidR="00220F2B" w:rsidRPr="003B4385" w:rsidRDefault="00220F2B" w:rsidP="00087D4C">
            <w:r w:rsidRPr="003B4385">
              <w:t>0.03</w:t>
            </w:r>
          </w:p>
        </w:tc>
      </w:tr>
      <w:tr w:rsidR="00220F2B" w:rsidRPr="003B4385" w14:paraId="4BEC4C6A" w14:textId="77777777" w:rsidTr="00087D4C">
        <w:trPr>
          <w:trHeight w:val="576"/>
        </w:trPr>
        <w:tc>
          <w:tcPr>
            <w:tcW w:w="1240" w:type="dxa"/>
            <w:hideMark/>
          </w:tcPr>
          <w:p w14:paraId="0FDC614D" w14:textId="77777777" w:rsidR="00220F2B" w:rsidRPr="003B4385" w:rsidRDefault="00220F2B" w:rsidP="00087D4C">
            <w:r w:rsidRPr="003B4385">
              <w:t>WR</w:t>
            </w:r>
          </w:p>
        </w:tc>
        <w:tc>
          <w:tcPr>
            <w:tcW w:w="1240" w:type="dxa"/>
            <w:hideMark/>
          </w:tcPr>
          <w:p w14:paraId="148D7342" w14:textId="77777777" w:rsidR="00220F2B" w:rsidRPr="003B4385" w:rsidRDefault="00220F2B" w:rsidP="00087D4C">
            <w:r w:rsidRPr="003B4385">
              <w:t>-</w:t>
            </w:r>
          </w:p>
        </w:tc>
        <w:tc>
          <w:tcPr>
            <w:tcW w:w="1335" w:type="dxa"/>
            <w:hideMark/>
          </w:tcPr>
          <w:p w14:paraId="118B6BDE" w14:textId="77777777" w:rsidR="00220F2B" w:rsidRPr="003B4385" w:rsidRDefault="00220F2B" w:rsidP="00087D4C">
            <w:proofErr w:type="spellStart"/>
            <w:r w:rsidRPr="003B4385">
              <w:t>SBSODS_funct</w:t>
            </w:r>
            <w:proofErr w:type="spellEnd"/>
          </w:p>
        </w:tc>
        <w:tc>
          <w:tcPr>
            <w:tcW w:w="1240" w:type="dxa"/>
            <w:hideMark/>
          </w:tcPr>
          <w:p w14:paraId="2CB5E2AA" w14:textId="77777777" w:rsidR="00220F2B" w:rsidRPr="003B4385" w:rsidRDefault="00220F2B" w:rsidP="00087D4C">
            <w:r w:rsidRPr="003B4385">
              <w:t>79</w:t>
            </w:r>
          </w:p>
        </w:tc>
        <w:tc>
          <w:tcPr>
            <w:tcW w:w="1240" w:type="dxa"/>
            <w:hideMark/>
          </w:tcPr>
          <w:p w14:paraId="58C56461" w14:textId="77777777" w:rsidR="00220F2B" w:rsidRPr="003B4385" w:rsidRDefault="00220F2B" w:rsidP="00087D4C">
            <w:r w:rsidRPr="003B4385">
              <w:t>-0.09</w:t>
            </w:r>
          </w:p>
        </w:tc>
        <w:tc>
          <w:tcPr>
            <w:tcW w:w="1240" w:type="dxa"/>
            <w:hideMark/>
          </w:tcPr>
          <w:p w14:paraId="27A8C82A" w14:textId="77777777" w:rsidR="00220F2B" w:rsidRPr="003B4385" w:rsidRDefault="00220F2B" w:rsidP="00087D4C"/>
        </w:tc>
        <w:tc>
          <w:tcPr>
            <w:tcW w:w="1240" w:type="dxa"/>
            <w:hideMark/>
          </w:tcPr>
          <w:p w14:paraId="1113AE74" w14:textId="77777777" w:rsidR="00220F2B" w:rsidRPr="003B4385" w:rsidRDefault="00220F2B" w:rsidP="00087D4C">
            <w:r w:rsidRPr="003B4385">
              <w:t>0.45</w:t>
            </w:r>
          </w:p>
        </w:tc>
        <w:tc>
          <w:tcPr>
            <w:tcW w:w="1240" w:type="dxa"/>
            <w:hideMark/>
          </w:tcPr>
          <w:p w14:paraId="3B185EA6" w14:textId="77777777" w:rsidR="00220F2B" w:rsidRPr="003B4385" w:rsidRDefault="00220F2B" w:rsidP="00087D4C">
            <w:r w:rsidRPr="003B4385">
              <w:t>81</w:t>
            </w:r>
          </w:p>
        </w:tc>
        <w:tc>
          <w:tcPr>
            <w:tcW w:w="1240" w:type="dxa"/>
            <w:hideMark/>
          </w:tcPr>
          <w:p w14:paraId="30F3DD39" w14:textId="77777777" w:rsidR="00220F2B" w:rsidRPr="003B4385" w:rsidRDefault="00220F2B" w:rsidP="00087D4C">
            <w:r w:rsidRPr="003B4385">
              <w:t>0.11</w:t>
            </w:r>
          </w:p>
        </w:tc>
        <w:tc>
          <w:tcPr>
            <w:tcW w:w="1240" w:type="dxa"/>
            <w:hideMark/>
          </w:tcPr>
          <w:p w14:paraId="167AA229" w14:textId="77777777" w:rsidR="00220F2B" w:rsidRPr="003B4385" w:rsidRDefault="00220F2B" w:rsidP="00087D4C"/>
        </w:tc>
        <w:tc>
          <w:tcPr>
            <w:tcW w:w="1240" w:type="dxa"/>
            <w:hideMark/>
          </w:tcPr>
          <w:p w14:paraId="79ABB930" w14:textId="77777777" w:rsidR="00220F2B" w:rsidRPr="003B4385" w:rsidRDefault="00220F2B" w:rsidP="00087D4C">
            <w:r w:rsidRPr="003B4385">
              <w:t>0.32</w:t>
            </w:r>
          </w:p>
        </w:tc>
      </w:tr>
      <w:tr w:rsidR="00220F2B" w:rsidRPr="003B4385" w14:paraId="52FC4A1D" w14:textId="77777777" w:rsidTr="00087D4C">
        <w:trPr>
          <w:trHeight w:val="576"/>
        </w:trPr>
        <w:tc>
          <w:tcPr>
            <w:tcW w:w="1240" w:type="dxa"/>
            <w:hideMark/>
          </w:tcPr>
          <w:p w14:paraId="433C6097" w14:textId="77777777" w:rsidR="00220F2B" w:rsidRPr="003B4385" w:rsidRDefault="00220F2B" w:rsidP="00087D4C">
            <w:r w:rsidRPr="003B4385">
              <w:t>WR</w:t>
            </w:r>
          </w:p>
        </w:tc>
        <w:tc>
          <w:tcPr>
            <w:tcW w:w="1240" w:type="dxa"/>
            <w:hideMark/>
          </w:tcPr>
          <w:p w14:paraId="7E5251C6" w14:textId="77777777" w:rsidR="00220F2B" w:rsidRPr="003B4385" w:rsidRDefault="00220F2B" w:rsidP="00087D4C">
            <w:r w:rsidRPr="003B4385">
              <w:t>-</w:t>
            </w:r>
          </w:p>
        </w:tc>
        <w:tc>
          <w:tcPr>
            <w:tcW w:w="1335" w:type="dxa"/>
            <w:hideMark/>
          </w:tcPr>
          <w:p w14:paraId="37181FBA" w14:textId="77777777" w:rsidR="00220F2B" w:rsidRPr="003B4385" w:rsidRDefault="00220F2B" w:rsidP="00087D4C">
            <w:proofErr w:type="spellStart"/>
            <w:r w:rsidRPr="003B4385">
              <w:t>SBSODS_neutr</w:t>
            </w:r>
            <w:proofErr w:type="spellEnd"/>
          </w:p>
        </w:tc>
        <w:tc>
          <w:tcPr>
            <w:tcW w:w="1240" w:type="dxa"/>
            <w:hideMark/>
          </w:tcPr>
          <w:p w14:paraId="3385F3B8" w14:textId="77777777" w:rsidR="00220F2B" w:rsidRPr="003B4385" w:rsidRDefault="00220F2B" w:rsidP="00087D4C">
            <w:r w:rsidRPr="003B4385">
              <w:t>79</w:t>
            </w:r>
          </w:p>
        </w:tc>
        <w:tc>
          <w:tcPr>
            <w:tcW w:w="1240" w:type="dxa"/>
            <w:hideMark/>
          </w:tcPr>
          <w:p w14:paraId="34E3A8D2" w14:textId="77777777" w:rsidR="00220F2B" w:rsidRPr="003B4385" w:rsidRDefault="00220F2B" w:rsidP="00087D4C">
            <w:r w:rsidRPr="003B4385">
              <w:t>-46.8</w:t>
            </w:r>
            <w:r>
              <w:t xml:space="preserve"> </w:t>
            </w:r>
            <w:r w:rsidRPr="003B4385">
              <w:t>×10</w:t>
            </w:r>
            <w:r w:rsidRPr="003B4385">
              <w:rPr>
                <w:vertAlign w:val="superscript"/>
              </w:rPr>
              <w:t>-3</w:t>
            </w:r>
          </w:p>
        </w:tc>
        <w:tc>
          <w:tcPr>
            <w:tcW w:w="1240" w:type="dxa"/>
            <w:hideMark/>
          </w:tcPr>
          <w:p w14:paraId="1CD04500" w14:textId="77777777" w:rsidR="00220F2B" w:rsidRPr="003B4385" w:rsidRDefault="00220F2B" w:rsidP="00087D4C"/>
        </w:tc>
        <w:tc>
          <w:tcPr>
            <w:tcW w:w="1240" w:type="dxa"/>
            <w:hideMark/>
          </w:tcPr>
          <w:p w14:paraId="7CF3DA20" w14:textId="77777777" w:rsidR="00220F2B" w:rsidRPr="003B4385" w:rsidRDefault="00220F2B" w:rsidP="00087D4C">
            <w:r w:rsidRPr="003B4385">
              <w:t>1</w:t>
            </w:r>
          </w:p>
        </w:tc>
        <w:tc>
          <w:tcPr>
            <w:tcW w:w="1240" w:type="dxa"/>
            <w:hideMark/>
          </w:tcPr>
          <w:p w14:paraId="3204089E" w14:textId="77777777" w:rsidR="00220F2B" w:rsidRPr="003B4385" w:rsidRDefault="00220F2B" w:rsidP="00087D4C">
            <w:r w:rsidRPr="003B4385">
              <w:t>81</w:t>
            </w:r>
          </w:p>
        </w:tc>
        <w:tc>
          <w:tcPr>
            <w:tcW w:w="1240" w:type="dxa"/>
            <w:hideMark/>
          </w:tcPr>
          <w:p w14:paraId="5FCB6D23" w14:textId="77777777" w:rsidR="00220F2B" w:rsidRPr="003B4385" w:rsidRDefault="00220F2B" w:rsidP="00087D4C">
            <w:r w:rsidRPr="003B4385">
              <w:t>0.08</w:t>
            </w:r>
          </w:p>
        </w:tc>
        <w:tc>
          <w:tcPr>
            <w:tcW w:w="1240" w:type="dxa"/>
            <w:hideMark/>
          </w:tcPr>
          <w:p w14:paraId="1A26CC75" w14:textId="77777777" w:rsidR="00220F2B" w:rsidRPr="003B4385" w:rsidRDefault="00220F2B" w:rsidP="00087D4C"/>
        </w:tc>
        <w:tc>
          <w:tcPr>
            <w:tcW w:w="1240" w:type="dxa"/>
            <w:hideMark/>
          </w:tcPr>
          <w:p w14:paraId="5D7E57D4" w14:textId="77777777" w:rsidR="00220F2B" w:rsidRPr="003B4385" w:rsidRDefault="00220F2B" w:rsidP="00087D4C">
            <w:r w:rsidRPr="003B4385">
              <w:t>0.49</w:t>
            </w:r>
          </w:p>
        </w:tc>
      </w:tr>
      <w:tr w:rsidR="00220F2B" w:rsidRPr="003B4385" w14:paraId="3987AE0A" w14:textId="77777777" w:rsidTr="00087D4C">
        <w:trPr>
          <w:trHeight w:val="288"/>
        </w:trPr>
        <w:tc>
          <w:tcPr>
            <w:tcW w:w="1240" w:type="dxa"/>
            <w:hideMark/>
          </w:tcPr>
          <w:p w14:paraId="33B41C2B" w14:textId="77777777" w:rsidR="00220F2B" w:rsidRPr="003B4385" w:rsidRDefault="00220F2B" w:rsidP="00087D4C">
            <w:r w:rsidRPr="003B4385">
              <w:t>WR</w:t>
            </w:r>
          </w:p>
        </w:tc>
        <w:tc>
          <w:tcPr>
            <w:tcW w:w="1240" w:type="dxa"/>
            <w:hideMark/>
          </w:tcPr>
          <w:p w14:paraId="1FA96B19" w14:textId="77777777" w:rsidR="00220F2B" w:rsidRPr="003B4385" w:rsidRDefault="00220F2B" w:rsidP="00087D4C">
            <w:r w:rsidRPr="003B4385">
              <w:t>-</w:t>
            </w:r>
          </w:p>
        </w:tc>
        <w:tc>
          <w:tcPr>
            <w:tcW w:w="1335" w:type="dxa"/>
            <w:hideMark/>
          </w:tcPr>
          <w:p w14:paraId="417E70E1" w14:textId="77777777" w:rsidR="00220F2B" w:rsidRPr="003B4385" w:rsidRDefault="00220F2B" w:rsidP="00087D4C">
            <w:r w:rsidRPr="003B4385">
              <w:t>SBSODS1</w:t>
            </w:r>
          </w:p>
        </w:tc>
        <w:tc>
          <w:tcPr>
            <w:tcW w:w="1240" w:type="dxa"/>
            <w:hideMark/>
          </w:tcPr>
          <w:p w14:paraId="2ABD3691" w14:textId="77777777" w:rsidR="00220F2B" w:rsidRPr="003B4385" w:rsidRDefault="00220F2B" w:rsidP="00087D4C">
            <w:r w:rsidRPr="003B4385">
              <w:t>79</w:t>
            </w:r>
          </w:p>
        </w:tc>
        <w:tc>
          <w:tcPr>
            <w:tcW w:w="1240" w:type="dxa"/>
            <w:hideMark/>
          </w:tcPr>
          <w:p w14:paraId="37E30F73" w14:textId="77777777" w:rsidR="00220F2B" w:rsidRPr="003B4385" w:rsidRDefault="00220F2B" w:rsidP="00087D4C">
            <w:r w:rsidRPr="003B4385">
              <w:t>0.14</w:t>
            </w:r>
          </w:p>
        </w:tc>
        <w:tc>
          <w:tcPr>
            <w:tcW w:w="1240" w:type="dxa"/>
            <w:hideMark/>
          </w:tcPr>
          <w:p w14:paraId="1CD48027" w14:textId="77777777" w:rsidR="00220F2B" w:rsidRPr="003B4385" w:rsidRDefault="00220F2B" w:rsidP="00087D4C"/>
        </w:tc>
        <w:tc>
          <w:tcPr>
            <w:tcW w:w="1240" w:type="dxa"/>
            <w:hideMark/>
          </w:tcPr>
          <w:p w14:paraId="1F4515B0" w14:textId="77777777" w:rsidR="00220F2B" w:rsidRPr="003B4385" w:rsidRDefault="00220F2B" w:rsidP="00087D4C">
            <w:r w:rsidRPr="003B4385">
              <w:t>0.22</w:t>
            </w:r>
          </w:p>
        </w:tc>
        <w:tc>
          <w:tcPr>
            <w:tcW w:w="1240" w:type="dxa"/>
            <w:hideMark/>
          </w:tcPr>
          <w:p w14:paraId="385DB949" w14:textId="77777777" w:rsidR="00220F2B" w:rsidRPr="003B4385" w:rsidRDefault="00220F2B" w:rsidP="00087D4C">
            <w:r w:rsidRPr="003B4385">
              <w:t>81</w:t>
            </w:r>
          </w:p>
        </w:tc>
        <w:tc>
          <w:tcPr>
            <w:tcW w:w="1240" w:type="dxa"/>
            <w:hideMark/>
          </w:tcPr>
          <w:p w14:paraId="7E99EFC5" w14:textId="77777777" w:rsidR="00220F2B" w:rsidRPr="003B4385" w:rsidRDefault="00220F2B" w:rsidP="00087D4C">
            <w:r w:rsidRPr="003B4385">
              <w:t>-0.13</w:t>
            </w:r>
          </w:p>
        </w:tc>
        <w:tc>
          <w:tcPr>
            <w:tcW w:w="1240" w:type="dxa"/>
            <w:hideMark/>
          </w:tcPr>
          <w:p w14:paraId="729058FE" w14:textId="77777777" w:rsidR="00220F2B" w:rsidRPr="003B4385" w:rsidRDefault="00220F2B" w:rsidP="00087D4C"/>
        </w:tc>
        <w:tc>
          <w:tcPr>
            <w:tcW w:w="1240" w:type="dxa"/>
            <w:hideMark/>
          </w:tcPr>
          <w:p w14:paraId="26B2EF01" w14:textId="77777777" w:rsidR="00220F2B" w:rsidRPr="003B4385" w:rsidRDefault="00220F2B" w:rsidP="00087D4C">
            <w:r w:rsidRPr="003B4385">
              <w:t>0.26</w:t>
            </w:r>
          </w:p>
        </w:tc>
      </w:tr>
      <w:tr w:rsidR="00220F2B" w:rsidRPr="003B4385" w14:paraId="6C2BEBF9" w14:textId="77777777" w:rsidTr="00087D4C">
        <w:trPr>
          <w:trHeight w:val="288"/>
        </w:trPr>
        <w:tc>
          <w:tcPr>
            <w:tcW w:w="1240" w:type="dxa"/>
            <w:hideMark/>
          </w:tcPr>
          <w:p w14:paraId="252C83B6" w14:textId="77777777" w:rsidR="00220F2B" w:rsidRPr="003B4385" w:rsidRDefault="00220F2B" w:rsidP="00087D4C">
            <w:r w:rsidRPr="003B4385">
              <w:t>WR</w:t>
            </w:r>
          </w:p>
        </w:tc>
        <w:tc>
          <w:tcPr>
            <w:tcW w:w="1240" w:type="dxa"/>
            <w:hideMark/>
          </w:tcPr>
          <w:p w14:paraId="37C59AEF" w14:textId="77777777" w:rsidR="00220F2B" w:rsidRPr="003B4385" w:rsidRDefault="00220F2B" w:rsidP="00087D4C">
            <w:r w:rsidRPr="003B4385">
              <w:t>-</w:t>
            </w:r>
          </w:p>
        </w:tc>
        <w:tc>
          <w:tcPr>
            <w:tcW w:w="1335" w:type="dxa"/>
            <w:hideMark/>
          </w:tcPr>
          <w:p w14:paraId="32D5970B" w14:textId="77777777" w:rsidR="00220F2B" w:rsidRPr="003B4385" w:rsidRDefault="00220F2B" w:rsidP="00087D4C">
            <w:r w:rsidRPr="003B4385">
              <w:t>SBSODS2</w:t>
            </w:r>
          </w:p>
        </w:tc>
        <w:tc>
          <w:tcPr>
            <w:tcW w:w="1240" w:type="dxa"/>
            <w:hideMark/>
          </w:tcPr>
          <w:p w14:paraId="47106121" w14:textId="77777777" w:rsidR="00220F2B" w:rsidRPr="003B4385" w:rsidRDefault="00220F2B" w:rsidP="00087D4C">
            <w:r w:rsidRPr="003B4385">
              <w:t>79</w:t>
            </w:r>
          </w:p>
        </w:tc>
        <w:tc>
          <w:tcPr>
            <w:tcW w:w="1240" w:type="dxa"/>
            <w:hideMark/>
          </w:tcPr>
          <w:p w14:paraId="5A6B0A8D" w14:textId="77777777" w:rsidR="00220F2B" w:rsidRPr="003B4385" w:rsidRDefault="00220F2B" w:rsidP="00087D4C">
            <w:r w:rsidRPr="003B4385">
              <w:t>0.09</w:t>
            </w:r>
          </w:p>
        </w:tc>
        <w:tc>
          <w:tcPr>
            <w:tcW w:w="1240" w:type="dxa"/>
            <w:hideMark/>
          </w:tcPr>
          <w:p w14:paraId="57809BB6" w14:textId="77777777" w:rsidR="00220F2B" w:rsidRPr="003B4385" w:rsidRDefault="00220F2B" w:rsidP="00087D4C"/>
        </w:tc>
        <w:tc>
          <w:tcPr>
            <w:tcW w:w="1240" w:type="dxa"/>
            <w:hideMark/>
          </w:tcPr>
          <w:p w14:paraId="7BE282CF" w14:textId="77777777" w:rsidR="00220F2B" w:rsidRPr="003B4385" w:rsidRDefault="00220F2B" w:rsidP="00087D4C">
            <w:r w:rsidRPr="003B4385">
              <w:t>0.4</w:t>
            </w:r>
          </w:p>
        </w:tc>
        <w:tc>
          <w:tcPr>
            <w:tcW w:w="1240" w:type="dxa"/>
            <w:hideMark/>
          </w:tcPr>
          <w:p w14:paraId="3BC13C68" w14:textId="77777777" w:rsidR="00220F2B" w:rsidRPr="003B4385" w:rsidRDefault="00220F2B" w:rsidP="00087D4C">
            <w:r w:rsidRPr="003B4385">
              <w:t>81</w:t>
            </w:r>
          </w:p>
        </w:tc>
        <w:tc>
          <w:tcPr>
            <w:tcW w:w="1240" w:type="dxa"/>
            <w:hideMark/>
          </w:tcPr>
          <w:p w14:paraId="7F372956" w14:textId="77777777" w:rsidR="00220F2B" w:rsidRPr="003B4385" w:rsidRDefault="00220F2B" w:rsidP="00087D4C">
            <w:r w:rsidRPr="003B4385">
              <w:t>0.11</w:t>
            </w:r>
          </w:p>
        </w:tc>
        <w:tc>
          <w:tcPr>
            <w:tcW w:w="1240" w:type="dxa"/>
            <w:hideMark/>
          </w:tcPr>
          <w:p w14:paraId="0239B3FE" w14:textId="77777777" w:rsidR="00220F2B" w:rsidRPr="003B4385" w:rsidRDefault="00220F2B" w:rsidP="00087D4C"/>
        </w:tc>
        <w:tc>
          <w:tcPr>
            <w:tcW w:w="1240" w:type="dxa"/>
            <w:hideMark/>
          </w:tcPr>
          <w:p w14:paraId="7ABAD28A" w14:textId="77777777" w:rsidR="00220F2B" w:rsidRPr="003B4385" w:rsidRDefault="00220F2B" w:rsidP="00087D4C">
            <w:r w:rsidRPr="003B4385">
              <w:t>0.35</w:t>
            </w:r>
          </w:p>
        </w:tc>
      </w:tr>
      <w:tr w:rsidR="00220F2B" w:rsidRPr="003B4385" w14:paraId="61712EB6" w14:textId="77777777" w:rsidTr="00087D4C">
        <w:trPr>
          <w:trHeight w:val="288"/>
        </w:trPr>
        <w:tc>
          <w:tcPr>
            <w:tcW w:w="1240" w:type="dxa"/>
            <w:hideMark/>
          </w:tcPr>
          <w:p w14:paraId="6C089954" w14:textId="77777777" w:rsidR="00220F2B" w:rsidRPr="003B4385" w:rsidRDefault="00220F2B" w:rsidP="00087D4C">
            <w:r w:rsidRPr="003B4385">
              <w:t>WR</w:t>
            </w:r>
          </w:p>
        </w:tc>
        <w:tc>
          <w:tcPr>
            <w:tcW w:w="1240" w:type="dxa"/>
            <w:hideMark/>
          </w:tcPr>
          <w:p w14:paraId="20EF1EAF" w14:textId="77777777" w:rsidR="00220F2B" w:rsidRPr="003B4385" w:rsidRDefault="00220F2B" w:rsidP="00087D4C">
            <w:r w:rsidRPr="003B4385">
              <w:t>-</w:t>
            </w:r>
          </w:p>
        </w:tc>
        <w:tc>
          <w:tcPr>
            <w:tcW w:w="1335" w:type="dxa"/>
            <w:hideMark/>
          </w:tcPr>
          <w:p w14:paraId="1078DA19" w14:textId="77777777" w:rsidR="00220F2B" w:rsidRPr="003B4385" w:rsidRDefault="00220F2B" w:rsidP="00087D4C">
            <w:r w:rsidRPr="003B4385">
              <w:t>SBSODS3</w:t>
            </w:r>
          </w:p>
        </w:tc>
        <w:tc>
          <w:tcPr>
            <w:tcW w:w="1240" w:type="dxa"/>
            <w:hideMark/>
          </w:tcPr>
          <w:p w14:paraId="07539F3E" w14:textId="77777777" w:rsidR="00220F2B" w:rsidRPr="003B4385" w:rsidRDefault="00220F2B" w:rsidP="00087D4C">
            <w:r w:rsidRPr="003B4385">
              <w:t>79</w:t>
            </w:r>
          </w:p>
        </w:tc>
        <w:tc>
          <w:tcPr>
            <w:tcW w:w="1240" w:type="dxa"/>
            <w:hideMark/>
          </w:tcPr>
          <w:p w14:paraId="2E10BCCE" w14:textId="77777777" w:rsidR="00220F2B" w:rsidRPr="003B4385" w:rsidRDefault="00220F2B" w:rsidP="00087D4C">
            <w:r w:rsidRPr="003B4385">
              <w:t>-0.13</w:t>
            </w:r>
          </w:p>
        </w:tc>
        <w:tc>
          <w:tcPr>
            <w:tcW w:w="1240" w:type="dxa"/>
            <w:hideMark/>
          </w:tcPr>
          <w:p w14:paraId="5327F5EA" w14:textId="77777777" w:rsidR="00220F2B" w:rsidRPr="003B4385" w:rsidRDefault="00220F2B" w:rsidP="00087D4C"/>
        </w:tc>
        <w:tc>
          <w:tcPr>
            <w:tcW w:w="1240" w:type="dxa"/>
            <w:hideMark/>
          </w:tcPr>
          <w:p w14:paraId="3F11EBFF" w14:textId="77777777" w:rsidR="00220F2B" w:rsidRPr="003B4385" w:rsidRDefault="00220F2B" w:rsidP="00087D4C">
            <w:r w:rsidRPr="003B4385">
              <w:t>0.26</w:t>
            </w:r>
          </w:p>
        </w:tc>
        <w:tc>
          <w:tcPr>
            <w:tcW w:w="1240" w:type="dxa"/>
            <w:hideMark/>
          </w:tcPr>
          <w:p w14:paraId="2D97753F" w14:textId="77777777" w:rsidR="00220F2B" w:rsidRPr="003B4385" w:rsidRDefault="00220F2B" w:rsidP="00087D4C">
            <w:r w:rsidRPr="003B4385">
              <w:t>81</w:t>
            </w:r>
          </w:p>
        </w:tc>
        <w:tc>
          <w:tcPr>
            <w:tcW w:w="1240" w:type="dxa"/>
            <w:hideMark/>
          </w:tcPr>
          <w:p w14:paraId="2679C309" w14:textId="77777777" w:rsidR="00220F2B" w:rsidRPr="003B4385" w:rsidRDefault="00220F2B" w:rsidP="00087D4C">
            <w:r w:rsidRPr="003B4385">
              <w:t>0.14</w:t>
            </w:r>
          </w:p>
        </w:tc>
        <w:tc>
          <w:tcPr>
            <w:tcW w:w="1240" w:type="dxa"/>
            <w:hideMark/>
          </w:tcPr>
          <w:p w14:paraId="283BFF3F" w14:textId="77777777" w:rsidR="00220F2B" w:rsidRPr="003B4385" w:rsidRDefault="00220F2B" w:rsidP="00087D4C"/>
        </w:tc>
        <w:tc>
          <w:tcPr>
            <w:tcW w:w="1240" w:type="dxa"/>
            <w:hideMark/>
          </w:tcPr>
          <w:p w14:paraId="20BBD899" w14:textId="77777777" w:rsidR="00220F2B" w:rsidRPr="003B4385" w:rsidRDefault="00220F2B" w:rsidP="00087D4C">
            <w:r w:rsidRPr="003B4385">
              <w:t>0.21</w:t>
            </w:r>
          </w:p>
        </w:tc>
      </w:tr>
      <w:tr w:rsidR="00220F2B" w:rsidRPr="003B4385" w14:paraId="3C5533F8" w14:textId="77777777" w:rsidTr="00087D4C">
        <w:trPr>
          <w:trHeight w:val="288"/>
        </w:trPr>
        <w:tc>
          <w:tcPr>
            <w:tcW w:w="1240" w:type="dxa"/>
            <w:hideMark/>
          </w:tcPr>
          <w:p w14:paraId="4E19E0BF" w14:textId="77777777" w:rsidR="00220F2B" w:rsidRPr="003B4385" w:rsidRDefault="00220F2B" w:rsidP="00087D4C">
            <w:r w:rsidRPr="003B4385">
              <w:t>WR</w:t>
            </w:r>
          </w:p>
        </w:tc>
        <w:tc>
          <w:tcPr>
            <w:tcW w:w="1240" w:type="dxa"/>
            <w:hideMark/>
          </w:tcPr>
          <w:p w14:paraId="51CFD70D" w14:textId="77777777" w:rsidR="00220F2B" w:rsidRPr="003B4385" w:rsidRDefault="00220F2B" w:rsidP="00087D4C">
            <w:r w:rsidRPr="003B4385">
              <w:t>-</w:t>
            </w:r>
          </w:p>
        </w:tc>
        <w:tc>
          <w:tcPr>
            <w:tcW w:w="1335" w:type="dxa"/>
            <w:hideMark/>
          </w:tcPr>
          <w:p w14:paraId="2D79FB7E" w14:textId="77777777" w:rsidR="00220F2B" w:rsidRPr="003B4385" w:rsidRDefault="00220F2B" w:rsidP="00087D4C">
            <w:r w:rsidRPr="003B4385">
              <w:t>SBSODS4</w:t>
            </w:r>
          </w:p>
        </w:tc>
        <w:tc>
          <w:tcPr>
            <w:tcW w:w="1240" w:type="dxa"/>
            <w:hideMark/>
          </w:tcPr>
          <w:p w14:paraId="3BB1EE96" w14:textId="77777777" w:rsidR="00220F2B" w:rsidRPr="003B4385" w:rsidRDefault="00220F2B" w:rsidP="00087D4C">
            <w:r w:rsidRPr="003B4385">
              <w:t>79</w:t>
            </w:r>
          </w:p>
        </w:tc>
        <w:tc>
          <w:tcPr>
            <w:tcW w:w="1240" w:type="dxa"/>
            <w:hideMark/>
          </w:tcPr>
          <w:p w14:paraId="341AB3DB" w14:textId="77777777" w:rsidR="00220F2B" w:rsidRPr="003B4385" w:rsidRDefault="00220F2B" w:rsidP="00087D4C">
            <w:r w:rsidRPr="003B4385">
              <w:t>0.04</w:t>
            </w:r>
          </w:p>
        </w:tc>
        <w:tc>
          <w:tcPr>
            <w:tcW w:w="1240" w:type="dxa"/>
            <w:hideMark/>
          </w:tcPr>
          <w:p w14:paraId="7F729758" w14:textId="77777777" w:rsidR="00220F2B" w:rsidRPr="003B4385" w:rsidRDefault="00220F2B" w:rsidP="00087D4C"/>
        </w:tc>
        <w:tc>
          <w:tcPr>
            <w:tcW w:w="1240" w:type="dxa"/>
            <w:hideMark/>
          </w:tcPr>
          <w:p w14:paraId="6A251369" w14:textId="77777777" w:rsidR="00220F2B" w:rsidRPr="003B4385" w:rsidRDefault="00220F2B" w:rsidP="00087D4C">
            <w:r w:rsidRPr="003B4385">
              <w:t>0.75</w:t>
            </w:r>
          </w:p>
        </w:tc>
        <w:tc>
          <w:tcPr>
            <w:tcW w:w="1240" w:type="dxa"/>
            <w:hideMark/>
          </w:tcPr>
          <w:p w14:paraId="2B669A82" w14:textId="77777777" w:rsidR="00220F2B" w:rsidRPr="003B4385" w:rsidRDefault="00220F2B" w:rsidP="00087D4C">
            <w:r w:rsidRPr="003B4385">
              <w:t>81</w:t>
            </w:r>
          </w:p>
        </w:tc>
        <w:tc>
          <w:tcPr>
            <w:tcW w:w="1240" w:type="dxa"/>
            <w:hideMark/>
          </w:tcPr>
          <w:p w14:paraId="1A422E44" w14:textId="77777777" w:rsidR="00220F2B" w:rsidRPr="003B4385" w:rsidRDefault="00220F2B" w:rsidP="00087D4C">
            <w:r w:rsidRPr="003B4385">
              <w:t>-0.02</w:t>
            </w:r>
          </w:p>
        </w:tc>
        <w:tc>
          <w:tcPr>
            <w:tcW w:w="1240" w:type="dxa"/>
            <w:hideMark/>
          </w:tcPr>
          <w:p w14:paraId="77F5B3A7" w14:textId="77777777" w:rsidR="00220F2B" w:rsidRPr="003B4385" w:rsidRDefault="00220F2B" w:rsidP="00087D4C"/>
        </w:tc>
        <w:tc>
          <w:tcPr>
            <w:tcW w:w="1240" w:type="dxa"/>
            <w:hideMark/>
          </w:tcPr>
          <w:p w14:paraId="27F9FC6A" w14:textId="77777777" w:rsidR="00220F2B" w:rsidRPr="003B4385" w:rsidRDefault="00220F2B" w:rsidP="00087D4C">
            <w:r w:rsidRPr="003B4385">
              <w:t>0.83</w:t>
            </w:r>
          </w:p>
        </w:tc>
      </w:tr>
      <w:tr w:rsidR="00220F2B" w:rsidRPr="003B4385" w14:paraId="1883703F" w14:textId="77777777" w:rsidTr="00087D4C">
        <w:trPr>
          <w:trHeight w:val="288"/>
        </w:trPr>
        <w:tc>
          <w:tcPr>
            <w:tcW w:w="1240" w:type="dxa"/>
            <w:hideMark/>
          </w:tcPr>
          <w:p w14:paraId="2BB7732F" w14:textId="77777777" w:rsidR="00220F2B" w:rsidRPr="003B4385" w:rsidRDefault="00220F2B" w:rsidP="00087D4C">
            <w:r w:rsidRPr="003B4385">
              <w:t>WR</w:t>
            </w:r>
          </w:p>
        </w:tc>
        <w:tc>
          <w:tcPr>
            <w:tcW w:w="1240" w:type="dxa"/>
            <w:hideMark/>
          </w:tcPr>
          <w:p w14:paraId="37CA8D7E" w14:textId="77777777" w:rsidR="00220F2B" w:rsidRPr="003B4385" w:rsidRDefault="00220F2B" w:rsidP="00087D4C">
            <w:r w:rsidRPr="003B4385">
              <w:t>-</w:t>
            </w:r>
          </w:p>
        </w:tc>
        <w:tc>
          <w:tcPr>
            <w:tcW w:w="1335" w:type="dxa"/>
            <w:hideMark/>
          </w:tcPr>
          <w:p w14:paraId="70A2F62F" w14:textId="77777777" w:rsidR="00220F2B" w:rsidRPr="003B4385" w:rsidRDefault="00220F2B" w:rsidP="00087D4C">
            <w:r w:rsidRPr="003B4385">
              <w:t>SBSODS5</w:t>
            </w:r>
          </w:p>
        </w:tc>
        <w:tc>
          <w:tcPr>
            <w:tcW w:w="1240" w:type="dxa"/>
            <w:hideMark/>
          </w:tcPr>
          <w:p w14:paraId="36CB59FE" w14:textId="77777777" w:rsidR="00220F2B" w:rsidRPr="003B4385" w:rsidRDefault="00220F2B" w:rsidP="00087D4C">
            <w:r w:rsidRPr="003B4385">
              <w:t>79</w:t>
            </w:r>
          </w:p>
        </w:tc>
        <w:tc>
          <w:tcPr>
            <w:tcW w:w="1240" w:type="dxa"/>
            <w:hideMark/>
          </w:tcPr>
          <w:p w14:paraId="324834EC" w14:textId="77777777" w:rsidR="00220F2B" w:rsidRPr="003B4385" w:rsidRDefault="00220F2B" w:rsidP="00087D4C">
            <w:r w:rsidRPr="003B4385">
              <w:t>0.02</w:t>
            </w:r>
          </w:p>
        </w:tc>
        <w:tc>
          <w:tcPr>
            <w:tcW w:w="1240" w:type="dxa"/>
            <w:hideMark/>
          </w:tcPr>
          <w:p w14:paraId="17231ECC" w14:textId="77777777" w:rsidR="00220F2B" w:rsidRPr="003B4385" w:rsidRDefault="00220F2B" w:rsidP="00087D4C"/>
        </w:tc>
        <w:tc>
          <w:tcPr>
            <w:tcW w:w="1240" w:type="dxa"/>
            <w:hideMark/>
          </w:tcPr>
          <w:p w14:paraId="39614284" w14:textId="77777777" w:rsidR="00220F2B" w:rsidRPr="003B4385" w:rsidRDefault="00220F2B" w:rsidP="00087D4C">
            <w:r w:rsidRPr="003B4385">
              <w:t>0.85</w:t>
            </w:r>
          </w:p>
        </w:tc>
        <w:tc>
          <w:tcPr>
            <w:tcW w:w="1240" w:type="dxa"/>
            <w:hideMark/>
          </w:tcPr>
          <w:p w14:paraId="63418397" w14:textId="77777777" w:rsidR="00220F2B" w:rsidRPr="003B4385" w:rsidRDefault="00220F2B" w:rsidP="00087D4C">
            <w:r w:rsidRPr="003B4385">
              <w:t>81</w:t>
            </w:r>
          </w:p>
        </w:tc>
        <w:tc>
          <w:tcPr>
            <w:tcW w:w="1240" w:type="dxa"/>
            <w:hideMark/>
          </w:tcPr>
          <w:p w14:paraId="63621630" w14:textId="77777777" w:rsidR="00220F2B" w:rsidRPr="003B4385" w:rsidRDefault="00220F2B" w:rsidP="00087D4C">
            <w:r w:rsidRPr="003B4385">
              <w:t>0.03</w:t>
            </w:r>
          </w:p>
        </w:tc>
        <w:tc>
          <w:tcPr>
            <w:tcW w:w="1240" w:type="dxa"/>
            <w:hideMark/>
          </w:tcPr>
          <w:p w14:paraId="44FA2394" w14:textId="77777777" w:rsidR="00220F2B" w:rsidRPr="003B4385" w:rsidRDefault="00220F2B" w:rsidP="00087D4C"/>
        </w:tc>
        <w:tc>
          <w:tcPr>
            <w:tcW w:w="1240" w:type="dxa"/>
            <w:hideMark/>
          </w:tcPr>
          <w:p w14:paraId="4B33AD12" w14:textId="77777777" w:rsidR="00220F2B" w:rsidRPr="003B4385" w:rsidRDefault="00220F2B" w:rsidP="00087D4C">
            <w:r w:rsidRPr="003B4385">
              <w:t>0.79</w:t>
            </w:r>
          </w:p>
        </w:tc>
      </w:tr>
      <w:tr w:rsidR="00220F2B" w:rsidRPr="003B4385" w14:paraId="4DB0D046" w14:textId="77777777" w:rsidTr="00087D4C">
        <w:trPr>
          <w:trHeight w:val="288"/>
        </w:trPr>
        <w:tc>
          <w:tcPr>
            <w:tcW w:w="1240" w:type="dxa"/>
            <w:hideMark/>
          </w:tcPr>
          <w:p w14:paraId="0575D929" w14:textId="77777777" w:rsidR="00220F2B" w:rsidRPr="003B4385" w:rsidRDefault="00220F2B" w:rsidP="00087D4C">
            <w:r w:rsidRPr="003B4385">
              <w:t>WR</w:t>
            </w:r>
          </w:p>
        </w:tc>
        <w:tc>
          <w:tcPr>
            <w:tcW w:w="1240" w:type="dxa"/>
            <w:hideMark/>
          </w:tcPr>
          <w:p w14:paraId="1518BD2F" w14:textId="77777777" w:rsidR="00220F2B" w:rsidRPr="003B4385" w:rsidRDefault="00220F2B" w:rsidP="00087D4C">
            <w:r w:rsidRPr="003B4385">
              <w:t>-</w:t>
            </w:r>
          </w:p>
        </w:tc>
        <w:tc>
          <w:tcPr>
            <w:tcW w:w="1335" w:type="dxa"/>
            <w:hideMark/>
          </w:tcPr>
          <w:p w14:paraId="711E6BE5" w14:textId="77777777" w:rsidR="00220F2B" w:rsidRPr="003B4385" w:rsidRDefault="00220F2B" w:rsidP="00087D4C">
            <w:r w:rsidRPr="003B4385">
              <w:t>SBSODS6</w:t>
            </w:r>
          </w:p>
        </w:tc>
        <w:tc>
          <w:tcPr>
            <w:tcW w:w="1240" w:type="dxa"/>
            <w:hideMark/>
          </w:tcPr>
          <w:p w14:paraId="371E1665" w14:textId="77777777" w:rsidR="00220F2B" w:rsidRPr="003B4385" w:rsidRDefault="00220F2B" w:rsidP="00087D4C">
            <w:r w:rsidRPr="003B4385">
              <w:t>79</w:t>
            </w:r>
          </w:p>
        </w:tc>
        <w:tc>
          <w:tcPr>
            <w:tcW w:w="1240" w:type="dxa"/>
            <w:hideMark/>
          </w:tcPr>
          <w:p w14:paraId="184DF13E" w14:textId="77777777" w:rsidR="00220F2B" w:rsidRDefault="00220F2B" w:rsidP="00087D4C">
            <w:r w:rsidRPr="003B4385">
              <w:t>-80.4</w:t>
            </w:r>
          </w:p>
          <w:p w14:paraId="012C951E" w14:textId="77777777" w:rsidR="00220F2B" w:rsidRPr="003B4385" w:rsidRDefault="00220F2B" w:rsidP="00087D4C">
            <w:r w:rsidRPr="003B4385">
              <w:t>×10</w:t>
            </w:r>
            <w:r w:rsidRPr="003B4385">
              <w:rPr>
                <w:vertAlign w:val="superscript"/>
              </w:rPr>
              <w:t>-3</w:t>
            </w:r>
          </w:p>
        </w:tc>
        <w:tc>
          <w:tcPr>
            <w:tcW w:w="1240" w:type="dxa"/>
            <w:hideMark/>
          </w:tcPr>
          <w:p w14:paraId="26615F37" w14:textId="77777777" w:rsidR="00220F2B" w:rsidRPr="003B4385" w:rsidRDefault="00220F2B" w:rsidP="00087D4C"/>
        </w:tc>
        <w:tc>
          <w:tcPr>
            <w:tcW w:w="1240" w:type="dxa"/>
            <w:hideMark/>
          </w:tcPr>
          <w:p w14:paraId="008E871E" w14:textId="77777777" w:rsidR="00220F2B" w:rsidRPr="003B4385" w:rsidRDefault="00220F2B" w:rsidP="00087D4C">
            <w:r w:rsidRPr="003B4385">
              <w:t>0.95</w:t>
            </w:r>
          </w:p>
        </w:tc>
        <w:tc>
          <w:tcPr>
            <w:tcW w:w="1240" w:type="dxa"/>
            <w:hideMark/>
          </w:tcPr>
          <w:p w14:paraId="76E24979" w14:textId="77777777" w:rsidR="00220F2B" w:rsidRPr="003B4385" w:rsidRDefault="00220F2B" w:rsidP="00087D4C">
            <w:r w:rsidRPr="003B4385">
              <w:t>81</w:t>
            </w:r>
          </w:p>
        </w:tc>
        <w:tc>
          <w:tcPr>
            <w:tcW w:w="1240" w:type="dxa"/>
            <w:hideMark/>
          </w:tcPr>
          <w:p w14:paraId="622998A9" w14:textId="77777777" w:rsidR="00220F2B" w:rsidRPr="003B4385" w:rsidRDefault="00220F2B" w:rsidP="00087D4C">
            <w:r w:rsidRPr="003B4385">
              <w:t>0.12</w:t>
            </w:r>
          </w:p>
        </w:tc>
        <w:tc>
          <w:tcPr>
            <w:tcW w:w="1240" w:type="dxa"/>
            <w:hideMark/>
          </w:tcPr>
          <w:p w14:paraId="70D2762A" w14:textId="77777777" w:rsidR="00220F2B" w:rsidRPr="003B4385" w:rsidRDefault="00220F2B" w:rsidP="00087D4C"/>
        </w:tc>
        <w:tc>
          <w:tcPr>
            <w:tcW w:w="1240" w:type="dxa"/>
            <w:hideMark/>
          </w:tcPr>
          <w:p w14:paraId="550C233D" w14:textId="77777777" w:rsidR="00220F2B" w:rsidRPr="003B4385" w:rsidRDefault="00220F2B" w:rsidP="00087D4C">
            <w:r w:rsidRPr="003B4385">
              <w:t>0.29</w:t>
            </w:r>
          </w:p>
        </w:tc>
      </w:tr>
      <w:tr w:rsidR="00220F2B" w:rsidRPr="003B4385" w14:paraId="55AFF8DF" w14:textId="77777777" w:rsidTr="00087D4C">
        <w:trPr>
          <w:trHeight w:val="324"/>
        </w:trPr>
        <w:tc>
          <w:tcPr>
            <w:tcW w:w="1240" w:type="dxa"/>
            <w:hideMark/>
          </w:tcPr>
          <w:p w14:paraId="1332E39A" w14:textId="77777777" w:rsidR="00220F2B" w:rsidRPr="003B4385" w:rsidRDefault="00220F2B" w:rsidP="00087D4C">
            <w:r w:rsidRPr="003B4385">
              <w:t>WR</w:t>
            </w:r>
          </w:p>
        </w:tc>
        <w:tc>
          <w:tcPr>
            <w:tcW w:w="1240" w:type="dxa"/>
            <w:hideMark/>
          </w:tcPr>
          <w:p w14:paraId="22523A14" w14:textId="77777777" w:rsidR="00220F2B" w:rsidRPr="003B4385" w:rsidRDefault="00220F2B" w:rsidP="00087D4C">
            <w:r w:rsidRPr="003B4385">
              <w:t>-</w:t>
            </w:r>
          </w:p>
        </w:tc>
        <w:tc>
          <w:tcPr>
            <w:tcW w:w="1335" w:type="dxa"/>
            <w:hideMark/>
          </w:tcPr>
          <w:p w14:paraId="478ACE68" w14:textId="77777777" w:rsidR="00220F2B" w:rsidRPr="003B4385" w:rsidRDefault="00220F2B" w:rsidP="00087D4C">
            <w:r w:rsidRPr="003B4385">
              <w:t>SBSODS7</w:t>
            </w:r>
          </w:p>
        </w:tc>
        <w:tc>
          <w:tcPr>
            <w:tcW w:w="1240" w:type="dxa"/>
            <w:hideMark/>
          </w:tcPr>
          <w:p w14:paraId="331D4E03" w14:textId="77777777" w:rsidR="00220F2B" w:rsidRPr="003B4385" w:rsidRDefault="00220F2B" w:rsidP="00087D4C">
            <w:r w:rsidRPr="003B4385">
              <w:t>79</w:t>
            </w:r>
          </w:p>
        </w:tc>
        <w:tc>
          <w:tcPr>
            <w:tcW w:w="1240" w:type="dxa"/>
            <w:hideMark/>
          </w:tcPr>
          <w:p w14:paraId="0646A7F4" w14:textId="77777777" w:rsidR="00220F2B" w:rsidRPr="003B4385" w:rsidRDefault="00220F2B" w:rsidP="00087D4C">
            <w:r w:rsidRPr="003B4385">
              <w:t>0.29</w:t>
            </w:r>
          </w:p>
        </w:tc>
        <w:tc>
          <w:tcPr>
            <w:tcW w:w="1240" w:type="dxa"/>
            <w:hideMark/>
          </w:tcPr>
          <w:p w14:paraId="5FA5ED77" w14:textId="77777777" w:rsidR="00220F2B" w:rsidRPr="003B4385" w:rsidRDefault="00220F2B" w:rsidP="00087D4C">
            <w:r w:rsidRPr="003B4385">
              <w:t>**</w:t>
            </w:r>
          </w:p>
        </w:tc>
        <w:tc>
          <w:tcPr>
            <w:tcW w:w="1240" w:type="dxa"/>
            <w:hideMark/>
          </w:tcPr>
          <w:p w14:paraId="7B93E66A" w14:textId="77777777" w:rsidR="00220F2B" w:rsidRPr="003B4385" w:rsidRDefault="00220F2B" w:rsidP="00087D4C">
            <w:r w:rsidRPr="003B4385">
              <w:t>9.14×10</w:t>
            </w:r>
            <w:r w:rsidRPr="003B4385">
              <w:rPr>
                <w:vertAlign w:val="superscript"/>
              </w:rPr>
              <w:t>-3</w:t>
            </w:r>
          </w:p>
        </w:tc>
        <w:tc>
          <w:tcPr>
            <w:tcW w:w="1240" w:type="dxa"/>
            <w:hideMark/>
          </w:tcPr>
          <w:p w14:paraId="73FB57D5" w14:textId="77777777" w:rsidR="00220F2B" w:rsidRPr="003B4385" w:rsidRDefault="00220F2B" w:rsidP="00087D4C">
            <w:r w:rsidRPr="003B4385">
              <w:t>81</w:t>
            </w:r>
          </w:p>
        </w:tc>
        <w:tc>
          <w:tcPr>
            <w:tcW w:w="1240" w:type="dxa"/>
            <w:hideMark/>
          </w:tcPr>
          <w:p w14:paraId="0C6572CE" w14:textId="77777777" w:rsidR="00220F2B" w:rsidRPr="003B4385" w:rsidRDefault="00220F2B" w:rsidP="00087D4C">
            <w:r w:rsidRPr="003B4385">
              <w:t>-0.15</w:t>
            </w:r>
          </w:p>
        </w:tc>
        <w:tc>
          <w:tcPr>
            <w:tcW w:w="1240" w:type="dxa"/>
            <w:hideMark/>
          </w:tcPr>
          <w:p w14:paraId="2AF1F605" w14:textId="77777777" w:rsidR="00220F2B" w:rsidRPr="003B4385" w:rsidRDefault="00220F2B" w:rsidP="00087D4C"/>
        </w:tc>
        <w:tc>
          <w:tcPr>
            <w:tcW w:w="1240" w:type="dxa"/>
            <w:hideMark/>
          </w:tcPr>
          <w:p w14:paraId="1F77E59A" w14:textId="77777777" w:rsidR="00220F2B" w:rsidRPr="003B4385" w:rsidRDefault="00220F2B" w:rsidP="00087D4C">
            <w:r w:rsidRPr="003B4385">
              <w:t>0.18</w:t>
            </w:r>
          </w:p>
        </w:tc>
      </w:tr>
      <w:tr w:rsidR="00220F2B" w:rsidRPr="003B4385" w14:paraId="79EF5A12" w14:textId="77777777" w:rsidTr="00087D4C">
        <w:trPr>
          <w:trHeight w:val="288"/>
        </w:trPr>
        <w:tc>
          <w:tcPr>
            <w:tcW w:w="1240" w:type="dxa"/>
            <w:hideMark/>
          </w:tcPr>
          <w:p w14:paraId="5AEB5821" w14:textId="77777777" w:rsidR="00220F2B" w:rsidRPr="003B4385" w:rsidRDefault="00220F2B" w:rsidP="00087D4C">
            <w:r w:rsidRPr="003B4385">
              <w:t>WR</w:t>
            </w:r>
          </w:p>
        </w:tc>
        <w:tc>
          <w:tcPr>
            <w:tcW w:w="1240" w:type="dxa"/>
            <w:hideMark/>
          </w:tcPr>
          <w:p w14:paraId="11A0D105" w14:textId="77777777" w:rsidR="00220F2B" w:rsidRPr="003B4385" w:rsidRDefault="00220F2B" w:rsidP="00087D4C">
            <w:r w:rsidRPr="003B4385">
              <w:t>-</w:t>
            </w:r>
          </w:p>
        </w:tc>
        <w:tc>
          <w:tcPr>
            <w:tcW w:w="1335" w:type="dxa"/>
            <w:hideMark/>
          </w:tcPr>
          <w:p w14:paraId="617F56ED" w14:textId="77777777" w:rsidR="00220F2B" w:rsidRPr="003B4385" w:rsidRDefault="00220F2B" w:rsidP="00087D4C">
            <w:r w:rsidRPr="003B4385">
              <w:t>SBSODS8</w:t>
            </w:r>
          </w:p>
        </w:tc>
        <w:tc>
          <w:tcPr>
            <w:tcW w:w="1240" w:type="dxa"/>
            <w:hideMark/>
          </w:tcPr>
          <w:p w14:paraId="6D369F15" w14:textId="77777777" w:rsidR="00220F2B" w:rsidRPr="003B4385" w:rsidRDefault="00220F2B" w:rsidP="00087D4C">
            <w:r w:rsidRPr="003B4385">
              <w:t>79</w:t>
            </w:r>
          </w:p>
        </w:tc>
        <w:tc>
          <w:tcPr>
            <w:tcW w:w="1240" w:type="dxa"/>
            <w:hideMark/>
          </w:tcPr>
          <w:p w14:paraId="6381D26D" w14:textId="77777777" w:rsidR="00220F2B" w:rsidRPr="003B4385" w:rsidRDefault="00220F2B" w:rsidP="00087D4C">
            <w:r w:rsidRPr="003B4385">
              <w:t>-0.13</w:t>
            </w:r>
          </w:p>
        </w:tc>
        <w:tc>
          <w:tcPr>
            <w:tcW w:w="1240" w:type="dxa"/>
            <w:hideMark/>
          </w:tcPr>
          <w:p w14:paraId="06728BB9" w14:textId="77777777" w:rsidR="00220F2B" w:rsidRPr="003B4385" w:rsidRDefault="00220F2B" w:rsidP="00087D4C"/>
        </w:tc>
        <w:tc>
          <w:tcPr>
            <w:tcW w:w="1240" w:type="dxa"/>
            <w:hideMark/>
          </w:tcPr>
          <w:p w14:paraId="7366EFCD" w14:textId="77777777" w:rsidR="00220F2B" w:rsidRPr="003B4385" w:rsidRDefault="00220F2B" w:rsidP="00087D4C">
            <w:r w:rsidRPr="003B4385">
              <w:t>0.26</w:t>
            </w:r>
          </w:p>
        </w:tc>
        <w:tc>
          <w:tcPr>
            <w:tcW w:w="1240" w:type="dxa"/>
            <w:hideMark/>
          </w:tcPr>
          <w:p w14:paraId="4F0A8322" w14:textId="77777777" w:rsidR="00220F2B" w:rsidRPr="003B4385" w:rsidRDefault="00220F2B" w:rsidP="00087D4C">
            <w:r w:rsidRPr="003B4385">
              <w:t>81</w:t>
            </w:r>
          </w:p>
        </w:tc>
        <w:tc>
          <w:tcPr>
            <w:tcW w:w="1240" w:type="dxa"/>
            <w:hideMark/>
          </w:tcPr>
          <w:p w14:paraId="61558C56" w14:textId="77777777" w:rsidR="00220F2B" w:rsidRPr="003B4385" w:rsidRDefault="00220F2B" w:rsidP="00087D4C">
            <w:r w:rsidRPr="003B4385">
              <w:t>0.2</w:t>
            </w:r>
          </w:p>
        </w:tc>
        <w:tc>
          <w:tcPr>
            <w:tcW w:w="1240" w:type="dxa"/>
            <w:hideMark/>
          </w:tcPr>
          <w:p w14:paraId="29F5A90B" w14:textId="77777777" w:rsidR="00220F2B" w:rsidRPr="003B4385" w:rsidRDefault="00220F2B" w:rsidP="00087D4C"/>
        </w:tc>
        <w:tc>
          <w:tcPr>
            <w:tcW w:w="1240" w:type="dxa"/>
            <w:hideMark/>
          </w:tcPr>
          <w:p w14:paraId="5062D0C1" w14:textId="77777777" w:rsidR="00220F2B" w:rsidRPr="003B4385" w:rsidRDefault="00220F2B" w:rsidP="00087D4C">
            <w:r w:rsidRPr="003B4385">
              <w:t>0.07</w:t>
            </w:r>
          </w:p>
        </w:tc>
      </w:tr>
      <w:tr w:rsidR="00220F2B" w:rsidRPr="003B4385" w14:paraId="3D07CC48" w14:textId="77777777" w:rsidTr="00087D4C">
        <w:trPr>
          <w:trHeight w:val="324"/>
        </w:trPr>
        <w:tc>
          <w:tcPr>
            <w:tcW w:w="1240" w:type="dxa"/>
            <w:hideMark/>
          </w:tcPr>
          <w:p w14:paraId="6E5F5C32" w14:textId="77777777" w:rsidR="00220F2B" w:rsidRPr="003B4385" w:rsidRDefault="00220F2B" w:rsidP="00087D4C">
            <w:r w:rsidRPr="003B4385">
              <w:t>WR</w:t>
            </w:r>
          </w:p>
        </w:tc>
        <w:tc>
          <w:tcPr>
            <w:tcW w:w="1240" w:type="dxa"/>
            <w:hideMark/>
          </w:tcPr>
          <w:p w14:paraId="5B60ED83" w14:textId="77777777" w:rsidR="00220F2B" w:rsidRPr="003B4385" w:rsidRDefault="00220F2B" w:rsidP="00087D4C">
            <w:r w:rsidRPr="003B4385">
              <w:t>-</w:t>
            </w:r>
          </w:p>
        </w:tc>
        <w:tc>
          <w:tcPr>
            <w:tcW w:w="1335" w:type="dxa"/>
            <w:hideMark/>
          </w:tcPr>
          <w:p w14:paraId="3084A477" w14:textId="77777777" w:rsidR="00220F2B" w:rsidRPr="003B4385" w:rsidRDefault="00220F2B" w:rsidP="00087D4C">
            <w:r w:rsidRPr="003B4385">
              <w:t>SBSODS9</w:t>
            </w:r>
          </w:p>
        </w:tc>
        <w:tc>
          <w:tcPr>
            <w:tcW w:w="1240" w:type="dxa"/>
            <w:hideMark/>
          </w:tcPr>
          <w:p w14:paraId="6BA635F4" w14:textId="77777777" w:rsidR="00220F2B" w:rsidRPr="003B4385" w:rsidRDefault="00220F2B" w:rsidP="00087D4C">
            <w:r w:rsidRPr="003B4385">
              <w:t>79</w:t>
            </w:r>
          </w:p>
        </w:tc>
        <w:tc>
          <w:tcPr>
            <w:tcW w:w="1240" w:type="dxa"/>
            <w:hideMark/>
          </w:tcPr>
          <w:p w14:paraId="6270D1D7" w14:textId="77777777" w:rsidR="00220F2B" w:rsidRPr="003B4385" w:rsidRDefault="00220F2B" w:rsidP="00087D4C">
            <w:r w:rsidRPr="003B4385">
              <w:t>0.36</w:t>
            </w:r>
          </w:p>
        </w:tc>
        <w:tc>
          <w:tcPr>
            <w:tcW w:w="1240" w:type="dxa"/>
            <w:hideMark/>
          </w:tcPr>
          <w:p w14:paraId="1D2F1D38" w14:textId="77777777" w:rsidR="00220F2B" w:rsidRPr="003B4385" w:rsidRDefault="00220F2B" w:rsidP="00087D4C">
            <w:r w:rsidRPr="003B4385">
              <w:t>**</w:t>
            </w:r>
          </w:p>
        </w:tc>
        <w:tc>
          <w:tcPr>
            <w:tcW w:w="1240" w:type="dxa"/>
            <w:hideMark/>
          </w:tcPr>
          <w:p w14:paraId="3380A757" w14:textId="77777777" w:rsidR="00220F2B" w:rsidRPr="003B4385" w:rsidRDefault="00220F2B" w:rsidP="00087D4C">
            <w:r w:rsidRPr="003B4385">
              <w:t>1.13×10</w:t>
            </w:r>
            <w:r w:rsidRPr="003B4385">
              <w:rPr>
                <w:vertAlign w:val="superscript"/>
              </w:rPr>
              <w:t>-3</w:t>
            </w:r>
          </w:p>
        </w:tc>
        <w:tc>
          <w:tcPr>
            <w:tcW w:w="1240" w:type="dxa"/>
            <w:hideMark/>
          </w:tcPr>
          <w:p w14:paraId="69A07EB5" w14:textId="77777777" w:rsidR="00220F2B" w:rsidRPr="003B4385" w:rsidRDefault="00220F2B" w:rsidP="00087D4C">
            <w:r w:rsidRPr="003B4385">
              <w:t>81</w:t>
            </w:r>
          </w:p>
        </w:tc>
        <w:tc>
          <w:tcPr>
            <w:tcW w:w="1240" w:type="dxa"/>
            <w:hideMark/>
          </w:tcPr>
          <w:p w14:paraId="4D29D83E" w14:textId="77777777" w:rsidR="00220F2B" w:rsidRPr="003B4385" w:rsidRDefault="00220F2B" w:rsidP="00087D4C">
            <w:r w:rsidRPr="003B4385">
              <w:t>-0.13</w:t>
            </w:r>
          </w:p>
        </w:tc>
        <w:tc>
          <w:tcPr>
            <w:tcW w:w="1240" w:type="dxa"/>
            <w:hideMark/>
          </w:tcPr>
          <w:p w14:paraId="5959B157" w14:textId="77777777" w:rsidR="00220F2B" w:rsidRPr="003B4385" w:rsidRDefault="00220F2B" w:rsidP="00087D4C"/>
        </w:tc>
        <w:tc>
          <w:tcPr>
            <w:tcW w:w="1240" w:type="dxa"/>
            <w:hideMark/>
          </w:tcPr>
          <w:p w14:paraId="60F5493E" w14:textId="77777777" w:rsidR="00220F2B" w:rsidRPr="003B4385" w:rsidRDefault="00220F2B" w:rsidP="00087D4C">
            <w:r w:rsidRPr="003B4385">
              <w:t>0.25</w:t>
            </w:r>
          </w:p>
        </w:tc>
      </w:tr>
      <w:tr w:rsidR="00220F2B" w:rsidRPr="003B4385" w14:paraId="04940D18" w14:textId="77777777" w:rsidTr="00087D4C">
        <w:trPr>
          <w:trHeight w:val="288"/>
        </w:trPr>
        <w:tc>
          <w:tcPr>
            <w:tcW w:w="1240" w:type="dxa"/>
            <w:hideMark/>
          </w:tcPr>
          <w:p w14:paraId="6F34AA30" w14:textId="77777777" w:rsidR="00220F2B" w:rsidRPr="003B4385" w:rsidRDefault="00220F2B" w:rsidP="00087D4C">
            <w:r w:rsidRPr="003B4385">
              <w:t>WR</w:t>
            </w:r>
          </w:p>
        </w:tc>
        <w:tc>
          <w:tcPr>
            <w:tcW w:w="1240" w:type="dxa"/>
            <w:hideMark/>
          </w:tcPr>
          <w:p w14:paraId="5271F0F1" w14:textId="77777777" w:rsidR="00220F2B" w:rsidRPr="003B4385" w:rsidRDefault="00220F2B" w:rsidP="00087D4C">
            <w:r w:rsidRPr="003B4385">
              <w:t>-</w:t>
            </w:r>
          </w:p>
        </w:tc>
        <w:tc>
          <w:tcPr>
            <w:tcW w:w="1335" w:type="dxa"/>
            <w:hideMark/>
          </w:tcPr>
          <w:p w14:paraId="783530FA" w14:textId="77777777" w:rsidR="00220F2B" w:rsidRPr="003B4385" w:rsidRDefault="00220F2B" w:rsidP="00087D4C">
            <w:r w:rsidRPr="003B4385">
              <w:t>SBSODS10</w:t>
            </w:r>
          </w:p>
        </w:tc>
        <w:tc>
          <w:tcPr>
            <w:tcW w:w="1240" w:type="dxa"/>
            <w:hideMark/>
          </w:tcPr>
          <w:p w14:paraId="2BA4E873" w14:textId="77777777" w:rsidR="00220F2B" w:rsidRPr="003B4385" w:rsidRDefault="00220F2B" w:rsidP="00087D4C">
            <w:r w:rsidRPr="003B4385">
              <w:t>79</w:t>
            </w:r>
          </w:p>
        </w:tc>
        <w:tc>
          <w:tcPr>
            <w:tcW w:w="1240" w:type="dxa"/>
            <w:hideMark/>
          </w:tcPr>
          <w:p w14:paraId="7076408B" w14:textId="77777777" w:rsidR="00220F2B" w:rsidRPr="003B4385" w:rsidRDefault="00220F2B" w:rsidP="00087D4C">
            <w:r w:rsidRPr="003B4385">
              <w:t>0.09</w:t>
            </w:r>
          </w:p>
        </w:tc>
        <w:tc>
          <w:tcPr>
            <w:tcW w:w="1240" w:type="dxa"/>
            <w:hideMark/>
          </w:tcPr>
          <w:p w14:paraId="0396FA41" w14:textId="77777777" w:rsidR="00220F2B" w:rsidRPr="003B4385" w:rsidRDefault="00220F2B" w:rsidP="00087D4C"/>
        </w:tc>
        <w:tc>
          <w:tcPr>
            <w:tcW w:w="1240" w:type="dxa"/>
            <w:hideMark/>
          </w:tcPr>
          <w:p w14:paraId="520B3680" w14:textId="77777777" w:rsidR="00220F2B" w:rsidRPr="003B4385" w:rsidRDefault="00220F2B" w:rsidP="00087D4C">
            <w:r w:rsidRPr="003B4385">
              <w:t>0.42</w:t>
            </w:r>
          </w:p>
        </w:tc>
        <w:tc>
          <w:tcPr>
            <w:tcW w:w="1240" w:type="dxa"/>
            <w:hideMark/>
          </w:tcPr>
          <w:p w14:paraId="1336B0C2" w14:textId="77777777" w:rsidR="00220F2B" w:rsidRPr="003B4385" w:rsidRDefault="00220F2B" w:rsidP="00087D4C">
            <w:r w:rsidRPr="003B4385">
              <w:t>81</w:t>
            </w:r>
          </w:p>
        </w:tc>
        <w:tc>
          <w:tcPr>
            <w:tcW w:w="1240" w:type="dxa"/>
            <w:hideMark/>
          </w:tcPr>
          <w:p w14:paraId="3427B74D" w14:textId="77777777" w:rsidR="00220F2B" w:rsidRPr="003B4385" w:rsidRDefault="00220F2B" w:rsidP="00087D4C">
            <w:r w:rsidRPr="003B4385">
              <w:t>0.03</w:t>
            </w:r>
          </w:p>
        </w:tc>
        <w:tc>
          <w:tcPr>
            <w:tcW w:w="1240" w:type="dxa"/>
            <w:hideMark/>
          </w:tcPr>
          <w:p w14:paraId="72AFE0FB" w14:textId="77777777" w:rsidR="00220F2B" w:rsidRPr="003B4385" w:rsidRDefault="00220F2B" w:rsidP="00087D4C"/>
        </w:tc>
        <w:tc>
          <w:tcPr>
            <w:tcW w:w="1240" w:type="dxa"/>
            <w:hideMark/>
          </w:tcPr>
          <w:p w14:paraId="6056FF7B" w14:textId="77777777" w:rsidR="00220F2B" w:rsidRPr="003B4385" w:rsidRDefault="00220F2B" w:rsidP="00087D4C">
            <w:r w:rsidRPr="003B4385">
              <w:t>0.8</w:t>
            </w:r>
          </w:p>
        </w:tc>
      </w:tr>
      <w:tr w:rsidR="00220F2B" w:rsidRPr="003B4385" w14:paraId="0F34971E" w14:textId="77777777" w:rsidTr="00087D4C">
        <w:trPr>
          <w:trHeight w:val="288"/>
        </w:trPr>
        <w:tc>
          <w:tcPr>
            <w:tcW w:w="1240" w:type="dxa"/>
            <w:hideMark/>
          </w:tcPr>
          <w:p w14:paraId="3EC70B6A" w14:textId="77777777" w:rsidR="00220F2B" w:rsidRPr="003B4385" w:rsidRDefault="00220F2B" w:rsidP="00087D4C">
            <w:r w:rsidRPr="003B4385">
              <w:t>WR</w:t>
            </w:r>
          </w:p>
        </w:tc>
        <w:tc>
          <w:tcPr>
            <w:tcW w:w="1240" w:type="dxa"/>
            <w:hideMark/>
          </w:tcPr>
          <w:p w14:paraId="750DB619" w14:textId="77777777" w:rsidR="00220F2B" w:rsidRPr="003B4385" w:rsidRDefault="00220F2B" w:rsidP="00087D4C">
            <w:r w:rsidRPr="003B4385">
              <w:t>-</w:t>
            </w:r>
          </w:p>
        </w:tc>
        <w:tc>
          <w:tcPr>
            <w:tcW w:w="1335" w:type="dxa"/>
            <w:hideMark/>
          </w:tcPr>
          <w:p w14:paraId="2A0FE00F" w14:textId="77777777" w:rsidR="00220F2B" w:rsidRPr="003B4385" w:rsidRDefault="00220F2B" w:rsidP="00087D4C">
            <w:r w:rsidRPr="003B4385">
              <w:t>SBSODS11</w:t>
            </w:r>
          </w:p>
        </w:tc>
        <w:tc>
          <w:tcPr>
            <w:tcW w:w="1240" w:type="dxa"/>
            <w:hideMark/>
          </w:tcPr>
          <w:p w14:paraId="3E136668" w14:textId="77777777" w:rsidR="00220F2B" w:rsidRPr="003B4385" w:rsidRDefault="00220F2B" w:rsidP="00087D4C">
            <w:r w:rsidRPr="003B4385">
              <w:t>79</w:t>
            </w:r>
          </w:p>
        </w:tc>
        <w:tc>
          <w:tcPr>
            <w:tcW w:w="1240" w:type="dxa"/>
            <w:hideMark/>
          </w:tcPr>
          <w:p w14:paraId="094C7E26" w14:textId="77777777" w:rsidR="00220F2B" w:rsidRPr="003B4385" w:rsidRDefault="00220F2B" w:rsidP="00087D4C">
            <w:r w:rsidRPr="003B4385">
              <w:t>-0.06</w:t>
            </w:r>
          </w:p>
        </w:tc>
        <w:tc>
          <w:tcPr>
            <w:tcW w:w="1240" w:type="dxa"/>
            <w:hideMark/>
          </w:tcPr>
          <w:p w14:paraId="56902D87" w14:textId="77777777" w:rsidR="00220F2B" w:rsidRPr="003B4385" w:rsidRDefault="00220F2B" w:rsidP="00087D4C"/>
        </w:tc>
        <w:tc>
          <w:tcPr>
            <w:tcW w:w="1240" w:type="dxa"/>
            <w:hideMark/>
          </w:tcPr>
          <w:p w14:paraId="742F76F2" w14:textId="77777777" w:rsidR="00220F2B" w:rsidRPr="003B4385" w:rsidRDefault="00220F2B" w:rsidP="00087D4C">
            <w:r w:rsidRPr="003B4385">
              <w:t>0.61</w:t>
            </w:r>
          </w:p>
        </w:tc>
        <w:tc>
          <w:tcPr>
            <w:tcW w:w="1240" w:type="dxa"/>
            <w:hideMark/>
          </w:tcPr>
          <w:p w14:paraId="5BF31920" w14:textId="77777777" w:rsidR="00220F2B" w:rsidRPr="003B4385" w:rsidRDefault="00220F2B" w:rsidP="00087D4C">
            <w:r w:rsidRPr="003B4385">
              <w:t>81</w:t>
            </w:r>
          </w:p>
        </w:tc>
        <w:tc>
          <w:tcPr>
            <w:tcW w:w="1240" w:type="dxa"/>
            <w:hideMark/>
          </w:tcPr>
          <w:p w14:paraId="1817BA2B" w14:textId="77777777" w:rsidR="00220F2B" w:rsidRPr="003B4385" w:rsidRDefault="00220F2B" w:rsidP="00087D4C">
            <w:r w:rsidRPr="003B4385">
              <w:t>0.06</w:t>
            </w:r>
          </w:p>
        </w:tc>
        <w:tc>
          <w:tcPr>
            <w:tcW w:w="1240" w:type="dxa"/>
            <w:hideMark/>
          </w:tcPr>
          <w:p w14:paraId="614DB96B" w14:textId="77777777" w:rsidR="00220F2B" w:rsidRPr="003B4385" w:rsidRDefault="00220F2B" w:rsidP="00087D4C"/>
        </w:tc>
        <w:tc>
          <w:tcPr>
            <w:tcW w:w="1240" w:type="dxa"/>
            <w:hideMark/>
          </w:tcPr>
          <w:p w14:paraId="7DCF27BE" w14:textId="77777777" w:rsidR="00220F2B" w:rsidRPr="003B4385" w:rsidRDefault="00220F2B" w:rsidP="00087D4C">
            <w:r w:rsidRPr="003B4385">
              <w:t>0.62</w:t>
            </w:r>
          </w:p>
        </w:tc>
      </w:tr>
      <w:tr w:rsidR="00220F2B" w:rsidRPr="003B4385" w14:paraId="2BAC6558" w14:textId="77777777" w:rsidTr="00087D4C">
        <w:trPr>
          <w:trHeight w:val="288"/>
        </w:trPr>
        <w:tc>
          <w:tcPr>
            <w:tcW w:w="1240" w:type="dxa"/>
            <w:hideMark/>
          </w:tcPr>
          <w:p w14:paraId="6F960D5F" w14:textId="77777777" w:rsidR="00220F2B" w:rsidRPr="003B4385" w:rsidRDefault="00220F2B" w:rsidP="00087D4C">
            <w:r w:rsidRPr="003B4385">
              <w:t>WR</w:t>
            </w:r>
          </w:p>
        </w:tc>
        <w:tc>
          <w:tcPr>
            <w:tcW w:w="1240" w:type="dxa"/>
            <w:hideMark/>
          </w:tcPr>
          <w:p w14:paraId="6A8BED8B" w14:textId="77777777" w:rsidR="00220F2B" w:rsidRPr="003B4385" w:rsidRDefault="00220F2B" w:rsidP="00087D4C">
            <w:r w:rsidRPr="003B4385">
              <w:t>-</w:t>
            </w:r>
          </w:p>
        </w:tc>
        <w:tc>
          <w:tcPr>
            <w:tcW w:w="1335" w:type="dxa"/>
            <w:hideMark/>
          </w:tcPr>
          <w:p w14:paraId="1524ED67" w14:textId="77777777" w:rsidR="00220F2B" w:rsidRPr="003B4385" w:rsidRDefault="00220F2B" w:rsidP="00087D4C">
            <w:r w:rsidRPr="003B4385">
              <w:t>SBSODS12</w:t>
            </w:r>
          </w:p>
        </w:tc>
        <w:tc>
          <w:tcPr>
            <w:tcW w:w="1240" w:type="dxa"/>
            <w:hideMark/>
          </w:tcPr>
          <w:p w14:paraId="44B43E37" w14:textId="77777777" w:rsidR="00220F2B" w:rsidRPr="003B4385" w:rsidRDefault="00220F2B" w:rsidP="00087D4C">
            <w:r w:rsidRPr="003B4385">
              <w:t>79</w:t>
            </w:r>
          </w:p>
        </w:tc>
        <w:tc>
          <w:tcPr>
            <w:tcW w:w="1240" w:type="dxa"/>
            <w:hideMark/>
          </w:tcPr>
          <w:p w14:paraId="51C3ADDA" w14:textId="77777777" w:rsidR="00220F2B" w:rsidRPr="003B4385" w:rsidRDefault="00220F2B" w:rsidP="00087D4C">
            <w:r w:rsidRPr="003B4385">
              <w:t>0.01</w:t>
            </w:r>
          </w:p>
        </w:tc>
        <w:tc>
          <w:tcPr>
            <w:tcW w:w="1240" w:type="dxa"/>
            <w:hideMark/>
          </w:tcPr>
          <w:p w14:paraId="5AF17749" w14:textId="77777777" w:rsidR="00220F2B" w:rsidRPr="003B4385" w:rsidRDefault="00220F2B" w:rsidP="00087D4C"/>
        </w:tc>
        <w:tc>
          <w:tcPr>
            <w:tcW w:w="1240" w:type="dxa"/>
            <w:hideMark/>
          </w:tcPr>
          <w:p w14:paraId="7C7A055B" w14:textId="77777777" w:rsidR="00220F2B" w:rsidRPr="003B4385" w:rsidRDefault="00220F2B" w:rsidP="00087D4C">
            <w:r w:rsidRPr="003B4385">
              <w:t>0.9</w:t>
            </w:r>
          </w:p>
        </w:tc>
        <w:tc>
          <w:tcPr>
            <w:tcW w:w="1240" w:type="dxa"/>
            <w:hideMark/>
          </w:tcPr>
          <w:p w14:paraId="702C6C17" w14:textId="77777777" w:rsidR="00220F2B" w:rsidRPr="003B4385" w:rsidRDefault="00220F2B" w:rsidP="00087D4C">
            <w:r w:rsidRPr="003B4385">
              <w:t>81</w:t>
            </w:r>
          </w:p>
        </w:tc>
        <w:tc>
          <w:tcPr>
            <w:tcW w:w="1240" w:type="dxa"/>
            <w:hideMark/>
          </w:tcPr>
          <w:p w14:paraId="733BAE41" w14:textId="77777777" w:rsidR="00220F2B" w:rsidRPr="003B4385" w:rsidRDefault="00220F2B" w:rsidP="00087D4C">
            <w:r w:rsidRPr="003B4385">
              <w:t>0.22</w:t>
            </w:r>
          </w:p>
        </w:tc>
        <w:tc>
          <w:tcPr>
            <w:tcW w:w="1240" w:type="dxa"/>
            <w:hideMark/>
          </w:tcPr>
          <w:p w14:paraId="5398F636" w14:textId="77777777" w:rsidR="00220F2B" w:rsidRPr="003B4385" w:rsidRDefault="00220F2B" w:rsidP="00087D4C"/>
        </w:tc>
        <w:tc>
          <w:tcPr>
            <w:tcW w:w="1240" w:type="dxa"/>
            <w:hideMark/>
          </w:tcPr>
          <w:p w14:paraId="2E2A6689" w14:textId="77777777" w:rsidR="00220F2B" w:rsidRPr="003B4385" w:rsidRDefault="00220F2B" w:rsidP="00087D4C">
            <w:r w:rsidRPr="003B4385">
              <w:t>0.05</w:t>
            </w:r>
          </w:p>
        </w:tc>
      </w:tr>
      <w:tr w:rsidR="00220F2B" w:rsidRPr="003B4385" w14:paraId="4A8784B5" w14:textId="77777777" w:rsidTr="00087D4C">
        <w:trPr>
          <w:trHeight w:val="288"/>
        </w:trPr>
        <w:tc>
          <w:tcPr>
            <w:tcW w:w="1240" w:type="dxa"/>
            <w:hideMark/>
          </w:tcPr>
          <w:p w14:paraId="0FB8B711" w14:textId="77777777" w:rsidR="00220F2B" w:rsidRPr="003B4385" w:rsidRDefault="00220F2B" w:rsidP="00087D4C">
            <w:r w:rsidRPr="003B4385">
              <w:t>WR</w:t>
            </w:r>
          </w:p>
        </w:tc>
        <w:tc>
          <w:tcPr>
            <w:tcW w:w="1240" w:type="dxa"/>
            <w:hideMark/>
          </w:tcPr>
          <w:p w14:paraId="3C53AF57" w14:textId="77777777" w:rsidR="00220F2B" w:rsidRPr="003B4385" w:rsidRDefault="00220F2B" w:rsidP="00087D4C">
            <w:r w:rsidRPr="003B4385">
              <w:t>-</w:t>
            </w:r>
          </w:p>
        </w:tc>
        <w:tc>
          <w:tcPr>
            <w:tcW w:w="1335" w:type="dxa"/>
            <w:hideMark/>
          </w:tcPr>
          <w:p w14:paraId="717A5DDE" w14:textId="77777777" w:rsidR="00220F2B" w:rsidRPr="003B4385" w:rsidRDefault="00220F2B" w:rsidP="00087D4C">
            <w:r w:rsidRPr="003B4385">
              <w:t>SBSODS13</w:t>
            </w:r>
          </w:p>
        </w:tc>
        <w:tc>
          <w:tcPr>
            <w:tcW w:w="1240" w:type="dxa"/>
            <w:hideMark/>
          </w:tcPr>
          <w:p w14:paraId="7E6FEF80" w14:textId="77777777" w:rsidR="00220F2B" w:rsidRPr="003B4385" w:rsidRDefault="00220F2B" w:rsidP="00087D4C">
            <w:r w:rsidRPr="003B4385">
              <w:t>79</w:t>
            </w:r>
          </w:p>
        </w:tc>
        <w:tc>
          <w:tcPr>
            <w:tcW w:w="1240" w:type="dxa"/>
            <w:hideMark/>
          </w:tcPr>
          <w:p w14:paraId="27440A65" w14:textId="77777777" w:rsidR="00220F2B" w:rsidRPr="003B4385" w:rsidRDefault="00220F2B" w:rsidP="00087D4C">
            <w:r w:rsidRPr="003B4385">
              <w:t>-0.12</w:t>
            </w:r>
          </w:p>
        </w:tc>
        <w:tc>
          <w:tcPr>
            <w:tcW w:w="1240" w:type="dxa"/>
            <w:hideMark/>
          </w:tcPr>
          <w:p w14:paraId="784F9922" w14:textId="77777777" w:rsidR="00220F2B" w:rsidRPr="003B4385" w:rsidRDefault="00220F2B" w:rsidP="00087D4C"/>
        </w:tc>
        <w:tc>
          <w:tcPr>
            <w:tcW w:w="1240" w:type="dxa"/>
            <w:hideMark/>
          </w:tcPr>
          <w:p w14:paraId="20B2A264" w14:textId="77777777" w:rsidR="00220F2B" w:rsidRPr="003B4385" w:rsidRDefault="00220F2B" w:rsidP="00087D4C">
            <w:r w:rsidRPr="003B4385">
              <w:t>0.29</w:t>
            </w:r>
          </w:p>
        </w:tc>
        <w:tc>
          <w:tcPr>
            <w:tcW w:w="1240" w:type="dxa"/>
            <w:hideMark/>
          </w:tcPr>
          <w:p w14:paraId="000CA5AE" w14:textId="77777777" w:rsidR="00220F2B" w:rsidRPr="003B4385" w:rsidRDefault="00220F2B" w:rsidP="00087D4C">
            <w:r w:rsidRPr="003B4385">
              <w:t>81</w:t>
            </w:r>
          </w:p>
        </w:tc>
        <w:tc>
          <w:tcPr>
            <w:tcW w:w="1240" w:type="dxa"/>
            <w:hideMark/>
          </w:tcPr>
          <w:p w14:paraId="003CC567" w14:textId="77777777" w:rsidR="00220F2B" w:rsidRPr="003B4385" w:rsidRDefault="00220F2B" w:rsidP="00087D4C">
            <w:r w:rsidRPr="003B4385">
              <w:t>0.21</w:t>
            </w:r>
          </w:p>
        </w:tc>
        <w:tc>
          <w:tcPr>
            <w:tcW w:w="1240" w:type="dxa"/>
            <w:hideMark/>
          </w:tcPr>
          <w:p w14:paraId="366DB4F2" w14:textId="77777777" w:rsidR="00220F2B" w:rsidRPr="003B4385" w:rsidRDefault="00220F2B" w:rsidP="00087D4C"/>
        </w:tc>
        <w:tc>
          <w:tcPr>
            <w:tcW w:w="1240" w:type="dxa"/>
            <w:hideMark/>
          </w:tcPr>
          <w:p w14:paraId="29C375B6" w14:textId="77777777" w:rsidR="00220F2B" w:rsidRPr="003B4385" w:rsidRDefault="00220F2B" w:rsidP="00087D4C">
            <w:r w:rsidRPr="003B4385">
              <w:t>0.05</w:t>
            </w:r>
          </w:p>
        </w:tc>
      </w:tr>
      <w:tr w:rsidR="00220F2B" w:rsidRPr="003B4385" w14:paraId="1846D6FF" w14:textId="77777777" w:rsidTr="00087D4C">
        <w:trPr>
          <w:trHeight w:val="288"/>
        </w:trPr>
        <w:tc>
          <w:tcPr>
            <w:tcW w:w="1240" w:type="dxa"/>
            <w:hideMark/>
          </w:tcPr>
          <w:p w14:paraId="4BFAF96E" w14:textId="77777777" w:rsidR="00220F2B" w:rsidRPr="003B4385" w:rsidRDefault="00220F2B" w:rsidP="00087D4C">
            <w:r w:rsidRPr="003B4385">
              <w:t>WR</w:t>
            </w:r>
          </w:p>
        </w:tc>
        <w:tc>
          <w:tcPr>
            <w:tcW w:w="1240" w:type="dxa"/>
            <w:hideMark/>
          </w:tcPr>
          <w:p w14:paraId="763FDD74" w14:textId="77777777" w:rsidR="00220F2B" w:rsidRPr="003B4385" w:rsidRDefault="00220F2B" w:rsidP="00087D4C">
            <w:r w:rsidRPr="003B4385">
              <w:t>-</w:t>
            </w:r>
          </w:p>
        </w:tc>
        <w:tc>
          <w:tcPr>
            <w:tcW w:w="1335" w:type="dxa"/>
            <w:hideMark/>
          </w:tcPr>
          <w:p w14:paraId="0B1FABF2" w14:textId="77777777" w:rsidR="00220F2B" w:rsidRPr="003B4385" w:rsidRDefault="00220F2B" w:rsidP="00087D4C">
            <w:r w:rsidRPr="003B4385">
              <w:t>SBSODS14</w:t>
            </w:r>
          </w:p>
        </w:tc>
        <w:tc>
          <w:tcPr>
            <w:tcW w:w="1240" w:type="dxa"/>
            <w:hideMark/>
          </w:tcPr>
          <w:p w14:paraId="59141FAE" w14:textId="77777777" w:rsidR="00220F2B" w:rsidRPr="003B4385" w:rsidRDefault="00220F2B" w:rsidP="00087D4C">
            <w:r w:rsidRPr="003B4385">
              <w:t>79</w:t>
            </w:r>
          </w:p>
        </w:tc>
        <w:tc>
          <w:tcPr>
            <w:tcW w:w="1240" w:type="dxa"/>
            <w:hideMark/>
          </w:tcPr>
          <w:p w14:paraId="74103BF6" w14:textId="77777777" w:rsidR="00220F2B" w:rsidRPr="003B4385" w:rsidRDefault="00220F2B" w:rsidP="00087D4C">
            <w:r w:rsidRPr="003B4385">
              <w:t>0.1</w:t>
            </w:r>
          </w:p>
        </w:tc>
        <w:tc>
          <w:tcPr>
            <w:tcW w:w="1240" w:type="dxa"/>
            <w:hideMark/>
          </w:tcPr>
          <w:p w14:paraId="2DD93FD5" w14:textId="77777777" w:rsidR="00220F2B" w:rsidRPr="003B4385" w:rsidRDefault="00220F2B" w:rsidP="00087D4C"/>
        </w:tc>
        <w:tc>
          <w:tcPr>
            <w:tcW w:w="1240" w:type="dxa"/>
            <w:hideMark/>
          </w:tcPr>
          <w:p w14:paraId="0272A4C6" w14:textId="77777777" w:rsidR="00220F2B" w:rsidRPr="003B4385" w:rsidRDefault="00220F2B" w:rsidP="00087D4C">
            <w:r w:rsidRPr="003B4385">
              <w:t>0.38</w:t>
            </w:r>
          </w:p>
        </w:tc>
        <w:tc>
          <w:tcPr>
            <w:tcW w:w="1240" w:type="dxa"/>
            <w:hideMark/>
          </w:tcPr>
          <w:p w14:paraId="032803F8" w14:textId="77777777" w:rsidR="00220F2B" w:rsidRPr="003B4385" w:rsidRDefault="00220F2B" w:rsidP="00087D4C">
            <w:r w:rsidRPr="003B4385">
              <w:t>81</w:t>
            </w:r>
          </w:p>
        </w:tc>
        <w:tc>
          <w:tcPr>
            <w:tcW w:w="1240" w:type="dxa"/>
            <w:hideMark/>
          </w:tcPr>
          <w:p w14:paraId="312CF1E0" w14:textId="77777777" w:rsidR="00220F2B" w:rsidRPr="003B4385" w:rsidRDefault="00220F2B" w:rsidP="00087D4C">
            <w:r w:rsidRPr="003B4385">
              <w:t>-0.1</w:t>
            </w:r>
          </w:p>
        </w:tc>
        <w:tc>
          <w:tcPr>
            <w:tcW w:w="1240" w:type="dxa"/>
            <w:hideMark/>
          </w:tcPr>
          <w:p w14:paraId="2447F25E" w14:textId="77777777" w:rsidR="00220F2B" w:rsidRPr="003B4385" w:rsidRDefault="00220F2B" w:rsidP="00087D4C"/>
        </w:tc>
        <w:tc>
          <w:tcPr>
            <w:tcW w:w="1240" w:type="dxa"/>
            <w:hideMark/>
          </w:tcPr>
          <w:p w14:paraId="7729C3BB" w14:textId="77777777" w:rsidR="00220F2B" w:rsidRPr="003B4385" w:rsidRDefault="00220F2B" w:rsidP="00087D4C">
            <w:r w:rsidRPr="003B4385">
              <w:t>0.39</w:t>
            </w:r>
          </w:p>
        </w:tc>
      </w:tr>
      <w:tr w:rsidR="00220F2B" w:rsidRPr="003B4385" w14:paraId="52D7E8FF" w14:textId="77777777" w:rsidTr="00087D4C">
        <w:trPr>
          <w:trHeight w:val="288"/>
        </w:trPr>
        <w:tc>
          <w:tcPr>
            <w:tcW w:w="1240" w:type="dxa"/>
            <w:hideMark/>
          </w:tcPr>
          <w:p w14:paraId="70B2A410" w14:textId="77777777" w:rsidR="00220F2B" w:rsidRPr="003B4385" w:rsidRDefault="00220F2B" w:rsidP="00087D4C">
            <w:r w:rsidRPr="003B4385">
              <w:t>WR</w:t>
            </w:r>
          </w:p>
        </w:tc>
        <w:tc>
          <w:tcPr>
            <w:tcW w:w="1240" w:type="dxa"/>
            <w:hideMark/>
          </w:tcPr>
          <w:p w14:paraId="104CF932" w14:textId="77777777" w:rsidR="00220F2B" w:rsidRPr="003B4385" w:rsidRDefault="00220F2B" w:rsidP="00087D4C">
            <w:r w:rsidRPr="003B4385">
              <w:t>-</w:t>
            </w:r>
          </w:p>
        </w:tc>
        <w:tc>
          <w:tcPr>
            <w:tcW w:w="1335" w:type="dxa"/>
            <w:hideMark/>
          </w:tcPr>
          <w:p w14:paraId="74009E8B" w14:textId="77777777" w:rsidR="00220F2B" w:rsidRPr="003B4385" w:rsidRDefault="00220F2B" w:rsidP="00087D4C">
            <w:r w:rsidRPr="003B4385">
              <w:t>SBSODS15</w:t>
            </w:r>
          </w:p>
        </w:tc>
        <w:tc>
          <w:tcPr>
            <w:tcW w:w="1240" w:type="dxa"/>
            <w:hideMark/>
          </w:tcPr>
          <w:p w14:paraId="56CF4137" w14:textId="77777777" w:rsidR="00220F2B" w:rsidRPr="003B4385" w:rsidRDefault="00220F2B" w:rsidP="00087D4C">
            <w:r w:rsidRPr="003B4385">
              <w:t>79</w:t>
            </w:r>
          </w:p>
        </w:tc>
        <w:tc>
          <w:tcPr>
            <w:tcW w:w="1240" w:type="dxa"/>
            <w:hideMark/>
          </w:tcPr>
          <w:p w14:paraId="6805CB98" w14:textId="77777777" w:rsidR="00220F2B" w:rsidRPr="003B4385" w:rsidRDefault="00220F2B" w:rsidP="00087D4C">
            <w:r w:rsidRPr="003B4385">
              <w:t>-0.06</w:t>
            </w:r>
          </w:p>
        </w:tc>
        <w:tc>
          <w:tcPr>
            <w:tcW w:w="1240" w:type="dxa"/>
            <w:hideMark/>
          </w:tcPr>
          <w:p w14:paraId="416086A5" w14:textId="77777777" w:rsidR="00220F2B" w:rsidRPr="003B4385" w:rsidRDefault="00220F2B" w:rsidP="00087D4C"/>
        </w:tc>
        <w:tc>
          <w:tcPr>
            <w:tcW w:w="1240" w:type="dxa"/>
            <w:hideMark/>
          </w:tcPr>
          <w:p w14:paraId="2F1A4E85" w14:textId="77777777" w:rsidR="00220F2B" w:rsidRPr="003B4385" w:rsidRDefault="00220F2B" w:rsidP="00087D4C">
            <w:r w:rsidRPr="003B4385">
              <w:t>0.6</w:t>
            </w:r>
          </w:p>
        </w:tc>
        <w:tc>
          <w:tcPr>
            <w:tcW w:w="1240" w:type="dxa"/>
            <w:hideMark/>
          </w:tcPr>
          <w:p w14:paraId="1F431158" w14:textId="77777777" w:rsidR="00220F2B" w:rsidRPr="003B4385" w:rsidRDefault="00220F2B" w:rsidP="00087D4C">
            <w:r w:rsidRPr="003B4385">
              <w:t>81</w:t>
            </w:r>
          </w:p>
        </w:tc>
        <w:tc>
          <w:tcPr>
            <w:tcW w:w="1240" w:type="dxa"/>
            <w:hideMark/>
          </w:tcPr>
          <w:p w14:paraId="6AFD2C51" w14:textId="77777777" w:rsidR="00220F2B" w:rsidRPr="003B4385" w:rsidRDefault="00220F2B" w:rsidP="00087D4C">
            <w:r w:rsidRPr="003B4385">
              <w:t>0.03</w:t>
            </w:r>
          </w:p>
        </w:tc>
        <w:tc>
          <w:tcPr>
            <w:tcW w:w="1240" w:type="dxa"/>
            <w:hideMark/>
          </w:tcPr>
          <w:p w14:paraId="0D9A06FB" w14:textId="77777777" w:rsidR="00220F2B" w:rsidRPr="003B4385" w:rsidRDefault="00220F2B" w:rsidP="00087D4C"/>
        </w:tc>
        <w:tc>
          <w:tcPr>
            <w:tcW w:w="1240" w:type="dxa"/>
            <w:hideMark/>
          </w:tcPr>
          <w:p w14:paraId="690A7FDB" w14:textId="77777777" w:rsidR="00220F2B" w:rsidRPr="003B4385" w:rsidRDefault="00220F2B" w:rsidP="00087D4C">
            <w:r w:rsidRPr="003B4385">
              <w:t>0.78</w:t>
            </w:r>
          </w:p>
        </w:tc>
      </w:tr>
      <w:tr w:rsidR="00220F2B" w:rsidRPr="003B4385" w14:paraId="2CE1D911" w14:textId="77777777" w:rsidTr="00087D4C">
        <w:trPr>
          <w:trHeight w:val="288"/>
        </w:trPr>
        <w:tc>
          <w:tcPr>
            <w:tcW w:w="1240" w:type="dxa"/>
            <w:hideMark/>
          </w:tcPr>
          <w:p w14:paraId="401262D1" w14:textId="77777777" w:rsidR="00220F2B" w:rsidRPr="003B4385" w:rsidRDefault="00220F2B" w:rsidP="00087D4C">
            <w:r w:rsidRPr="003B4385">
              <w:lastRenderedPageBreak/>
              <w:t>WL</w:t>
            </w:r>
          </w:p>
        </w:tc>
        <w:tc>
          <w:tcPr>
            <w:tcW w:w="1240" w:type="dxa"/>
            <w:hideMark/>
          </w:tcPr>
          <w:p w14:paraId="1C65C026" w14:textId="77777777" w:rsidR="00220F2B" w:rsidRPr="003B4385" w:rsidRDefault="00220F2B" w:rsidP="00087D4C">
            <w:r w:rsidRPr="003B4385">
              <w:t>-</w:t>
            </w:r>
          </w:p>
        </w:tc>
        <w:tc>
          <w:tcPr>
            <w:tcW w:w="1335" w:type="dxa"/>
            <w:hideMark/>
          </w:tcPr>
          <w:p w14:paraId="06892B94" w14:textId="77777777" w:rsidR="00220F2B" w:rsidRPr="003B4385" w:rsidRDefault="00220F2B" w:rsidP="00087D4C">
            <w:r w:rsidRPr="003B4385">
              <w:t>SBSODS</w:t>
            </w:r>
          </w:p>
        </w:tc>
        <w:tc>
          <w:tcPr>
            <w:tcW w:w="1240" w:type="dxa"/>
            <w:hideMark/>
          </w:tcPr>
          <w:p w14:paraId="575981F7" w14:textId="77777777" w:rsidR="00220F2B" w:rsidRPr="003B4385" w:rsidRDefault="00220F2B" w:rsidP="00087D4C">
            <w:r w:rsidRPr="003B4385">
              <w:t>79</w:t>
            </w:r>
          </w:p>
        </w:tc>
        <w:tc>
          <w:tcPr>
            <w:tcW w:w="1240" w:type="dxa"/>
            <w:hideMark/>
          </w:tcPr>
          <w:p w14:paraId="1FDBB939" w14:textId="77777777" w:rsidR="00220F2B" w:rsidRPr="003B4385" w:rsidRDefault="00220F2B" w:rsidP="00087D4C">
            <w:r w:rsidRPr="003B4385">
              <w:t>0.04</w:t>
            </w:r>
          </w:p>
        </w:tc>
        <w:tc>
          <w:tcPr>
            <w:tcW w:w="1240" w:type="dxa"/>
            <w:hideMark/>
          </w:tcPr>
          <w:p w14:paraId="4B5D870A" w14:textId="77777777" w:rsidR="00220F2B" w:rsidRPr="003B4385" w:rsidRDefault="00220F2B" w:rsidP="00087D4C"/>
        </w:tc>
        <w:tc>
          <w:tcPr>
            <w:tcW w:w="1240" w:type="dxa"/>
            <w:hideMark/>
          </w:tcPr>
          <w:p w14:paraId="5E126179" w14:textId="77777777" w:rsidR="00220F2B" w:rsidRPr="003B4385" w:rsidRDefault="00220F2B" w:rsidP="00087D4C">
            <w:r w:rsidRPr="003B4385">
              <w:t>0.69</w:t>
            </w:r>
          </w:p>
        </w:tc>
        <w:tc>
          <w:tcPr>
            <w:tcW w:w="1240" w:type="dxa"/>
            <w:hideMark/>
          </w:tcPr>
          <w:p w14:paraId="02324CCE" w14:textId="77777777" w:rsidR="00220F2B" w:rsidRPr="003B4385" w:rsidRDefault="00220F2B" w:rsidP="00087D4C">
            <w:r w:rsidRPr="003B4385">
              <w:t>80</w:t>
            </w:r>
          </w:p>
        </w:tc>
        <w:tc>
          <w:tcPr>
            <w:tcW w:w="1240" w:type="dxa"/>
            <w:hideMark/>
          </w:tcPr>
          <w:p w14:paraId="5EB93940" w14:textId="77777777" w:rsidR="00220F2B" w:rsidRPr="003B4385" w:rsidRDefault="00220F2B" w:rsidP="00087D4C">
            <w:r w:rsidRPr="003B4385">
              <w:t>-0.1</w:t>
            </w:r>
          </w:p>
        </w:tc>
        <w:tc>
          <w:tcPr>
            <w:tcW w:w="1240" w:type="dxa"/>
            <w:hideMark/>
          </w:tcPr>
          <w:p w14:paraId="02D631DC" w14:textId="77777777" w:rsidR="00220F2B" w:rsidRPr="003B4385" w:rsidRDefault="00220F2B" w:rsidP="00087D4C"/>
        </w:tc>
        <w:tc>
          <w:tcPr>
            <w:tcW w:w="1240" w:type="dxa"/>
            <w:hideMark/>
          </w:tcPr>
          <w:p w14:paraId="6E4374B9" w14:textId="77777777" w:rsidR="00220F2B" w:rsidRPr="003B4385" w:rsidRDefault="00220F2B" w:rsidP="00087D4C">
            <w:r w:rsidRPr="003B4385">
              <w:t>0.39</w:t>
            </w:r>
          </w:p>
        </w:tc>
      </w:tr>
      <w:tr w:rsidR="00220F2B" w:rsidRPr="003B4385" w14:paraId="4EE845A8" w14:textId="77777777" w:rsidTr="00087D4C">
        <w:trPr>
          <w:trHeight w:val="576"/>
        </w:trPr>
        <w:tc>
          <w:tcPr>
            <w:tcW w:w="1240" w:type="dxa"/>
            <w:hideMark/>
          </w:tcPr>
          <w:p w14:paraId="6F513551" w14:textId="77777777" w:rsidR="00220F2B" w:rsidRPr="003B4385" w:rsidRDefault="00220F2B" w:rsidP="00087D4C">
            <w:r w:rsidRPr="003B4385">
              <w:t>WL</w:t>
            </w:r>
          </w:p>
        </w:tc>
        <w:tc>
          <w:tcPr>
            <w:tcW w:w="1240" w:type="dxa"/>
            <w:hideMark/>
          </w:tcPr>
          <w:p w14:paraId="197763F5" w14:textId="77777777" w:rsidR="00220F2B" w:rsidRPr="003B4385" w:rsidRDefault="00220F2B" w:rsidP="00087D4C">
            <w:r w:rsidRPr="003B4385">
              <w:t>-</w:t>
            </w:r>
          </w:p>
        </w:tc>
        <w:tc>
          <w:tcPr>
            <w:tcW w:w="1335" w:type="dxa"/>
            <w:hideMark/>
          </w:tcPr>
          <w:p w14:paraId="1442677A" w14:textId="77777777" w:rsidR="00220F2B" w:rsidRPr="003B4385" w:rsidRDefault="00220F2B" w:rsidP="00087D4C">
            <w:proofErr w:type="spellStart"/>
            <w:r w:rsidRPr="003B4385">
              <w:t>SBSODS_emot</w:t>
            </w:r>
            <w:proofErr w:type="spellEnd"/>
          </w:p>
        </w:tc>
        <w:tc>
          <w:tcPr>
            <w:tcW w:w="1240" w:type="dxa"/>
            <w:hideMark/>
          </w:tcPr>
          <w:p w14:paraId="52887302" w14:textId="77777777" w:rsidR="00220F2B" w:rsidRPr="003B4385" w:rsidRDefault="00220F2B" w:rsidP="00087D4C">
            <w:r w:rsidRPr="003B4385">
              <w:t>79</w:t>
            </w:r>
          </w:p>
        </w:tc>
        <w:tc>
          <w:tcPr>
            <w:tcW w:w="1240" w:type="dxa"/>
            <w:hideMark/>
          </w:tcPr>
          <w:p w14:paraId="57B0FCB3" w14:textId="77777777" w:rsidR="00220F2B" w:rsidRPr="003B4385" w:rsidRDefault="00220F2B" w:rsidP="00087D4C">
            <w:r w:rsidRPr="003B4385">
              <w:t>-0.03</w:t>
            </w:r>
          </w:p>
        </w:tc>
        <w:tc>
          <w:tcPr>
            <w:tcW w:w="1240" w:type="dxa"/>
            <w:hideMark/>
          </w:tcPr>
          <w:p w14:paraId="3BDB4B39" w14:textId="77777777" w:rsidR="00220F2B" w:rsidRPr="003B4385" w:rsidRDefault="00220F2B" w:rsidP="00087D4C"/>
        </w:tc>
        <w:tc>
          <w:tcPr>
            <w:tcW w:w="1240" w:type="dxa"/>
            <w:hideMark/>
          </w:tcPr>
          <w:p w14:paraId="66E1AEA2" w14:textId="77777777" w:rsidR="00220F2B" w:rsidRPr="003B4385" w:rsidRDefault="00220F2B" w:rsidP="00087D4C">
            <w:r w:rsidRPr="003B4385">
              <w:t>0.77</w:t>
            </w:r>
          </w:p>
        </w:tc>
        <w:tc>
          <w:tcPr>
            <w:tcW w:w="1240" w:type="dxa"/>
            <w:hideMark/>
          </w:tcPr>
          <w:p w14:paraId="7AF57063" w14:textId="77777777" w:rsidR="00220F2B" w:rsidRPr="003B4385" w:rsidRDefault="00220F2B" w:rsidP="00087D4C">
            <w:r w:rsidRPr="003B4385">
              <w:t>80</w:t>
            </w:r>
          </w:p>
        </w:tc>
        <w:tc>
          <w:tcPr>
            <w:tcW w:w="1240" w:type="dxa"/>
            <w:hideMark/>
          </w:tcPr>
          <w:p w14:paraId="34E5899D" w14:textId="77777777" w:rsidR="00220F2B" w:rsidRPr="003B4385" w:rsidRDefault="00220F2B" w:rsidP="00087D4C">
            <w:r w:rsidRPr="003B4385">
              <w:t>-0.21</w:t>
            </w:r>
          </w:p>
        </w:tc>
        <w:tc>
          <w:tcPr>
            <w:tcW w:w="1240" w:type="dxa"/>
            <w:hideMark/>
          </w:tcPr>
          <w:p w14:paraId="64DD2B6B" w14:textId="77777777" w:rsidR="00220F2B" w:rsidRPr="003B4385" w:rsidRDefault="00220F2B" w:rsidP="00087D4C"/>
        </w:tc>
        <w:tc>
          <w:tcPr>
            <w:tcW w:w="1240" w:type="dxa"/>
            <w:hideMark/>
          </w:tcPr>
          <w:p w14:paraId="13D78A7B" w14:textId="77777777" w:rsidR="00220F2B" w:rsidRPr="003B4385" w:rsidRDefault="00220F2B" w:rsidP="00087D4C">
            <w:r w:rsidRPr="003B4385">
              <w:t>0.07</w:t>
            </w:r>
          </w:p>
        </w:tc>
      </w:tr>
      <w:tr w:rsidR="00220F2B" w:rsidRPr="003B4385" w14:paraId="1A42D56E" w14:textId="77777777" w:rsidTr="00087D4C">
        <w:trPr>
          <w:trHeight w:val="576"/>
        </w:trPr>
        <w:tc>
          <w:tcPr>
            <w:tcW w:w="1240" w:type="dxa"/>
            <w:hideMark/>
          </w:tcPr>
          <w:p w14:paraId="3FC527FB" w14:textId="77777777" w:rsidR="00220F2B" w:rsidRPr="003B4385" w:rsidRDefault="00220F2B" w:rsidP="00087D4C">
            <w:r w:rsidRPr="003B4385">
              <w:t>WL</w:t>
            </w:r>
          </w:p>
        </w:tc>
        <w:tc>
          <w:tcPr>
            <w:tcW w:w="1240" w:type="dxa"/>
            <w:hideMark/>
          </w:tcPr>
          <w:p w14:paraId="099B9BE2" w14:textId="77777777" w:rsidR="00220F2B" w:rsidRPr="003B4385" w:rsidRDefault="00220F2B" w:rsidP="00087D4C">
            <w:r w:rsidRPr="003B4385">
              <w:t>-</w:t>
            </w:r>
          </w:p>
        </w:tc>
        <w:tc>
          <w:tcPr>
            <w:tcW w:w="1335" w:type="dxa"/>
            <w:hideMark/>
          </w:tcPr>
          <w:p w14:paraId="31B7DC75" w14:textId="77777777" w:rsidR="00220F2B" w:rsidRPr="003B4385" w:rsidRDefault="00220F2B" w:rsidP="00087D4C">
            <w:proofErr w:type="spellStart"/>
            <w:r w:rsidRPr="003B4385">
              <w:t>SBSODS_funct</w:t>
            </w:r>
            <w:proofErr w:type="spellEnd"/>
          </w:p>
        </w:tc>
        <w:tc>
          <w:tcPr>
            <w:tcW w:w="1240" w:type="dxa"/>
            <w:hideMark/>
          </w:tcPr>
          <w:p w14:paraId="7591468C" w14:textId="77777777" w:rsidR="00220F2B" w:rsidRPr="003B4385" w:rsidRDefault="00220F2B" w:rsidP="00087D4C">
            <w:r w:rsidRPr="003B4385">
              <w:t>79</w:t>
            </w:r>
          </w:p>
        </w:tc>
        <w:tc>
          <w:tcPr>
            <w:tcW w:w="1240" w:type="dxa"/>
            <w:hideMark/>
          </w:tcPr>
          <w:p w14:paraId="614C6517" w14:textId="77777777" w:rsidR="00220F2B" w:rsidRPr="003B4385" w:rsidRDefault="00220F2B" w:rsidP="00087D4C">
            <w:r w:rsidRPr="003B4385">
              <w:t>0.04</w:t>
            </w:r>
          </w:p>
        </w:tc>
        <w:tc>
          <w:tcPr>
            <w:tcW w:w="1240" w:type="dxa"/>
            <w:hideMark/>
          </w:tcPr>
          <w:p w14:paraId="4ACF037D" w14:textId="77777777" w:rsidR="00220F2B" w:rsidRPr="003B4385" w:rsidRDefault="00220F2B" w:rsidP="00087D4C"/>
        </w:tc>
        <w:tc>
          <w:tcPr>
            <w:tcW w:w="1240" w:type="dxa"/>
            <w:hideMark/>
          </w:tcPr>
          <w:p w14:paraId="02C5ADFA" w14:textId="77777777" w:rsidR="00220F2B" w:rsidRPr="003B4385" w:rsidRDefault="00220F2B" w:rsidP="00087D4C">
            <w:r w:rsidRPr="003B4385">
              <w:t>0.74</w:t>
            </w:r>
          </w:p>
        </w:tc>
        <w:tc>
          <w:tcPr>
            <w:tcW w:w="1240" w:type="dxa"/>
            <w:hideMark/>
          </w:tcPr>
          <w:p w14:paraId="74B001F2" w14:textId="77777777" w:rsidR="00220F2B" w:rsidRPr="003B4385" w:rsidRDefault="00220F2B" w:rsidP="00087D4C">
            <w:r w:rsidRPr="003B4385">
              <w:t>80</w:t>
            </w:r>
          </w:p>
        </w:tc>
        <w:tc>
          <w:tcPr>
            <w:tcW w:w="1240" w:type="dxa"/>
            <w:hideMark/>
          </w:tcPr>
          <w:p w14:paraId="1F478E9D" w14:textId="77777777" w:rsidR="00220F2B" w:rsidRPr="003B4385" w:rsidRDefault="00220F2B" w:rsidP="00087D4C">
            <w:r w:rsidRPr="003B4385">
              <w:t>-66.2</w:t>
            </w:r>
            <w:r>
              <w:t xml:space="preserve"> </w:t>
            </w:r>
            <w:r w:rsidRPr="003B4385">
              <w:t>×10</w:t>
            </w:r>
            <w:r w:rsidRPr="003B4385">
              <w:rPr>
                <w:vertAlign w:val="superscript"/>
              </w:rPr>
              <w:t>-3</w:t>
            </w:r>
          </w:p>
        </w:tc>
        <w:tc>
          <w:tcPr>
            <w:tcW w:w="1240" w:type="dxa"/>
            <w:hideMark/>
          </w:tcPr>
          <w:p w14:paraId="1736E498" w14:textId="77777777" w:rsidR="00220F2B" w:rsidRPr="003B4385" w:rsidRDefault="00220F2B" w:rsidP="00087D4C"/>
        </w:tc>
        <w:tc>
          <w:tcPr>
            <w:tcW w:w="1240" w:type="dxa"/>
            <w:hideMark/>
          </w:tcPr>
          <w:p w14:paraId="2FEC609B" w14:textId="77777777" w:rsidR="00220F2B" w:rsidRPr="003B4385" w:rsidRDefault="00220F2B" w:rsidP="00087D4C">
            <w:r w:rsidRPr="003B4385">
              <w:t>0.96</w:t>
            </w:r>
          </w:p>
        </w:tc>
      </w:tr>
      <w:tr w:rsidR="00220F2B" w:rsidRPr="003B4385" w14:paraId="3A29AA87" w14:textId="77777777" w:rsidTr="00087D4C">
        <w:trPr>
          <w:trHeight w:val="576"/>
        </w:trPr>
        <w:tc>
          <w:tcPr>
            <w:tcW w:w="1240" w:type="dxa"/>
            <w:hideMark/>
          </w:tcPr>
          <w:p w14:paraId="11029C81" w14:textId="77777777" w:rsidR="00220F2B" w:rsidRPr="003B4385" w:rsidRDefault="00220F2B" w:rsidP="00087D4C">
            <w:r w:rsidRPr="003B4385">
              <w:t>WL</w:t>
            </w:r>
          </w:p>
        </w:tc>
        <w:tc>
          <w:tcPr>
            <w:tcW w:w="1240" w:type="dxa"/>
            <w:hideMark/>
          </w:tcPr>
          <w:p w14:paraId="2C3AB58A" w14:textId="77777777" w:rsidR="00220F2B" w:rsidRPr="003B4385" w:rsidRDefault="00220F2B" w:rsidP="00087D4C">
            <w:r w:rsidRPr="003B4385">
              <w:t>-</w:t>
            </w:r>
          </w:p>
        </w:tc>
        <w:tc>
          <w:tcPr>
            <w:tcW w:w="1335" w:type="dxa"/>
            <w:hideMark/>
          </w:tcPr>
          <w:p w14:paraId="63533D35" w14:textId="77777777" w:rsidR="00220F2B" w:rsidRPr="003B4385" w:rsidRDefault="00220F2B" w:rsidP="00087D4C">
            <w:proofErr w:type="spellStart"/>
            <w:r w:rsidRPr="003B4385">
              <w:t>SBSODS_neutr</w:t>
            </w:r>
            <w:proofErr w:type="spellEnd"/>
          </w:p>
        </w:tc>
        <w:tc>
          <w:tcPr>
            <w:tcW w:w="1240" w:type="dxa"/>
            <w:hideMark/>
          </w:tcPr>
          <w:p w14:paraId="0B5FFE70" w14:textId="77777777" w:rsidR="00220F2B" w:rsidRPr="003B4385" w:rsidRDefault="00220F2B" w:rsidP="00087D4C">
            <w:r w:rsidRPr="003B4385">
              <w:t>79</w:t>
            </w:r>
          </w:p>
        </w:tc>
        <w:tc>
          <w:tcPr>
            <w:tcW w:w="1240" w:type="dxa"/>
            <w:hideMark/>
          </w:tcPr>
          <w:p w14:paraId="7CB0BC8A" w14:textId="77777777" w:rsidR="00220F2B" w:rsidRPr="003B4385" w:rsidRDefault="00220F2B" w:rsidP="00087D4C">
            <w:r w:rsidRPr="003B4385">
              <w:t>3.04×10</w:t>
            </w:r>
            <w:r w:rsidRPr="003B4385">
              <w:rPr>
                <w:vertAlign w:val="superscript"/>
              </w:rPr>
              <w:t>-3</w:t>
            </w:r>
          </w:p>
        </w:tc>
        <w:tc>
          <w:tcPr>
            <w:tcW w:w="1240" w:type="dxa"/>
            <w:hideMark/>
          </w:tcPr>
          <w:p w14:paraId="233E00A2" w14:textId="77777777" w:rsidR="00220F2B" w:rsidRPr="003B4385" w:rsidRDefault="00220F2B" w:rsidP="00087D4C"/>
        </w:tc>
        <w:tc>
          <w:tcPr>
            <w:tcW w:w="1240" w:type="dxa"/>
            <w:hideMark/>
          </w:tcPr>
          <w:p w14:paraId="1CAAFC21" w14:textId="77777777" w:rsidR="00220F2B" w:rsidRPr="003B4385" w:rsidRDefault="00220F2B" w:rsidP="00087D4C">
            <w:r w:rsidRPr="003B4385">
              <w:t>0.98</w:t>
            </w:r>
          </w:p>
        </w:tc>
        <w:tc>
          <w:tcPr>
            <w:tcW w:w="1240" w:type="dxa"/>
            <w:hideMark/>
          </w:tcPr>
          <w:p w14:paraId="66973715" w14:textId="77777777" w:rsidR="00220F2B" w:rsidRPr="003B4385" w:rsidRDefault="00220F2B" w:rsidP="00087D4C">
            <w:r w:rsidRPr="003B4385">
              <w:t>80</w:t>
            </w:r>
          </w:p>
        </w:tc>
        <w:tc>
          <w:tcPr>
            <w:tcW w:w="1240" w:type="dxa"/>
            <w:hideMark/>
          </w:tcPr>
          <w:p w14:paraId="52290A34" w14:textId="77777777" w:rsidR="00220F2B" w:rsidRPr="003B4385" w:rsidRDefault="00220F2B" w:rsidP="00087D4C">
            <w:r w:rsidRPr="003B4385">
              <w:t>-0.04</w:t>
            </w:r>
          </w:p>
        </w:tc>
        <w:tc>
          <w:tcPr>
            <w:tcW w:w="1240" w:type="dxa"/>
            <w:hideMark/>
          </w:tcPr>
          <w:p w14:paraId="0B79441C" w14:textId="77777777" w:rsidR="00220F2B" w:rsidRPr="003B4385" w:rsidRDefault="00220F2B" w:rsidP="00087D4C"/>
        </w:tc>
        <w:tc>
          <w:tcPr>
            <w:tcW w:w="1240" w:type="dxa"/>
            <w:hideMark/>
          </w:tcPr>
          <w:p w14:paraId="4636AA22" w14:textId="77777777" w:rsidR="00220F2B" w:rsidRPr="003B4385" w:rsidRDefault="00220F2B" w:rsidP="00087D4C">
            <w:r w:rsidRPr="003B4385">
              <w:t>0.69</w:t>
            </w:r>
          </w:p>
        </w:tc>
      </w:tr>
      <w:tr w:rsidR="00220F2B" w:rsidRPr="003B4385" w14:paraId="36469F35" w14:textId="77777777" w:rsidTr="00087D4C">
        <w:trPr>
          <w:trHeight w:val="288"/>
        </w:trPr>
        <w:tc>
          <w:tcPr>
            <w:tcW w:w="1240" w:type="dxa"/>
            <w:hideMark/>
          </w:tcPr>
          <w:p w14:paraId="6B7FBE27" w14:textId="77777777" w:rsidR="00220F2B" w:rsidRPr="003B4385" w:rsidRDefault="00220F2B" w:rsidP="00087D4C">
            <w:r w:rsidRPr="003B4385">
              <w:t>WL</w:t>
            </w:r>
          </w:p>
        </w:tc>
        <w:tc>
          <w:tcPr>
            <w:tcW w:w="1240" w:type="dxa"/>
            <w:hideMark/>
          </w:tcPr>
          <w:p w14:paraId="1EAED874" w14:textId="77777777" w:rsidR="00220F2B" w:rsidRPr="003B4385" w:rsidRDefault="00220F2B" w:rsidP="00087D4C">
            <w:r w:rsidRPr="003B4385">
              <w:t>-</w:t>
            </w:r>
          </w:p>
        </w:tc>
        <w:tc>
          <w:tcPr>
            <w:tcW w:w="1335" w:type="dxa"/>
            <w:hideMark/>
          </w:tcPr>
          <w:p w14:paraId="34B29E67" w14:textId="77777777" w:rsidR="00220F2B" w:rsidRPr="003B4385" w:rsidRDefault="00220F2B" w:rsidP="00087D4C">
            <w:r w:rsidRPr="003B4385">
              <w:t>SBSODS1</w:t>
            </w:r>
          </w:p>
        </w:tc>
        <w:tc>
          <w:tcPr>
            <w:tcW w:w="1240" w:type="dxa"/>
            <w:hideMark/>
          </w:tcPr>
          <w:p w14:paraId="43739B1A" w14:textId="77777777" w:rsidR="00220F2B" w:rsidRPr="003B4385" w:rsidRDefault="00220F2B" w:rsidP="00087D4C">
            <w:r w:rsidRPr="003B4385">
              <w:t>79</w:t>
            </w:r>
          </w:p>
        </w:tc>
        <w:tc>
          <w:tcPr>
            <w:tcW w:w="1240" w:type="dxa"/>
            <w:hideMark/>
          </w:tcPr>
          <w:p w14:paraId="45120B70" w14:textId="77777777" w:rsidR="00220F2B" w:rsidRPr="003B4385" w:rsidRDefault="00220F2B" w:rsidP="00087D4C">
            <w:r w:rsidRPr="003B4385">
              <w:t>0.03</w:t>
            </w:r>
          </w:p>
        </w:tc>
        <w:tc>
          <w:tcPr>
            <w:tcW w:w="1240" w:type="dxa"/>
            <w:hideMark/>
          </w:tcPr>
          <w:p w14:paraId="604D9D1B" w14:textId="77777777" w:rsidR="00220F2B" w:rsidRPr="003B4385" w:rsidRDefault="00220F2B" w:rsidP="00087D4C"/>
        </w:tc>
        <w:tc>
          <w:tcPr>
            <w:tcW w:w="1240" w:type="dxa"/>
            <w:hideMark/>
          </w:tcPr>
          <w:p w14:paraId="1C90F159" w14:textId="77777777" w:rsidR="00220F2B" w:rsidRPr="003B4385" w:rsidRDefault="00220F2B" w:rsidP="00087D4C">
            <w:r w:rsidRPr="003B4385">
              <w:t>0.77</w:t>
            </w:r>
          </w:p>
        </w:tc>
        <w:tc>
          <w:tcPr>
            <w:tcW w:w="1240" w:type="dxa"/>
            <w:hideMark/>
          </w:tcPr>
          <w:p w14:paraId="7F87A351" w14:textId="77777777" w:rsidR="00220F2B" w:rsidRPr="003B4385" w:rsidRDefault="00220F2B" w:rsidP="00087D4C">
            <w:r w:rsidRPr="003B4385">
              <w:t>80</w:t>
            </w:r>
          </w:p>
        </w:tc>
        <w:tc>
          <w:tcPr>
            <w:tcW w:w="1240" w:type="dxa"/>
            <w:hideMark/>
          </w:tcPr>
          <w:p w14:paraId="11915F47" w14:textId="77777777" w:rsidR="00220F2B" w:rsidRPr="003B4385" w:rsidRDefault="00220F2B" w:rsidP="00087D4C">
            <w:r w:rsidRPr="003B4385">
              <w:t>-43.6</w:t>
            </w:r>
            <w:r>
              <w:t xml:space="preserve"> </w:t>
            </w:r>
            <w:r w:rsidRPr="003B4385">
              <w:t>×10</w:t>
            </w:r>
            <w:r w:rsidRPr="003B4385">
              <w:rPr>
                <w:vertAlign w:val="superscript"/>
              </w:rPr>
              <w:t>-3</w:t>
            </w:r>
          </w:p>
        </w:tc>
        <w:tc>
          <w:tcPr>
            <w:tcW w:w="1240" w:type="dxa"/>
            <w:hideMark/>
          </w:tcPr>
          <w:p w14:paraId="1100DC38" w14:textId="77777777" w:rsidR="00220F2B" w:rsidRPr="003B4385" w:rsidRDefault="00220F2B" w:rsidP="00087D4C"/>
        </w:tc>
        <w:tc>
          <w:tcPr>
            <w:tcW w:w="1240" w:type="dxa"/>
            <w:hideMark/>
          </w:tcPr>
          <w:p w14:paraId="690D1760" w14:textId="77777777" w:rsidR="00220F2B" w:rsidRPr="003B4385" w:rsidRDefault="00220F2B" w:rsidP="00087D4C">
            <w:r w:rsidRPr="003B4385">
              <w:t>0.97</w:t>
            </w:r>
          </w:p>
        </w:tc>
      </w:tr>
      <w:tr w:rsidR="00220F2B" w:rsidRPr="003B4385" w14:paraId="0AFC9F08" w14:textId="77777777" w:rsidTr="00087D4C">
        <w:trPr>
          <w:trHeight w:val="288"/>
        </w:trPr>
        <w:tc>
          <w:tcPr>
            <w:tcW w:w="1240" w:type="dxa"/>
            <w:hideMark/>
          </w:tcPr>
          <w:p w14:paraId="4E568C38" w14:textId="77777777" w:rsidR="00220F2B" w:rsidRPr="003B4385" w:rsidRDefault="00220F2B" w:rsidP="00087D4C">
            <w:r w:rsidRPr="003B4385">
              <w:t>WL</w:t>
            </w:r>
          </w:p>
        </w:tc>
        <w:tc>
          <w:tcPr>
            <w:tcW w:w="1240" w:type="dxa"/>
            <w:hideMark/>
          </w:tcPr>
          <w:p w14:paraId="694E239F" w14:textId="77777777" w:rsidR="00220F2B" w:rsidRPr="003B4385" w:rsidRDefault="00220F2B" w:rsidP="00087D4C">
            <w:r w:rsidRPr="003B4385">
              <w:t>-</w:t>
            </w:r>
          </w:p>
        </w:tc>
        <w:tc>
          <w:tcPr>
            <w:tcW w:w="1335" w:type="dxa"/>
            <w:hideMark/>
          </w:tcPr>
          <w:p w14:paraId="75B97E73" w14:textId="77777777" w:rsidR="00220F2B" w:rsidRPr="003B4385" w:rsidRDefault="00220F2B" w:rsidP="00087D4C">
            <w:r w:rsidRPr="003B4385">
              <w:t>SBSODS2</w:t>
            </w:r>
          </w:p>
        </w:tc>
        <w:tc>
          <w:tcPr>
            <w:tcW w:w="1240" w:type="dxa"/>
            <w:hideMark/>
          </w:tcPr>
          <w:p w14:paraId="6834ECFF" w14:textId="77777777" w:rsidR="00220F2B" w:rsidRPr="003B4385" w:rsidRDefault="00220F2B" w:rsidP="00087D4C">
            <w:r w:rsidRPr="003B4385">
              <w:t>79</w:t>
            </w:r>
          </w:p>
        </w:tc>
        <w:tc>
          <w:tcPr>
            <w:tcW w:w="1240" w:type="dxa"/>
            <w:hideMark/>
          </w:tcPr>
          <w:p w14:paraId="5174F024" w14:textId="77777777" w:rsidR="00220F2B" w:rsidRPr="003B4385" w:rsidRDefault="00220F2B" w:rsidP="00087D4C">
            <w:r w:rsidRPr="003B4385">
              <w:t>0.19</w:t>
            </w:r>
          </w:p>
        </w:tc>
        <w:tc>
          <w:tcPr>
            <w:tcW w:w="1240" w:type="dxa"/>
            <w:hideMark/>
          </w:tcPr>
          <w:p w14:paraId="0E2D7870" w14:textId="77777777" w:rsidR="00220F2B" w:rsidRPr="003B4385" w:rsidRDefault="00220F2B" w:rsidP="00087D4C"/>
        </w:tc>
        <w:tc>
          <w:tcPr>
            <w:tcW w:w="1240" w:type="dxa"/>
            <w:hideMark/>
          </w:tcPr>
          <w:p w14:paraId="01720E9F" w14:textId="77777777" w:rsidR="00220F2B" w:rsidRPr="003B4385" w:rsidRDefault="00220F2B" w:rsidP="00087D4C">
            <w:r w:rsidRPr="003B4385">
              <w:t>0.09</w:t>
            </w:r>
          </w:p>
        </w:tc>
        <w:tc>
          <w:tcPr>
            <w:tcW w:w="1240" w:type="dxa"/>
            <w:hideMark/>
          </w:tcPr>
          <w:p w14:paraId="0FA7AA81" w14:textId="77777777" w:rsidR="00220F2B" w:rsidRPr="003B4385" w:rsidRDefault="00220F2B" w:rsidP="00087D4C">
            <w:r w:rsidRPr="003B4385">
              <w:t>80</w:t>
            </w:r>
          </w:p>
        </w:tc>
        <w:tc>
          <w:tcPr>
            <w:tcW w:w="1240" w:type="dxa"/>
            <w:hideMark/>
          </w:tcPr>
          <w:p w14:paraId="2E44C7F2" w14:textId="77777777" w:rsidR="00220F2B" w:rsidRPr="003B4385" w:rsidRDefault="00220F2B" w:rsidP="00087D4C">
            <w:r w:rsidRPr="003B4385">
              <w:t>-0.05</w:t>
            </w:r>
          </w:p>
        </w:tc>
        <w:tc>
          <w:tcPr>
            <w:tcW w:w="1240" w:type="dxa"/>
            <w:hideMark/>
          </w:tcPr>
          <w:p w14:paraId="1FB74CEB" w14:textId="77777777" w:rsidR="00220F2B" w:rsidRPr="003B4385" w:rsidRDefault="00220F2B" w:rsidP="00087D4C"/>
        </w:tc>
        <w:tc>
          <w:tcPr>
            <w:tcW w:w="1240" w:type="dxa"/>
            <w:hideMark/>
          </w:tcPr>
          <w:p w14:paraId="560EA5D4" w14:textId="77777777" w:rsidR="00220F2B" w:rsidRPr="003B4385" w:rsidRDefault="00220F2B" w:rsidP="00087D4C">
            <w:r w:rsidRPr="003B4385">
              <w:t>0.67</w:t>
            </w:r>
          </w:p>
        </w:tc>
      </w:tr>
      <w:tr w:rsidR="00220F2B" w:rsidRPr="003B4385" w14:paraId="54BF529E" w14:textId="77777777" w:rsidTr="00087D4C">
        <w:trPr>
          <w:trHeight w:val="288"/>
        </w:trPr>
        <w:tc>
          <w:tcPr>
            <w:tcW w:w="1240" w:type="dxa"/>
            <w:hideMark/>
          </w:tcPr>
          <w:p w14:paraId="186DAC02" w14:textId="77777777" w:rsidR="00220F2B" w:rsidRPr="003B4385" w:rsidRDefault="00220F2B" w:rsidP="00087D4C">
            <w:r w:rsidRPr="003B4385">
              <w:t>WL</w:t>
            </w:r>
          </w:p>
        </w:tc>
        <w:tc>
          <w:tcPr>
            <w:tcW w:w="1240" w:type="dxa"/>
            <w:hideMark/>
          </w:tcPr>
          <w:p w14:paraId="426C81BF" w14:textId="77777777" w:rsidR="00220F2B" w:rsidRPr="003B4385" w:rsidRDefault="00220F2B" w:rsidP="00087D4C">
            <w:r w:rsidRPr="003B4385">
              <w:t>-</w:t>
            </w:r>
          </w:p>
        </w:tc>
        <w:tc>
          <w:tcPr>
            <w:tcW w:w="1335" w:type="dxa"/>
            <w:hideMark/>
          </w:tcPr>
          <w:p w14:paraId="57BA5EFE" w14:textId="77777777" w:rsidR="00220F2B" w:rsidRPr="003B4385" w:rsidRDefault="00220F2B" w:rsidP="00087D4C">
            <w:r w:rsidRPr="003B4385">
              <w:t>SBSODS3</w:t>
            </w:r>
          </w:p>
        </w:tc>
        <w:tc>
          <w:tcPr>
            <w:tcW w:w="1240" w:type="dxa"/>
            <w:hideMark/>
          </w:tcPr>
          <w:p w14:paraId="23DB119D" w14:textId="77777777" w:rsidR="00220F2B" w:rsidRPr="003B4385" w:rsidRDefault="00220F2B" w:rsidP="00087D4C">
            <w:r w:rsidRPr="003B4385">
              <w:t>79</w:t>
            </w:r>
          </w:p>
        </w:tc>
        <w:tc>
          <w:tcPr>
            <w:tcW w:w="1240" w:type="dxa"/>
            <w:hideMark/>
          </w:tcPr>
          <w:p w14:paraId="263F779F" w14:textId="77777777" w:rsidR="00220F2B" w:rsidRPr="003B4385" w:rsidRDefault="00220F2B" w:rsidP="00087D4C">
            <w:r w:rsidRPr="003B4385">
              <w:t>0.08</w:t>
            </w:r>
          </w:p>
        </w:tc>
        <w:tc>
          <w:tcPr>
            <w:tcW w:w="1240" w:type="dxa"/>
            <w:hideMark/>
          </w:tcPr>
          <w:p w14:paraId="6BDCE274" w14:textId="77777777" w:rsidR="00220F2B" w:rsidRPr="003B4385" w:rsidRDefault="00220F2B" w:rsidP="00087D4C"/>
        </w:tc>
        <w:tc>
          <w:tcPr>
            <w:tcW w:w="1240" w:type="dxa"/>
            <w:hideMark/>
          </w:tcPr>
          <w:p w14:paraId="13E8783A" w14:textId="77777777" w:rsidR="00220F2B" w:rsidRPr="003B4385" w:rsidRDefault="00220F2B" w:rsidP="00087D4C">
            <w:r w:rsidRPr="003B4385">
              <w:t>0.51</w:t>
            </w:r>
          </w:p>
        </w:tc>
        <w:tc>
          <w:tcPr>
            <w:tcW w:w="1240" w:type="dxa"/>
            <w:hideMark/>
          </w:tcPr>
          <w:p w14:paraId="5858F4C1" w14:textId="77777777" w:rsidR="00220F2B" w:rsidRPr="003B4385" w:rsidRDefault="00220F2B" w:rsidP="00087D4C">
            <w:r w:rsidRPr="003B4385">
              <w:t>80</w:t>
            </w:r>
          </w:p>
        </w:tc>
        <w:tc>
          <w:tcPr>
            <w:tcW w:w="1240" w:type="dxa"/>
            <w:hideMark/>
          </w:tcPr>
          <w:p w14:paraId="67B265FB" w14:textId="77777777" w:rsidR="00220F2B" w:rsidRPr="003B4385" w:rsidRDefault="00220F2B" w:rsidP="00087D4C">
            <w:r w:rsidRPr="003B4385">
              <w:t>-0.14</w:t>
            </w:r>
          </w:p>
        </w:tc>
        <w:tc>
          <w:tcPr>
            <w:tcW w:w="1240" w:type="dxa"/>
            <w:hideMark/>
          </w:tcPr>
          <w:p w14:paraId="41FF2E2B" w14:textId="77777777" w:rsidR="00220F2B" w:rsidRPr="003B4385" w:rsidRDefault="00220F2B" w:rsidP="00087D4C"/>
        </w:tc>
        <w:tc>
          <w:tcPr>
            <w:tcW w:w="1240" w:type="dxa"/>
            <w:hideMark/>
          </w:tcPr>
          <w:p w14:paraId="759AF53E" w14:textId="77777777" w:rsidR="00220F2B" w:rsidRPr="003B4385" w:rsidRDefault="00220F2B" w:rsidP="00087D4C">
            <w:r w:rsidRPr="003B4385">
              <w:t>0.22</w:t>
            </w:r>
          </w:p>
        </w:tc>
      </w:tr>
      <w:tr w:rsidR="00220F2B" w:rsidRPr="003B4385" w14:paraId="6593C25F" w14:textId="77777777" w:rsidTr="00087D4C">
        <w:trPr>
          <w:trHeight w:val="288"/>
        </w:trPr>
        <w:tc>
          <w:tcPr>
            <w:tcW w:w="1240" w:type="dxa"/>
            <w:hideMark/>
          </w:tcPr>
          <w:p w14:paraId="4AD1646B" w14:textId="77777777" w:rsidR="00220F2B" w:rsidRPr="003B4385" w:rsidRDefault="00220F2B" w:rsidP="00087D4C">
            <w:r w:rsidRPr="003B4385">
              <w:t>WL</w:t>
            </w:r>
          </w:p>
        </w:tc>
        <w:tc>
          <w:tcPr>
            <w:tcW w:w="1240" w:type="dxa"/>
            <w:hideMark/>
          </w:tcPr>
          <w:p w14:paraId="5E0641B9" w14:textId="77777777" w:rsidR="00220F2B" w:rsidRPr="003B4385" w:rsidRDefault="00220F2B" w:rsidP="00087D4C">
            <w:r w:rsidRPr="003B4385">
              <w:t>-</w:t>
            </w:r>
          </w:p>
        </w:tc>
        <w:tc>
          <w:tcPr>
            <w:tcW w:w="1335" w:type="dxa"/>
            <w:hideMark/>
          </w:tcPr>
          <w:p w14:paraId="311442C8" w14:textId="77777777" w:rsidR="00220F2B" w:rsidRPr="003B4385" w:rsidRDefault="00220F2B" w:rsidP="00087D4C">
            <w:r w:rsidRPr="003B4385">
              <w:t>SBSODS4</w:t>
            </w:r>
          </w:p>
        </w:tc>
        <w:tc>
          <w:tcPr>
            <w:tcW w:w="1240" w:type="dxa"/>
            <w:hideMark/>
          </w:tcPr>
          <w:p w14:paraId="7152ADB2" w14:textId="77777777" w:rsidR="00220F2B" w:rsidRPr="003B4385" w:rsidRDefault="00220F2B" w:rsidP="00087D4C">
            <w:r w:rsidRPr="003B4385">
              <w:t>79</w:t>
            </w:r>
          </w:p>
        </w:tc>
        <w:tc>
          <w:tcPr>
            <w:tcW w:w="1240" w:type="dxa"/>
            <w:hideMark/>
          </w:tcPr>
          <w:p w14:paraId="0BDE8AF7" w14:textId="77777777" w:rsidR="00220F2B" w:rsidRPr="003B4385" w:rsidRDefault="00220F2B" w:rsidP="00087D4C">
            <w:r w:rsidRPr="003B4385">
              <w:t>-0.2</w:t>
            </w:r>
          </w:p>
        </w:tc>
        <w:tc>
          <w:tcPr>
            <w:tcW w:w="1240" w:type="dxa"/>
            <w:hideMark/>
          </w:tcPr>
          <w:p w14:paraId="7385DE99" w14:textId="77777777" w:rsidR="00220F2B" w:rsidRPr="003B4385" w:rsidRDefault="00220F2B" w:rsidP="00087D4C"/>
        </w:tc>
        <w:tc>
          <w:tcPr>
            <w:tcW w:w="1240" w:type="dxa"/>
            <w:hideMark/>
          </w:tcPr>
          <w:p w14:paraId="71B98E9D" w14:textId="77777777" w:rsidR="00220F2B" w:rsidRPr="003B4385" w:rsidRDefault="00220F2B" w:rsidP="00087D4C">
            <w:r w:rsidRPr="003B4385">
              <w:t>0.07</w:t>
            </w:r>
          </w:p>
        </w:tc>
        <w:tc>
          <w:tcPr>
            <w:tcW w:w="1240" w:type="dxa"/>
            <w:hideMark/>
          </w:tcPr>
          <w:p w14:paraId="76A100C3" w14:textId="77777777" w:rsidR="00220F2B" w:rsidRPr="003B4385" w:rsidRDefault="00220F2B" w:rsidP="00087D4C">
            <w:r w:rsidRPr="003B4385">
              <w:t>80</w:t>
            </w:r>
          </w:p>
        </w:tc>
        <w:tc>
          <w:tcPr>
            <w:tcW w:w="1240" w:type="dxa"/>
            <w:hideMark/>
          </w:tcPr>
          <w:p w14:paraId="19A7300E" w14:textId="77777777" w:rsidR="00220F2B" w:rsidRPr="003B4385" w:rsidRDefault="00220F2B" w:rsidP="00087D4C">
            <w:r w:rsidRPr="003B4385">
              <w:t>-0.15</w:t>
            </w:r>
          </w:p>
        </w:tc>
        <w:tc>
          <w:tcPr>
            <w:tcW w:w="1240" w:type="dxa"/>
            <w:hideMark/>
          </w:tcPr>
          <w:p w14:paraId="3DEB3C43" w14:textId="77777777" w:rsidR="00220F2B" w:rsidRPr="003B4385" w:rsidRDefault="00220F2B" w:rsidP="00087D4C"/>
        </w:tc>
        <w:tc>
          <w:tcPr>
            <w:tcW w:w="1240" w:type="dxa"/>
            <w:hideMark/>
          </w:tcPr>
          <w:p w14:paraId="0473B281" w14:textId="77777777" w:rsidR="00220F2B" w:rsidRPr="003B4385" w:rsidRDefault="00220F2B" w:rsidP="00087D4C">
            <w:r w:rsidRPr="003B4385">
              <w:t>0.18</w:t>
            </w:r>
          </w:p>
        </w:tc>
      </w:tr>
      <w:tr w:rsidR="00220F2B" w:rsidRPr="003B4385" w14:paraId="2761AE20" w14:textId="77777777" w:rsidTr="00087D4C">
        <w:trPr>
          <w:trHeight w:val="288"/>
        </w:trPr>
        <w:tc>
          <w:tcPr>
            <w:tcW w:w="1240" w:type="dxa"/>
            <w:hideMark/>
          </w:tcPr>
          <w:p w14:paraId="7094A999" w14:textId="77777777" w:rsidR="00220F2B" w:rsidRPr="003B4385" w:rsidRDefault="00220F2B" w:rsidP="00087D4C">
            <w:r w:rsidRPr="003B4385">
              <w:t>WL</w:t>
            </w:r>
          </w:p>
        </w:tc>
        <w:tc>
          <w:tcPr>
            <w:tcW w:w="1240" w:type="dxa"/>
            <w:hideMark/>
          </w:tcPr>
          <w:p w14:paraId="123B52CA" w14:textId="77777777" w:rsidR="00220F2B" w:rsidRPr="003B4385" w:rsidRDefault="00220F2B" w:rsidP="00087D4C">
            <w:r w:rsidRPr="003B4385">
              <w:t>-</w:t>
            </w:r>
          </w:p>
        </w:tc>
        <w:tc>
          <w:tcPr>
            <w:tcW w:w="1335" w:type="dxa"/>
            <w:hideMark/>
          </w:tcPr>
          <w:p w14:paraId="08E3BAC5" w14:textId="77777777" w:rsidR="00220F2B" w:rsidRPr="003B4385" w:rsidRDefault="00220F2B" w:rsidP="00087D4C">
            <w:r w:rsidRPr="003B4385">
              <w:t>SBSODS5</w:t>
            </w:r>
          </w:p>
        </w:tc>
        <w:tc>
          <w:tcPr>
            <w:tcW w:w="1240" w:type="dxa"/>
            <w:hideMark/>
          </w:tcPr>
          <w:p w14:paraId="2380D190" w14:textId="77777777" w:rsidR="00220F2B" w:rsidRPr="003B4385" w:rsidRDefault="00220F2B" w:rsidP="00087D4C">
            <w:r w:rsidRPr="003B4385">
              <w:t>79</w:t>
            </w:r>
          </w:p>
        </w:tc>
        <w:tc>
          <w:tcPr>
            <w:tcW w:w="1240" w:type="dxa"/>
            <w:hideMark/>
          </w:tcPr>
          <w:p w14:paraId="1FF44B6B" w14:textId="77777777" w:rsidR="00220F2B" w:rsidRPr="003B4385" w:rsidRDefault="00220F2B" w:rsidP="00087D4C">
            <w:r w:rsidRPr="003B4385">
              <w:t>0.02</w:t>
            </w:r>
          </w:p>
        </w:tc>
        <w:tc>
          <w:tcPr>
            <w:tcW w:w="1240" w:type="dxa"/>
            <w:hideMark/>
          </w:tcPr>
          <w:p w14:paraId="79FE13FF" w14:textId="77777777" w:rsidR="00220F2B" w:rsidRPr="003B4385" w:rsidRDefault="00220F2B" w:rsidP="00087D4C"/>
        </w:tc>
        <w:tc>
          <w:tcPr>
            <w:tcW w:w="1240" w:type="dxa"/>
            <w:hideMark/>
          </w:tcPr>
          <w:p w14:paraId="23520C75" w14:textId="77777777" w:rsidR="00220F2B" w:rsidRPr="003B4385" w:rsidRDefault="00220F2B" w:rsidP="00087D4C">
            <w:r w:rsidRPr="003B4385">
              <w:t>0.87</w:t>
            </w:r>
          </w:p>
        </w:tc>
        <w:tc>
          <w:tcPr>
            <w:tcW w:w="1240" w:type="dxa"/>
            <w:hideMark/>
          </w:tcPr>
          <w:p w14:paraId="1DB4B0DC" w14:textId="77777777" w:rsidR="00220F2B" w:rsidRPr="003B4385" w:rsidRDefault="00220F2B" w:rsidP="00087D4C">
            <w:r w:rsidRPr="003B4385">
              <w:t>80</w:t>
            </w:r>
          </w:p>
        </w:tc>
        <w:tc>
          <w:tcPr>
            <w:tcW w:w="1240" w:type="dxa"/>
            <w:hideMark/>
          </w:tcPr>
          <w:p w14:paraId="37F19EEC" w14:textId="77777777" w:rsidR="00220F2B" w:rsidRPr="003B4385" w:rsidRDefault="00220F2B" w:rsidP="00087D4C">
            <w:r w:rsidRPr="003B4385">
              <w:t>-0.02</w:t>
            </w:r>
          </w:p>
        </w:tc>
        <w:tc>
          <w:tcPr>
            <w:tcW w:w="1240" w:type="dxa"/>
            <w:hideMark/>
          </w:tcPr>
          <w:p w14:paraId="4B6A83A6" w14:textId="77777777" w:rsidR="00220F2B" w:rsidRPr="003B4385" w:rsidRDefault="00220F2B" w:rsidP="00087D4C"/>
        </w:tc>
        <w:tc>
          <w:tcPr>
            <w:tcW w:w="1240" w:type="dxa"/>
            <w:hideMark/>
          </w:tcPr>
          <w:p w14:paraId="50494ED2" w14:textId="77777777" w:rsidR="00220F2B" w:rsidRPr="003B4385" w:rsidRDefault="00220F2B" w:rsidP="00087D4C">
            <w:r w:rsidRPr="003B4385">
              <w:t>0.86</w:t>
            </w:r>
          </w:p>
        </w:tc>
      </w:tr>
      <w:tr w:rsidR="00220F2B" w:rsidRPr="003B4385" w14:paraId="48E0D4D3" w14:textId="77777777" w:rsidTr="00087D4C">
        <w:trPr>
          <w:trHeight w:val="288"/>
        </w:trPr>
        <w:tc>
          <w:tcPr>
            <w:tcW w:w="1240" w:type="dxa"/>
            <w:hideMark/>
          </w:tcPr>
          <w:p w14:paraId="6961C150" w14:textId="77777777" w:rsidR="00220F2B" w:rsidRPr="003B4385" w:rsidRDefault="00220F2B" w:rsidP="00087D4C">
            <w:r w:rsidRPr="003B4385">
              <w:t>WL</w:t>
            </w:r>
          </w:p>
        </w:tc>
        <w:tc>
          <w:tcPr>
            <w:tcW w:w="1240" w:type="dxa"/>
            <w:hideMark/>
          </w:tcPr>
          <w:p w14:paraId="66420309" w14:textId="77777777" w:rsidR="00220F2B" w:rsidRPr="003B4385" w:rsidRDefault="00220F2B" w:rsidP="00087D4C">
            <w:r w:rsidRPr="003B4385">
              <w:t>-</w:t>
            </w:r>
          </w:p>
        </w:tc>
        <w:tc>
          <w:tcPr>
            <w:tcW w:w="1335" w:type="dxa"/>
            <w:hideMark/>
          </w:tcPr>
          <w:p w14:paraId="0D7B5C78" w14:textId="77777777" w:rsidR="00220F2B" w:rsidRPr="003B4385" w:rsidRDefault="00220F2B" w:rsidP="00087D4C">
            <w:r w:rsidRPr="003B4385">
              <w:t>SBSODS6</w:t>
            </w:r>
          </w:p>
        </w:tc>
        <w:tc>
          <w:tcPr>
            <w:tcW w:w="1240" w:type="dxa"/>
            <w:hideMark/>
          </w:tcPr>
          <w:p w14:paraId="50972628" w14:textId="77777777" w:rsidR="00220F2B" w:rsidRPr="003B4385" w:rsidRDefault="00220F2B" w:rsidP="00087D4C">
            <w:r w:rsidRPr="003B4385">
              <w:t>79</w:t>
            </w:r>
          </w:p>
        </w:tc>
        <w:tc>
          <w:tcPr>
            <w:tcW w:w="1240" w:type="dxa"/>
            <w:hideMark/>
          </w:tcPr>
          <w:p w14:paraId="519FC012" w14:textId="77777777" w:rsidR="00220F2B" w:rsidRPr="003B4385" w:rsidRDefault="00220F2B" w:rsidP="00087D4C">
            <w:r w:rsidRPr="003B4385">
              <w:t>-0.03</w:t>
            </w:r>
          </w:p>
        </w:tc>
        <w:tc>
          <w:tcPr>
            <w:tcW w:w="1240" w:type="dxa"/>
            <w:hideMark/>
          </w:tcPr>
          <w:p w14:paraId="78984FD2" w14:textId="77777777" w:rsidR="00220F2B" w:rsidRPr="003B4385" w:rsidRDefault="00220F2B" w:rsidP="00087D4C"/>
        </w:tc>
        <w:tc>
          <w:tcPr>
            <w:tcW w:w="1240" w:type="dxa"/>
            <w:hideMark/>
          </w:tcPr>
          <w:p w14:paraId="063B30F7" w14:textId="77777777" w:rsidR="00220F2B" w:rsidRPr="003B4385" w:rsidRDefault="00220F2B" w:rsidP="00087D4C">
            <w:r w:rsidRPr="003B4385">
              <w:t>0.82</w:t>
            </w:r>
          </w:p>
        </w:tc>
        <w:tc>
          <w:tcPr>
            <w:tcW w:w="1240" w:type="dxa"/>
            <w:hideMark/>
          </w:tcPr>
          <w:p w14:paraId="27D22902" w14:textId="77777777" w:rsidR="00220F2B" w:rsidRPr="003B4385" w:rsidRDefault="00220F2B" w:rsidP="00087D4C">
            <w:r w:rsidRPr="003B4385">
              <w:t>80</w:t>
            </w:r>
          </w:p>
        </w:tc>
        <w:tc>
          <w:tcPr>
            <w:tcW w:w="1240" w:type="dxa"/>
            <w:hideMark/>
          </w:tcPr>
          <w:p w14:paraId="447BEAD2" w14:textId="77777777" w:rsidR="00220F2B" w:rsidRPr="003B4385" w:rsidRDefault="00220F2B" w:rsidP="00087D4C">
            <w:r w:rsidRPr="003B4385">
              <w:t>-0.09</w:t>
            </w:r>
          </w:p>
        </w:tc>
        <w:tc>
          <w:tcPr>
            <w:tcW w:w="1240" w:type="dxa"/>
            <w:hideMark/>
          </w:tcPr>
          <w:p w14:paraId="60EC63DD" w14:textId="77777777" w:rsidR="00220F2B" w:rsidRPr="003B4385" w:rsidRDefault="00220F2B" w:rsidP="00087D4C"/>
        </w:tc>
        <w:tc>
          <w:tcPr>
            <w:tcW w:w="1240" w:type="dxa"/>
            <w:hideMark/>
          </w:tcPr>
          <w:p w14:paraId="67BFEC80" w14:textId="77777777" w:rsidR="00220F2B" w:rsidRPr="003B4385" w:rsidRDefault="00220F2B" w:rsidP="00087D4C">
            <w:r w:rsidRPr="003B4385">
              <w:t>0.45</w:t>
            </w:r>
          </w:p>
        </w:tc>
      </w:tr>
      <w:tr w:rsidR="00220F2B" w:rsidRPr="003B4385" w14:paraId="61B4466D" w14:textId="77777777" w:rsidTr="00087D4C">
        <w:trPr>
          <w:trHeight w:val="288"/>
        </w:trPr>
        <w:tc>
          <w:tcPr>
            <w:tcW w:w="1240" w:type="dxa"/>
            <w:hideMark/>
          </w:tcPr>
          <w:p w14:paraId="745172D3" w14:textId="77777777" w:rsidR="00220F2B" w:rsidRPr="003B4385" w:rsidRDefault="00220F2B" w:rsidP="00087D4C">
            <w:r w:rsidRPr="003B4385">
              <w:t>WL</w:t>
            </w:r>
          </w:p>
        </w:tc>
        <w:tc>
          <w:tcPr>
            <w:tcW w:w="1240" w:type="dxa"/>
            <w:hideMark/>
          </w:tcPr>
          <w:p w14:paraId="73AEF020" w14:textId="77777777" w:rsidR="00220F2B" w:rsidRPr="003B4385" w:rsidRDefault="00220F2B" w:rsidP="00087D4C">
            <w:r w:rsidRPr="003B4385">
              <w:t>-</w:t>
            </w:r>
          </w:p>
        </w:tc>
        <w:tc>
          <w:tcPr>
            <w:tcW w:w="1335" w:type="dxa"/>
            <w:hideMark/>
          </w:tcPr>
          <w:p w14:paraId="193EF5FC" w14:textId="77777777" w:rsidR="00220F2B" w:rsidRPr="003B4385" w:rsidRDefault="00220F2B" w:rsidP="00087D4C">
            <w:r w:rsidRPr="003B4385">
              <w:t>SBSODS7</w:t>
            </w:r>
          </w:p>
        </w:tc>
        <w:tc>
          <w:tcPr>
            <w:tcW w:w="1240" w:type="dxa"/>
            <w:hideMark/>
          </w:tcPr>
          <w:p w14:paraId="1F6F8FDA" w14:textId="77777777" w:rsidR="00220F2B" w:rsidRPr="003B4385" w:rsidRDefault="00220F2B" w:rsidP="00087D4C">
            <w:r w:rsidRPr="003B4385">
              <w:t>79</w:t>
            </w:r>
          </w:p>
        </w:tc>
        <w:tc>
          <w:tcPr>
            <w:tcW w:w="1240" w:type="dxa"/>
            <w:hideMark/>
          </w:tcPr>
          <w:p w14:paraId="15EE66BB" w14:textId="77777777" w:rsidR="00220F2B" w:rsidRPr="003B4385" w:rsidRDefault="00220F2B" w:rsidP="00087D4C">
            <w:r w:rsidRPr="003B4385">
              <w:t>-0.07</w:t>
            </w:r>
          </w:p>
        </w:tc>
        <w:tc>
          <w:tcPr>
            <w:tcW w:w="1240" w:type="dxa"/>
            <w:hideMark/>
          </w:tcPr>
          <w:p w14:paraId="75E7C0D0" w14:textId="77777777" w:rsidR="00220F2B" w:rsidRPr="003B4385" w:rsidRDefault="00220F2B" w:rsidP="00087D4C"/>
        </w:tc>
        <w:tc>
          <w:tcPr>
            <w:tcW w:w="1240" w:type="dxa"/>
            <w:hideMark/>
          </w:tcPr>
          <w:p w14:paraId="56DCE432" w14:textId="77777777" w:rsidR="00220F2B" w:rsidRPr="003B4385" w:rsidRDefault="00220F2B" w:rsidP="00087D4C">
            <w:r w:rsidRPr="003B4385">
              <w:t>0.51</w:t>
            </w:r>
          </w:p>
        </w:tc>
        <w:tc>
          <w:tcPr>
            <w:tcW w:w="1240" w:type="dxa"/>
            <w:hideMark/>
          </w:tcPr>
          <w:p w14:paraId="732B3D15" w14:textId="77777777" w:rsidR="00220F2B" w:rsidRPr="003B4385" w:rsidRDefault="00220F2B" w:rsidP="00087D4C">
            <w:r w:rsidRPr="003B4385">
              <w:t>80</w:t>
            </w:r>
          </w:p>
        </w:tc>
        <w:tc>
          <w:tcPr>
            <w:tcW w:w="1240" w:type="dxa"/>
            <w:hideMark/>
          </w:tcPr>
          <w:p w14:paraId="5CD3568C" w14:textId="77777777" w:rsidR="00220F2B" w:rsidRPr="003B4385" w:rsidRDefault="00220F2B" w:rsidP="00087D4C">
            <w:r w:rsidRPr="003B4385">
              <w:t>0.08</w:t>
            </w:r>
          </w:p>
        </w:tc>
        <w:tc>
          <w:tcPr>
            <w:tcW w:w="1240" w:type="dxa"/>
            <w:hideMark/>
          </w:tcPr>
          <w:p w14:paraId="32AC25E2" w14:textId="77777777" w:rsidR="00220F2B" w:rsidRPr="003B4385" w:rsidRDefault="00220F2B" w:rsidP="00087D4C"/>
        </w:tc>
        <w:tc>
          <w:tcPr>
            <w:tcW w:w="1240" w:type="dxa"/>
            <w:hideMark/>
          </w:tcPr>
          <w:p w14:paraId="11360D98" w14:textId="77777777" w:rsidR="00220F2B" w:rsidRPr="003B4385" w:rsidRDefault="00220F2B" w:rsidP="00087D4C">
            <w:r w:rsidRPr="003B4385">
              <w:t>0.5</w:t>
            </w:r>
          </w:p>
        </w:tc>
      </w:tr>
      <w:tr w:rsidR="00220F2B" w:rsidRPr="003B4385" w14:paraId="026A3996" w14:textId="77777777" w:rsidTr="00087D4C">
        <w:trPr>
          <w:trHeight w:val="288"/>
        </w:trPr>
        <w:tc>
          <w:tcPr>
            <w:tcW w:w="1240" w:type="dxa"/>
            <w:hideMark/>
          </w:tcPr>
          <w:p w14:paraId="5BFEA501" w14:textId="77777777" w:rsidR="00220F2B" w:rsidRPr="003B4385" w:rsidRDefault="00220F2B" w:rsidP="00087D4C">
            <w:r w:rsidRPr="003B4385">
              <w:t>WL</w:t>
            </w:r>
          </w:p>
        </w:tc>
        <w:tc>
          <w:tcPr>
            <w:tcW w:w="1240" w:type="dxa"/>
            <w:hideMark/>
          </w:tcPr>
          <w:p w14:paraId="530CF64C" w14:textId="77777777" w:rsidR="00220F2B" w:rsidRPr="003B4385" w:rsidRDefault="00220F2B" w:rsidP="00087D4C">
            <w:r w:rsidRPr="003B4385">
              <w:t>-</w:t>
            </w:r>
          </w:p>
        </w:tc>
        <w:tc>
          <w:tcPr>
            <w:tcW w:w="1335" w:type="dxa"/>
            <w:hideMark/>
          </w:tcPr>
          <w:p w14:paraId="3351A0C5" w14:textId="77777777" w:rsidR="00220F2B" w:rsidRPr="003B4385" w:rsidRDefault="00220F2B" w:rsidP="00087D4C">
            <w:r w:rsidRPr="003B4385">
              <w:t>SBSODS8</w:t>
            </w:r>
          </w:p>
        </w:tc>
        <w:tc>
          <w:tcPr>
            <w:tcW w:w="1240" w:type="dxa"/>
            <w:hideMark/>
          </w:tcPr>
          <w:p w14:paraId="5D917344" w14:textId="77777777" w:rsidR="00220F2B" w:rsidRPr="003B4385" w:rsidRDefault="00220F2B" w:rsidP="00087D4C">
            <w:r w:rsidRPr="003B4385">
              <w:t>79</w:t>
            </w:r>
          </w:p>
        </w:tc>
        <w:tc>
          <w:tcPr>
            <w:tcW w:w="1240" w:type="dxa"/>
            <w:hideMark/>
          </w:tcPr>
          <w:p w14:paraId="2FFFDF68" w14:textId="77777777" w:rsidR="00220F2B" w:rsidRPr="003B4385" w:rsidRDefault="00220F2B" w:rsidP="00087D4C">
            <w:r w:rsidRPr="003B4385">
              <w:t>0.04</w:t>
            </w:r>
          </w:p>
        </w:tc>
        <w:tc>
          <w:tcPr>
            <w:tcW w:w="1240" w:type="dxa"/>
            <w:hideMark/>
          </w:tcPr>
          <w:p w14:paraId="062A5B3F" w14:textId="77777777" w:rsidR="00220F2B" w:rsidRPr="003B4385" w:rsidRDefault="00220F2B" w:rsidP="00087D4C"/>
        </w:tc>
        <w:tc>
          <w:tcPr>
            <w:tcW w:w="1240" w:type="dxa"/>
            <w:hideMark/>
          </w:tcPr>
          <w:p w14:paraId="21FB37C9" w14:textId="77777777" w:rsidR="00220F2B" w:rsidRPr="003B4385" w:rsidRDefault="00220F2B" w:rsidP="00087D4C">
            <w:r w:rsidRPr="003B4385">
              <w:t>0.71</w:t>
            </w:r>
          </w:p>
        </w:tc>
        <w:tc>
          <w:tcPr>
            <w:tcW w:w="1240" w:type="dxa"/>
            <w:hideMark/>
          </w:tcPr>
          <w:p w14:paraId="3D97E0D4" w14:textId="77777777" w:rsidR="00220F2B" w:rsidRPr="003B4385" w:rsidRDefault="00220F2B" w:rsidP="00087D4C">
            <w:r w:rsidRPr="003B4385">
              <w:t>80</w:t>
            </w:r>
          </w:p>
        </w:tc>
        <w:tc>
          <w:tcPr>
            <w:tcW w:w="1240" w:type="dxa"/>
            <w:hideMark/>
          </w:tcPr>
          <w:p w14:paraId="0698F172" w14:textId="77777777" w:rsidR="00220F2B" w:rsidRPr="003B4385" w:rsidRDefault="00220F2B" w:rsidP="00087D4C">
            <w:r w:rsidRPr="003B4385">
              <w:t>-0.18</w:t>
            </w:r>
          </w:p>
        </w:tc>
        <w:tc>
          <w:tcPr>
            <w:tcW w:w="1240" w:type="dxa"/>
            <w:hideMark/>
          </w:tcPr>
          <w:p w14:paraId="34736061" w14:textId="77777777" w:rsidR="00220F2B" w:rsidRPr="003B4385" w:rsidRDefault="00220F2B" w:rsidP="00087D4C"/>
        </w:tc>
        <w:tc>
          <w:tcPr>
            <w:tcW w:w="1240" w:type="dxa"/>
            <w:hideMark/>
          </w:tcPr>
          <w:p w14:paraId="49454B65" w14:textId="77777777" w:rsidR="00220F2B" w:rsidRPr="003B4385" w:rsidRDefault="00220F2B" w:rsidP="00087D4C">
            <w:r w:rsidRPr="003B4385">
              <w:t>0.11</w:t>
            </w:r>
          </w:p>
        </w:tc>
      </w:tr>
      <w:tr w:rsidR="00220F2B" w:rsidRPr="003B4385" w14:paraId="0712D7CD" w14:textId="77777777" w:rsidTr="00087D4C">
        <w:trPr>
          <w:trHeight w:val="288"/>
        </w:trPr>
        <w:tc>
          <w:tcPr>
            <w:tcW w:w="1240" w:type="dxa"/>
            <w:hideMark/>
          </w:tcPr>
          <w:p w14:paraId="402FE571" w14:textId="77777777" w:rsidR="00220F2B" w:rsidRPr="003B4385" w:rsidRDefault="00220F2B" w:rsidP="00087D4C">
            <w:r w:rsidRPr="003B4385">
              <w:t>WL</w:t>
            </w:r>
          </w:p>
        </w:tc>
        <w:tc>
          <w:tcPr>
            <w:tcW w:w="1240" w:type="dxa"/>
            <w:hideMark/>
          </w:tcPr>
          <w:p w14:paraId="0881F181" w14:textId="77777777" w:rsidR="00220F2B" w:rsidRPr="003B4385" w:rsidRDefault="00220F2B" w:rsidP="00087D4C">
            <w:r w:rsidRPr="003B4385">
              <w:t>-</w:t>
            </w:r>
          </w:p>
        </w:tc>
        <w:tc>
          <w:tcPr>
            <w:tcW w:w="1335" w:type="dxa"/>
            <w:hideMark/>
          </w:tcPr>
          <w:p w14:paraId="7C1A96FC" w14:textId="77777777" w:rsidR="00220F2B" w:rsidRPr="003B4385" w:rsidRDefault="00220F2B" w:rsidP="00087D4C">
            <w:r w:rsidRPr="003B4385">
              <w:t>SBSODS9</w:t>
            </w:r>
          </w:p>
        </w:tc>
        <w:tc>
          <w:tcPr>
            <w:tcW w:w="1240" w:type="dxa"/>
            <w:hideMark/>
          </w:tcPr>
          <w:p w14:paraId="231F396F" w14:textId="77777777" w:rsidR="00220F2B" w:rsidRPr="003B4385" w:rsidRDefault="00220F2B" w:rsidP="00087D4C">
            <w:r w:rsidRPr="003B4385">
              <w:t>79</w:t>
            </w:r>
          </w:p>
        </w:tc>
        <w:tc>
          <w:tcPr>
            <w:tcW w:w="1240" w:type="dxa"/>
            <w:hideMark/>
          </w:tcPr>
          <w:p w14:paraId="7FEB22C6" w14:textId="77777777" w:rsidR="00220F2B" w:rsidRPr="003B4385" w:rsidRDefault="00220F2B" w:rsidP="00087D4C">
            <w:r w:rsidRPr="003B4385">
              <w:t>-0.02</w:t>
            </w:r>
          </w:p>
        </w:tc>
        <w:tc>
          <w:tcPr>
            <w:tcW w:w="1240" w:type="dxa"/>
            <w:hideMark/>
          </w:tcPr>
          <w:p w14:paraId="7AA202C2" w14:textId="77777777" w:rsidR="00220F2B" w:rsidRPr="003B4385" w:rsidRDefault="00220F2B" w:rsidP="00087D4C"/>
        </w:tc>
        <w:tc>
          <w:tcPr>
            <w:tcW w:w="1240" w:type="dxa"/>
            <w:hideMark/>
          </w:tcPr>
          <w:p w14:paraId="3450BDFE" w14:textId="77777777" w:rsidR="00220F2B" w:rsidRPr="003B4385" w:rsidRDefault="00220F2B" w:rsidP="00087D4C">
            <w:r w:rsidRPr="003B4385">
              <w:t>0.83</w:t>
            </w:r>
          </w:p>
        </w:tc>
        <w:tc>
          <w:tcPr>
            <w:tcW w:w="1240" w:type="dxa"/>
            <w:hideMark/>
          </w:tcPr>
          <w:p w14:paraId="18959A4F" w14:textId="77777777" w:rsidR="00220F2B" w:rsidRPr="003B4385" w:rsidRDefault="00220F2B" w:rsidP="00087D4C">
            <w:r w:rsidRPr="003B4385">
              <w:t>80</w:t>
            </w:r>
          </w:p>
        </w:tc>
        <w:tc>
          <w:tcPr>
            <w:tcW w:w="1240" w:type="dxa"/>
            <w:hideMark/>
          </w:tcPr>
          <w:p w14:paraId="3E4D84CB" w14:textId="77777777" w:rsidR="00220F2B" w:rsidRPr="003B4385" w:rsidRDefault="00220F2B" w:rsidP="00087D4C">
            <w:r w:rsidRPr="003B4385">
              <w:t>0.04</w:t>
            </w:r>
          </w:p>
        </w:tc>
        <w:tc>
          <w:tcPr>
            <w:tcW w:w="1240" w:type="dxa"/>
            <w:hideMark/>
          </w:tcPr>
          <w:p w14:paraId="3EEC2D26" w14:textId="77777777" w:rsidR="00220F2B" w:rsidRPr="003B4385" w:rsidRDefault="00220F2B" w:rsidP="00087D4C"/>
        </w:tc>
        <w:tc>
          <w:tcPr>
            <w:tcW w:w="1240" w:type="dxa"/>
            <w:hideMark/>
          </w:tcPr>
          <w:p w14:paraId="058CD6A3" w14:textId="77777777" w:rsidR="00220F2B" w:rsidRPr="003B4385" w:rsidRDefault="00220F2B" w:rsidP="00087D4C">
            <w:r w:rsidRPr="003B4385">
              <w:t>0.7</w:t>
            </w:r>
          </w:p>
        </w:tc>
      </w:tr>
      <w:tr w:rsidR="00220F2B" w:rsidRPr="003B4385" w14:paraId="4A5C438A" w14:textId="77777777" w:rsidTr="00087D4C">
        <w:trPr>
          <w:trHeight w:val="288"/>
        </w:trPr>
        <w:tc>
          <w:tcPr>
            <w:tcW w:w="1240" w:type="dxa"/>
            <w:hideMark/>
          </w:tcPr>
          <w:p w14:paraId="78ED89DE" w14:textId="77777777" w:rsidR="00220F2B" w:rsidRPr="003B4385" w:rsidRDefault="00220F2B" w:rsidP="00087D4C">
            <w:r w:rsidRPr="003B4385">
              <w:t>WL</w:t>
            </w:r>
          </w:p>
        </w:tc>
        <w:tc>
          <w:tcPr>
            <w:tcW w:w="1240" w:type="dxa"/>
            <w:hideMark/>
          </w:tcPr>
          <w:p w14:paraId="4BCF04E8" w14:textId="77777777" w:rsidR="00220F2B" w:rsidRPr="003B4385" w:rsidRDefault="00220F2B" w:rsidP="00087D4C">
            <w:r w:rsidRPr="003B4385">
              <w:t>-</w:t>
            </w:r>
          </w:p>
        </w:tc>
        <w:tc>
          <w:tcPr>
            <w:tcW w:w="1335" w:type="dxa"/>
            <w:hideMark/>
          </w:tcPr>
          <w:p w14:paraId="5FFC0A7A" w14:textId="77777777" w:rsidR="00220F2B" w:rsidRPr="003B4385" w:rsidRDefault="00220F2B" w:rsidP="00087D4C">
            <w:r w:rsidRPr="003B4385">
              <w:t>SBSODS10</w:t>
            </w:r>
          </w:p>
        </w:tc>
        <w:tc>
          <w:tcPr>
            <w:tcW w:w="1240" w:type="dxa"/>
            <w:hideMark/>
          </w:tcPr>
          <w:p w14:paraId="632ACE1F" w14:textId="77777777" w:rsidR="00220F2B" w:rsidRPr="003B4385" w:rsidRDefault="00220F2B" w:rsidP="00087D4C">
            <w:r w:rsidRPr="003B4385">
              <w:t>79</w:t>
            </w:r>
          </w:p>
        </w:tc>
        <w:tc>
          <w:tcPr>
            <w:tcW w:w="1240" w:type="dxa"/>
            <w:hideMark/>
          </w:tcPr>
          <w:p w14:paraId="7C32795D" w14:textId="77777777" w:rsidR="00220F2B" w:rsidRPr="003B4385" w:rsidRDefault="00220F2B" w:rsidP="00087D4C">
            <w:r w:rsidRPr="003B4385">
              <w:t>-0.09</w:t>
            </w:r>
          </w:p>
        </w:tc>
        <w:tc>
          <w:tcPr>
            <w:tcW w:w="1240" w:type="dxa"/>
            <w:hideMark/>
          </w:tcPr>
          <w:p w14:paraId="3766D986" w14:textId="77777777" w:rsidR="00220F2B" w:rsidRPr="003B4385" w:rsidRDefault="00220F2B" w:rsidP="00087D4C"/>
        </w:tc>
        <w:tc>
          <w:tcPr>
            <w:tcW w:w="1240" w:type="dxa"/>
            <w:hideMark/>
          </w:tcPr>
          <w:p w14:paraId="7FB3C384" w14:textId="77777777" w:rsidR="00220F2B" w:rsidRPr="003B4385" w:rsidRDefault="00220F2B" w:rsidP="00087D4C">
            <w:r w:rsidRPr="003B4385">
              <w:t>0.42</w:t>
            </w:r>
          </w:p>
        </w:tc>
        <w:tc>
          <w:tcPr>
            <w:tcW w:w="1240" w:type="dxa"/>
            <w:hideMark/>
          </w:tcPr>
          <w:p w14:paraId="2E6096FD" w14:textId="77777777" w:rsidR="00220F2B" w:rsidRPr="003B4385" w:rsidRDefault="00220F2B" w:rsidP="00087D4C">
            <w:r w:rsidRPr="003B4385">
              <w:t>80</w:t>
            </w:r>
          </w:p>
        </w:tc>
        <w:tc>
          <w:tcPr>
            <w:tcW w:w="1240" w:type="dxa"/>
            <w:hideMark/>
          </w:tcPr>
          <w:p w14:paraId="4A8D4173" w14:textId="77777777" w:rsidR="00220F2B" w:rsidRPr="003B4385" w:rsidRDefault="00220F2B" w:rsidP="00087D4C">
            <w:r w:rsidRPr="003B4385">
              <w:t>-0.05</w:t>
            </w:r>
          </w:p>
        </w:tc>
        <w:tc>
          <w:tcPr>
            <w:tcW w:w="1240" w:type="dxa"/>
            <w:hideMark/>
          </w:tcPr>
          <w:p w14:paraId="2814B4F1" w14:textId="77777777" w:rsidR="00220F2B" w:rsidRPr="003B4385" w:rsidRDefault="00220F2B" w:rsidP="00087D4C"/>
        </w:tc>
        <w:tc>
          <w:tcPr>
            <w:tcW w:w="1240" w:type="dxa"/>
            <w:hideMark/>
          </w:tcPr>
          <w:p w14:paraId="3D6E4510" w14:textId="77777777" w:rsidR="00220F2B" w:rsidRPr="003B4385" w:rsidRDefault="00220F2B" w:rsidP="00087D4C">
            <w:r w:rsidRPr="003B4385">
              <w:t>0.66</w:t>
            </w:r>
          </w:p>
        </w:tc>
      </w:tr>
      <w:tr w:rsidR="00220F2B" w:rsidRPr="003B4385" w14:paraId="623EA735" w14:textId="77777777" w:rsidTr="00087D4C">
        <w:trPr>
          <w:trHeight w:val="288"/>
        </w:trPr>
        <w:tc>
          <w:tcPr>
            <w:tcW w:w="1240" w:type="dxa"/>
            <w:hideMark/>
          </w:tcPr>
          <w:p w14:paraId="5097DEF9" w14:textId="77777777" w:rsidR="00220F2B" w:rsidRPr="003B4385" w:rsidRDefault="00220F2B" w:rsidP="00087D4C">
            <w:r w:rsidRPr="003B4385">
              <w:t>WL</w:t>
            </w:r>
          </w:p>
        </w:tc>
        <w:tc>
          <w:tcPr>
            <w:tcW w:w="1240" w:type="dxa"/>
            <w:hideMark/>
          </w:tcPr>
          <w:p w14:paraId="6D51C820" w14:textId="77777777" w:rsidR="00220F2B" w:rsidRPr="003B4385" w:rsidRDefault="00220F2B" w:rsidP="00087D4C">
            <w:r w:rsidRPr="003B4385">
              <w:t>-</w:t>
            </w:r>
          </w:p>
        </w:tc>
        <w:tc>
          <w:tcPr>
            <w:tcW w:w="1335" w:type="dxa"/>
            <w:hideMark/>
          </w:tcPr>
          <w:p w14:paraId="75777360" w14:textId="77777777" w:rsidR="00220F2B" w:rsidRPr="003B4385" w:rsidRDefault="00220F2B" w:rsidP="00087D4C">
            <w:r w:rsidRPr="003B4385">
              <w:t>SBSODS11</w:t>
            </w:r>
          </w:p>
        </w:tc>
        <w:tc>
          <w:tcPr>
            <w:tcW w:w="1240" w:type="dxa"/>
            <w:hideMark/>
          </w:tcPr>
          <w:p w14:paraId="02921E8B" w14:textId="77777777" w:rsidR="00220F2B" w:rsidRPr="003B4385" w:rsidRDefault="00220F2B" w:rsidP="00087D4C">
            <w:r w:rsidRPr="003B4385">
              <w:t>79</w:t>
            </w:r>
          </w:p>
        </w:tc>
        <w:tc>
          <w:tcPr>
            <w:tcW w:w="1240" w:type="dxa"/>
            <w:hideMark/>
          </w:tcPr>
          <w:p w14:paraId="3AAA66EE" w14:textId="77777777" w:rsidR="00220F2B" w:rsidRPr="003B4385" w:rsidRDefault="00220F2B" w:rsidP="00087D4C">
            <w:r w:rsidRPr="003B4385">
              <w:t>0.09</w:t>
            </w:r>
          </w:p>
        </w:tc>
        <w:tc>
          <w:tcPr>
            <w:tcW w:w="1240" w:type="dxa"/>
            <w:hideMark/>
          </w:tcPr>
          <w:p w14:paraId="363B874A" w14:textId="77777777" w:rsidR="00220F2B" w:rsidRPr="003B4385" w:rsidRDefault="00220F2B" w:rsidP="00087D4C"/>
        </w:tc>
        <w:tc>
          <w:tcPr>
            <w:tcW w:w="1240" w:type="dxa"/>
            <w:hideMark/>
          </w:tcPr>
          <w:p w14:paraId="24C1EFA9" w14:textId="77777777" w:rsidR="00220F2B" w:rsidRPr="003B4385" w:rsidRDefault="00220F2B" w:rsidP="00087D4C">
            <w:r w:rsidRPr="003B4385">
              <w:t>0.42</w:t>
            </w:r>
          </w:p>
        </w:tc>
        <w:tc>
          <w:tcPr>
            <w:tcW w:w="1240" w:type="dxa"/>
            <w:hideMark/>
          </w:tcPr>
          <w:p w14:paraId="3F13EEB3" w14:textId="77777777" w:rsidR="00220F2B" w:rsidRPr="003B4385" w:rsidRDefault="00220F2B" w:rsidP="00087D4C">
            <w:r w:rsidRPr="003B4385">
              <w:t>80</w:t>
            </w:r>
          </w:p>
        </w:tc>
        <w:tc>
          <w:tcPr>
            <w:tcW w:w="1240" w:type="dxa"/>
            <w:hideMark/>
          </w:tcPr>
          <w:p w14:paraId="7AB92DBA" w14:textId="77777777" w:rsidR="00220F2B" w:rsidRPr="003B4385" w:rsidRDefault="00220F2B" w:rsidP="00087D4C">
            <w:r w:rsidRPr="003B4385">
              <w:t>0.02</w:t>
            </w:r>
          </w:p>
        </w:tc>
        <w:tc>
          <w:tcPr>
            <w:tcW w:w="1240" w:type="dxa"/>
            <w:hideMark/>
          </w:tcPr>
          <w:p w14:paraId="2D1C3D92" w14:textId="77777777" w:rsidR="00220F2B" w:rsidRPr="003B4385" w:rsidRDefault="00220F2B" w:rsidP="00087D4C"/>
        </w:tc>
        <w:tc>
          <w:tcPr>
            <w:tcW w:w="1240" w:type="dxa"/>
            <w:hideMark/>
          </w:tcPr>
          <w:p w14:paraId="2F72CD67" w14:textId="77777777" w:rsidR="00220F2B" w:rsidRPr="003B4385" w:rsidRDefault="00220F2B" w:rsidP="00087D4C">
            <w:r w:rsidRPr="003B4385">
              <w:t>0.83</w:t>
            </w:r>
          </w:p>
        </w:tc>
      </w:tr>
      <w:tr w:rsidR="00220F2B" w:rsidRPr="003B4385" w14:paraId="07179DCC" w14:textId="77777777" w:rsidTr="00087D4C">
        <w:trPr>
          <w:trHeight w:val="288"/>
        </w:trPr>
        <w:tc>
          <w:tcPr>
            <w:tcW w:w="1240" w:type="dxa"/>
            <w:hideMark/>
          </w:tcPr>
          <w:p w14:paraId="18A17E56" w14:textId="77777777" w:rsidR="00220F2B" w:rsidRPr="003B4385" w:rsidRDefault="00220F2B" w:rsidP="00087D4C">
            <w:r w:rsidRPr="003B4385">
              <w:t>WL</w:t>
            </w:r>
          </w:p>
        </w:tc>
        <w:tc>
          <w:tcPr>
            <w:tcW w:w="1240" w:type="dxa"/>
            <w:hideMark/>
          </w:tcPr>
          <w:p w14:paraId="06787A2B" w14:textId="77777777" w:rsidR="00220F2B" w:rsidRPr="003B4385" w:rsidRDefault="00220F2B" w:rsidP="00087D4C">
            <w:r w:rsidRPr="003B4385">
              <w:t>-</w:t>
            </w:r>
          </w:p>
        </w:tc>
        <w:tc>
          <w:tcPr>
            <w:tcW w:w="1335" w:type="dxa"/>
            <w:hideMark/>
          </w:tcPr>
          <w:p w14:paraId="56F37DB0" w14:textId="77777777" w:rsidR="00220F2B" w:rsidRPr="003B4385" w:rsidRDefault="00220F2B" w:rsidP="00087D4C">
            <w:r w:rsidRPr="003B4385">
              <w:t>SBSODS12</w:t>
            </w:r>
          </w:p>
        </w:tc>
        <w:tc>
          <w:tcPr>
            <w:tcW w:w="1240" w:type="dxa"/>
            <w:hideMark/>
          </w:tcPr>
          <w:p w14:paraId="5629C05F" w14:textId="77777777" w:rsidR="00220F2B" w:rsidRPr="003B4385" w:rsidRDefault="00220F2B" w:rsidP="00087D4C">
            <w:r w:rsidRPr="003B4385">
              <w:t>79</w:t>
            </w:r>
          </w:p>
        </w:tc>
        <w:tc>
          <w:tcPr>
            <w:tcW w:w="1240" w:type="dxa"/>
            <w:hideMark/>
          </w:tcPr>
          <w:p w14:paraId="1AC5EAE2" w14:textId="77777777" w:rsidR="00220F2B" w:rsidRPr="003B4385" w:rsidRDefault="00220F2B" w:rsidP="00087D4C">
            <w:r w:rsidRPr="003B4385">
              <w:t>0.06</w:t>
            </w:r>
          </w:p>
        </w:tc>
        <w:tc>
          <w:tcPr>
            <w:tcW w:w="1240" w:type="dxa"/>
            <w:hideMark/>
          </w:tcPr>
          <w:p w14:paraId="35D0A8EF" w14:textId="77777777" w:rsidR="00220F2B" w:rsidRPr="003B4385" w:rsidRDefault="00220F2B" w:rsidP="00087D4C"/>
        </w:tc>
        <w:tc>
          <w:tcPr>
            <w:tcW w:w="1240" w:type="dxa"/>
            <w:hideMark/>
          </w:tcPr>
          <w:p w14:paraId="20EDA195" w14:textId="77777777" w:rsidR="00220F2B" w:rsidRPr="003B4385" w:rsidRDefault="00220F2B" w:rsidP="00087D4C">
            <w:r w:rsidRPr="003B4385">
              <w:t>0.61</w:t>
            </w:r>
          </w:p>
        </w:tc>
        <w:tc>
          <w:tcPr>
            <w:tcW w:w="1240" w:type="dxa"/>
            <w:hideMark/>
          </w:tcPr>
          <w:p w14:paraId="575C92EA" w14:textId="77777777" w:rsidR="00220F2B" w:rsidRPr="003B4385" w:rsidRDefault="00220F2B" w:rsidP="00087D4C">
            <w:r w:rsidRPr="003B4385">
              <w:t>80</w:t>
            </w:r>
          </w:p>
        </w:tc>
        <w:tc>
          <w:tcPr>
            <w:tcW w:w="1240" w:type="dxa"/>
            <w:hideMark/>
          </w:tcPr>
          <w:p w14:paraId="157D0748" w14:textId="77777777" w:rsidR="00220F2B" w:rsidRPr="003B4385" w:rsidRDefault="00220F2B" w:rsidP="00087D4C">
            <w:r w:rsidRPr="003B4385">
              <w:t>-0.11</w:t>
            </w:r>
          </w:p>
        </w:tc>
        <w:tc>
          <w:tcPr>
            <w:tcW w:w="1240" w:type="dxa"/>
            <w:hideMark/>
          </w:tcPr>
          <w:p w14:paraId="788D1AB0" w14:textId="77777777" w:rsidR="00220F2B" w:rsidRPr="003B4385" w:rsidRDefault="00220F2B" w:rsidP="00087D4C"/>
        </w:tc>
        <w:tc>
          <w:tcPr>
            <w:tcW w:w="1240" w:type="dxa"/>
            <w:hideMark/>
          </w:tcPr>
          <w:p w14:paraId="5845C15B" w14:textId="77777777" w:rsidR="00220F2B" w:rsidRPr="003B4385" w:rsidRDefault="00220F2B" w:rsidP="00087D4C">
            <w:r w:rsidRPr="003B4385">
              <w:t>0.33</w:t>
            </w:r>
          </w:p>
        </w:tc>
      </w:tr>
      <w:tr w:rsidR="00220F2B" w:rsidRPr="003B4385" w14:paraId="7F3FBA0F" w14:textId="77777777" w:rsidTr="00087D4C">
        <w:trPr>
          <w:trHeight w:val="288"/>
        </w:trPr>
        <w:tc>
          <w:tcPr>
            <w:tcW w:w="1240" w:type="dxa"/>
            <w:hideMark/>
          </w:tcPr>
          <w:p w14:paraId="300D5781" w14:textId="77777777" w:rsidR="00220F2B" w:rsidRPr="003B4385" w:rsidRDefault="00220F2B" w:rsidP="00087D4C">
            <w:r w:rsidRPr="003B4385">
              <w:t>WL</w:t>
            </w:r>
          </w:p>
        </w:tc>
        <w:tc>
          <w:tcPr>
            <w:tcW w:w="1240" w:type="dxa"/>
            <w:hideMark/>
          </w:tcPr>
          <w:p w14:paraId="0AE2B2C7" w14:textId="77777777" w:rsidR="00220F2B" w:rsidRPr="003B4385" w:rsidRDefault="00220F2B" w:rsidP="00087D4C">
            <w:r w:rsidRPr="003B4385">
              <w:t>-</w:t>
            </w:r>
          </w:p>
        </w:tc>
        <w:tc>
          <w:tcPr>
            <w:tcW w:w="1335" w:type="dxa"/>
            <w:hideMark/>
          </w:tcPr>
          <w:p w14:paraId="35F137A3" w14:textId="77777777" w:rsidR="00220F2B" w:rsidRPr="003B4385" w:rsidRDefault="00220F2B" w:rsidP="00087D4C">
            <w:r w:rsidRPr="003B4385">
              <w:t>SBSODS13</w:t>
            </w:r>
          </w:p>
        </w:tc>
        <w:tc>
          <w:tcPr>
            <w:tcW w:w="1240" w:type="dxa"/>
            <w:hideMark/>
          </w:tcPr>
          <w:p w14:paraId="01F03CAA" w14:textId="77777777" w:rsidR="00220F2B" w:rsidRPr="003B4385" w:rsidRDefault="00220F2B" w:rsidP="00087D4C">
            <w:r w:rsidRPr="003B4385">
              <w:t>79</w:t>
            </w:r>
          </w:p>
        </w:tc>
        <w:tc>
          <w:tcPr>
            <w:tcW w:w="1240" w:type="dxa"/>
            <w:hideMark/>
          </w:tcPr>
          <w:p w14:paraId="7853EE11" w14:textId="77777777" w:rsidR="00220F2B" w:rsidRPr="003B4385" w:rsidRDefault="00220F2B" w:rsidP="00087D4C">
            <w:r w:rsidRPr="003B4385">
              <w:t>-0.02</w:t>
            </w:r>
          </w:p>
        </w:tc>
        <w:tc>
          <w:tcPr>
            <w:tcW w:w="1240" w:type="dxa"/>
            <w:hideMark/>
          </w:tcPr>
          <w:p w14:paraId="46E0F7BE" w14:textId="77777777" w:rsidR="00220F2B" w:rsidRPr="003B4385" w:rsidRDefault="00220F2B" w:rsidP="00087D4C"/>
        </w:tc>
        <w:tc>
          <w:tcPr>
            <w:tcW w:w="1240" w:type="dxa"/>
            <w:hideMark/>
          </w:tcPr>
          <w:p w14:paraId="3F8CFE47" w14:textId="77777777" w:rsidR="00220F2B" w:rsidRPr="003B4385" w:rsidRDefault="00220F2B" w:rsidP="00087D4C">
            <w:r w:rsidRPr="003B4385">
              <w:t>0.86</w:t>
            </w:r>
          </w:p>
        </w:tc>
        <w:tc>
          <w:tcPr>
            <w:tcW w:w="1240" w:type="dxa"/>
            <w:hideMark/>
          </w:tcPr>
          <w:p w14:paraId="1F03C3DC" w14:textId="77777777" w:rsidR="00220F2B" w:rsidRPr="003B4385" w:rsidRDefault="00220F2B" w:rsidP="00087D4C">
            <w:r w:rsidRPr="003B4385">
              <w:t>80</w:t>
            </w:r>
          </w:p>
        </w:tc>
        <w:tc>
          <w:tcPr>
            <w:tcW w:w="1240" w:type="dxa"/>
            <w:hideMark/>
          </w:tcPr>
          <w:p w14:paraId="6E7D8F22" w14:textId="77777777" w:rsidR="00220F2B" w:rsidRPr="003B4385" w:rsidRDefault="00220F2B" w:rsidP="00087D4C">
            <w:r w:rsidRPr="003B4385">
              <w:t>-0.17</w:t>
            </w:r>
          </w:p>
        </w:tc>
        <w:tc>
          <w:tcPr>
            <w:tcW w:w="1240" w:type="dxa"/>
            <w:hideMark/>
          </w:tcPr>
          <w:p w14:paraId="61E8FEBD" w14:textId="77777777" w:rsidR="00220F2B" w:rsidRPr="003B4385" w:rsidRDefault="00220F2B" w:rsidP="00087D4C"/>
        </w:tc>
        <w:tc>
          <w:tcPr>
            <w:tcW w:w="1240" w:type="dxa"/>
            <w:hideMark/>
          </w:tcPr>
          <w:p w14:paraId="42818E5F" w14:textId="77777777" w:rsidR="00220F2B" w:rsidRPr="003B4385" w:rsidRDefault="00220F2B" w:rsidP="00087D4C">
            <w:r w:rsidRPr="003B4385">
              <w:t>0.13</w:t>
            </w:r>
          </w:p>
        </w:tc>
      </w:tr>
      <w:tr w:rsidR="00220F2B" w:rsidRPr="003B4385" w14:paraId="4A283172" w14:textId="77777777" w:rsidTr="00087D4C">
        <w:trPr>
          <w:trHeight w:val="288"/>
        </w:trPr>
        <w:tc>
          <w:tcPr>
            <w:tcW w:w="1240" w:type="dxa"/>
            <w:hideMark/>
          </w:tcPr>
          <w:p w14:paraId="4AD1D2B3" w14:textId="77777777" w:rsidR="00220F2B" w:rsidRPr="003B4385" w:rsidRDefault="00220F2B" w:rsidP="00087D4C">
            <w:r w:rsidRPr="003B4385">
              <w:t>WL</w:t>
            </w:r>
          </w:p>
        </w:tc>
        <w:tc>
          <w:tcPr>
            <w:tcW w:w="1240" w:type="dxa"/>
            <w:hideMark/>
          </w:tcPr>
          <w:p w14:paraId="6E8D039A" w14:textId="77777777" w:rsidR="00220F2B" w:rsidRPr="003B4385" w:rsidRDefault="00220F2B" w:rsidP="00087D4C">
            <w:r w:rsidRPr="003B4385">
              <w:t>-</w:t>
            </w:r>
          </w:p>
        </w:tc>
        <w:tc>
          <w:tcPr>
            <w:tcW w:w="1335" w:type="dxa"/>
            <w:hideMark/>
          </w:tcPr>
          <w:p w14:paraId="32D01E56" w14:textId="77777777" w:rsidR="00220F2B" w:rsidRPr="003B4385" w:rsidRDefault="00220F2B" w:rsidP="00087D4C">
            <w:r w:rsidRPr="003B4385">
              <w:t>SBSODS14</w:t>
            </w:r>
          </w:p>
        </w:tc>
        <w:tc>
          <w:tcPr>
            <w:tcW w:w="1240" w:type="dxa"/>
            <w:hideMark/>
          </w:tcPr>
          <w:p w14:paraId="75289897" w14:textId="77777777" w:rsidR="00220F2B" w:rsidRPr="003B4385" w:rsidRDefault="00220F2B" w:rsidP="00087D4C">
            <w:r w:rsidRPr="003B4385">
              <w:t>79</w:t>
            </w:r>
          </w:p>
        </w:tc>
        <w:tc>
          <w:tcPr>
            <w:tcW w:w="1240" w:type="dxa"/>
            <w:hideMark/>
          </w:tcPr>
          <w:p w14:paraId="3172C068" w14:textId="77777777" w:rsidR="00220F2B" w:rsidRPr="003B4385" w:rsidRDefault="00220F2B" w:rsidP="00087D4C">
            <w:r w:rsidRPr="003B4385">
              <w:t>0.08</w:t>
            </w:r>
          </w:p>
        </w:tc>
        <w:tc>
          <w:tcPr>
            <w:tcW w:w="1240" w:type="dxa"/>
            <w:hideMark/>
          </w:tcPr>
          <w:p w14:paraId="1A4C30D2" w14:textId="77777777" w:rsidR="00220F2B" w:rsidRPr="003B4385" w:rsidRDefault="00220F2B" w:rsidP="00087D4C"/>
        </w:tc>
        <w:tc>
          <w:tcPr>
            <w:tcW w:w="1240" w:type="dxa"/>
            <w:hideMark/>
          </w:tcPr>
          <w:p w14:paraId="77F9B65C" w14:textId="77777777" w:rsidR="00220F2B" w:rsidRPr="003B4385" w:rsidRDefault="00220F2B" w:rsidP="00087D4C">
            <w:r w:rsidRPr="003B4385">
              <w:t>0.5</w:t>
            </w:r>
          </w:p>
        </w:tc>
        <w:tc>
          <w:tcPr>
            <w:tcW w:w="1240" w:type="dxa"/>
            <w:hideMark/>
          </w:tcPr>
          <w:p w14:paraId="41D5F1F7" w14:textId="77777777" w:rsidR="00220F2B" w:rsidRPr="003B4385" w:rsidRDefault="00220F2B" w:rsidP="00087D4C">
            <w:r w:rsidRPr="003B4385">
              <w:t>80</w:t>
            </w:r>
          </w:p>
        </w:tc>
        <w:tc>
          <w:tcPr>
            <w:tcW w:w="1240" w:type="dxa"/>
            <w:hideMark/>
          </w:tcPr>
          <w:p w14:paraId="47B06506" w14:textId="77777777" w:rsidR="00220F2B" w:rsidRPr="003B4385" w:rsidRDefault="00220F2B" w:rsidP="00087D4C">
            <w:r w:rsidRPr="003B4385">
              <w:t>0.02</w:t>
            </w:r>
          </w:p>
        </w:tc>
        <w:tc>
          <w:tcPr>
            <w:tcW w:w="1240" w:type="dxa"/>
            <w:hideMark/>
          </w:tcPr>
          <w:p w14:paraId="55207E48" w14:textId="77777777" w:rsidR="00220F2B" w:rsidRPr="003B4385" w:rsidRDefault="00220F2B" w:rsidP="00087D4C"/>
        </w:tc>
        <w:tc>
          <w:tcPr>
            <w:tcW w:w="1240" w:type="dxa"/>
            <w:hideMark/>
          </w:tcPr>
          <w:p w14:paraId="5A996799" w14:textId="77777777" w:rsidR="00220F2B" w:rsidRPr="003B4385" w:rsidRDefault="00220F2B" w:rsidP="00087D4C">
            <w:r w:rsidRPr="003B4385">
              <w:t>0.85</w:t>
            </w:r>
          </w:p>
        </w:tc>
      </w:tr>
      <w:tr w:rsidR="00220F2B" w:rsidRPr="003B4385" w14:paraId="01EF6F0D" w14:textId="77777777" w:rsidTr="00087D4C">
        <w:trPr>
          <w:trHeight w:val="288"/>
        </w:trPr>
        <w:tc>
          <w:tcPr>
            <w:tcW w:w="1240" w:type="dxa"/>
            <w:hideMark/>
          </w:tcPr>
          <w:p w14:paraId="02FDCC97" w14:textId="77777777" w:rsidR="00220F2B" w:rsidRPr="003B4385" w:rsidRDefault="00220F2B" w:rsidP="00087D4C">
            <w:r w:rsidRPr="003B4385">
              <w:t>WL</w:t>
            </w:r>
          </w:p>
        </w:tc>
        <w:tc>
          <w:tcPr>
            <w:tcW w:w="1240" w:type="dxa"/>
            <w:hideMark/>
          </w:tcPr>
          <w:p w14:paraId="5D9E7F17" w14:textId="77777777" w:rsidR="00220F2B" w:rsidRPr="003B4385" w:rsidRDefault="00220F2B" w:rsidP="00087D4C">
            <w:r w:rsidRPr="003B4385">
              <w:t>-</w:t>
            </w:r>
          </w:p>
        </w:tc>
        <w:tc>
          <w:tcPr>
            <w:tcW w:w="1335" w:type="dxa"/>
            <w:hideMark/>
          </w:tcPr>
          <w:p w14:paraId="247E8514" w14:textId="77777777" w:rsidR="00220F2B" w:rsidRPr="003B4385" w:rsidRDefault="00220F2B" w:rsidP="00087D4C">
            <w:r w:rsidRPr="003B4385">
              <w:t>SBSODS15</w:t>
            </w:r>
          </w:p>
        </w:tc>
        <w:tc>
          <w:tcPr>
            <w:tcW w:w="1240" w:type="dxa"/>
            <w:hideMark/>
          </w:tcPr>
          <w:p w14:paraId="24C41414" w14:textId="77777777" w:rsidR="00220F2B" w:rsidRPr="003B4385" w:rsidRDefault="00220F2B" w:rsidP="00087D4C">
            <w:r w:rsidRPr="003B4385">
              <w:t>79</w:t>
            </w:r>
          </w:p>
        </w:tc>
        <w:tc>
          <w:tcPr>
            <w:tcW w:w="1240" w:type="dxa"/>
            <w:hideMark/>
          </w:tcPr>
          <w:p w14:paraId="11430581" w14:textId="77777777" w:rsidR="00220F2B" w:rsidRPr="003B4385" w:rsidRDefault="00220F2B" w:rsidP="00087D4C">
            <w:r w:rsidRPr="003B4385">
              <w:t>0.03</w:t>
            </w:r>
          </w:p>
        </w:tc>
        <w:tc>
          <w:tcPr>
            <w:tcW w:w="1240" w:type="dxa"/>
            <w:hideMark/>
          </w:tcPr>
          <w:p w14:paraId="5336EF38" w14:textId="77777777" w:rsidR="00220F2B" w:rsidRPr="003B4385" w:rsidRDefault="00220F2B" w:rsidP="00087D4C"/>
        </w:tc>
        <w:tc>
          <w:tcPr>
            <w:tcW w:w="1240" w:type="dxa"/>
            <w:hideMark/>
          </w:tcPr>
          <w:p w14:paraId="7D840A83" w14:textId="77777777" w:rsidR="00220F2B" w:rsidRPr="003B4385" w:rsidRDefault="00220F2B" w:rsidP="00087D4C">
            <w:r w:rsidRPr="003B4385">
              <w:t>0.8</w:t>
            </w:r>
          </w:p>
        </w:tc>
        <w:tc>
          <w:tcPr>
            <w:tcW w:w="1240" w:type="dxa"/>
            <w:hideMark/>
          </w:tcPr>
          <w:p w14:paraId="4D943541" w14:textId="77777777" w:rsidR="00220F2B" w:rsidRPr="003B4385" w:rsidRDefault="00220F2B" w:rsidP="00087D4C">
            <w:r w:rsidRPr="003B4385">
              <w:t>80</w:t>
            </w:r>
          </w:p>
        </w:tc>
        <w:tc>
          <w:tcPr>
            <w:tcW w:w="1240" w:type="dxa"/>
            <w:hideMark/>
          </w:tcPr>
          <w:p w14:paraId="49CBED95" w14:textId="77777777" w:rsidR="00220F2B" w:rsidRPr="003B4385" w:rsidRDefault="00220F2B" w:rsidP="00087D4C">
            <w:r w:rsidRPr="003B4385">
              <w:t>-87.7</w:t>
            </w:r>
            <w:r>
              <w:t xml:space="preserve"> </w:t>
            </w:r>
            <w:r w:rsidRPr="003B4385">
              <w:t>×10</w:t>
            </w:r>
            <w:r w:rsidRPr="003B4385">
              <w:rPr>
                <w:vertAlign w:val="superscript"/>
              </w:rPr>
              <w:t>-3</w:t>
            </w:r>
          </w:p>
        </w:tc>
        <w:tc>
          <w:tcPr>
            <w:tcW w:w="1240" w:type="dxa"/>
            <w:hideMark/>
          </w:tcPr>
          <w:p w14:paraId="2F664758" w14:textId="77777777" w:rsidR="00220F2B" w:rsidRPr="003B4385" w:rsidRDefault="00220F2B" w:rsidP="00087D4C"/>
        </w:tc>
        <w:tc>
          <w:tcPr>
            <w:tcW w:w="1240" w:type="dxa"/>
            <w:hideMark/>
          </w:tcPr>
          <w:p w14:paraId="01CBC920" w14:textId="77777777" w:rsidR="00220F2B" w:rsidRPr="003B4385" w:rsidRDefault="00220F2B" w:rsidP="00087D4C">
            <w:r w:rsidRPr="003B4385">
              <w:t>0.94</w:t>
            </w:r>
          </w:p>
        </w:tc>
      </w:tr>
      <w:tr w:rsidR="00220F2B" w:rsidRPr="003B4385" w14:paraId="47AF2945" w14:textId="77777777" w:rsidTr="00087D4C">
        <w:trPr>
          <w:trHeight w:val="288"/>
        </w:trPr>
        <w:tc>
          <w:tcPr>
            <w:tcW w:w="1240" w:type="dxa"/>
            <w:hideMark/>
          </w:tcPr>
          <w:p w14:paraId="5983EF75" w14:textId="77777777" w:rsidR="00220F2B" w:rsidRPr="003B4385" w:rsidRDefault="00220F2B" w:rsidP="00087D4C">
            <w:r w:rsidRPr="003B4385">
              <w:t>CR</w:t>
            </w:r>
          </w:p>
        </w:tc>
        <w:tc>
          <w:tcPr>
            <w:tcW w:w="1240" w:type="dxa"/>
            <w:hideMark/>
          </w:tcPr>
          <w:p w14:paraId="35865303" w14:textId="77777777" w:rsidR="00220F2B" w:rsidRPr="003B4385" w:rsidRDefault="00220F2B" w:rsidP="00087D4C">
            <w:r w:rsidRPr="003B4385">
              <w:t>-</w:t>
            </w:r>
          </w:p>
        </w:tc>
        <w:tc>
          <w:tcPr>
            <w:tcW w:w="1335" w:type="dxa"/>
            <w:hideMark/>
          </w:tcPr>
          <w:p w14:paraId="7D2B616B" w14:textId="77777777" w:rsidR="00220F2B" w:rsidRPr="003B4385" w:rsidRDefault="00220F2B" w:rsidP="00087D4C">
            <w:r w:rsidRPr="003B4385">
              <w:t>SBSODS</w:t>
            </w:r>
          </w:p>
        </w:tc>
        <w:tc>
          <w:tcPr>
            <w:tcW w:w="1240" w:type="dxa"/>
            <w:hideMark/>
          </w:tcPr>
          <w:p w14:paraId="04454315" w14:textId="77777777" w:rsidR="00220F2B" w:rsidRPr="003B4385" w:rsidRDefault="00220F2B" w:rsidP="00087D4C">
            <w:r w:rsidRPr="003B4385">
              <w:t>77</w:t>
            </w:r>
          </w:p>
        </w:tc>
        <w:tc>
          <w:tcPr>
            <w:tcW w:w="1240" w:type="dxa"/>
            <w:hideMark/>
          </w:tcPr>
          <w:p w14:paraId="702B1DD2" w14:textId="77777777" w:rsidR="00220F2B" w:rsidRPr="003B4385" w:rsidRDefault="00220F2B" w:rsidP="00087D4C">
            <w:r w:rsidRPr="003B4385">
              <w:t>0.07</w:t>
            </w:r>
          </w:p>
        </w:tc>
        <w:tc>
          <w:tcPr>
            <w:tcW w:w="1240" w:type="dxa"/>
            <w:hideMark/>
          </w:tcPr>
          <w:p w14:paraId="4123ED09" w14:textId="77777777" w:rsidR="00220F2B" w:rsidRPr="003B4385" w:rsidRDefault="00220F2B" w:rsidP="00087D4C"/>
        </w:tc>
        <w:tc>
          <w:tcPr>
            <w:tcW w:w="1240" w:type="dxa"/>
            <w:hideMark/>
          </w:tcPr>
          <w:p w14:paraId="1A4953E7" w14:textId="77777777" w:rsidR="00220F2B" w:rsidRPr="003B4385" w:rsidRDefault="00220F2B" w:rsidP="00087D4C">
            <w:r w:rsidRPr="003B4385">
              <w:t>0.55</w:t>
            </w:r>
          </w:p>
        </w:tc>
        <w:tc>
          <w:tcPr>
            <w:tcW w:w="1240" w:type="dxa"/>
            <w:hideMark/>
          </w:tcPr>
          <w:p w14:paraId="0A249266" w14:textId="77777777" w:rsidR="00220F2B" w:rsidRPr="003B4385" w:rsidRDefault="00220F2B" w:rsidP="00087D4C">
            <w:r w:rsidRPr="003B4385">
              <w:t>75</w:t>
            </w:r>
          </w:p>
        </w:tc>
        <w:tc>
          <w:tcPr>
            <w:tcW w:w="1240" w:type="dxa"/>
            <w:hideMark/>
          </w:tcPr>
          <w:p w14:paraId="3810FF7D" w14:textId="77777777" w:rsidR="00220F2B" w:rsidRPr="003B4385" w:rsidRDefault="00220F2B" w:rsidP="00087D4C">
            <w:r w:rsidRPr="003B4385">
              <w:t>-0.06</w:t>
            </w:r>
          </w:p>
        </w:tc>
        <w:tc>
          <w:tcPr>
            <w:tcW w:w="1240" w:type="dxa"/>
            <w:hideMark/>
          </w:tcPr>
          <w:p w14:paraId="7F262D3B" w14:textId="77777777" w:rsidR="00220F2B" w:rsidRPr="003B4385" w:rsidRDefault="00220F2B" w:rsidP="00087D4C"/>
        </w:tc>
        <w:tc>
          <w:tcPr>
            <w:tcW w:w="1240" w:type="dxa"/>
            <w:hideMark/>
          </w:tcPr>
          <w:p w14:paraId="76A233EE" w14:textId="77777777" w:rsidR="00220F2B" w:rsidRPr="003B4385" w:rsidRDefault="00220F2B" w:rsidP="00087D4C">
            <w:r w:rsidRPr="003B4385">
              <w:t>0.62</w:t>
            </w:r>
          </w:p>
        </w:tc>
      </w:tr>
      <w:tr w:rsidR="00220F2B" w:rsidRPr="003B4385" w14:paraId="44502238" w14:textId="77777777" w:rsidTr="00087D4C">
        <w:trPr>
          <w:trHeight w:val="576"/>
        </w:trPr>
        <w:tc>
          <w:tcPr>
            <w:tcW w:w="1240" w:type="dxa"/>
            <w:hideMark/>
          </w:tcPr>
          <w:p w14:paraId="25CF26FE" w14:textId="77777777" w:rsidR="00220F2B" w:rsidRPr="003B4385" w:rsidRDefault="00220F2B" w:rsidP="00087D4C">
            <w:r w:rsidRPr="003B4385">
              <w:t>CR</w:t>
            </w:r>
          </w:p>
        </w:tc>
        <w:tc>
          <w:tcPr>
            <w:tcW w:w="1240" w:type="dxa"/>
            <w:hideMark/>
          </w:tcPr>
          <w:p w14:paraId="17179978" w14:textId="77777777" w:rsidR="00220F2B" w:rsidRPr="003B4385" w:rsidRDefault="00220F2B" w:rsidP="00087D4C">
            <w:r w:rsidRPr="003B4385">
              <w:t>-</w:t>
            </w:r>
          </w:p>
        </w:tc>
        <w:tc>
          <w:tcPr>
            <w:tcW w:w="1335" w:type="dxa"/>
            <w:hideMark/>
          </w:tcPr>
          <w:p w14:paraId="7F675719" w14:textId="77777777" w:rsidR="00220F2B" w:rsidRPr="003B4385" w:rsidRDefault="00220F2B" w:rsidP="00087D4C">
            <w:proofErr w:type="spellStart"/>
            <w:r w:rsidRPr="003B4385">
              <w:t>SBSODS_emot</w:t>
            </w:r>
            <w:proofErr w:type="spellEnd"/>
          </w:p>
        </w:tc>
        <w:tc>
          <w:tcPr>
            <w:tcW w:w="1240" w:type="dxa"/>
            <w:hideMark/>
          </w:tcPr>
          <w:p w14:paraId="3A85575D" w14:textId="77777777" w:rsidR="00220F2B" w:rsidRPr="003B4385" w:rsidRDefault="00220F2B" w:rsidP="00087D4C">
            <w:r w:rsidRPr="003B4385">
              <w:t>77</w:t>
            </w:r>
          </w:p>
        </w:tc>
        <w:tc>
          <w:tcPr>
            <w:tcW w:w="1240" w:type="dxa"/>
            <w:hideMark/>
          </w:tcPr>
          <w:p w14:paraId="2875593D" w14:textId="77777777" w:rsidR="00220F2B" w:rsidRPr="003B4385" w:rsidRDefault="00220F2B" w:rsidP="00087D4C">
            <w:r w:rsidRPr="003B4385">
              <w:t>0.15</w:t>
            </w:r>
          </w:p>
        </w:tc>
        <w:tc>
          <w:tcPr>
            <w:tcW w:w="1240" w:type="dxa"/>
            <w:hideMark/>
          </w:tcPr>
          <w:p w14:paraId="38ED3375" w14:textId="77777777" w:rsidR="00220F2B" w:rsidRPr="003B4385" w:rsidRDefault="00220F2B" w:rsidP="00087D4C"/>
        </w:tc>
        <w:tc>
          <w:tcPr>
            <w:tcW w:w="1240" w:type="dxa"/>
            <w:hideMark/>
          </w:tcPr>
          <w:p w14:paraId="7EDBCF1D" w14:textId="77777777" w:rsidR="00220F2B" w:rsidRPr="003B4385" w:rsidRDefault="00220F2B" w:rsidP="00087D4C">
            <w:r w:rsidRPr="003B4385">
              <w:t>0.2</w:t>
            </w:r>
          </w:p>
        </w:tc>
        <w:tc>
          <w:tcPr>
            <w:tcW w:w="1240" w:type="dxa"/>
            <w:hideMark/>
          </w:tcPr>
          <w:p w14:paraId="51A593E7" w14:textId="77777777" w:rsidR="00220F2B" w:rsidRPr="003B4385" w:rsidRDefault="00220F2B" w:rsidP="00087D4C">
            <w:r w:rsidRPr="003B4385">
              <w:t>75</w:t>
            </w:r>
          </w:p>
        </w:tc>
        <w:tc>
          <w:tcPr>
            <w:tcW w:w="1240" w:type="dxa"/>
            <w:hideMark/>
          </w:tcPr>
          <w:p w14:paraId="5827F53C" w14:textId="77777777" w:rsidR="00220F2B" w:rsidRPr="003B4385" w:rsidRDefault="00220F2B" w:rsidP="00087D4C">
            <w:r w:rsidRPr="003B4385">
              <w:t>-0.11</w:t>
            </w:r>
          </w:p>
        </w:tc>
        <w:tc>
          <w:tcPr>
            <w:tcW w:w="1240" w:type="dxa"/>
            <w:hideMark/>
          </w:tcPr>
          <w:p w14:paraId="0FF7E35B" w14:textId="77777777" w:rsidR="00220F2B" w:rsidRPr="003B4385" w:rsidRDefault="00220F2B" w:rsidP="00087D4C"/>
        </w:tc>
        <w:tc>
          <w:tcPr>
            <w:tcW w:w="1240" w:type="dxa"/>
            <w:hideMark/>
          </w:tcPr>
          <w:p w14:paraId="33D9C465" w14:textId="77777777" w:rsidR="00220F2B" w:rsidRPr="003B4385" w:rsidRDefault="00220F2B" w:rsidP="00087D4C">
            <w:r w:rsidRPr="003B4385">
              <w:t>0.37</w:t>
            </w:r>
          </w:p>
        </w:tc>
      </w:tr>
      <w:tr w:rsidR="00220F2B" w:rsidRPr="003B4385" w14:paraId="7B30242F" w14:textId="77777777" w:rsidTr="00087D4C">
        <w:trPr>
          <w:trHeight w:val="576"/>
        </w:trPr>
        <w:tc>
          <w:tcPr>
            <w:tcW w:w="1240" w:type="dxa"/>
            <w:hideMark/>
          </w:tcPr>
          <w:p w14:paraId="513D9BC7" w14:textId="77777777" w:rsidR="00220F2B" w:rsidRPr="003B4385" w:rsidRDefault="00220F2B" w:rsidP="00087D4C">
            <w:r w:rsidRPr="003B4385">
              <w:t>CR</w:t>
            </w:r>
          </w:p>
        </w:tc>
        <w:tc>
          <w:tcPr>
            <w:tcW w:w="1240" w:type="dxa"/>
            <w:hideMark/>
          </w:tcPr>
          <w:p w14:paraId="438E0E8A" w14:textId="77777777" w:rsidR="00220F2B" w:rsidRPr="003B4385" w:rsidRDefault="00220F2B" w:rsidP="00087D4C">
            <w:r w:rsidRPr="003B4385">
              <w:t>-</w:t>
            </w:r>
          </w:p>
        </w:tc>
        <w:tc>
          <w:tcPr>
            <w:tcW w:w="1335" w:type="dxa"/>
            <w:hideMark/>
          </w:tcPr>
          <w:p w14:paraId="3BD09787" w14:textId="77777777" w:rsidR="00220F2B" w:rsidRPr="003B4385" w:rsidRDefault="00220F2B" w:rsidP="00087D4C">
            <w:proofErr w:type="spellStart"/>
            <w:r w:rsidRPr="003B4385">
              <w:t>SBSODS_funct</w:t>
            </w:r>
            <w:proofErr w:type="spellEnd"/>
          </w:p>
        </w:tc>
        <w:tc>
          <w:tcPr>
            <w:tcW w:w="1240" w:type="dxa"/>
            <w:hideMark/>
          </w:tcPr>
          <w:p w14:paraId="4C51F640" w14:textId="77777777" w:rsidR="00220F2B" w:rsidRPr="003B4385" w:rsidRDefault="00220F2B" w:rsidP="00087D4C">
            <w:r w:rsidRPr="003B4385">
              <w:t>77</w:t>
            </w:r>
          </w:p>
        </w:tc>
        <w:tc>
          <w:tcPr>
            <w:tcW w:w="1240" w:type="dxa"/>
            <w:hideMark/>
          </w:tcPr>
          <w:p w14:paraId="7F60D7C7" w14:textId="77777777" w:rsidR="00220F2B" w:rsidRPr="003B4385" w:rsidRDefault="00220F2B" w:rsidP="00087D4C">
            <w:r w:rsidRPr="003B4385">
              <w:t>0.09</w:t>
            </w:r>
          </w:p>
        </w:tc>
        <w:tc>
          <w:tcPr>
            <w:tcW w:w="1240" w:type="dxa"/>
            <w:hideMark/>
          </w:tcPr>
          <w:p w14:paraId="4142E807" w14:textId="77777777" w:rsidR="00220F2B" w:rsidRPr="003B4385" w:rsidRDefault="00220F2B" w:rsidP="00087D4C"/>
        </w:tc>
        <w:tc>
          <w:tcPr>
            <w:tcW w:w="1240" w:type="dxa"/>
            <w:hideMark/>
          </w:tcPr>
          <w:p w14:paraId="3ECC1C66" w14:textId="77777777" w:rsidR="00220F2B" w:rsidRPr="003B4385" w:rsidRDefault="00220F2B" w:rsidP="00087D4C">
            <w:r w:rsidRPr="003B4385">
              <w:t>0.44</w:t>
            </w:r>
          </w:p>
        </w:tc>
        <w:tc>
          <w:tcPr>
            <w:tcW w:w="1240" w:type="dxa"/>
            <w:hideMark/>
          </w:tcPr>
          <w:p w14:paraId="376A5650" w14:textId="77777777" w:rsidR="00220F2B" w:rsidRPr="003B4385" w:rsidRDefault="00220F2B" w:rsidP="00087D4C">
            <w:r w:rsidRPr="003B4385">
              <w:t>75</w:t>
            </w:r>
          </w:p>
        </w:tc>
        <w:tc>
          <w:tcPr>
            <w:tcW w:w="1240" w:type="dxa"/>
            <w:hideMark/>
          </w:tcPr>
          <w:p w14:paraId="057E0C10" w14:textId="77777777" w:rsidR="00220F2B" w:rsidRPr="003B4385" w:rsidRDefault="00220F2B" w:rsidP="00087D4C">
            <w:r w:rsidRPr="003B4385">
              <w:t>-50.2</w:t>
            </w:r>
            <w:r>
              <w:t xml:space="preserve"> </w:t>
            </w:r>
            <w:r w:rsidRPr="003B4385">
              <w:t>×10</w:t>
            </w:r>
            <w:r w:rsidRPr="003B4385">
              <w:rPr>
                <w:vertAlign w:val="superscript"/>
              </w:rPr>
              <w:t>-3</w:t>
            </w:r>
          </w:p>
        </w:tc>
        <w:tc>
          <w:tcPr>
            <w:tcW w:w="1240" w:type="dxa"/>
            <w:hideMark/>
          </w:tcPr>
          <w:p w14:paraId="4FA182DA" w14:textId="77777777" w:rsidR="00220F2B" w:rsidRPr="003B4385" w:rsidRDefault="00220F2B" w:rsidP="00087D4C"/>
        </w:tc>
        <w:tc>
          <w:tcPr>
            <w:tcW w:w="1240" w:type="dxa"/>
            <w:hideMark/>
          </w:tcPr>
          <w:p w14:paraId="0225B227" w14:textId="77777777" w:rsidR="00220F2B" w:rsidRPr="003B4385" w:rsidRDefault="00220F2B" w:rsidP="00087D4C">
            <w:r w:rsidRPr="003B4385">
              <w:t>0.97</w:t>
            </w:r>
          </w:p>
        </w:tc>
      </w:tr>
      <w:tr w:rsidR="00220F2B" w:rsidRPr="003B4385" w14:paraId="04920226" w14:textId="77777777" w:rsidTr="00087D4C">
        <w:trPr>
          <w:trHeight w:val="576"/>
        </w:trPr>
        <w:tc>
          <w:tcPr>
            <w:tcW w:w="1240" w:type="dxa"/>
            <w:hideMark/>
          </w:tcPr>
          <w:p w14:paraId="00E90AC1" w14:textId="77777777" w:rsidR="00220F2B" w:rsidRPr="003B4385" w:rsidRDefault="00220F2B" w:rsidP="00087D4C">
            <w:r w:rsidRPr="003B4385">
              <w:t>CR</w:t>
            </w:r>
          </w:p>
        </w:tc>
        <w:tc>
          <w:tcPr>
            <w:tcW w:w="1240" w:type="dxa"/>
            <w:hideMark/>
          </w:tcPr>
          <w:p w14:paraId="074E32E8" w14:textId="77777777" w:rsidR="00220F2B" w:rsidRPr="003B4385" w:rsidRDefault="00220F2B" w:rsidP="00087D4C">
            <w:r w:rsidRPr="003B4385">
              <w:t>-</w:t>
            </w:r>
          </w:p>
        </w:tc>
        <w:tc>
          <w:tcPr>
            <w:tcW w:w="1335" w:type="dxa"/>
            <w:hideMark/>
          </w:tcPr>
          <w:p w14:paraId="5E03A8E0" w14:textId="77777777" w:rsidR="00220F2B" w:rsidRPr="003B4385" w:rsidRDefault="00220F2B" w:rsidP="00087D4C">
            <w:proofErr w:type="spellStart"/>
            <w:r w:rsidRPr="003B4385">
              <w:t>SBSODS_neutr</w:t>
            </w:r>
            <w:proofErr w:type="spellEnd"/>
          </w:p>
        </w:tc>
        <w:tc>
          <w:tcPr>
            <w:tcW w:w="1240" w:type="dxa"/>
            <w:hideMark/>
          </w:tcPr>
          <w:p w14:paraId="4D72805D" w14:textId="77777777" w:rsidR="00220F2B" w:rsidRPr="003B4385" w:rsidRDefault="00220F2B" w:rsidP="00087D4C">
            <w:r w:rsidRPr="003B4385">
              <w:t>77</w:t>
            </w:r>
          </w:p>
        </w:tc>
        <w:tc>
          <w:tcPr>
            <w:tcW w:w="1240" w:type="dxa"/>
            <w:hideMark/>
          </w:tcPr>
          <w:p w14:paraId="3CB34FFE" w14:textId="77777777" w:rsidR="00220F2B" w:rsidRPr="003B4385" w:rsidRDefault="00220F2B" w:rsidP="00087D4C">
            <w:r w:rsidRPr="003B4385">
              <w:t>-0.05</w:t>
            </w:r>
          </w:p>
        </w:tc>
        <w:tc>
          <w:tcPr>
            <w:tcW w:w="1240" w:type="dxa"/>
            <w:hideMark/>
          </w:tcPr>
          <w:p w14:paraId="4610A5CE" w14:textId="77777777" w:rsidR="00220F2B" w:rsidRPr="003B4385" w:rsidRDefault="00220F2B" w:rsidP="00087D4C"/>
        </w:tc>
        <w:tc>
          <w:tcPr>
            <w:tcW w:w="1240" w:type="dxa"/>
            <w:hideMark/>
          </w:tcPr>
          <w:p w14:paraId="07B5A435" w14:textId="77777777" w:rsidR="00220F2B" w:rsidRPr="003B4385" w:rsidRDefault="00220F2B" w:rsidP="00087D4C">
            <w:r w:rsidRPr="003B4385">
              <w:t>0.66</w:t>
            </w:r>
          </w:p>
        </w:tc>
        <w:tc>
          <w:tcPr>
            <w:tcW w:w="1240" w:type="dxa"/>
            <w:hideMark/>
          </w:tcPr>
          <w:p w14:paraId="5E694CF5" w14:textId="77777777" w:rsidR="00220F2B" w:rsidRPr="003B4385" w:rsidRDefault="00220F2B" w:rsidP="00087D4C">
            <w:r w:rsidRPr="003B4385">
              <w:t>75</w:t>
            </w:r>
          </w:p>
        </w:tc>
        <w:tc>
          <w:tcPr>
            <w:tcW w:w="1240" w:type="dxa"/>
            <w:hideMark/>
          </w:tcPr>
          <w:p w14:paraId="08BA4CB1" w14:textId="77777777" w:rsidR="00220F2B" w:rsidRPr="003B4385" w:rsidRDefault="00220F2B" w:rsidP="00087D4C">
            <w:r w:rsidRPr="003B4385">
              <w:t>-0.09</w:t>
            </w:r>
          </w:p>
        </w:tc>
        <w:tc>
          <w:tcPr>
            <w:tcW w:w="1240" w:type="dxa"/>
            <w:hideMark/>
          </w:tcPr>
          <w:p w14:paraId="6E1CD52D" w14:textId="77777777" w:rsidR="00220F2B" w:rsidRPr="003B4385" w:rsidRDefault="00220F2B" w:rsidP="00087D4C"/>
        </w:tc>
        <w:tc>
          <w:tcPr>
            <w:tcW w:w="1240" w:type="dxa"/>
            <w:hideMark/>
          </w:tcPr>
          <w:p w14:paraId="632B05FF" w14:textId="77777777" w:rsidR="00220F2B" w:rsidRPr="003B4385" w:rsidRDefault="00220F2B" w:rsidP="00087D4C">
            <w:r w:rsidRPr="003B4385">
              <w:t>0.46</w:t>
            </w:r>
          </w:p>
        </w:tc>
      </w:tr>
      <w:tr w:rsidR="00220F2B" w:rsidRPr="003B4385" w14:paraId="4A2BE160" w14:textId="77777777" w:rsidTr="00087D4C">
        <w:trPr>
          <w:trHeight w:val="288"/>
        </w:trPr>
        <w:tc>
          <w:tcPr>
            <w:tcW w:w="1240" w:type="dxa"/>
            <w:hideMark/>
          </w:tcPr>
          <w:p w14:paraId="70691E9A" w14:textId="77777777" w:rsidR="00220F2B" w:rsidRPr="003B4385" w:rsidRDefault="00220F2B" w:rsidP="00087D4C">
            <w:r w:rsidRPr="003B4385">
              <w:t>CR</w:t>
            </w:r>
          </w:p>
        </w:tc>
        <w:tc>
          <w:tcPr>
            <w:tcW w:w="1240" w:type="dxa"/>
            <w:hideMark/>
          </w:tcPr>
          <w:p w14:paraId="0BC7FFFF" w14:textId="77777777" w:rsidR="00220F2B" w:rsidRPr="003B4385" w:rsidRDefault="00220F2B" w:rsidP="00087D4C">
            <w:r w:rsidRPr="003B4385">
              <w:t>-</w:t>
            </w:r>
          </w:p>
        </w:tc>
        <w:tc>
          <w:tcPr>
            <w:tcW w:w="1335" w:type="dxa"/>
            <w:hideMark/>
          </w:tcPr>
          <w:p w14:paraId="12B48B78" w14:textId="77777777" w:rsidR="00220F2B" w:rsidRPr="003B4385" w:rsidRDefault="00220F2B" w:rsidP="00087D4C">
            <w:r w:rsidRPr="003B4385">
              <w:t>SBSODS1</w:t>
            </w:r>
          </w:p>
        </w:tc>
        <w:tc>
          <w:tcPr>
            <w:tcW w:w="1240" w:type="dxa"/>
            <w:hideMark/>
          </w:tcPr>
          <w:p w14:paraId="3357260E" w14:textId="77777777" w:rsidR="00220F2B" w:rsidRPr="003B4385" w:rsidRDefault="00220F2B" w:rsidP="00087D4C">
            <w:r w:rsidRPr="003B4385">
              <w:t>77</w:t>
            </w:r>
          </w:p>
        </w:tc>
        <w:tc>
          <w:tcPr>
            <w:tcW w:w="1240" w:type="dxa"/>
            <w:hideMark/>
          </w:tcPr>
          <w:p w14:paraId="315BA80D" w14:textId="77777777" w:rsidR="00220F2B" w:rsidRPr="003B4385" w:rsidRDefault="00220F2B" w:rsidP="00087D4C">
            <w:r w:rsidRPr="003B4385">
              <w:t>0.02</w:t>
            </w:r>
          </w:p>
        </w:tc>
        <w:tc>
          <w:tcPr>
            <w:tcW w:w="1240" w:type="dxa"/>
            <w:hideMark/>
          </w:tcPr>
          <w:p w14:paraId="244AC0B5" w14:textId="77777777" w:rsidR="00220F2B" w:rsidRPr="003B4385" w:rsidRDefault="00220F2B" w:rsidP="00087D4C"/>
        </w:tc>
        <w:tc>
          <w:tcPr>
            <w:tcW w:w="1240" w:type="dxa"/>
            <w:hideMark/>
          </w:tcPr>
          <w:p w14:paraId="62CFAC41" w14:textId="77777777" w:rsidR="00220F2B" w:rsidRPr="003B4385" w:rsidRDefault="00220F2B" w:rsidP="00087D4C">
            <w:r w:rsidRPr="003B4385">
              <w:t>0.84</w:t>
            </w:r>
          </w:p>
        </w:tc>
        <w:tc>
          <w:tcPr>
            <w:tcW w:w="1240" w:type="dxa"/>
            <w:hideMark/>
          </w:tcPr>
          <w:p w14:paraId="541024E9" w14:textId="77777777" w:rsidR="00220F2B" w:rsidRPr="003B4385" w:rsidRDefault="00220F2B" w:rsidP="00087D4C">
            <w:r w:rsidRPr="003B4385">
              <w:t>75</w:t>
            </w:r>
          </w:p>
        </w:tc>
        <w:tc>
          <w:tcPr>
            <w:tcW w:w="1240" w:type="dxa"/>
            <w:hideMark/>
          </w:tcPr>
          <w:p w14:paraId="0A64DCAF" w14:textId="77777777" w:rsidR="00220F2B" w:rsidRPr="003B4385" w:rsidRDefault="00220F2B" w:rsidP="00087D4C">
            <w:r w:rsidRPr="003B4385">
              <w:t>-0.03</w:t>
            </w:r>
          </w:p>
        </w:tc>
        <w:tc>
          <w:tcPr>
            <w:tcW w:w="1240" w:type="dxa"/>
            <w:hideMark/>
          </w:tcPr>
          <w:p w14:paraId="5A72D77A" w14:textId="77777777" w:rsidR="00220F2B" w:rsidRPr="003B4385" w:rsidRDefault="00220F2B" w:rsidP="00087D4C"/>
        </w:tc>
        <w:tc>
          <w:tcPr>
            <w:tcW w:w="1240" w:type="dxa"/>
            <w:hideMark/>
          </w:tcPr>
          <w:p w14:paraId="02C13C1D" w14:textId="77777777" w:rsidR="00220F2B" w:rsidRPr="003B4385" w:rsidRDefault="00220F2B" w:rsidP="00087D4C">
            <w:r w:rsidRPr="003B4385">
              <w:t>0.77</w:t>
            </w:r>
          </w:p>
        </w:tc>
      </w:tr>
      <w:tr w:rsidR="00220F2B" w:rsidRPr="003B4385" w14:paraId="1FE0A1EC" w14:textId="77777777" w:rsidTr="00087D4C">
        <w:trPr>
          <w:trHeight w:val="288"/>
        </w:trPr>
        <w:tc>
          <w:tcPr>
            <w:tcW w:w="1240" w:type="dxa"/>
            <w:hideMark/>
          </w:tcPr>
          <w:p w14:paraId="10720C9A" w14:textId="77777777" w:rsidR="00220F2B" w:rsidRPr="003B4385" w:rsidRDefault="00220F2B" w:rsidP="00087D4C">
            <w:r w:rsidRPr="003B4385">
              <w:t>CR</w:t>
            </w:r>
          </w:p>
        </w:tc>
        <w:tc>
          <w:tcPr>
            <w:tcW w:w="1240" w:type="dxa"/>
            <w:hideMark/>
          </w:tcPr>
          <w:p w14:paraId="025A2992" w14:textId="77777777" w:rsidR="00220F2B" w:rsidRPr="003B4385" w:rsidRDefault="00220F2B" w:rsidP="00087D4C">
            <w:r w:rsidRPr="003B4385">
              <w:t>-</w:t>
            </w:r>
          </w:p>
        </w:tc>
        <w:tc>
          <w:tcPr>
            <w:tcW w:w="1335" w:type="dxa"/>
            <w:hideMark/>
          </w:tcPr>
          <w:p w14:paraId="57F96D4D" w14:textId="77777777" w:rsidR="00220F2B" w:rsidRPr="003B4385" w:rsidRDefault="00220F2B" w:rsidP="00087D4C">
            <w:r w:rsidRPr="003B4385">
              <w:t>SBSODS2</w:t>
            </w:r>
          </w:p>
        </w:tc>
        <w:tc>
          <w:tcPr>
            <w:tcW w:w="1240" w:type="dxa"/>
            <w:hideMark/>
          </w:tcPr>
          <w:p w14:paraId="16E303B6" w14:textId="77777777" w:rsidR="00220F2B" w:rsidRPr="003B4385" w:rsidRDefault="00220F2B" w:rsidP="00087D4C">
            <w:r w:rsidRPr="003B4385">
              <w:t>77</w:t>
            </w:r>
          </w:p>
        </w:tc>
        <w:tc>
          <w:tcPr>
            <w:tcW w:w="1240" w:type="dxa"/>
            <w:hideMark/>
          </w:tcPr>
          <w:p w14:paraId="1E121457" w14:textId="77777777" w:rsidR="00220F2B" w:rsidRPr="003B4385" w:rsidRDefault="00220F2B" w:rsidP="00087D4C">
            <w:r w:rsidRPr="003B4385">
              <w:t>0.07</w:t>
            </w:r>
          </w:p>
        </w:tc>
        <w:tc>
          <w:tcPr>
            <w:tcW w:w="1240" w:type="dxa"/>
            <w:hideMark/>
          </w:tcPr>
          <w:p w14:paraId="36A3226D" w14:textId="77777777" w:rsidR="00220F2B" w:rsidRPr="003B4385" w:rsidRDefault="00220F2B" w:rsidP="00087D4C"/>
        </w:tc>
        <w:tc>
          <w:tcPr>
            <w:tcW w:w="1240" w:type="dxa"/>
            <w:hideMark/>
          </w:tcPr>
          <w:p w14:paraId="2B6C7AC1" w14:textId="77777777" w:rsidR="00220F2B" w:rsidRPr="003B4385" w:rsidRDefault="00220F2B" w:rsidP="00087D4C">
            <w:r w:rsidRPr="003B4385">
              <w:t>0.52</w:t>
            </w:r>
          </w:p>
        </w:tc>
        <w:tc>
          <w:tcPr>
            <w:tcW w:w="1240" w:type="dxa"/>
            <w:hideMark/>
          </w:tcPr>
          <w:p w14:paraId="7BADF8B4" w14:textId="77777777" w:rsidR="00220F2B" w:rsidRPr="003B4385" w:rsidRDefault="00220F2B" w:rsidP="00087D4C">
            <w:r w:rsidRPr="003B4385">
              <w:t>75</w:t>
            </w:r>
          </w:p>
        </w:tc>
        <w:tc>
          <w:tcPr>
            <w:tcW w:w="1240" w:type="dxa"/>
            <w:hideMark/>
          </w:tcPr>
          <w:p w14:paraId="5C2B133D" w14:textId="77777777" w:rsidR="00220F2B" w:rsidRPr="003B4385" w:rsidRDefault="00220F2B" w:rsidP="00087D4C">
            <w:r w:rsidRPr="003B4385">
              <w:t>0.04</w:t>
            </w:r>
          </w:p>
        </w:tc>
        <w:tc>
          <w:tcPr>
            <w:tcW w:w="1240" w:type="dxa"/>
            <w:hideMark/>
          </w:tcPr>
          <w:p w14:paraId="7B8E031E" w14:textId="77777777" w:rsidR="00220F2B" w:rsidRPr="003B4385" w:rsidRDefault="00220F2B" w:rsidP="00087D4C"/>
        </w:tc>
        <w:tc>
          <w:tcPr>
            <w:tcW w:w="1240" w:type="dxa"/>
            <w:hideMark/>
          </w:tcPr>
          <w:p w14:paraId="121A8EB0" w14:textId="77777777" w:rsidR="00220F2B" w:rsidRPr="003B4385" w:rsidRDefault="00220F2B" w:rsidP="00087D4C">
            <w:r w:rsidRPr="003B4385">
              <w:t>0.73</w:t>
            </w:r>
          </w:p>
        </w:tc>
      </w:tr>
      <w:tr w:rsidR="00220F2B" w:rsidRPr="003B4385" w14:paraId="4B4E175D" w14:textId="77777777" w:rsidTr="00087D4C">
        <w:trPr>
          <w:trHeight w:val="288"/>
        </w:trPr>
        <w:tc>
          <w:tcPr>
            <w:tcW w:w="1240" w:type="dxa"/>
            <w:hideMark/>
          </w:tcPr>
          <w:p w14:paraId="07B0A61E" w14:textId="77777777" w:rsidR="00220F2B" w:rsidRPr="003B4385" w:rsidRDefault="00220F2B" w:rsidP="00087D4C">
            <w:r w:rsidRPr="003B4385">
              <w:lastRenderedPageBreak/>
              <w:t>CR</w:t>
            </w:r>
          </w:p>
        </w:tc>
        <w:tc>
          <w:tcPr>
            <w:tcW w:w="1240" w:type="dxa"/>
            <w:hideMark/>
          </w:tcPr>
          <w:p w14:paraId="1EE17609" w14:textId="77777777" w:rsidR="00220F2B" w:rsidRPr="003B4385" w:rsidRDefault="00220F2B" w:rsidP="00087D4C">
            <w:r w:rsidRPr="003B4385">
              <w:t>-</w:t>
            </w:r>
          </w:p>
        </w:tc>
        <w:tc>
          <w:tcPr>
            <w:tcW w:w="1335" w:type="dxa"/>
            <w:hideMark/>
          </w:tcPr>
          <w:p w14:paraId="4A7A0665" w14:textId="77777777" w:rsidR="00220F2B" w:rsidRPr="003B4385" w:rsidRDefault="00220F2B" w:rsidP="00087D4C">
            <w:r w:rsidRPr="003B4385">
              <w:t>SBSODS3</w:t>
            </w:r>
          </w:p>
        </w:tc>
        <w:tc>
          <w:tcPr>
            <w:tcW w:w="1240" w:type="dxa"/>
            <w:hideMark/>
          </w:tcPr>
          <w:p w14:paraId="46542356" w14:textId="77777777" w:rsidR="00220F2B" w:rsidRPr="003B4385" w:rsidRDefault="00220F2B" w:rsidP="00087D4C">
            <w:r w:rsidRPr="003B4385">
              <w:t>77</w:t>
            </w:r>
          </w:p>
        </w:tc>
        <w:tc>
          <w:tcPr>
            <w:tcW w:w="1240" w:type="dxa"/>
            <w:hideMark/>
          </w:tcPr>
          <w:p w14:paraId="24DC817F" w14:textId="77777777" w:rsidR="00220F2B" w:rsidRPr="003B4385" w:rsidRDefault="00220F2B" w:rsidP="00087D4C">
            <w:r w:rsidRPr="003B4385">
              <w:t>0.22</w:t>
            </w:r>
          </w:p>
        </w:tc>
        <w:tc>
          <w:tcPr>
            <w:tcW w:w="1240" w:type="dxa"/>
            <w:hideMark/>
          </w:tcPr>
          <w:p w14:paraId="3A60A427" w14:textId="77777777" w:rsidR="00220F2B" w:rsidRPr="003B4385" w:rsidRDefault="00220F2B" w:rsidP="00087D4C"/>
        </w:tc>
        <w:tc>
          <w:tcPr>
            <w:tcW w:w="1240" w:type="dxa"/>
            <w:hideMark/>
          </w:tcPr>
          <w:p w14:paraId="28863CCB" w14:textId="77777777" w:rsidR="00220F2B" w:rsidRPr="003B4385" w:rsidRDefault="00220F2B" w:rsidP="00087D4C">
            <w:r w:rsidRPr="003B4385">
              <w:t>0.06</w:t>
            </w:r>
          </w:p>
        </w:tc>
        <w:tc>
          <w:tcPr>
            <w:tcW w:w="1240" w:type="dxa"/>
            <w:hideMark/>
          </w:tcPr>
          <w:p w14:paraId="40D6FC4E" w14:textId="77777777" w:rsidR="00220F2B" w:rsidRPr="003B4385" w:rsidRDefault="00220F2B" w:rsidP="00087D4C">
            <w:r w:rsidRPr="003B4385">
              <w:t>75</w:t>
            </w:r>
          </w:p>
        </w:tc>
        <w:tc>
          <w:tcPr>
            <w:tcW w:w="1240" w:type="dxa"/>
            <w:hideMark/>
          </w:tcPr>
          <w:p w14:paraId="129A1DE5" w14:textId="77777777" w:rsidR="00220F2B" w:rsidRPr="003B4385" w:rsidRDefault="00220F2B" w:rsidP="00087D4C">
            <w:r w:rsidRPr="003B4385">
              <w:t>-0.07</w:t>
            </w:r>
          </w:p>
        </w:tc>
        <w:tc>
          <w:tcPr>
            <w:tcW w:w="1240" w:type="dxa"/>
            <w:hideMark/>
          </w:tcPr>
          <w:p w14:paraId="3D79A0B3" w14:textId="77777777" w:rsidR="00220F2B" w:rsidRPr="003B4385" w:rsidRDefault="00220F2B" w:rsidP="00087D4C"/>
        </w:tc>
        <w:tc>
          <w:tcPr>
            <w:tcW w:w="1240" w:type="dxa"/>
            <w:hideMark/>
          </w:tcPr>
          <w:p w14:paraId="7E16C9F1" w14:textId="77777777" w:rsidR="00220F2B" w:rsidRPr="003B4385" w:rsidRDefault="00220F2B" w:rsidP="00087D4C">
            <w:r w:rsidRPr="003B4385">
              <w:t>0.55</w:t>
            </w:r>
          </w:p>
        </w:tc>
      </w:tr>
      <w:tr w:rsidR="00220F2B" w:rsidRPr="003B4385" w14:paraId="3CB1F7D2" w14:textId="77777777" w:rsidTr="00087D4C">
        <w:trPr>
          <w:trHeight w:val="288"/>
        </w:trPr>
        <w:tc>
          <w:tcPr>
            <w:tcW w:w="1240" w:type="dxa"/>
            <w:hideMark/>
          </w:tcPr>
          <w:p w14:paraId="0DE32B85" w14:textId="77777777" w:rsidR="00220F2B" w:rsidRPr="003B4385" w:rsidRDefault="00220F2B" w:rsidP="00087D4C">
            <w:r w:rsidRPr="003B4385">
              <w:t>CR</w:t>
            </w:r>
          </w:p>
        </w:tc>
        <w:tc>
          <w:tcPr>
            <w:tcW w:w="1240" w:type="dxa"/>
            <w:hideMark/>
          </w:tcPr>
          <w:p w14:paraId="5F0953E6" w14:textId="77777777" w:rsidR="00220F2B" w:rsidRPr="003B4385" w:rsidRDefault="00220F2B" w:rsidP="00087D4C">
            <w:r w:rsidRPr="003B4385">
              <w:t>-</w:t>
            </w:r>
          </w:p>
        </w:tc>
        <w:tc>
          <w:tcPr>
            <w:tcW w:w="1335" w:type="dxa"/>
            <w:hideMark/>
          </w:tcPr>
          <w:p w14:paraId="03E47C72" w14:textId="77777777" w:rsidR="00220F2B" w:rsidRPr="003B4385" w:rsidRDefault="00220F2B" w:rsidP="00087D4C">
            <w:r w:rsidRPr="003B4385">
              <w:t>SBSODS4</w:t>
            </w:r>
          </w:p>
        </w:tc>
        <w:tc>
          <w:tcPr>
            <w:tcW w:w="1240" w:type="dxa"/>
            <w:hideMark/>
          </w:tcPr>
          <w:p w14:paraId="6F86C561" w14:textId="77777777" w:rsidR="00220F2B" w:rsidRPr="003B4385" w:rsidRDefault="00220F2B" w:rsidP="00087D4C">
            <w:r w:rsidRPr="003B4385">
              <w:t>77</w:t>
            </w:r>
          </w:p>
        </w:tc>
        <w:tc>
          <w:tcPr>
            <w:tcW w:w="1240" w:type="dxa"/>
            <w:hideMark/>
          </w:tcPr>
          <w:p w14:paraId="204EFB46" w14:textId="77777777" w:rsidR="00220F2B" w:rsidRPr="003B4385" w:rsidRDefault="00220F2B" w:rsidP="00087D4C">
            <w:r w:rsidRPr="003B4385">
              <w:t>-0.02</w:t>
            </w:r>
          </w:p>
        </w:tc>
        <w:tc>
          <w:tcPr>
            <w:tcW w:w="1240" w:type="dxa"/>
            <w:hideMark/>
          </w:tcPr>
          <w:p w14:paraId="110A689A" w14:textId="77777777" w:rsidR="00220F2B" w:rsidRPr="003B4385" w:rsidRDefault="00220F2B" w:rsidP="00087D4C"/>
        </w:tc>
        <w:tc>
          <w:tcPr>
            <w:tcW w:w="1240" w:type="dxa"/>
            <w:hideMark/>
          </w:tcPr>
          <w:p w14:paraId="575B89F3" w14:textId="77777777" w:rsidR="00220F2B" w:rsidRPr="003B4385" w:rsidRDefault="00220F2B" w:rsidP="00087D4C">
            <w:r w:rsidRPr="003B4385">
              <w:t>0.86</w:t>
            </w:r>
          </w:p>
        </w:tc>
        <w:tc>
          <w:tcPr>
            <w:tcW w:w="1240" w:type="dxa"/>
            <w:hideMark/>
          </w:tcPr>
          <w:p w14:paraId="6DC81D58" w14:textId="77777777" w:rsidR="00220F2B" w:rsidRPr="003B4385" w:rsidRDefault="00220F2B" w:rsidP="00087D4C">
            <w:r w:rsidRPr="003B4385">
              <w:t>75</w:t>
            </w:r>
          </w:p>
        </w:tc>
        <w:tc>
          <w:tcPr>
            <w:tcW w:w="1240" w:type="dxa"/>
            <w:hideMark/>
          </w:tcPr>
          <w:p w14:paraId="311AB2A7" w14:textId="77777777" w:rsidR="00220F2B" w:rsidRPr="003B4385" w:rsidRDefault="00220F2B" w:rsidP="00087D4C">
            <w:r w:rsidRPr="003B4385">
              <w:t>-0.13</w:t>
            </w:r>
          </w:p>
        </w:tc>
        <w:tc>
          <w:tcPr>
            <w:tcW w:w="1240" w:type="dxa"/>
            <w:hideMark/>
          </w:tcPr>
          <w:p w14:paraId="684489E8" w14:textId="77777777" w:rsidR="00220F2B" w:rsidRPr="003B4385" w:rsidRDefault="00220F2B" w:rsidP="00087D4C"/>
        </w:tc>
        <w:tc>
          <w:tcPr>
            <w:tcW w:w="1240" w:type="dxa"/>
            <w:hideMark/>
          </w:tcPr>
          <w:p w14:paraId="286B6FEF" w14:textId="77777777" w:rsidR="00220F2B" w:rsidRPr="003B4385" w:rsidRDefault="00220F2B" w:rsidP="00087D4C">
            <w:r w:rsidRPr="003B4385">
              <w:t>0.28</w:t>
            </w:r>
          </w:p>
        </w:tc>
      </w:tr>
      <w:tr w:rsidR="00220F2B" w:rsidRPr="003B4385" w14:paraId="3D6F6A32" w14:textId="77777777" w:rsidTr="00087D4C">
        <w:trPr>
          <w:trHeight w:val="288"/>
        </w:trPr>
        <w:tc>
          <w:tcPr>
            <w:tcW w:w="1240" w:type="dxa"/>
            <w:hideMark/>
          </w:tcPr>
          <w:p w14:paraId="127CFE85" w14:textId="77777777" w:rsidR="00220F2B" w:rsidRPr="003B4385" w:rsidRDefault="00220F2B" w:rsidP="00087D4C">
            <w:r w:rsidRPr="003B4385">
              <w:t>CR</w:t>
            </w:r>
          </w:p>
        </w:tc>
        <w:tc>
          <w:tcPr>
            <w:tcW w:w="1240" w:type="dxa"/>
            <w:hideMark/>
          </w:tcPr>
          <w:p w14:paraId="603CF5E1" w14:textId="77777777" w:rsidR="00220F2B" w:rsidRPr="003B4385" w:rsidRDefault="00220F2B" w:rsidP="00087D4C">
            <w:r w:rsidRPr="003B4385">
              <w:t>-</w:t>
            </w:r>
          </w:p>
        </w:tc>
        <w:tc>
          <w:tcPr>
            <w:tcW w:w="1335" w:type="dxa"/>
            <w:hideMark/>
          </w:tcPr>
          <w:p w14:paraId="1DB1901B" w14:textId="77777777" w:rsidR="00220F2B" w:rsidRPr="003B4385" w:rsidRDefault="00220F2B" w:rsidP="00087D4C">
            <w:r w:rsidRPr="003B4385">
              <w:t>SBSODS5</w:t>
            </w:r>
          </w:p>
        </w:tc>
        <w:tc>
          <w:tcPr>
            <w:tcW w:w="1240" w:type="dxa"/>
            <w:hideMark/>
          </w:tcPr>
          <w:p w14:paraId="3FF22DB5" w14:textId="77777777" w:rsidR="00220F2B" w:rsidRPr="003B4385" w:rsidRDefault="00220F2B" w:rsidP="00087D4C">
            <w:r w:rsidRPr="003B4385">
              <w:t>77</w:t>
            </w:r>
          </w:p>
        </w:tc>
        <w:tc>
          <w:tcPr>
            <w:tcW w:w="1240" w:type="dxa"/>
            <w:hideMark/>
          </w:tcPr>
          <w:p w14:paraId="48D040AF" w14:textId="77777777" w:rsidR="00220F2B" w:rsidRPr="003B4385" w:rsidRDefault="00220F2B" w:rsidP="00087D4C">
            <w:r w:rsidRPr="003B4385">
              <w:t>0.16</w:t>
            </w:r>
          </w:p>
        </w:tc>
        <w:tc>
          <w:tcPr>
            <w:tcW w:w="1240" w:type="dxa"/>
            <w:hideMark/>
          </w:tcPr>
          <w:p w14:paraId="784E61CC" w14:textId="77777777" w:rsidR="00220F2B" w:rsidRPr="003B4385" w:rsidRDefault="00220F2B" w:rsidP="00087D4C"/>
        </w:tc>
        <w:tc>
          <w:tcPr>
            <w:tcW w:w="1240" w:type="dxa"/>
            <w:hideMark/>
          </w:tcPr>
          <w:p w14:paraId="720AC259" w14:textId="77777777" w:rsidR="00220F2B" w:rsidRPr="003B4385" w:rsidRDefault="00220F2B" w:rsidP="00087D4C">
            <w:r w:rsidRPr="003B4385">
              <w:t>0.16</w:t>
            </w:r>
          </w:p>
        </w:tc>
        <w:tc>
          <w:tcPr>
            <w:tcW w:w="1240" w:type="dxa"/>
            <w:hideMark/>
          </w:tcPr>
          <w:p w14:paraId="21CEB842" w14:textId="77777777" w:rsidR="00220F2B" w:rsidRPr="003B4385" w:rsidRDefault="00220F2B" w:rsidP="00087D4C">
            <w:r w:rsidRPr="003B4385">
              <w:t>75</w:t>
            </w:r>
          </w:p>
        </w:tc>
        <w:tc>
          <w:tcPr>
            <w:tcW w:w="1240" w:type="dxa"/>
            <w:hideMark/>
          </w:tcPr>
          <w:p w14:paraId="127F936C" w14:textId="77777777" w:rsidR="00220F2B" w:rsidRPr="003B4385" w:rsidRDefault="00220F2B" w:rsidP="00087D4C">
            <w:r w:rsidRPr="003B4385">
              <w:t>0.02</w:t>
            </w:r>
          </w:p>
        </w:tc>
        <w:tc>
          <w:tcPr>
            <w:tcW w:w="1240" w:type="dxa"/>
            <w:hideMark/>
          </w:tcPr>
          <w:p w14:paraId="434748BC" w14:textId="77777777" w:rsidR="00220F2B" w:rsidRPr="003B4385" w:rsidRDefault="00220F2B" w:rsidP="00087D4C"/>
        </w:tc>
        <w:tc>
          <w:tcPr>
            <w:tcW w:w="1240" w:type="dxa"/>
            <w:hideMark/>
          </w:tcPr>
          <w:p w14:paraId="20BE3E79" w14:textId="77777777" w:rsidR="00220F2B" w:rsidRPr="003B4385" w:rsidRDefault="00220F2B" w:rsidP="00087D4C">
            <w:r w:rsidRPr="003B4385">
              <w:t>0.87</w:t>
            </w:r>
          </w:p>
        </w:tc>
      </w:tr>
      <w:tr w:rsidR="00220F2B" w:rsidRPr="003B4385" w14:paraId="69B60FA5" w14:textId="77777777" w:rsidTr="00087D4C">
        <w:trPr>
          <w:trHeight w:val="288"/>
        </w:trPr>
        <w:tc>
          <w:tcPr>
            <w:tcW w:w="1240" w:type="dxa"/>
            <w:hideMark/>
          </w:tcPr>
          <w:p w14:paraId="7649C984" w14:textId="77777777" w:rsidR="00220F2B" w:rsidRPr="003B4385" w:rsidRDefault="00220F2B" w:rsidP="00087D4C">
            <w:r w:rsidRPr="003B4385">
              <w:t>CR</w:t>
            </w:r>
          </w:p>
        </w:tc>
        <w:tc>
          <w:tcPr>
            <w:tcW w:w="1240" w:type="dxa"/>
            <w:hideMark/>
          </w:tcPr>
          <w:p w14:paraId="07C4C67E" w14:textId="77777777" w:rsidR="00220F2B" w:rsidRPr="003B4385" w:rsidRDefault="00220F2B" w:rsidP="00087D4C">
            <w:r w:rsidRPr="003B4385">
              <w:t>-</w:t>
            </w:r>
          </w:p>
        </w:tc>
        <w:tc>
          <w:tcPr>
            <w:tcW w:w="1335" w:type="dxa"/>
            <w:hideMark/>
          </w:tcPr>
          <w:p w14:paraId="22FF74DD" w14:textId="77777777" w:rsidR="00220F2B" w:rsidRPr="003B4385" w:rsidRDefault="00220F2B" w:rsidP="00087D4C">
            <w:r w:rsidRPr="003B4385">
              <w:t>SBSODS6</w:t>
            </w:r>
          </w:p>
        </w:tc>
        <w:tc>
          <w:tcPr>
            <w:tcW w:w="1240" w:type="dxa"/>
            <w:hideMark/>
          </w:tcPr>
          <w:p w14:paraId="3D3318C1" w14:textId="77777777" w:rsidR="00220F2B" w:rsidRPr="003B4385" w:rsidRDefault="00220F2B" w:rsidP="00087D4C">
            <w:r w:rsidRPr="003B4385">
              <w:t>77</w:t>
            </w:r>
          </w:p>
        </w:tc>
        <w:tc>
          <w:tcPr>
            <w:tcW w:w="1240" w:type="dxa"/>
            <w:hideMark/>
          </w:tcPr>
          <w:p w14:paraId="6C496F1D" w14:textId="77777777" w:rsidR="00220F2B" w:rsidRPr="003B4385" w:rsidRDefault="00220F2B" w:rsidP="00087D4C">
            <w:r w:rsidRPr="003B4385">
              <w:t>0.06</w:t>
            </w:r>
          </w:p>
        </w:tc>
        <w:tc>
          <w:tcPr>
            <w:tcW w:w="1240" w:type="dxa"/>
            <w:hideMark/>
          </w:tcPr>
          <w:p w14:paraId="5838A4EB" w14:textId="77777777" w:rsidR="00220F2B" w:rsidRPr="003B4385" w:rsidRDefault="00220F2B" w:rsidP="00087D4C"/>
        </w:tc>
        <w:tc>
          <w:tcPr>
            <w:tcW w:w="1240" w:type="dxa"/>
            <w:hideMark/>
          </w:tcPr>
          <w:p w14:paraId="101BAF1B" w14:textId="77777777" w:rsidR="00220F2B" w:rsidRPr="003B4385" w:rsidRDefault="00220F2B" w:rsidP="00087D4C">
            <w:r w:rsidRPr="003B4385">
              <w:t>0.6</w:t>
            </w:r>
          </w:p>
        </w:tc>
        <w:tc>
          <w:tcPr>
            <w:tcW w:w="1240" w:type="dxa"/>
            <w:hideMark/>
          </w:tcPr>
          <w:p w14:paraId="11194939" w14:textId="77777777" w:rsidR="00220F2B" w:rsidRPr="003B4385" w:rsidRDefault="00220F2B" w:rsidP="00087D4C">
            <w:r w:rsidRPr="003B4385">
              <w:t>75</w:t>
            </w:r>
          </w:p>
        </w:tc>
        <w:tc>
          <w:tcPr>
            <w:tcW w:w="1240" w:type="dxa"/>
            <w:hideMark/>
          </w:tcPr>
          <w:p w14:paraId="121ABBD8" w14:textId="77777777" w:rsidR="00220F2B" w:rsidRPr="003B4385" w:rsidRDefault="00220F2B" w:rsidP="00087D4C">
            <w:r w:rsidRPr="003B4385">
              <w:t>0.02</w:t>
            </w:r>
          </w:p>
        </w:tc>
        <w:tc>
          <w:tcPr>
            <w:tcW w:w="1240" w:type="dxa"/>
            <w:hideMark/>
          </w:tcPr>
          <w:p w14:paraId="26A5006C" w14:textId="77777777" w:rsidR="00220F2B" w:rsidRPr="003B4385" w:rsidRDefault="00220F2B" w:rsidP="00087D4C"/>
        </w:tc>
        <w:tc>
          <w:tcPr>
            <w:tcW w:w="1240" w:type="dxa"/>
            <w:hideMark/>
          </w:tcPr>
          <w:p w14:paraId="230DF67E" w14:textId="77777777" w:rsidR="00220F2B" w:rsidRPr="003B4385" w:rsidRDefault="00220F2B" w:rsidP="00087D4C">
            <w:r w:rsidRPr="003B4385">
              <w:t>0.89</w:t>
            </w:r>
          </w:p>
        </w:tc>
      </w:tr>
      <w:tr w:rsidR="00220F2B" w:rsidRPr="003B4385" w14:paraId="17B5B729" w14:textId="77777777" w:rsidTr="00087D4C">
        <w:trPr>
          <w:trHeight w:val="288"/>
        </w:trPr>
        <w:tc>
          <w:tcPr>
            <w:tcW w:w="1240" w:type="dxa"/>
            <w:hideMark/>
          </w:tcPr>
          <w:p w14:paraId="08831EE9" w14:textId="77777777" w:rsidR="00220F2B" w:rsidRPr="003B4385" w:rsidRDefault="00220F2B" w:rsidP="00087D4C">
            <w:r w:rsidRPr="003B4385">
              <w:t>CR</w:t>
            </w:r>
          </w:p>
        </w:tc>
        <w:tc>
          <w:tcPr>
            <w:tcW w:w="1240" w:type="dxa"/>
            <w:hideMark/>
          </w:tcPr>
          <w:p w14:paraId="29458EB0" w14:textId="77777777" w:rsidR="00220F2B" w:rsidRPr="003B4385" w:rsidRDefault="00220F2B" w:rsidP="00087D4C">
            <w:r w:rsidRPr="003B4385">
              <w:t>-</w:t>
            </w:r>
          </w:p>
        </w:tc>
        <w:tc>
          <w:tcPr>
            <w:tcW w:w="1335" w:type="dxa"/>
            <w:hideMark/>
          </w:tcPr>
          <w:p w14:paraId="6C7FB8B2" w14:textId="77777777" w:rsidR="00220F2B" w:rsidRPr="003B4385" w:rsidRDefault="00220F2B" w:rsidP="00087D4C">
            <w:r w:rsidRPr="003B4385">
              <w:t>SBSODS7</w:t>
            </w:r>
          </w:p>
        </w:tc>
        <w:tc>
          <w:tcPr>
            <w:tcW w:w="1240" w:type="dxa"/>
            <w:hideMark/>
          </w:tcPr>
          <w:p w14:paraId="7ADD7ECB" w14:textId="77777777" w:rsidR="00220F2B" w:rsidRPr="003B4385" w:rsidRDefault="00220F2B" w:rsidP="00087D4C">
            <w:r w:rsidRPr="003B4385">
              <w:t>77</w:t>
            </w:r>
          </w:p>
        </w:tc>
        <w:tc>
          <w:tcPr>
            <w:tcW w:w="1240" w:type="dxa"/>
            <w:hideMark/>
          </w:tcPr>
          <w:p w14:paraId="1E5634F3" w14:textId="77777777" w:rsidR="00220F2B" w:rsidRPr="003B4385" w:rsidRDefault="00220F2B" w:rsidP="00087D4C">
            <w:r w:rsidRPr="003B4385">
              <w:t>-0.14</w:t>
            </w:r>
          </w:p>
        </w:tc>
        <w:tc>
          <w:tcPr>
            <w:tcW w:w="1240" w:type="dxa"/>
            <w:hideMark/>
          </w:tcPr>
          <w:p w14:paraId="6C3A03D9" w14:textId="77777777" w:rsidR="00220F2B" w:rsidRPr="003B4385" w:rsidRDefault="00220F2B" w:rsidP="00087D4C"/>
        </w:tc>
        <w:tc>
          <w:tcPr>
            <w:tcW w:w="1240" w:type="dxa"/>
            <w:hideMark/>
          </w:tcPr>
          <w:p w14:paraId="08B2972B" w14:textId="77777777" w:rsidR="00220F2B" w:rsidRPr="003B4385" w:rsidRDefault="00220F2B" w:rsidP="00087D4C">
            <w:r w:rsidRPr="003B4385">
              <w:t>0.23</w:t>
            </w:r>
          </w:p>
        </w:tc>
        <w:tc>
          <w:tcPr>
            <w:tcW w:w="1240" w:type="dxa"/>
            <w:hideMark/>
          </w:tcPr>
          <w:p w14:paraId="465DFF7F" w14:textId="77777777" w:rsidR="00220F2B" w:rsidRPr="003B4385" w:rsidRDefault="00220F2B" w:rsidP="00087D4C">
            <w:r w:rsidRPr="003B4385">
              <w:t>75</w:t>
            </w:r>
          </w:p>
        </w:tc>
        <w:tc>
          <w:tcPr>
            <w:tcW w:w="1240" w:type="dxa"/>
            <w:hideMark/>
          </w:tcPr>
          <w:p w14:paraId="1F1F91CA" w14:textId="77777777" w:rsidR="00220F2B" w:rsidRPr="003B4385" w:rsidRDefault="00220F2B" w:rsidP="00087D4C">
            <w:r w:rsidRPr="003B4385">
              <w:t>0.13</w:t>
            </w:r>
          </w:p>
        </w:tc>
        <w:tc>
          <w:tcPr>
            <w:tcW w:w="1240" w:type="dxa"/>
            <w:hideMark/>
          </w:tcPr>
          <w:p w14:paraId="1928C661" w14:textId="77777777" w:rsidR="00220F2B" w:rsidRPr="003B4385" w:rsidRDefault="00220F2B" w:rsidP="00087D4C"/>
        </w:tc>
        <w:tc>
          <w:tcPr>
            <w:tcW w:w="1240" w:type="dxa"/>
            <w:hideMark/>
          </w:tcPr>
          <w:p w14:paraId="4C4F4277" w14:textId="77777777" w:rsidR="00220F2B" w:rsidRPr="003B4385" w:rsidRDefault="00220F2B" w:rsidP="00087D4C">
            <w:r w:rsidRPr="003B4385">
              <w:t>0.26</w:t>
            </w:r>
          </w:p>
        </w:tc>
      </w:tr>
      <w:tr w:rsidR="00220F2B" w:rsidRPr="003B4385" w14:paraId="14CC1565" w14:textId="77777777" w:rsidTr="00087D4C">
        <w:trPr>
          <w:trHeight w:val="288"/>
        </w:trPr>
        <w:tc>
          <w:tcPr>
            <w:tcW w:w="1240" w:type="dxa"/>
            <w:hideMark/>
          </w:tcPr>
          <w:p w14:paraId="314050E6" w14:textId="77777777" w:rsidR="00220F2B" w:rsidRPr="003B4385" w:rsidRDefault="00220F2B" w:rsidP="00087D4C">
            <w:r w:rsidRPr="003B4385">
              <w:t>CR</w:t>
            </w:r>
          </w:p>
        </w:tc>
        <w:tc>
          <w:tcPr>
            <w:tcW w:w="1240" w:type="dxa"/>
            <w:hideMark/>
          </w:tcPr>
          <w:p w14:paraId="0B6C5974" w14:textId="77777777" w:rsidR="00220F2B" w:rsidRPr="003B4385" w:rsidRDefault="00220F2B" w:rsidP="00087D4C">
            <w:r w:rsidRPr="003B4385">
              <w:t>-</w:t>
            </w:r>
          </w:p>
        </w:tc>
        <w:tc>
          <w:tcPr>
            <w:tcW w:w="1335" w:type="dxa"/>
            <w:hideMark/>
          </w:tcPr>
          <w:p w14:paraId="56B07F12" w14:textId="77777777" w:rsidR="00220F2B" w:rsidRPr="003B4385" w:rsidRDefault="00220F2B" w:rsidP="00087D4C">
            <w:r w:rsidRPr="003B4385">
              <w:t>SBSODS8</w:t>
            </w:r>
          </w:p>
        </w:tc>
        <w:tc>
          <w:tcPr>
            <w:tcW w:w="1240" w:type="dxa"/>
            <w:hideMark/>
          </w:tcPr>
          <w:p w14:paraId="4C07BDC4" w14:textId="77777777" w:rsidR="00220F2B" w:rsidRPr="003B4385" w:rsidRDefault="00220F2B" w:rsidP="00087D4C">
            <w:r w:rsidRPr="003B4385">
              <w:t>77</w:t>
            </w:r>
          </w:p>
        </w:tc>
        <w:tc>
          <w:tcPr>
            <w:tcW w:w="1240" w:type="dxa"/>
            <w:hideMark/>
          </w:tcPr>
          <w:p w14:paraId="6007D514" w14:textId="77777777" w:rsidR="00220F2B" w:rsidRPr="003B4385" w:rsidRDefault="00220F2B" w:rsidP="00087D4C">
            <w:r w:rsidRPr="003B4385">
              <w:t>0.26</w:t>
            </w:r>
          </w:p>
        </w:tc>
        <w:tc>
          <w:tcPr>
            <w:tcW w:w="1240" w:type="dxa"/>
            <w:hideMark/>
          </w:tcPr>
          <w:p w14:paraId="2786480B" w14:textId="77777777" w:rsidR="00220F2B" w:rsidRPr="003B4385" w:rsidRDefault="00220F2B" w:rsidP="00087D4C">
            <w:r w:rsidRPr="003B4385">
              <w:t>*</w:t>
            </w:r>
          </w:p>
        </w:tc>
        <w:tc>
          <w:tcPr>
            <w:tcW w:w="1240" w:type="dxa"/>
            <w:hideMark/>
          </w:tcPr>
          <w:p w14:paraId="6586976D" w14:textId="77777777" w:rsidR="00220F2B" w:rsidRPr="003B4385" w:rsidRDefault="00220F2B" w:rsidP="00087D4C">
            <w:r w:rsidRPr="003B4385">
              <w:t>0.02</w:t>
            </w:r>
          </w:p>
        </w:tc>
        <w:tc>
          <w:tcPr>
            <w:tcW w:w="1240" w:type="dxa"/>
            <w:hideMark/>
          </w:tcPr>
          <w:p w14:paraId="776C0ABC" w14:textId="77777777" w:rsidR="00220F2B" w:rsidRPr="003B4385" w:rsidRDefault="00220F2B" w:rsidP="00087D4C">
            <w:r w:rsidRPr="003B4385">
              <w:t>75</w:t>
            </w:r>
          </w:p>
        </w:tc>
        <w:tc>
          <w:tcPr>
            <w:tcW w:w="1240" w:type="dxa"/>
            <w:hideMark/>
          </w:tcPr>
          <w:p w14:paraId="06E4BBD9" w14:textId="77777777" w:rsidR="00220F2B" w:rsidRPr="003B4385" w:rsidRDefault="00220F2B" w:rsidP="00087D4C">
            <w:r w:rsidRPr="003B4385">
              <w:t>-0.01</w:t>
            </w:r>
          </w:p>
        </w:tc>
        <w:tc>
          <w:tcPr>
            <w:tcW w:w="1240" w:type="dxa"/>
            <w:hideMark/>
          </w:tcPr>
          <w:p w14:paraId="10071687" w14:textId="77777777" w:rsidR="00220F2B" w:rsidRPr="003B4385" w:rsidRDefault="00220F2B" w:rsidP="00087D4C"/>
        </w:tc>
        <w:tc>
          <w:tcPr>
            <w:tcW w:w="1240" w:type="dxa"/>
            <w:hideMark/>
          </w:tcPr>
          <w:p w14:paraId="7AF7F056" w14:textId="77777777" w:rsidR="00220F2B" w:rsidRPr="003B4385" w:rsidRDefault="00220F2B" w:rsidP="00087D4C">
            <w:r w:rsidRPr="003B4385">
              <w:t>0.92</w:t>
            </w:r>
          </w:p>
        </w:tc>
      </w:tr>
      <w:tr w:rsidR="00220F2B" w:rsidRPr="003B4385" w14:paraId="720B46B0" w14:textId="77777777" w:rsidTr="00087D4C">
        <w:trPr>
          <w:trHeight w:val="288"/>
        </w:trPr>
        <w:tc>
          <w:tcPr>
            <w:tcW w:w="1240" w:type="dxa"/>
            <w:hideMark/>
          </w:tcPr>
          <w:p w14:paraId="745D8ACC" w14:textId="77777777" w:rsidR="00220F2B" w:rsidRPr="003B4385" w:rsidRDefault="00220F2B" w:rsidP="00087D4C">
            <w:r w:rsidRPr="003B4385">
              <w:t>CR</w:t>
            </w:r>
          </w:p>
        </w:tc>
        <w:tc>
          <w:tcPr>
            <w:tcW w:w="1240" w:type="dxa"/>
            <w:hideMark/>
          </w:tcPr>
          <w:p w14:paraId="43A29C69" w14:textId="77777777" w:rsidR="00220F2B" w:rsidRPr="003B4385" w:rsidRDefault="00220F2B" w:rsidP="00087D4C">
            <w:r w:rsidRPr="003B4385">
              <w:t>-</w:t>
            </w:r>
          </w:p>
        </w:tc>
        <w:tc>
          <w:tcPr>
            <w:tcW w:w="1335" w:type="dxa"/>
            <w:hideMark/>
          </w:tcPr>
          <w:p w14:paraId="50573BFD" w14:textId="77777777" w:rsidR="00220F2B" w:rsidRPr="003B4385" w:rsidRDefault="00220F2B" w:rsidP="00087D4C">
            <w:r w:rsidRPr="003B4385">
              <w:t>SBSODS9</w:t>
            </w:r>
          </w:p>
        </w:tc>
        <w:tc>
          <w:tcPr>
            <w:tcW w:w="1240" w:type="dxa"/>
            <w:hideMark/>
          </w:tcPr>
          <w:p w14:paraId="3DA53C91" w14:textId="77777777" w:rsidR="00220F2B" w:rsidRPr="003B4385" w:rsidRDefault="00220F2B" w:rsidP="00087D4C">
            <w:r w:rsidRPr="003B4385">
              <w:t>77</w:t>
            </w:r>
          </w:p>
        </w:tc>
        <w:tc>
          <w:tcPr>
            <w:tcW w:w="1240" w:type="dxa"/>
            <w:hideMark/>
          </w:tcPr>
          <w:p w14:paraId="0711507C" w14:textId="77777777" w:rsidR="00220F2B" w:rsidRPr="003B4385" w:rsidRDefault="00220F2B" w:rsidP="00087D4C">
            <w:r w:rsidRPr="003B4385">
              <w:t>-0.19</w:t>
            </w:r>
          </w:p>
        </w:tc>
        <w:tc>
          <w:tcPr>
            <w:tcW w:w="1240" w:type="dxa"/>
            <w:hideMark/>
          </w:tcPr>
          <w:p w14:paraId="3E49554D" w14:textId="77777777" w:rsidR="00220F2B" w:rsidRPr="003B4385" w:rsidRDefault="00220F2B" w:rsidP="00087D4C"/>
        </w:tc>
        <w:tc>
          <w:tcPr>
            <w:tcW w:w="1240" w:type="dxa"/>
            <w:hideMark/>
          </w:tcPr>
          <w:p w14:paraId="1E5A43EA" w14:textId="77777777" w:rsidR="00220F2B" w:rsidRPr="003B4385" w:rsidRDefault="00220F2B" w:rsidP="00087D4C">
            <w:r w:rsidRPr="003B4385">
              <w:t>0.1</w:t>
            </w:r>
          </w:p>
        </w:tc>
        <w:tc>
          <w:tcPr>
            <w:tcW w:w="1240" w:type="dxa"/>
            <w:hideMark/>
          </w:tcPr>
          <w:p w14:paraId="07EC32CA" w14:textId="77777777" w:rsidR="00220F2B" w:rsidRPr="003B4385" w:rsidRDefault="00220F2B" w:rsidP="00087D4C">
            <w:r w:rsidRPr="003B4385">
              <w:t>75</w:t>
            </w:r>
          </w:p>
        </w:tc>
        <w:tc>
          <w:tcPr>
            <w:tcW w:w="1240" w:type="dxa"/>
            <w:hideMark/>
          </w:tcPr>
          <w:p w14:paraId="0B652D80" w14:textId="77777777" w:rsidR="00220F2B" w:rsidRPr="003B4385" w:rsidRDefault="00220F2B" w:rsidP="00087D4C">
            <w:r w:rsidRPr="003B4385">
              <w:t>0.04</w:t>
            </w:r>
          </w:p>
        </w:tc>
        <w:tc>
          <w:tcPr>
            <w:tcW w:w="1240" w:type="dxa"/>
            <w:hideMark/>
          </w:tcPr>
          <w:p w14:paraId="438F513B" w14:textId="77777777" w:rsidR="00220F2B" w:rsidRPr="003B4385" w:rsidRDefault="00220F2B" w:rsidP="00087D4C"/>
        </w:tc>
        <w:tc>
          <w:tcPr>
            <w:tcW w:w="1240" w:type="dxa"/>
            <w:hideMark/>
          </w:tcPr>
          <w:p w14:paraId="6C2C1414" w14:textId="77777777" w:rsidR="00220F2B" w:rsidRPr="003B4385" w:rsidRDefault="00220F2B" w:rsidP="00087D4C">
            <w:r w:rsidRPr="003B4385">
              <w:t>0.71</w:t>
            </w:r>
          </w:p>
        </w:tc>
      </w:tr>
      <w:tr w:rsidR="00220F2B" w:rsidRPr="003B4385" w14:paraId="0289E70B" w14:textId="77777777" w:rsidTr="00087D4C">
        <w:trPr>
          <w:trHeight w:val="324"/>
        </w:trPr>
        <w:tc>
          <w:tcPr>
            <w:tcW w:w="1240" w:type="dxa"/>
            <w:hideMark/>
          </w:tcPr>
          <w:p w14:paraId="35A3BEDB" w14:textId="77777777" w:rsidR="00220F2B" w:rsidRPr="003B4385" w:rsidRDefault="00220F2B" w:rsidP="00087D4C">
            <w:r w:rsidRPr="003B4385">
              <w:t>CR</w:t>
            </w:r>
          </w:p>
        </w:tc>
        <w:tc>
          <w:tcPr>
            <w:tcW w:w="1240" w:type="dxa"/>
            <w:hideMark/>
          </w:tcPr>
          <w:p w14:paraId="65DDA735" w14:textId="77777777" w:rsidR="00220F2B" w:rsidRPr="003B4385" w:rsidRDefault="00220F2B" w:rsidP="00087D4C">
            <w:r w:rsidRPr="003B4385">
              <w:t>-</w:t>
            </w:r>
          </w:p>
        </w:tc>
        <w:tc>
          <w:tcPr>
            <w:tcW w:w="1335" w:type="dxa"/>
            <w:hideMark/>
          </w:tcPr>
          <w:p w14:paraId="03647952" w14:textId="77777777" w:rsidR="00220F2B" w:rsidRPr="003B4385" w:rsidRDefault="00220F2B" w:rsidP="00087D4C">
            <w:r w:rsidRPr="003B4385">
              <w:t>SBSODS10</w:t>
            </w:r>
          </w:p>
        </w:tc>
        <w:tc>
          <w:tcPr>
            <w:tcW w:w="1240" w:type="dxa"/>
            <w:hideMark/>
          </w:tcPr>
          <w:p w14:paraId="408EE2D4" w14:textId="77777777" w:rsidR="00220F2B" w:rsidRPr="003B4385" w:rsidRDefault="00220F2B" w:rsidP="00087D4C">
            <w:r w:rsidRPr="003B4385">
              <w:t>77</w:t>
            </w:r>
          </w:p>
        </w:tc>
        <w:tc>
          <w:tcPr>
            <w:tcW w:w="1240" w:type="dxa"/>
            <w:hideMark/>
          </w:tcPr>
          <w:p w14:paraId="44A0C704" w14:textId="77777777" w:rsidR="00220F2B" w:rsidRPr="003B4385" w:rsidRDefault="00220F2B" w:rsidP="00087D4C">
            <w:r w:rsidRPr="003B4385">
              <w:t>0.04</w:t>
            </w:r>
          </w:p>
        </w:tc>
        <w:tc>
          <w:tcPr>
            <w:tcW w:w="1240" w:type="dxa"/>
            <w:hideMark/>
          </w:tcPr>
          <w:p w14:paraId="66FFC2C9" w14:textId="77777777" w:rsidR="00220F2B" w:rsidRPr="003B4385" w:rsidRDefault="00220F2B" w:rsidP="00087D4C"/>
        </w:tc>
        <w:tc>
          <w:tcPr>
            <w:tcW w:w="1240" w:type="dxa"/>
            <w:hideMark/>
          </w:tcPr>
          <w:p w14:paraId="7CE08D28" w14:textId="77777777" w:rsidR="00220F2B" w:rsidRPr="003B4385" w:rsidRDefault="00220F2B" w:rsidP="00087D4C">
            <w:r w:rsidRPr="003B4385">
              <w:t>0.75</w:t>
            </w:r>
          </w:p>
        </w:tc>
        <w:tc>
          <w:tcPr>
            <w:tcW w:w="1240" w:type="dxa"/>
            <w:hideMark/>
          </w:tcPr>
          <w:p w14:paraId="4D942633" w14:textId="77777777" w:rsidR="00220F2B" w:rsidRPr="003B4385" w:rsidRDefault="00220F2B" w:rsidP="00087D4C">
            <w:r w:rsidRPr="003B4385">
              <w:t>75</w:t>
            </w:r>
          </w:p>
        </w:tc>
        <w:tc>
          <w:tcPr>
            <w:tcW w:w="1240" w:type="dxa"/>
            <w:hideMark/>
          </w:tcPr>
          <w:p w14:paraId="478A574E" w14:textId="77777777" w:rsidR="00220F2B" w:rsidRPr="003B4385" w:rsidRDefault="00220F2B" w:rsidP="00087D4C">
            <w:r w:rsidRPr="003B4385">
              <w:t>1.01×10</w:t>
            </w:r>
            <w:r w:rsidRPr="003B4385">
              <w:rPr>
                <w:vertAlign w:val="superscript"/>
              </w:rPr>
              <w:t>-3</w:t>
            </w:r>
          </w:p>
        </w:tc>
        <w:tc>
          <w:tcPr>
            <w:tcW w:w="1240" w:type="dxa"/>
            <w:hideMark/>
          </w:tcPr>
          <w:p w14:paraId="214430F1" w14:textId="77777777" w:rsidR="00220F2B" w:rsidRPr="003B4385" w:rsidRDefault="00220F2B" w:rsidP="00087D4C"/>
        </w:tc>
        <w:tc>
          <w:tcPr>
            <w:tcW w:w="1240" w:type="dxa"/>
            <w:hideMark/>
          </w:tcPr>
          <w:p w14:paraId="50164CB7" w14:textId="77777777" w:rsidR="00220F2B" w:rsidRPr="003B4385" w:rsidRDefault="00220F2B" w:rsidP="00087D4C">
            <w:r w:rsidRPr="003B4385">
              <w:t>0.99</w:t>
            </w:r>
          </w:p>
        </w:tc>
      </w:tr>
      <w:tr w:rsidR="00220F2B" w:rsidRPr="003B4385" w14:paraId="01E35A29" w14:textId="77777777" w:rsidTr="00087D4C">
        <w:trPr>
          <w:trHeight w:val="288"/>
        </w:trPr>
        <w:tc>
          <w:tcPr>
            <w:tcW w:w="1240" w:type="dxa"/>
            <w:hideMark/>
          </w:tcPr>
          <w:p w14:paraId="7F714D4F" w14:textId="77777777" w:rsidR="00220F2B" w:rsidRPr="003B4385" w:rsidRDefault="00220F2B" w:rsidP="00087D4C">
            <w:r w:rsidRPr="003B4385">
              <w:t>CR</w:t>
            </w:r>
          </w:p>
        </w:tc>
        <w:tc>
          <w:tcPr>
            <w:tcW w:w="1240" w:type="dxa"/>
            <w:hideMark/>
          </w:tcPr>
          <w:p w14:paraId="38AFD85F" w14:textId="77777777" w:rsidR="00220F2B" w:rsidRPr="003B4385" w:rsidRDefault="00220F2B" w:rsidP="00087D4C">
            <w:r w:rsidRPr="003B4385">
              <w:t>-</w:t>
            </w:r>
          </w:p>
        </w:tc>
        <w:tc>
          <w:tcPr>
            <w:tcW w:w="1335" w:type="dxa"/>
            <w:hideMark/>
          </w:tcPr>
          <w:p w14:paraId="4D0C8B0E" w14:textId="77777777" w:rsidR="00220F2B" w:rsidRPr="003B4385" w:rsidRDefault="00220F2B" w:rsidP="00087D4C">
            <w:r w:rsidRPr="003B4385">
              <w:t>SBSODS11</w:t>
            </w:r>
          </w:p>
        </w:tc>
        <w:tc>
          <w:tcPr>
            <w:tcW w:w="1240" w:type="dxa"/>
            <w:hideMark/>
          </w:tcPr>
          <w:p w14:paraId="753F6A0E" w14:textId="77777777" w:rsidR="00220F2B" w:rsidRPr="003B4385" w:rsidRDefault="00220F2B" w:rsidP="00087D4C">
            <w:r w:rsidRPr="003B4385">
              <w:t>77</w:t>
            </w:r>
          </w:p>
        </w:tc>
        <w:tc>
          <w:tcPr>
            <w:tcW w:w="1240" w:type="dxa"/>
            <w:hideMark/>
          </w:tcPr>
          <w:p w14:paraId="1CD4905A" w14:textId="77777777" w:rsidR="00220F2B" w:rsidRPr="003B4385" w:rsidRDefault="00220F2B" w:rsidP="00087D4C">
            <w:r w:rsidRPr="003B4385">
              <w:t>0.02</w:t>
            </w:r>
          </w:p>
        </w:tc>
        <w:tc>
          <w:tcPr>
            <w:tcW w:w="1240" w:type="dxa"/>
            <w:hideMark/>
          </w:tcPr>
          <w:p w14:paraId="21B28A83" w14:textId="77777777" w:rsidR="00220F2B" w:rsidRPr="003B4385" w:rsidRDefault="00220F2B" w:rsidP="00087D4C"/>
        </w:tc>
        <w:tc>
          <w:tcPr>
            <w:tcW w:w="1240" w:type="dxa"/>
            <w:hideMark/>
          </w:tcPr>
          <w:p w14:paraId="597897CF" w14:textId="77777777" w:rsidR="00220F2B" w:rsidRPr="003B4385" w:rsidRDefault="00220F2B" w:rsidP="00087D4C">
            <w:r w:rsidRPr="003B4385">
              <w:t>0.89</w:t>
            </w:r>
          </w:p>
        </w:tc>
        <w:tc>
          <w:tcPr>
            <w:tcW w:w="1240" w:type="dxa"/>
            <w:hideMark/>
          </w:tcPr>
          <w:p w14:paraId="0264C056" w14:textId="77777777" w:rsidR="00220F2B" w:rsidRPr="003B4385" w:rsidRDefault="00220F2B" w:rsidP="00087D4C">
            <w:r w:rsidRPr="003B4385">
              <w:t>75</w:t>
            </w:r>
          </w:p>
        </w:tc>
        <w:tc>
          <w:tcPr>
            <w:tcW w:w="1240" w:type="dxa"/>
            <w:hideMark/>
          </w:tcPr>
          <w:p w14:paraId="6E335870" w14:textId="77777777" w:rsidR="00220F2B" w:rsidRPr="003B4385" w:rsidRDefault="00220F2B" w:rsidP="00087D4C">
            <w:r w:rsidRPr="003B4385">
              <w:t>-17.4</w:t>
            </w:r>
            <w:r>
              <w:t xml:space="preserve"> </w:t>
            </w:r>
            <w:r w:rsidRPr="003B4385">
              <w:t>×10</w:t>
            </w:r>
            <w:r w:rsidRPr="003B4385">
              <w:rPr>
                <w:vertAlign w:val="superscript"/>
              </w:rPr>
              <w:t>-3</w:t>
            </w:r>
          </w:p>
        </w:tc>
        <w:tc>
          <w:tcPr>
            <w:tcW w:w="1240" w:type="dxa"/>
            <w:hideMark/>
          </w:tcPr>
          <w:p w14:paraId="42D4BF8B" w14:textId="77777777" w:rsidR="00220F2B" w:rsidRPr="003B4385" w:rsidRDefault="00220F2B" w:rsidP="00087D4C"/>
        </w:tc>
        <w:tc>
          <w:tcPr>
            <w:tcW w:w="1240" w:type="dxa"/>
            <w:hideMark/>
          </w:tcPr>
          <w:p w14:paraId="76C515D4" w14:textId="77777777" w:rsidR="00220F2B" w:rsidRPr="003B4385" w:rsidRDefault="00220F2B" w:rsidP="00087D4C">
            <w:r w:rsidRPr="003B4385">
              <w:t>0.99</w:t>
            </w:r>
          </w:p>
        </w:tc>
      </w:tr>
      <w:tr w:rsidR="00220F2B" w:rsidRPr="003B4385" w14:paraId="5ACE6F7D" w14:textId="77777777" w:rsidTr="00087D4C">
        <w:trPr>
          <w:trHeight w:val="288"/>
        </w:trPr>
        <w:tc>
          <w:tcPr>
            <w:tcW w:w="1240" w:type="dxa"/>
            <w:hideMark/>
          </w:tcPr>
          <w:p w14:paraId="0A0678FE" w14:textId="77777777" w:rsidR="00220F2B" w:rsidRPr="003B4385" w:rsidRDefault="00220F2B" w:rsidP="00087D4C">
            <w:r w:rsidRPr="003B4385">
              <w:t>CR</w:t>
            </w:r>
          </w:p>
        </w:tc>
        <w:tc>
          <w:tcPr>
            <w:tcW w:w="1240" w:type="dxa"/>
            <w:hideMark/>
          </w:tcPr>
          <w:p w14:paraId="355C4E31" w14:textId="77777777" w:rsidR="00220F2B" w:rsidRPr="003B4385" w:rsidRDefault="00220F2B" w:rsidP="00087D4C">
            <w:r w:rsidRPr="003B4385">
              <w:t>-</w:t>
            </w:r>
          </w:p>
        </w:tc>
        <w:tc>
          <w:tcPr>
            <w:tcW w:w="1335" w:type="dxa"/>
            <w:hideMark/>
          </w:tcPr>
          <w:p w14:paraId="313074D3" w14:textId="77777777" w:rsidR="00220F2B" w:rsidRPr="003B4385" w:rsidRDefault="00220F2B" w:rsidP="00087D4C">
            <w:r w:rsidRPr="003B4385">
              <w:t>SBSODS12</w:t>
            </w:r>
          </w:p>
        </w:tc>
        <w:tc>
          <w:tcPr>
            <w:tcW w:w="1240" w:type="dxa"/>
            <w:hideMark/>
          </w:tcPr>
          <w:p w14:paraId="2AFE94BD" w14:textId="77777777" w:rsidR="00220F2B" w:rsidRPr="003B4385" w:rsidRDefault="00220F2B" w:rsidP="00087D4C">
            <w:r w:rsidRPr="003B4385">
              <w:t>77</w:t>
            </w:r>
          </w:p>
        </w:tc>
        <w:tc>
          <w:tcPr>
            <w:tcW w:w="1240" w:type="dxa"/>
            <w:hideMark/>
          </w:tcPr>
          <w:p w14:paraId="039CDCD6" w14:textId="77777777" w:rsidR="00220F2B" w:rsidRPr="003B4385" w:rsidRDefault="00220F2B" w:rsidP="00087D4C">
            <w:r w:rsidRPr="003B4385">
              <w:t>0.06</w:t>
            </w:r>
          </w:p>
        </w:tc>
        <w:tc>
          <w:tcPr>
            <w:tcW w:w="1240" w:type="dxa"/>
            <w:hideMark/>
          </w:tcPr>
          <w:p w14:paraId="33D0A21F" w14:textId="77777777" w:rsidR="00220F2B" w:rsidRPr="003B4385" w:rsidRDefault="00220F2B" w:rsidP="00087D4C"/>
        </w:tc>
        <w:tc>
          <w:tcPr>
            <w:tcW w:w="1240" w:type="dxa"/>
            <w:hideMark/>
          </w:tcPr>
          <w:p w14:paraId="65E84D13" w14:textId="77777777" w:rsidR="00220F2B" w:rsidRPr="003B4385" w:rsidRDefault="00220F2B" w:rsidP="00087D4C">
            <w:r w:rsidRPr="003B4385">
              <w:t>0.62</w:t>
            </w:r>
          </w:p>
        </w:tc>
        <w:tc>
          <w:tcPr>
            <w:tcW w:w="1240" w:type="dxa"/>
            <w:hideMark/>
          </w:tcPr>
          <w:p w14:paraId="1BE1B0E0" w14:textId="77777777" w:rsidR="00220F2B" w:rsidRPr="003B4385" w:rsidRDefault="00220F2B" w:rsidP="00087D4C">
            <w:r w:rsidRPr="003B4385">
              <w:t>75</w:t>
            </w:r>
          </w:p>
        </w:tc>
        <w:tc>
          <w:tcPr>
            <w:tcW w:w="1240" w:type="dxa"/>
            <w:hideMark/>
          </w:tcPr>
          <w:p w14:paraId="3C4B50CD" w14:textId="77777777" w:rsidR="00220F2B" w:rsidRPr="003B4385" w:rsidRDefault="00220F2B" w:rsidP="00087D4C">
            <w:r w:rsidRPr="003B4385">
              <w:t>-0.13</w:t>
            </w:r>
          </w:p>
        </w:tc>
        <w:tc>
          <w:tcPr>
            <w:tcW w:w="1240" w:type="dxa"/>
            <w:hideMark/>
          </w:tcPr>
          <w:p w14:paraId="306790A1" w14:textId="77777777" w:rsidR="00220F2B" w:rsidRPr="003B4385" w:rsidRDefault="00220F2B" w:rsidP="00087D4C"/>
        </w:tc>
        <w:tc>
          <w:tcPr>
            <w:tcW w:w="1240" w:type="dxa"/>
            <w:hideMark/>
          </w:tcPr>
          <w:p w14:paraId="10244742" w14:textId="77777777" w:rsidR="00220F2B" w:rsidRPr="003B4385" w:rsidRDefault="00220F2B" w:rsidP="00087D4C">
            <w:r w:rsidRPr="003B4385">
              <w:t>0.28</w:t>
            </w:r>
          </w:p>
        </w:tc>
      </w:tr>
      <w:tr w:rsidR="00220F2B" w:rsidRPr="003B4385" w14:paraId="00536469" w14:textId="77777777" w:rsidTr="00087D4C">
        <w:trPr>
          <w:trHeight w:val="288"/>
        </w:trPr>
        <w:tc>
          <w:tcPr>
            <w:tcW w:w="1240" w:type="dxa"/>
            <w:hideMark/>
          </w:tcPr>
          <w:p w14:paraId="3C97F74F" w14:textId="77777777" w:rsidR="00220F2B" w:rsidRPr="003B4385" w:rsidRDefault="00220F2B" w:rsidP="00087D4C">
            <w:r w:rsidRPr="003B4385">
              <w:t>CR</w:t>
            </w:r>
          </w:p>
        </w:tc>
        <w:tc>
          <w:tcPr>
            <w:tcW w:w="1240" w:type="dxa"/>
            <w:hideMark/>
          </w:tcPr>
          <w:p w14:paraId="2CF776EE" w14:textId="77777777" w:rsidR="00220F2B" w:rsidRPr="003B4385" w:rsidRDefault="00220F2B" w:rsidP="00087D4C">
            <w:r w:rsidRPr="003B4385">
              <w:t>-</w:t>
            </w:r>
          </w:p>
        </w:tc>
        <w:tc>
          <w:tcPr>
            <w:tcW w:w="1335" w:type="dxa"/>
            <w:hideMark/>
          </w:tcPr>
          <w:p w14:paraId="2C9A4B26" w14:textId="77777777" w:rsidR="00220F2B" w:rsidRPr="003B4385" w:rsidRDefault="00220F2B" w:rsidP="00087D4C">
            <w:r w:rsidRPr="003B4385">
              <w:t>SBSODS13</w:t>
            </w:r>
          </w:p>
        </w:tc>
        <w:tc>
          <w:tcPr>
            <w:tcW w:w="1240" w:type="dxa"/>
            <w:hideMark/>
          </w:tcPr>
          <w:p w14:paraId="3641BD9B" w14:textId="77777777" w:rsidR="00220F2B" w:rsidRPr="003B4385" w:rsidRDefault="00220F2B" w:rsidP="00087D4C">
            <w:r w:rsidRPr="003B4385">
              <w:t>77</w:t>
            </w:r>
          </w:p>
        </w:tc>
        <w:tc>
          <w:tcPr>
            <w:tcW w:w="1240" w:type="dxa"/>
            <w:hideMark/>
          </w:tcPr>
          <w:p w14:paraId="1313C41E" w14:textId="77777777" w:rsidR="00220F2B" w:rsidRPr="003B4385" w:rsidRDefault="00220F2B" w:rsidP="00087D4C">
            <w:r w:rsidRPr="003B4385">
              <w:t>0.12</w:t>
            </w:r>
          </w:p>
        </w:tc>
        <w:tc>
          <w:tcPr>
            <w:tcW w:w="1240" w:type="dxa"/>
            <w:hideMark/>
          </w:tcPr>
          <w:p w14:paraId="78578072" w14:textId="77777777" w:rsidR="00220F2B" w:rsidRPr="003B4385" w:rsidRDefault="00220F2B" w:rsidP="00087D4C"/>
        </w:tc>
        <w:tc>
          <w:tcPr>
            <w:tcW w:w="1240" w:type="dxa"/>
            <w:hideMark/>
          </w:tcPr>
          <w:p w14:paraId="4FE7958A" w14:textId="77777777" w:rsidR="00220F2B" w:rsidRPr="003B4385" w:rsidRDefault="00220F2B" w:rsidP="00087D4C">
            <w:r w:rsidRPr="003B4385">
              <w:t>0.29</w:t>
            </w:r>
          </w:p>
        </w:tc>
        <w:tc>
          <w:tcPr>
            <w:tcW w:w="1240" w:type="dxa"/>
            <w:hideMark/>
          </w:tcPr>
          <w:p w14:paraId="0260C05B" w14:textId="77777777" w:rsidR="00220F2B" w:rsidRPr="003B4385" w:rsidRDefault="00220F2B" w:rsidP="00087D4C">
            <w:r w:rsidRPr="003B4385">
              <w:t>75</w:t>
            </w:r>
          </w:p>
        </w:tc>
        <w:tc>
          <w:tcPr>
            <w:tcW w:w="1240" w:type="dxa"/>
            <w:hideMark/>
          </w:tcPr>
          <w:p w14:paraId="54C001C7" w14:textId="77777777" w:rsidR="00220F2B" w:rsidRPr="003B4385" w:rsidRDefault="00220F2B" w:rsidP="00087D4C">
            <w:r w:rsidRPr="003B4385">
              <w:t>-0.2</w:t>
            </w:r>
          </w:p>
        </w:tc>
        <w:tc>
          <w:tcPr>
            <w:tcW w:w="1240" w:type="dxa"/>
            <w:hideMark/>
          </w:tcPr>
          <w:p w14:paraId="65111B44" w14:textId="77777777" w:rsidR="00220F2B" w:rsidRPr="003B4385" w:rsidRDefault="00220F2B" w:rsidP="00087D4C"/>
        </w:tc>
        <w:tc>
          <w:tcPr>
            <w:tcW w:w="1240" w:type="dxa"/>
            <w:hideMark/>
          </w:tcPr>
          <w:p w14:paraId="5C4FE6BA" w14:textId="77777777" w:rsidR="00220F2B" w:rsidRPr="003B4385" w:rsidRDefault="00220F2B" w:rsidP="00087D4C">
            <w:r w:rsidRPr="003B4385">
              <w:t>0.08</w:t>
            </w:r>
          </w:p>
        </w:tc>
      </w:tr>
      <w:tr w:rsidR="00220F2B" w:rsidRPr="003B4385" w14:paraId="6A50B98E" w14:textId="77777777" w:rsidTr="00087D4C">
        <w:trPr>
          <w:trHeight w:val="288"/>
        </w:trPr>
        <w:tc>
          <w:tcPr>
            <w:tcW w:w="1240" w:type="dxa"/>
            <w:hideMark/>
          </w:tcPr>
          <w:p w14:paraId="1A3FC6C5" w14:textId="77777777" w:rsidR="00220F2B" w:rsidRPr="003B4385" w:rsidRDefault="00220F2B" w:rsidP="00087D4C">
            <w:r w:rsidRPr="003B4385">
              <w:t>CR</w:t>
            </w:r>
          </w:p>
        </w:tc>
        <w:tc>
          <w:tcPr>
            <w:tcW w:w="1240" w:type="dxa"/>
            <w:hideMark/>
          </w:tcPr>
          <w:p w14:paraId="1BB93702" w14:textId="77777777" w:rsidR="00220F2B" w:rsidRPr="003B4385" w:rsidRDefault="00220F2B" w:rsidP="00087D4C">
            <w:r w:rsidRPr="003B4385">
              <w:t>-</w:t>
            </w:r>
          </w:p>
        </w:tc>
        <w:tc>
          <w:tcPr>
            <w:tcW w:w="1335" w:type="dxa"/>
            <w:hideMark/>
          </w:tcPr>
          <w:p w14:paraId="2B7FF57E" w14:textId="77777777" w:rsidR="00220F2B" w:rsidRPr="003B4385" w:rsidRDefault="00220F2B" w:rsidP="00087D4C">
            <w:r w:rsidRPr="003B4385">
              <w:t>SBSODS14</w:t>
            </w:r>
          </w:p>
        </w:tc>
        <w:tc>
          <w:tcPr>
            <w:tcW w:w="1240" w:type="dxa"/>
            <w:hideMark/>
          </w:tcPr>
          <w:p w14:paraId="66F99D71" w14:textId="77777777" w:rsidR="00220F2B" w:rsidRPr="003B4385" w:rsidRDefault="00220F2B" w:rsidP="00087D4C">
            <w:r w:rsidRPr="003B4385">
              <w:t>77</w:t>
            </w:r>
          </w:p>
        </w:tc>
        <w:tc>
          <w:tcPr>
            <w:tcW w:w="1240" w:type="dxa"/>
            <w:hideMark/>
          </w:tcPr>
          <w:p w14:paraId="1119DA82" w14:textId="77777777" w:rsidR="00220F2B" w:rsidRPr="003B4385" w:rsidRDefault="00220F2B" w:rsidP="00087D4C">
            <w:r w:rsidRPr="003B4385">
              <w:t>-0.09</w:t>
            </w:r>
          </w:p>
        </w:tc>
        <w:tc>
          <w:tcPr>
            <w:tcW w:w="1240" w:type="dxa"/>
            <w:hideMark/>
          </w:tcPr>
          <w:p w14:paraId="27E07AA1" w14:textId="77777777" w:rsidR="00220F2B" w:rsidRPr="003B4385" w:rsidRDefault="00220F2B" w:rsidP="00087D4C"/>
        </w:tc>
        <w:tc>
          <w:tcPr>
            <w:tcW w:w="1240" w:type="dxa"/>
            <w:hideMark/>
          </w:tcPr>
          <w:p w14:paraId="69CD3E50" w14:textId="77777777" w:rsidR="00220F2B" w:rsidRPr="003B4385" w:rsidRDefault="00220F2B" w:rsidP="00087D4C">
            <w:r w:rsidRPr="003B4385">
              <w:t>0.43</w:t>
            </w:r>
          </w:p>
        </w:tc>
        <w:tc>
          <w:tcPr>
            <w:tcW w:w="1240" w:type="dxa"/>
            <w:hideMark/>
          </w:tcPr>
          <w:p w14:paraId="01DC7C60" w14:textId="77777777" w:rsidR="00220F2B" w:rsidRPr="003B4385" w:rsidRDefault="00220F2B" w:rsidP="00087D4C">
            <w:r w:rsidRPr="003B4385">
              <w:t>75</w:t>
            </w:r>
          </w:p>
        </w:tc>
        <w:tc>
          <w:tcPr>
            <w:tcW w:w="1240" w:type="dxa"/>
            <w:hideMark/>
          </w:tcPr>
          <w:p w14:paraId="029C2547" w14:textId="77777777" w:rsidR="00220F2B" w:rsidRPr="003B4385" w:rsidRDefault="00220F2B" w:rsidP="00087D4C">
            <w:r w:rsidRPr="003B4385">
              <w:t>0.13</w:t>
            </w:r>
          </w:p>
        </w:tc>
        <w:tc>
          <w:tcPr>
            <w:tcW w:w="1240" w:type="dxa"/>
            <w:hideMark/>
          </w:tcPr>
          <w:p w14:paraId="3B4EC354" w14:textId="77777777" w:rsidR="00220F2B" w:rsidRPr="003B4385" w:rsidRDefault="00220F2B" w:rsidP="00087D4C"/>
        </w:tc>
        <w:tc>
          <w:tcPr>
            <w:tcW w:w="1240" w:type="dxa"/>
            <w:hideMark/>
          </w:tcPr>
          <w:p w14:paraId="57A83045" w14:textId="77777777" w:rsidR="00220F2B" w:rsidRPr="003B4385" w:rsidRDefault="00220F2B" w:rsidP="00087D4C">
            <w:r w:rsidRPr="003B4385">
              <w:t>0.28</w:t>
            </w:r>
          </w:p>
        </w:tc>
      </w:tr>
      <w:tr w:rsidR="00220F2B" w:rsidRPr="003B4385" w14:paraId="24A288F1" w14:textId="77777777" w:rsidTr="00087D4C">
        <w:trPr>
          <w:trHeight w:val="288"/>
        </w:trPr>
        <w:tc>
          <w:tcPr>
            <w:tcW w:w="1240" w:type="dxa"/>
            <w:hideMark/>
          </w:tcPr>
          <w:p w14:paraId="35EB6B68" w14:textId="77777777" w:rsidR="00220F2B" w:rsidRPr="003B4385" w:rsidRDefault="00220F2B" w:rsidP="00087D4C">
            <w:r w:rsidRPr="003B4385">
              <w:t>CR</w:t>
            </w:r>
          </w:p>
        </w:tc>
        <w:tc>
          <w:tcPr>
            <w:tcW w:w="1240" w:type="dxa"/>
            <w:hideMark/>
          </w:tcPr>
          <w:p w14:paraId="2384410F" w14:textId="77777777" w:rsidR="00220F2B" w:rsidRPr="003B4385" w:rsidRDefault="00220F2B" w:rsidP="00087D4C">
            <w:r w:rsidRPr="003B4385">
              <w:t>-</w:t>
            </w:r>
          </w:p>
        </w:tc>
        <w:tc>
          <w:tcPr>
            <w:tcW w:w="1335" w:type="dxa"/>
            <w:hideMark/>
          </w:tcPr>
          <w:p w14:paraId="23C0B2D8" w14:textId="77777777" w:rsidR="00220F2B" w:rsidRPr="003B4385" w:rsidRDefault="00220F2B" w:rsidP="00087D4C">
            <w:r w:rsidRPr="003B4385">
              <w:t>SBSODS15</w:t>
            </w:r>
          </w:p>
        </w:tc>
        <w:tc>
          <w:tcPr>
            <w:tcW w:w="1240" w:type="dxa"/>
            <w:hideMark/>
          </w:tcPr>
          <w:p w14:paraId="3299CC81" w14:textId="77777777" w:rsidR="00220F2B" w:rsidRPr="003B4385" w:rsidRDefault="00220F2B" w:rsidP="00087D4C">
            <w:r w:rsidRPr="003B4385">
              <w:t>77</w:t>
            </w:r>
          </w:p>
        </w:tc>
        <w:tc>
          <w:tcPr>
            <w:tcW w:w="1240" w:type="dxa"/>
            <w:hideMark/>
          </w:tcPr>
          <w:p w14:paraId="51474801" w14:textId="77777777" w:rsidR="00220F2B" w:rsidRPr="003B4385" w:rsidRDefault="00220F2B" w:rsidP="00087D4C">
            <w:r w:rsidRPr="003B4385">
              <w:t>0.05</w:t>
            </w:r>
          </w:p>
        </w:tc>
        <w:tc>
          <w:tcPr>
            <w:tcW w:w="1240" w:type="dxa"/>
            <w:hideMark/>
          </w:tcPr>
          <w:p w14:paraId="36A231B8" w14:textId="77777777" w:rsidR="00220F2B" w:rsidRPr="003B4385" w:rsidRDefault="00220F2B" w:rsidP="00087D4C"/>
        </w:tc>
        <w:tc>
          <w:tcPr>
            <w:tcW w:w="1240" w:type="dxa"/>
            <w:hideMark/>
          </w:tcPr>
          <w:p w14:paraId="075A3424" w14:textId="77777777" w:rsidR="00220F2B" w:rsidRPr="003B4385" w:rsidRDefault="00220F2B" w:rsidP="00087D4C">
            <w:r w:rsidRPr="003B4385">
              <w:t>0.64</w:t>
            </w:r>
          </w:p>
        </w:tc>
        <w:tc>
          <w:tcPr>
            <w:tcW w:w="1240" w:type="dxa"/>
            <w:hideMark/>
          </w:tcPr>
          <w:p w14:paraId="2A8F09D1" w14:textId="77777777" w:rsidR="00220F2B" w:rsidRPr="003B4385" w:rsidRDefault="00220F2B" w:rsidP="00087D4C">
            <w:r w:rsidRPr="003B4385">
              <w:t>75</w:t>
            </w:r>
          </w:p>
        </w:tc>
        <w:tc>
          <w:tcPr>
            <w:tcW w:w="1240" w:type="dxa"/>
            <w:hideMark/>
          </w:tcPr>
          <w:p w14:paraId="4C786E5E" w14:textId="77777777" w:rsidR="00220F2B" w:rsidRPr="003B4385" w:rsidRDefault="00220F2B" w:rsidP="00087D4C">
            <w:r w:rsidRPr="003B4385">
              <w:t>-0.1</w:t>
            </w:r>
          </w:p>
        </w:tc>
        <w:tc>
          <w:tcPr>
            <w:tcW w:w="1240" w:type="dxa"/>
            <w:hideMark/>
          </w:tcPr>
          <w:p w14:paraId="432EE503" w14:textId="77777777" w:rsidR="00220F2B" w:rsidRPr="003B4385" w:rsidRDefault="00220F2B" w:rsidP="00087D4C"/>
        </w:tc>
        <w:tc>
          <w:tcPr>
            <w:tcW w:w="1240" w:type="dxa"/>
            <w:hideMark/>
          </w:tcPr>
          <w:p w14:paraId="79148E43" w14:textId="77777777" w:rsidR="00220F2B" w:rsidRPr="003B4385" w:rsidRDefault="00220F2B" w:rsidP="00087D4C">
            <w:r w:rsidRPr="003B4385">
              <w:t>0.39</w:t>
            </w:r>
          </w:p>
        </w:tc>
      </w:tr>
      <w:tr w:rsidR="00220F2B" w:rsidRPr="003B4385" w14:paraId="3BBECCCE" w14:textId="77777777" w:rsidTr="00087D4C">
        <w:trPr>
          <w:trHeight w:val="324"/>
        </w:trPr>
        <w:tc>
          <w:tcPr>
            <w:tcW w:w="1240" w:type="dxa"/>
            <w:hideMark/>
          </w:tcPr>
          <w:p w14:paraId="0A6C4EE9" w14:textId="77777777" w:rsidR="00220F2B" w:rsidRPr="003B4385" w:rsidRDefault="00220F2B" w:rsidP="00087D4C">
            <w:r w:rsidRPr="003B4385">
              <w:t>CL</w:t>
            </w:r>
          </w:p>
        </w:tc>
        <w:tc>
          <w:tcPr>
            <w:tcW w:w="1240" w:type="dxa"/>
            <w:hideMark/>
          </w:tcPr>
          <w:p w14:paraId="781BED73" w14:textId="77777777" w:rsidR="00220F2B" w:rsidRPr="003B4385" w:rsidRDefault="00220F2B" w:rsidP="00087D4C">
            <w:r w:rsidRPr="003B4385">
              <w:t>-</w:t>
            </w:r>
          </w:p>
        </w:tc>
        <w:tc>
          <w:tcPr>
            <w:tcW w:w="1335" w:type="dxa"/>
            <w:hideMark/>
          </w:tcPr>
          <w:p w14:paraId="62714671" w14:textId="77777777" w:rsidR="00220F2B" w:rsidRPr="003B4385" w:rsidRDefault="00220F2B" w:rsidP="00087D4C">
            <w:r w:rsidRPr="003B4385">
              <w:t>SBSODS</w:t>
            </w:r>
          </w:p>
        </w:tc>
        <w:tc>
          <w:tcPr>
            <w:tcW w:w="1240" w:type="dxa"/>
            <w:hideMark/>
          </w:tcPr>
          <w:p w14:paraId="2EA84C05" w14:textId="77777777" w:rsidR="00220F2B" w:rsidRPr="003B4385" w:rsidRDefault="00220F2B" w:rsidP="00087D4C">
            <w:r w:rsidRPr="003B4385">
              <w:t>77</w:t>
            </w:r>
          </w:p>
        </w:tc>
        <w:tc>
          <w:tcPr>
            <w:tcW w:w="1240" w:type="dxa"/>
            <w:hideMark/>
          </w:tcPr>
          <w:p w14:paraId="09793609" w14:textId="77777777" w:rsidR="00220F2B" w:rsidRPr="003B4385" w:rsidRDefault="00220F2B" w:rsidP="00087D4C">
            <w:r w:rsidRPr="003B4385">
              <w:t>6.39×10</w:t>
            </w:r>
            <w:r w:rsidRPr="003B4385">
              <w:rPr>
                <w:vertAlign w:val="superscript"/>
              </w:rPr>
              <w:t>-3</w:t>
            </w:r>
          </w:p>
        </w:tc>
        <w:tc>
          <w:tcPr>
            <w:tcW w:w="1240" w:type="dxa"/>
            <w:hideMark/>
          </w:tcPr>
          <w:p w14:paraId="0A1A9F0F" w14:textId="77777777" w:rsidR="00220F2B" w:rsidRPr="003B4385" w:rsidRDefault="00220F2B" w:rsidP="00087D4C"/>
        </w:tc>
        <w:tc>
          <w:tcPr>
            <w:tcW w:w="1240" w:type="dxa"/>
            <w:hideMark/>
          </w:tcPr>
          <w:p w14:paraId="3A54C73C" w14:textId="77777777" w:rsidR="00220F2B" w:rsidRPr="003B4385" w:rsidRDefault="00220F2B" w:rsidP="00087D4C">
            <w:r w:rsidRPr="003B4385">
              <w:t>0.96</w:t>
            </w:r>
          </w:p>
        </w:tc>
        <w:tc>
          <w:tcPr>
            <w:tcW w:w="1240" w:type="dxa"/>
            <w:hideMark/>
          </w:tcPr>
          <w:p w14:paraId="616C18E5" w14:textId="77777777" w:rsidR="00220F2B" w:rsidRPr="003B4385" w:rsidRDefault="00220F2B" w:rsidP="00087D4C">
            <w:r w:rsidRPr="003B4385">
              <w:t>74</w:t>
            </w:r>
          </w:p>
        </w:tc>
        <w:tc>
          <w:tcPr>
            <w:tcW w:w="1240" w:type="dxa"/>
            <w:hideMark/>
          </w:tcPr>
          <w:p w14:paraId="0B03E9B4" w14:textId="77777777" w:rsidR="00220F2B" w:rsidRPr="003B4385" w:rsidRDefault="00220F2B" w:rsidP="00087D4C">
            <w:r w:rsidRPr="003B4385">
              <w:t>0.05</w:t>
            </w:r>
          </w:p>
        </w:tc>
        <w:tc>
          <w:tcPr>
            <w:tcW w:w="1240" w:type="dxa"/>
            <w:hideMark/>
          </w:tcPr>
          <w:p w14:paraId="30295012" w14:textId="77777777" w:rsidR="00220F2B" w:rsidRPr="003B4385" w:rsidRDefault="00220F2B" w:rsidP="00087D4C"/>
        </w:tc>
        <w:tc>
          <w:tcPr>
            <w:tcW w:w="1240" w:type="dxa"/>
            <w:hideMark/>
          </w:tcPr>
          <w:p w14:paraId="3BF1866D" w14:textId="77777777" w:rsidR="00220F2B" w:rsidRPr="003B4385" w:rsidRDefault="00220F2B" w:rsidP="00087D4C">
            <w:r w:rsidRPr="003B4385">
              <w:t>0.69</w:t>
            </w:r>
          </w:p>
        </w:tc>
      </w:tr>
      <w:tr w:rsidR="00220F2B" w:rsidRPr="003B4385" w14:paraId="2FDA65B2" w14:textId="77777777" w:rsidTr="00087D4C">
        <w:trPr>
          <w:trHeight w:val="576"/>
        </w:trPr>
        <w:tc>
          <w:tcPr>
            <w:tcW w:w="1240" w:type="dxa"/>
            <w:hideMark/>
          </w:tcPr>
          <w:p w14:paraId="21C3C012" w14:textId="77777777" w:rsidR="00220F2B" w:rsidRPr="003B4385" w:rsidRDefault="00220F2B" w:rsidP="00087D4C">
            <w:r w:rsidRPr="003B4385">
              <w:t>CL</w:t>
            </w:r>
          </w:p>
        </w:tc>
        <w:tc>
          <w:tcPr>
            <w:tcW w:w="1240" w:type="dxa"/>
            <w:hideMark/>
          </w:tcPr>
          <w:p w14:paraId="6DAC4615" w14:textId="77777777" w:rsidR="00220F2B" w:rsidRPr="003B4385" w:rsidRDefault="00220F2B" w:rsidP="00087D4C">
            <w:r w:rsidRPr="003B4385">
              <w:t>-</w:t>
            </w:r>
          </w:p>
        </w:tc>
        <w:tc>
          <w:tcPr>
            <w:tcW w:w="1335" w:type="dxa"/>
            <w:hideMark/>
          </w:tcPr>
          <w:p w14:paraId="050981C7" w14:textId="77777777" w:rsidR="00220F2B" w:rsidRPr="003B4385" w:rsidRDefault="00220F2B" w:rsidP="00087D4C">
            <w:proofErr w:type="spellStart"/>
            <w:r w:rsidRPr="003B4385">
              <w:t>SBSODS_emot</w:t>
            </w:r>
            <w:proofErr w:type="spellEnd"/>
          </w:p>
        </w:tc>
        <w:tc>
          <w:tcPr>
            <w:tcW w:w="1240" w:type="dxa"/>
            <w:hideMark/>
          </w:tcPr>
          <w:p w14:paraId="58C4635E" w14:textId="77777777" w:rsidR="00220F2B" w:rsidRPr="003B4385" w:rsidRDefault="00220F2B" w:rsidP="00087D4C">
            <w:r w:rsidRPr="003B4385">
              <w:t>77</w:t>
            </w:r>
          </w:p>
        </w:tc>
        <w:tc>
          <w:tcPr>
            <w:tcW w:w="1240" w:type="dxa"/>
            <w:hideMark/>
          </w:tcPr>
          <w:p w14:paraId="0124F035" w14:textId="77777777" w:rsidR="00220F2B" w:rsidRPr="003B4385" w:rsidRDefault="00220F2B" w:rsidP="00087D4C">
            <w:r w:rsidRPr="003B4385">
              <w:t>0.08</w:t>
            </w:r>
          </w:p>
        </w:tc>
        <w:tc>
          <w:tcPr>
            <w:tcW w:w="1240" w:type="dxa"/>
            <w:hideMark/>
          </w:tcPr>
          <w:p w14:paraId="011FD9AE" w14:textId="77777777" w:rsidR="00220F2B" w:rsidRPr="003B4385" w:rsidRDefault="00220F2B" w:rsidP="00087D4C"/>
        </w:tc>
        <w:tc>
          <w:tcPr>
            <w:tcW w:w="1240" w:type="dxa"/>
            <w:hideMark/>
          </w:tcPr>
          <w:p w14:paraId="3DEE9312" w14:textId="77777777" w:rsidR="00220F2B" w:rsidRPr="003B4385" w:rsidRDefault="00220F2B" w:rsidP="00087D4C">
            <w:r w:rsidRPr="003B4385">
              <w:t>0.5</w:t>
            </w:r>
          </w:p>
        </w:tc>
        <w:tc>
          <w:tcPr>
            <w:tcW w:w="1240" w:type="dxa"/>
            <w:hideMark/>
          </w:tcPr>
          <w:p w14:paraId="048CFAFC" w14:textId="77777777" w:rsidR="00220F2B" w:rsidRPr="003B4385" w:rsidRDefault="00220F2B" w:rsidP="00087D4C">
            <w:r w:rsidRPr="003B4385">
              <w:t>74</w:t>
            </w:r>
          </w:p>
        </w:tc>
        <w:tc>
          <w:tcPr>
            <w:tcW w:w="1240" w:type="dxa"/>
            <w:hideMark/>
          </w:tcPr>
          <w:p w14:paraId="2F854DD2" w14:textId="77777777" w:rsidR="00220F2B" w:rsidRPr="003B4385" w:rsidRDefault="00220F2B" w:rsidP="00087D4C">
            <w:r w:rsidRPr="003B4385">
              <w:t>0.18</w:t>
            </w:r>
          </w:p>
        </w:tc>
        <w:tc>
          <w:tcPr>
            <w:tcW w:w="1240" w:type="dxa"/>
            <w:hideMark/>
          </w:tcPr>
          <w:p w14:paraId="28073494" w14:textId="77777777" w:rsidR="00220F2B" w:rsidRPr="003B4385" w:rsidRDefault="00220F2B" w:rsidP="00087D4C"/>
        </w:tc>
        <w:tc>
          <w:tcPr>
            <w:tcW w:w="1240" w:type="dxa"/>
            <w:hideMark/>
          </w:tcPr>
          <w:p w14:paraId="3778C997" w14:textId="77777777" w:rsidR="00220F2B" w:rsidRPr="003B4385" w:rsidRDefault="00220F2B" w:rsidP="00087D4C">
            <w:r w:rsidRPr="003B4385">
              <w:t>0.12</w:t>
            </w:r>
          </w:p>
        </w:tc>
      </w:tr>
      <w:tr w:rsidR="00220F2B" w:rsidRPr="003B4385" w14:paraId="7138215B" w14:textId="77777777" w:rsidTr="00087D4C">
        <w:trPr>
          <w:trHeight w:val="576"/>
        </w:trPr>
        <w:tc>
          <w:tcPr>
            <w:tcW w:w="1240" w:type="dxa"/>
            <w:hideMark/>
          </w:tcPr>
          <w:p w14:paraId="687C2E36" w14:textId="77777777" w:rsidR="00220F2B" w:rsidRPr="003B4385" w:rsidRDefault="00220F2B" w:rsidP="00087D4C">
            <w:r w:rsidRPr="003B4385">
              <w:t>CL</w:t>
            </w:r>
          </w:p>
        </w:tc>
        <w:tc>
          <w:tcPr>
            <w:tcW w:w="1240" w:type="dxa"/>
            <w:hideMark/>
          </w:tcPr>
          <w:p w14:paraId="7F05B191" w14:textId="77777777" w:rsidR="00220F2B" w:rsidRPr="003B4385" w:rsidRDefault="00220F2B" w:rsidP="00087D4C">
            <w:r w:rsidRPr="003B4385">
              <w:t>-</w:t>
            </w:r>
          </w:p>
        </w:tc>
        <w:tc>
          <w:tcPr>
            <w:tcW w:w="1335" w:type="dxa"/>
            <w:hideMark/>
          </w:tcPr>
          <w:p w14:paraId="187A13B8" w14:textId="77777777" w:rsidR="00220F2B" w:rsidRPr="003B4385" w:rsidRDefault="00220F2B" w:rsidP="00087D4C">
            <w:proofErr w:type="spellStart"/>
            <w:r w:rsidRPr="003B4385">
              <w:t>SBSODS_funct</w:t>
            </w:r>
            <w:proofErr w:type="spellEnd"/>
          </w:p>
        </w:tc>
        <w:tc>
          <w:tcPr>
            <w:tcW w:w="1240" w:type="dxa"/>
            <w:hideMark/>
          </w:tcPr>
          <w:p w14:paraId="1E53400E" w14:textId="77777777" w:rsidR="00220F2B" w:rsidRPr="003B4385" w:rsidRDefault="00220F2B" w:rsidP="00087D4C">
            <w:r w:rsidRPr="003B4385">
              <w:t>77</w:t>
            </w:r>
          </w:p>
        </w:tc>
        <w:tc>
          <w:tcPr>
            <w:tcW w:w="1240" w:type="dxa"/>
            <w:hideMark/>
          </w:tcPr>
          <w:p w14:paraId="7ACD1420" w14:textId="77777777" w:rsidR="00220F2B" w:rsidRPr="003B4385" w:rsidRDefault="00220F2B" w:rsidP="00087D4C">
            <w:r w:rsidRPr="003B4385">
              <w:t>-0.01</w:t>
            </w:r>
          </w:p>
        </w:tc>
        <w:tc>
          <w:tcPr>
            <w:tcW w:w="1240" w:type="dxa"/>
            <w:hideMark/>
          </w:tcPr>
          <w:p w14:paraId="288A14ED" w14:textId="77777777" w:rsidR="00220F2B" w:rsidRPr="003B4385" w:rsidRDefault="00220F2B" w:rsidP="00087D4C"/>
        </w:tc>
        <w:tc>
          <w:tcPr>
            <w:tcW w:w="1240" w:type="dxa"/>
            <w:hideMark/>
          </w:tcPr>
          <w:p w14:paraId="545180F8" w14:textId="77777777" w:rsidR="00220F2B" w:rsidRPr="003B4385" w:rsidRDefault="00220F2B" w:rsidP="00087D4C">
            <w:r w:rsidRPr="003B4385">
              <w:t>0.91</w:t>
            </w:r>
          </w:p>
        </w:tc>
        <w:tc>
          <w:tcPr>
            <w:tcW w:w="1240" w:type="dxa"/>
            <w:hideMark/>
          </w:tcPr>
          <w:p w14:paraId="55CD7EC3" w14:textId="77777777" w:rsidR="00220F2B" w:rsidRPr="003B4385" w:rsidRDefault="00220F2B" w:rsidP="00087D4C">
            <w:r w:rsidRPr="003B4385">
              <w:t>74</w:t>
            </w:r>
          </w:p>
        </w:tc>
        <w:tc>
          <w:tcPr>
            <w:tcW w:w="1240" w:type="dxa"/>
            <w:hideMark/>
          </w:tcPr>
          <w:p w14:paraId="4784E26B" w14:textId="77777777" w:rsidR="00220F2B" w:rsidRPr="003B4385" w:rsidRDefault="00220F2B" w:rsidP="00087D4C">
            <w:r w:rsidRPr="003B4385">
              <w:t>-0.01</w:t>
            </w:r>
          </w:p>
        </w:tc>
        <w:tc>
          <w:tcPr>
            <w:tcW w:w="1240" w:type="dxa"/>
            <w:hideMark/>
          </w:tcPr>
          <w:p w14:paraId="4FEF0C12" w14:textId="77777777" w:rsidR="00220F2B" w:rsidRPr="003B4385" w:rsidRDefault="00220F2B" w:rsidP="00087D4C"/>
        </w:tc>
        <w:tc>
          <w:tcPr>
            <w:tcW w:w="1240" w:type="dxa"/>
            <w:hideMark/>
          </w:tcPr>
          <w:p w14:paraId="20AEE948" w14:textId="77777777" w:rsidR="00220F2B" w:rsidRPr="003B4385" w:rsidRDefault="00220F2B" w:rsidP="00087D4C">
            <w:r w:rsidRPr="003B4385">
              <w:t>0.9</w:t>
            </w:r>
          </w:p>
        </w:tc>
      </w:tr>
      <w:tr w:rsidR="00220F2B" w:rsidRPr="003B4385" w14:paraId="119034A5" w14:textId="77777777" w:rsidTr="00087D4C">
        <w:trPr>
          <w:trHeight w:val="576"/>
        </w:trPr>
        <w:tc>
          <w:tcPr>
            <w:tcW w:w="1240" w:type="dxa"/>
            <w:hideMark/>
          </w:tcPr>
          <w:p w14:paraId="116494BA" w14:textId="77777777" w:rsidR="00220F2B" w:rsidRPr="003B4385" w:rsidRDefault="00220F2B" w:rsidP="00087D4C">
            <w:r w:rsidRPr="003B4385">
              <w:t>CL</w:t>
            </w:r>
          </w:p>
        </w:tc>
        <w:tc>
          <w:tcPr>
            <w:tcW w:w="1240" w:type="dxa"/>
            <w:hideMark/>
          </w:tcPr>
          <w:p w14:paraId="5AAA5000" w14:textId="77777777" w:rsidR="00220F2B" w:rsidRPr="003B4385" w:rsidRDefault="00220F2B" w:rsidP="00087D4C">
            <w:r w:rsidRPr="003B4385">
              <w:t>-</w:t>
            </w:r>
          </w:p>
        </w:tc>
        <w:tc>
          <w:tcPr>
            <w:tcW w:w="1335" w:type="dxa"/>
            <w:hideMark/>
          </w:tcPr>
          <w:p w14:paraId="52CC0530" w14:textId="77777777" w:rsidR="00220F2B" w:rsidRPr="003B4385" w:rsidRDefault="00220F2B" w:rsidP="00087D4C">
            <w:proofErr w:type="spellStart"/>
            <w:r w:rsidRPr="003B4385">
              <w:t>SBSODS_neutr</w:t>
            </w:r>
            <w:proofErr w:type="spellEnd"/>
          </w:p>
        </w:tc>
        <w:tc>
          <w:tcPr>
            <w:tcW w:w="1240" w:type="dxa"/>
            <w:hideMark/>
          </w:tcPr>
          <w:p w14:paraId="77EFDF92" w14:textId="77777777" w:rsidR="00220F2B" w:rsidRPr="003B4385" w:rsidRDefault="00220F2B" w:rsidP="00087D4C">
            <w:r w:rsidRPr="003B4385">
              <w:t>77</w:t>
            </w:r>
          </w:p>
        </w:tc>
        <w:tc>
          <w:tcPr>
            <w:tcW w:w="1240" w:type="dxa"/>
            <w:hideMark/>
          </w:tcPr>
          <w:p w14:paraId="4860DBC6" w14:textId="77777777" w:rsidR="00220F2B" w:rsidRPr="003B4385" w:rsidRDefault="00220F2B" w:rsidP="00087D4C">
            <w:r w:rsidRPr="003B4385">
              <w:t>0.04</w:t>
            </w:r>
          </w:p>
        </w:tc>
        <w:tc>
          <w:tcPr>
            <w:tcW w:w="1240" w:type="dxa"/>
            <w:hideMark/>
          </w:tcPr>
          <w:p w14:paraId="46DC1EF5" w14:textId="77777777" w:rsidR="00220F2B" w:rsidRPr="003B4385" w:rsidRDefault="00220F2B" w:rsidP="00087D4C"/>
        </w:tc>
        <w:tc>
          <w:tcPr>
            <w:tcW w:w="1240" w:type="dxa"/>
            <w:hideMark/>
          </w:tcPr>
          <w:p w14:paraId="059C89A7" w14:textId="77777777" w:rsidR="00220F2B" w:rsidRPr="003B4385" w:rsidRDefault="00220F2B" w:rsidP="00087D4C">
            <w:r w:rsidRPr="003B4385">
              <w:t>0.72</w:t>
            </w:r>
          </w:p>
        </w:tc>
        <w:tc>
          <w:tcPr>
            <w:tcW w:w="1240" w:type="dxa"/>
            <w:hideMark/>
          </w:tcPr>
          <w:p w14:paraId="61598DAE" w14:textId="77777777" w:rsidR="00220F2B" w:rsidRPr="003B4385" w:rsidRDefault="00220F2B" w:rsidP="00087D4C">
            <w:r w:rsidRPr="003B4385">
              <w:t>74</w:t>
            </w:r>
          </w:p>
        </w:tc>
        <w:tc>
          <w:tcPr>
            <w:tcW w:w="1240" w:type="dxa"/>
            <w:hideMark/>
          </w:tcPr>
          <w:p w14:paraId="439D2706" w14:textId="77777777" w:rsidR="00220F2B" w:rsidRPr="003B4385" w:rsidRDefault="00220F2B" w:rsidP="00087D4C">
            <w:r w:rsidRPr="003B4385">
              <w:t>0.04</w:t>
            </w:r>
          </w:p>
        </w:tc>
        <w:tc>
          <w:tcPr>
            <w:tcW w:w="1240" w:type="dxa"/>
            <w:hideMark/>
          </w:tcPr>
          <w:p w14:paraId="7EEEF0B6" w14:textId="77777777" w:rsidR="00220F2B" w:rsidRPr="003B4385" w:rsidRDefault="00220F2B" w:rsidP="00087D4C"/>
        </w:tc>
        <w:tc>
          <w:tcPr>
            <w:tcW w:w="1240" w:type="dxa"/>
            <w:hideMark/>
          </w:tcPr>
          <w:p w14:paraId="2F9566A9" w14:textId="77777777" w:rsidR="00220F2B" w:rsidRPr="003B4385" w:rsidRDefault="00220F2B" w:rsidP="00087D4C">
            <w:r w:rsidRPr="003B4385">
              <w:t>0.72</w:t>
            </w:r>
          </w:p>
        </w:tc>
      </w:tr>
      <w:tr w:rsidR="00220F2B" w:rsidRPr="003B4385" w14:paraId="58B683C5" w14:textId="77777777" w:rsidTr="00087D4C">
        <w:trPr>
          <w:trHeight w:val="288"/>
        </w:trPr>
        <w:tc>
          <w:tcPr>
            <w:tcW w:w="1240" w:type="dxa"/>
            <w:hideMark/>
          </w:tcPr>
          <w:p w14:paraId="644049D9" w14:textId="77777777" w:rsidR="00220F2B" w:rsidRPr="003B4385" w:rsidRDefault="00220F2B" w:rsidP="00087D4C">
            <w:r w:rsidRPr="003B4385">
              <w:t>CL</w:t>
            </w:r>
          </w:p>
        </w:tc>
        <w:tc>
          <w:tcPr>
            <w:tcW w:w="1240" w:type="dxa"/>
            <w:hideMark/>
          </w:tcPr>
          <w:p w14:paraId="115DF49C" w14:textId="77777777" w:rsidR="00220F2B" w:rsidRPr="003B4385" w:rsidRDefault="00220F2B" w:rsidP="00087D4C">
            <w:r w:rsidRPr="003B4385">
              <w:t>-</w:t>
            </w:r>
          </w:p>
        </w:tc>
        <w:tc>
          <w:tcPr>
            <w:tcW w:w="1335" w:type="dxa"/>
            <w:hideMark/>
          </w:tcPr>
          <w:p w14:paraId="5C7DB1ED" w14:textId="77777777" w:rsidR="00220F2B" w:rsidRPr="003B4385" w:rsidRDefault="00220F2B" w:rsidP="00087D4C">
            <w:r w:rsidRPr="003B4385">
              <w:t>SBSODS1</w:t>
            </w:r>
          </w:p>
        </w:tc>
        <w:tc>
          <w:tcPr>
            <w:tcW w:w="1240" w:type="dxa"/>
            <w:hideMark/>
          </w:tcPr>
          <w:p w14:paraId="5D1FC636" w14:textId="77777777" w:rsidR="00220F2B" w:rsidRPr="003B4385" w:rsidRDefault="00220F2B" w:rsidP="00087D4C">
            <w:r w:rsidRPr="003B4385">
              <w:t>77</w:t>
            </w:r>
          </w:p>
        </w:tc>
        <w:tc>
          <w:tcPr>
            <w:tcW w:w="1240" w:type="dxa"/>
            <w:hideMark/>
          </w:tcPr>
          <w:p w14:paraId="2703DBC9" w14:textId="77777777" w:rsidR="00220F2B" w:rsidRPr="003B4385" w:rsidRDefault="00220F2B" w:rsidP="00087D4C">
            <w:r w:rsidRPr="003B4385">
              <w:t>-0.08</w:t>
            </w:r>
          </w:p>
        </w:tc>
        <w:tc>
          <w:tcPr>
            <w:tcW w:w="1240" w:type="dxa"/>
            <w:hideMark/>
          </w:tcPr>
          <w:p w14:paraId="5A138383" w14:textId="77777777" w:rsidR="00220F2B" w:rsidRPr="003B4385" w:rsidRDefault="00220F2B" w:rsidP="00087D4C"/>
        </w:tc>
        <w:tc>
          <w:tcPr>
            <w:tcW w:w="1240" w:type="dxa"/>
            <w:hideMark/>
          </w:tcPr>
          <w:p w14:paraId="39A91C18" w14:textId="77777777" w:rsidR="00220F2B" w:rsidRPr="003B4385" w:rsidRDefault="00220F2B" w:rsidP="00087D4C">
            <w:r w:rsidRPr="003B4385">
              <w:t>0.48</w:t>
            </w:r>
          </w:p>
        </w:tc>
        <w:tc>
          <w:tcPr>
            <w:tcW w:w="1240" w:type="dxa"/>
            <w:hideMark/>
          </w:tcPr>
          <w:p w14:paraId="27A7A6F4" w14:textId="77777777" w:rsidR="00220F2B" w:rsidRPr="003B4385" w:rsidRDefault="00220F2B" w:rsidP="00087D4C">
            <w:r w:rsidRPr="003B4385">
              <w:t>74</w:t>
            </w:r>
          </w:p>
        </w:tc>
        <w:tc>
          <w:tcPr>
            <w:tcW w:w="1240" w:type="dxa"/>
            <w:hideMark/>
          </w:tcPr>
          <w:p w14:paraId="65BC9722" w14:textId="77777777" w:rsidR="00220F2B" w:rsidRPr="003B4385" w:rsidRDefault="00220F2B" w:rsidP="00087D4C">
            <w:r w:rsidRPr="003B4385">
              <w:t>0.12</w:t>
            </w:r>
          </w:p>
        </w:tc>
        <w:tc>
          <w:tcPr>
            <w:tcW w:w="1240" w:type="dxa"/>
            <w:hideMark/>
          </w:tcPr>
          <w:p w14:paraId="0EFEF1E9" w14:textId="77777777" w:rsidR="00220F2B" w:rsidRPr="003B4385" w:rsidRDefault="00220F2B" w:rsidP="00087D4C"/>
        </w:tc>
        <w:tc>
          <w:tcPr>
            <w:tcW w:w="1240" w:type="dxa"/>
            <w:hideMark/>
          </w:tcPr>
          <w:p w14:paraId="6593231A" w14:textId="77777777" w:rsidR="00220F2B" w:rsidRPr="003B4385" w:rsidRDefault="00220F2B" w:rsidP="00087D4C">
            <w:r w:rsidRPr="003B4385">
              <w:t>0.3</w:t>
            </w:r>
          </w:p>
        </w:tc>
      </w:tr>
      <w:tr w:rsidR="00220F2B" w:rsidRPr="003B4385" w14:paraId="7D21AA38" w14:textId="77777777" w:rsidTr="00087D4C">
        <w:trPr>
          <w:trHeight w:val="288"/>
        </w:trPr>
        <w:tc>
          <w:tcPr>
            <w:tcW w:w="1240" w:type="dxa"/>
            <w:hideMark/>
          </w:tcPr>
          <w:p w14:paraId="6CEA08E9" w14:textId="77777777" w:rsidR="00220F2B" w:rsidRPr="003B4385" w:rsidRDefault="00220F2B" w:rsidP="00087D4C">
            <w:r w:rsidRPr="003B4385">
              <w:t>CL</w:t>
            </w:r>
          </w:p>
        </w:tc>
        <w:tc>
          <w:tcPr>
            <w:tcW w:w="1240" w:type="dxa"/>
            <w:hideMark/>
          </w:tcPr>
          <w:p w14:paraId="6964C582" w14:textId="77777777" w:rsidR="00220F2B" w:rsidRPr="003B4385" w:rsidRDefault="00220F2B" w:rsidP="00087D4C">
            <w:r w:rsidRPr="003B4385">
              <w:t>-</w:t>
            </w:r>
          </w:p>
        </w:tc>
        <w:tc>
          <w:tcPr>
            <w:tcW w:w="1335" w:type="dxa"/>
            <w:hideMark/>
          </w:tcPr>
          <w:p w14:paraId="59F9F799" w14:textId="77777777" w:rsidR="00220F2B" w:rsidRPr="003B4385" w:rsidRDefault="00220F2B" w:rsidP="00087D4C">
            <w:r w:rsidRPr="003B4385">
              <w:t>SBSODS2</w:t>
            </w:r>
          </w:p>
        </w:tc>
        <w:tc>
          <w:tcPr>
            <w:tcW w:w="1240" w:type="dxa"/>
            <w:hideMark/>
          </w:tcPr>
          <w:p w14:paraId="659C8D95" w14:textId="77777777" w:rsidR="00220F2B" w:rsidRPr="003B4385" w:rsidRDefault="00220F2B" w:rsidP="00087D4C">
            <w:r w:rsidRPr="003B4385">
              <w:t>77</w:t>
            </w:r>
          </w:p>
        </w:tc>
        <w:tc>
          <w:tcPr>
            <w:tcW w:w="1240" w:type="dxa"/>
            <w:hideMark/>
          </w:tcPr>
          <w:p w14:paraId="41F087A3" w14:textId="77777777" w:rsidR="00220F2B" w:rsidRPr="003B4385" w:rsidRDefault="00220F2B" w:rsidP="00087D4C">
            <w:r w:rsidRPr="003B4385">
              <w:t>-0.09</w:t>
            </w:r>
          </w:p>
        </w:tc>
        <w:tc>
          <w:tcPr>
            <w:tcW w:w="1240" w:type="dxa"/>
            <w:hideMark/>
          </w:tcPr>
          <w:p w14:paraId="43905161" w14:textId="77777777" w:rsidR="00220F2B" w:rsidRPr="003B4385" w:rsidRDefault="00220F2B" w:rsidP="00087D4C"/>
        </w:tc>
        <w:tc>
          <w:tcPr>
            <w:tcW w:w="1240" w:type="dxa"/>
            <w:hideMark/>
          </w:tcPr>
          <w:p w14:paraId="128ED5ED" w14:textId="77777777" w:rsidR="00220F2B" w:rsidRPr="003B4385" w:rsidRDefault="00220F2B" w:rsidP="00087D4C">
            <w:r w:rsidRPr="003B4385">
              <w:t>0.45</w:t>
            </w:r>
          </w:p>
        </w:tc>
        <w:tc>
          <w:tcPr>
            <w:tcW w:w="1240" w:type="dxa"/>
            <w:hideMark/>
          </w:tcPr>
          <w:p w14:paraId="0CB196DA" w14:textId="77777777" w:rsidR="00220F2B" w:rsidRPr="003B4385" w:rsidRDefault="00220F2B" w:rsidP="00087D4C">
            <w:r w:rsidRPr="003B4385">
              <w:t>74</w:t>
            </w:r>
          </w:p>
        </w:tc>
        <w:tc>
          <w:tcPr>
            <w:tcW w:w="1240" w:type="dxa"/>
            <w:hideMark/>
          </w:tcPr>
          <w:p w14:paraId="13F4F40D" w14:textId="77777777" w:rsidR="00220F2B" w:rsidRPr="003B4385" w:rsidRDefault="00220F2B" w:rsidP="00087D4C">
            <w:r w:rsidRPr="003B4385">
              <w:t>0.04</w:t>
            </w:r>
          </w:p>
        </w:tc>
        <w:tc>
          <w:tcPr>
            <w:tcW w:w="1240" w:type="dxa"/>
            <w:hideMark/>
          </w:tcPr>
          <w:p w14:paraId="37435BCF" w14:textId="77777777" w:rsidR="00220F2B" w:rsidRPr="003B4385" w:rsidRDefault="00220F2B" w:rsidP="00087D4C"/>
        </w:tc>
        <w:tc>
          <w:tcPr>
            <w:tcW w:w="1240" w:type="dxa"/>
            <w:hideMark/>
          </w:tcPr>
          <w:p w14:paraId="2E25D9CF" w14:textId="77777777" w:rsidR="00220F2B" w:rsidRPr="003B4385" w:rsidRDefault="00220F2B" w:rsidP="00087D4C">
            <w:r w:rsidRPr="003B4385">
              <w:t>0.76</w:t>
            </w:r>
          </w:p>
        </w:tc>
      </w:tr>
      <w:tr w:rsidR="00220F2B" w:rsidRPr="003B4385" w14:paraId="6AB619C1" w14:textId="77777777" w:rsidTr="00087D4C">
        <w:trPr>
          <w:trHeight w:val="288"/>
        </w:trPr>
        <w:tc>
          <w:tcPr>
            <w:tcW w:w="1240" w:type="dxa"/>
            <w:hideMark/>
          </w:tcPr>
          <w:p w14:paraId="0F8C2640" w14:textId="77777777" w:rsidR="00220F2B" w:rsidRPr="003B4385" w:rsidRDefault="00220F2B" w:rsidP="00087D4C">
            <w:r w:rsidRPr="003B4385">
              <w:t>CL</w:t>
            </w:r>
          </w:p>
        </w:tc>
        <w:tc>
          <w:tcPr>
            <w:tcW w:w="1240" w:type="dxa"/>
            <w:hideMark/>
          </w:tcPr>
          <w:p w14:paraId="0EA41B20" w14:textId="77777777" w:rsidR="00220F2B" w:rsidRPr="003B4385" w:rsidRDefault="00220F2B" w:rsidP="00087D4C">
            <w:r w:rsidRPr="003B4385">
              <w:t>-</w:t>
            </w:r>
          </w:p>
        </w:tc>
        <w:tc>
          <w:tcPr>
            <w:tcW w:w="1335" w:type="dxa"/>
            <w:hideMark/>
          </w:tcPr>
          <w:p w14:paraId="48B1651B" w14:textId="77777777" w:rsidR="00220F2B" w:rsidRPr="003B4385" w:rsidRDefault="00220F2B" w:rsidP="00087D4C">
            <w:r w:rsidRPr="003B4385">
              <w:t>SBSODS3</w:t>
            </w:r>
          </w:p>
        </w:tc>
        <w:tc>
          <w:tcPr>
            <w:tcW w:w="1240" w:type="dxa"/>
            <w:hideMark/>
          </w:tcPr>
          <w:p w14:paraId="5880856A" w14:textId="77777777" w:rsidR="00220F2B" w:rsidRPr="003B4385" w:rsidRDefault="00220F2B" w:rsidP="00087D4C">
            <w:r w:rsidRPr="003B4385">
              <w:t>77</w:t>
            </w:r>
          </w:p>
        </w:tc>
        <w:tc>
          <w:tcPr>
            <w:tcW w:w="1240" w:type="dxa"/>
            <w:hideMark/>
          </w:tcPr>
          <w:p w14:paraId="558B0DB8" w14:textId="77777777" w:rsidR="00220F2B" w:rsidRPr="003B4385" w:rsidRDefault="00220F2B" w:rsidP="00087D4C">
            <w:r w:rsidRPr="003B4385">
              <w:t>-0.2</w:t>
            </w:r>
          </w:p>
        </w:tc>
        <w:tc>
          <w:tcPr>
            <w:tcW w:w="1240" w:type="dxa"/>
            <w:hideMark/>
          </w:tcPr>
          <w:p w14:paraId="529A405B" w14:textId="77777777" w:rsidR="00220F2B" w:rsidRPr="003B4385" w:rsidRDefault="00220F2B" w:rsidP="00087D4C"/>
        </w:tc>
        <w:tc>
          <w:tcPr>
            <w:tcW w:w="1240" w:type="dxa"/>
            <w:hideMark/>
          </w:tcPr>
          <w:p w14:paraId="02A3CE36" w14:textId="77777777" w:rsidR="00220F2B" w:rsidRPr="003B4385" w:rsidRDefault="00220F2B" w:rsidP="00087D4C">
            <w:r w:rsidRPr="003B4385">
              <w:t>0.09</w:t>
            </w:r>
          </w:p>
        </w:tc>
        <w:tc>
          <w:tcPr>
            <w:tcW w:w="1240" w:type="dxa"/>
            <w:hideMark/>
          </w:tcPr>
          <w:p w14:paraId="612A975A" w14:textId="77777777" w:rsidR="00220F2B" w:rsidRPr="003B4385" w:rsidRDefault="00220F2B" w:rsidP="00087D4C">
            <w:r w:rsidRPr="003B4385">
              <w:t>74</w:t>
            </w:r>
          </w:p>
        </w:tc>
        <w:tc>
          <w:tcPr>
            <w:tcW w:w="1240" w:type="dxa"/>
            <w:hideMark/>
          </w:tcPr>
          <w:p w14:paraId="39FD3835" w14:textId="77777777" w:rsidR="00220F2B" w:rsidRPr="003B4385" w:rsidRDefault="00220F2B" w:rsidP="00087D4C">
            <w:r w:rsidRPr="003B4385">
              <w:t>-59.4</w:t>
            </w:r>
            <w:r>
              <w:t xml:space="preserve"> </w:t>
            </w:r>
            <w:r w:rsidRPr="003B4385">
              <w:t>×10</w:t>
            </w:r>
            <w:r w:rsidRPr="003B4385">
              <w:rPr>
                <w:vertAlign w:val="superscript"/>
              </w:rPr>
              <w:t>-3</w:t>
            </w:r>
          </w:p>
        </w:tc>
        <w:tc>
          <w:tcPr>
            <w:tcW w:w="1240" w:type="dxa"/>
            <w:hideMark/>
          </w:tcPr>
          <w:p w14:paraId="426211EF" w14:textId="77777777" w:rsidR="00220F2B" w:rsidRPr="003B4385" w:rsidRDefault="00220F2B" w:rsidP="00087D4C"/>
        </w:tc>
        <w:tc>
          <w:tcPr>
            <w:tcW w:w="1240" w:type="dxa"/>
            <w:hideMark/>
          </w:tcPr>
          <w:p w14:paraId="4756DF02" w14:textId="77777777" w:rsidR="00220F2B" w:rsidRPr="003B4385" w:rsidRDefault="00220F2B" w:rsidP="00087D4C">
            <w:r w:rsidRPr="003B4385">
              <w:t>0.96</w:t>
            </w:r>
          </w:p>
        </w:tc>
      </w:tr>
      <w:tr w:rsidR="00220F2B" w:rsidRPr="003B4385" w14:paraId="09F34B7F" w14:textId="77777777" w:rsidTr="00087D4C">
        <w:trPr>
          <w:trHeight w:val="288"/>
        </w:trPr>
        <w:tc>
          <w:tcPr>
            <w:tcW w:w="1240" w:type="dxa"/>
            <w:hideMark/>
          </w:tcPr>
          <w:p w14:paraId="6706ECA2" w14:textId="77777777" w:rsidR="00220F2B" w:rsidRPr="003B4385" w:rsidRDefault="00220F2B" w:rsidP="00087D4C">
            <w:r w:rsidRPr="003B4385">
              <w:t>CL</w:t>
            </w:r>
          </w:p>
        </w:tc>
        <w:tc>
          <w:tcPr>
            <w:tcW w:w="1240" w:type="dxa"/>
            <w:hideMark/>
          </w:tcPr>
          <w:p w14:paraId="0FB0F5CB" w14:textId="77777777" w:rsidR="00220F2B" w:rsidRPr="003B4385" w:rsidRDefault="00220F2B" w:rsidP="00087D4C">
            <w:r w:rsidRPr="003B4385">
              <w:t>-</w:t>
            </w:r>
          </w:p>
        </w:tc>
        <w:tc>
          <w:tcPr>
            <w:tcW w:w="1335" w:type="dxa"/>
            <w:hideMark/>
          </w:tcPr>
          <w:p w14:paraId="12D238A7" w14:textId="77777777" w:rsidR="00220F2B" w:rsidRPr="003B4385" w:rsidRDefault="00220F2B" w:rsidP="00087D4C">
            <w:r w:rsidRPr="003B4385">
              <w:t>SBSODS4</w:t>
            </w:r>
          </w:p>
        </w:tc>
        <w:tc>
          <w:tcPr>
            <w:tcW w:w="1240" w:type="dxa"/>
            <w:hideMark/>
          </w:tcPr>
          <w:p w14:paraId="25D41238" w14:textId="77777777" w:rsidR="00220F2B" w:rsidRPr="003B4385" w:rsidRDefault="00220F2B" w:rsidP="00087D4C">
            <w:r w:rsidRPr="003B4385">
              <w:t>77</w:t>
            </w:r>
          </w:p>
        </w:tc>
        <w:tc>
          <w:tcPr>
            <w:tcW w:w="1240" w:type="dxa"/>
            <w:hideMark/>
          </w:tcPr>
          <w:p w14:paraId="53CBC6FC" w14:textId="77777777" w:rsidR="00220F2B" w:rsidRPr="003B4385" w:rsidRDefault="00220F2B" w:rsidP="00087D4C">
            <w:r w:rsidRPr="003B4385">
              <w:t>0.14</w:t>
            </w:r>
          </w:p>
        </w:tc>
        <w:tc>
          <w:tcPr>
            <w:tcW w:w="1240" w:type="dxa"/>
            <w:hideMark/>
          </w:tcPr>
          <w:p w14:paraId="4B9D86D1" w14:textId="77777777" w:rsidR="00220F2B" w:rsidRPr="003B4385" w:rsidRDefault="00220F2B" w:rsidP="00087D4C"/>
        </w:tc>
        <w:tc>
          <w:tcPr>
            <w:tcW w:w="1240" w:type="dxa"/>
            <w:hideMark/>
          </w:tcPr>
          <w:p w14:paraId="7549CE86" w14:textId="77777777" w:rsidR="00220F2B" w:rsidRPr="003B4385" w:rsidRDefault="00220F2B" w:rsidP="00087D4C">
            <w:r w:rsidRPr="003B4385">
              <w:t>0.21</w:t>
            </w:r>
          </w:p>
        </w:tc>
        <w:tc>
          <w:tcPr>
            <w:tcW w:w="1240" w:type="dxa"/>
            <w:hideMark/>
          </w:tcPr>
          <w:p w14:paraId="2B84D947" w14:textId="77777777" w:rsidR="00220F2B" w:rsidRPr="003B4385" w:rsidRDefault="00220F2B" w:rsidP="00087D4C">
            <w:r w:rsidRPr="003B4385">
              <w:t>74</w:t>
            </w:r>
          </w:p>
        </w:tc>
        <w:tc>
          <w:tcPr>
            <w:tcW w:w="1240" w:type="dxa"/>
            <w:hideMark/>
          </w:tcPr>
          <w:p w14:paraId="2290302B" w14:textId="77777777" w:rsidR="00220F2B" w:rsidRPr="003B4385" w:rsidRDefault="00220F2B" w:rsidP="00087D4C">
            <w:r w:rsidRPr="003B4385">
              <w:t>0.23</w:t>
            </w:r>
          </w:p>
        </w:tc>
        <w:tc>
          <w:tcPr>
            <w:tcW w:w="1240" w:type="dxa"/>
            <w:hideMark/>
          </w:tcPr>
          <w:p w14:paraId="10949E04" w14:textId="77777777" w:rsidR="00220F2B" w:rsidRPr="003B4385" w:rsidRDefault="00220F2B" w:rsidP="00087D4C"/>
        </w:tc>
        <w:tc>
          <w:tcPr>
            <w:tcW w:w="1240" w:type="dxa"/>
            <w:hideMark/>
          </w:tcPr>
          <w:p w14:paraId="307EC25E" w14:textId="77777777" w:rsidR="00220F2B" w:rsidRPr="003B4385" w:rsidRDefault="00220F2B" w:rsidP="00087D4C">
            <w:r w:rsidRPr="003B4385">
              <w:t>0.05</w:t>
            </w:r>
          </w:p>
        </w:tc>
      </w:tr>
      <w:tr w:rsidR="00220F2B" w:rsidRPr="003B4385" w14:paraId="732B5A6C" w14:textId="77777777" w:rsidTr="00087D4C">
        <w:trPr>
          <w:trHeight w:val="288"/>
        </w:trPr>
        <w:tc>
          <w:tcPr>
            <w:tcW w:w="1240" w:type="dxa"/>
            <w:hideMark/>
          </w:tcPr>
          <w:p w14:paraId="55A3F537" w14:textId="77777777" w:rsidR="00220F2B" w:rsidRPr="003B4385" w:rsidRDefault="00220F2B" w:rsidP="00087D4C">
            <w:r w:rsidRPr="003B4385">
              <w:t>CL</w:t>
            </w:r>
          </w:p>
        </w:tc>
        <w:tc>
          <w:tcPr>
            <w:tcW w:w="1240" w:type="dxa"/>
            <w:hideMark/>
          </w:tcPr>
          <w:p w14:paraId="0E033406" w14:textId="77777777" w:rsidR="00220F2B" w:rsidRPr="003B4385" w:rsidRDefault="00220F2B" w:rsidP="00087D4C">
            <w:r w:rsidRPr="003B4385">
              <w:t>-</w:t>
            </w:r>
          </w:p>
        </w:tc>
        <w:tc>
          <w:tcPr>
            <w:tcW w:w="1335" w:type="dxa"/>
            <w:hideMark/>
          </w:tcPr>
          <w:p w14:paraId="2BEF7304" w14:textId="77777777" w:rsidR="00220F2B" w:rsidRPr="003B4385" w:rsidRDefault="00220F2B" w:rsidP="00087D4C">
            <w:r w:rsidRPr="003B4385">
              <w:t>SBSODS5</w:t>
            </w:r>
          </w:p>
        </w:tc>
        <w:tc>
          <w:tcPr>
            <w:tcW w:w="1240" w:type="dxa"/>
            <w:hideMark/>
          </w:tcPr>
          <w:p w14:paraId="1C1C3A12" w14:textId="77777777" w:rsidR="00220F2B" w:rsidRPr="003B4385" w:rsidRDefault="00220F2B" w:rsidP="00087D4C">
            <w:r w:rsidRPr="003B4385">
              <w:t>77</w:t>
            </w:r>
          </w:p>
        </w:tc>
        <w:tc>
          <w:tcPr>
            <w:tcW w:w="1240" w:type="dxa"/>
            <w:hideMark/>
          </w:tcPr>
          <w:p w14:paraId="01EC814F" w14:textId="77777777" w:rsidR="00220F2B" w:rsidRPr="003B4385" w:rsidRDefault="00220F2B" w:rsidP="00087D4C">
            <w:r w:rsidRPr="003B4385">
              <w:t>-0.12</w:t>
            </w:r>
          </w:p>
        </w:tc>
        <w:tc>
          <w:tcPr>
            <w:tcW w:w="1240" w:type="dxa"/>
            <w:hideMark/>
          </w:tcPr>
          <w:p w14:paraId="69297316" w14:textId="77777777" w:rsidR="00220F2B" w:rsidRPr="003B4385" w:rsidRDefault="00220F2B" w:rsidP="00087D4C"/>
        </w:tc>
        <w:tc>
          <w:tcPr>
            <w:tcW w:w="1240" w:type="dxa"/>
            <w:hideMark/>
          </w:tcPr>
          <w:p w14:paraId="76310675" w14:textId="77777777" w:rsidR="00220F2B" w:rsidRPr="003B4385" w:rsidRDefault="00220F2B" w:rsidP="00087D4C">
            <w:r w:rsidRPr="003B4385">
              <w:t>0.31</w:t>
            </w:r>
          </w:p>
        </w:tc>
        <w:tc>
          <w:tcPr>
            <w:tcW w:w="1240" w:type="dxa"/>
            <w:hideMark/>
          </w:tcPr>
          <w:p w14:paraId="51D1A3D3" w14:textId="77777777" w:rsidR="00220F2B" w:rsidRPr="003B4385" w:rsidRDefault="00220F2B" w:rsidP="00087D4C">
            <w:r w:rsidRPr="003B4385">
              <w:t>74</w:t>
            </w:r>
          </w:p>
        </w:tc>
        <w:tc>
          <w:tcPr>
            <w:tcW w:w="1240" w:type="dxa"/>
            <w:hideMark/>
          </w:tcPr>
          <w:p w14:paraId="7286B017" w14:textId="77777777" w:rsidR="00220F2B" w:rsidRPr="003B4385" w:rsidRDefault="00220F2B" w:rsidP="00087D4C">
            <w:r w:rsidRPr="003B4385">
              <w:t>-0.07</w:t>
            </w:r>
          </w:p>
        </w:tc>
        <w:tc>
          <w:tcPr>
            <w:tcW w:w="1240" w:type="dxa"/>
            <w:hideMark/>
          </w:tcPr>
          <w:p w14:paraId="341E4569" w14:textId="77777777" w:rsidR="00220F2B" w:rsidRPr="003B4385" w:rsidRDefault="00220F2B" w:rsidP="00087D4C"/>
        </w:tc>
        <w:tc>
          <w:tcPr>
            <w:tcW w:w="1240" w:type="dxa"/>
            <w:hideMark/>
          </w:tcPr>
          <w:p w14:paraId="0859AC15" w14:textId="77777777" w:rsidR="00220F2B" w:rsidRPr="003B4385" w:rsidRDefault="00220F2B" w:rsidP="00087D4C">
            <w:r w:rsidRPr="003B4385">
              <w:t>0.58</w:t>
            </w:r>
          </w:p>
        </w:tc>
      </w:tr>
      <w:tr w:rsidR="00220F2B" w:rsidRPr="003B4385" w14:paraId="7A351C25" w14:textId="77777777" w:rsidTr="00087D4C">
        <w:trPr>
          <w:trHeight w:val="288"/>
        </w:trPr>
        <w:tc>
          <w:tcPr>
            <w:tcW w:w="1240" w:type="dxa"/>
            <w:hideMark/>
          </w:tcPr>
          <w:p w14:paraId="6138D54C" w14:textId="77777777" w:rsidR="00220F2B" w:rsidRPr="003B4385" w:rsidRDefault="00220F2B" w:rsidP="00087D4C">
            <w:r w:rsidRPr="003B4385">
              <w:t>CL</w:t>
            </w:r>
          </w:p>
        </w:tc>
        <w:tc>
          <w:tcPr>
            <w:tcW w:w="1240" w:type="dxa"/>
            <w:hideMark/>
          </w:tcPr>
          <w:p w14:paraId="5C5BAC62" w14:textId="77777777" w:rsidR="00220F2B" w:rsidRPr="003B4385" w:rsidRDefault="00220F2B" w:rsidP="00087D4C">
            <w:r w:rsidRPr="003B4385">
              <w:t>-</w:t>
            </w:r>
          </w:p>
        </w:tc>
        <w:tc>
          <w:tcPr>
            <w:tcW w:w="1335" w:type="dxa"/>
            <w:hideMark/>
          </w:tcPr>
          <w:p w14:paraId="43F11B65" w14:textId="77777777" w:rsidR="00220F2B" w:rsidRPr="003B4385" w:rsidRDefault="00220F2B" w:rsidP="00087D4C">
            <w:r w:rsidRPr="003B4385">
              <w:t>SBSODS6</w:t>
            </w:r>
          </w:p>
        </w:tc>
        <w:tc>
          <w:tcPr>
            <w:tcW w:w="1240" w:type="dxa"/>
            <w:hideMark/>
          </w:tcPr>
          <w:p w14:paraId="13B4CBD5" w14:textId="77777777" w:rsidR="00220F2B" w:rsidRPr="003B4385" w:rsidRDefault="00220F2B" w:rsidP="00087D4C">
            <w:r w:rsidRPr="003B4385">
              <w:t>77</w:t>
            </w:r>
          </w:p>
        </w:tc>
        <w:tc>
          <w:tcPr>
            <w:tcW w:w="1240" w:type="dxa"/>
            <w:hideMark/>
          </w:tcPr>
          <w:p w14:paraId="19FC7190" w14:textId="77777777" w:rsidR="00220F2B" w:rsidRPr="003B4385" w:rsidRDefault="00220F2B" w:rsidP="00087D4C">
            <w:r w:rsidRPr="003B4385">
              <w:t>0.03</w:t>
            </w:r>
          </w:p>
        </w:tc>
        <w:tc>
          <w:tcPr>
            <w:tcW w:w="1240" w:type="dxa"/>
            <w:hideMark/>
          </w:tcPr>
          <w:p w14:paraId="049D6A39" w14:textId="77777777" w:rsidR="00220F2B" w:rsidRPr="003B4385" w:rsidRDefault="00220F2B" w:rsidP="00087D4C"/>
        </w:tc>
        <w:tc>
          <w:tcPr>
            <w:tcW w:w="1240" w:type="dxa"/>
            <w:hideMark/>
          </w:tcPr>
          <w:p w14:paraId="2600B612" w14:textId="77777777" w:rsidR="00220F2B" w:rsidRPr="003B4385" w:rsidRDefault="00220F2B" w:rsidP="00087D4C">
            <w:r w:rsidRPr="003B4385">
              <w:t>0.78</w:t>
            </w:r>
          </w:p>
        </w:tc>
        <w:tc>
          <w:tcPr>
            <w:tcW w:w="1240" w:type="dxa"/>
            <w:hideMark/>
          </w:tcPr>
          <w:p w14:paraId="04558E36" w14:textId="77777777" w:rsidR="00220F2B" w:rsidRPr="003B4385" w:rsidRDefault="00220F2B" w:rsidP="00087D4C">
            <w:r w:rsidRPr="003B4385">
              <w:t>74</w:t>
            </w:r>
          </w:p>
        </w:tc>
        <w:tc>
          <w:tcPr>
            <w:tcW w:w="1240" w:type="dxa"/>
            <w:hideMark/>
          </w:tcPr>
          <w:p w14:paraId="613D4D89" w14:textId="77777777" w:rsidR="00220F2B" w:rsidRPr="003B4385" w:rsidRDefault="00220F2B" w:rsidP="00087D4C">
            <w:r w:rsidRPr="003B4385">
              <w:t>0.14</w:t>
            </w:r>
          </w:p>
        </w:tc>
        <w:tc>
          <w:tcPr>
            <w:tcW w:w="1240" w:type="dxa"/>
            <w:hideMark/>
          </w:tcPr>
          <w:p w14:paraId="07D46926" w14:textId="77777777" w:rsidR="00220F2B" w:rsidRPr="003B4385" w:rsidRDefault="00220F2B" w:rsidP="00087D4C"/>
        </w:tc>
        <w:tc>
          <w:tcPr>
            <w:tcW w:w="1240" w:type="dxa"/>
            <w:hideMark/>
          </w:tcPr>
          <w:p w14:paraId="7AD28B40" w14:textId="77777777" w:rsidR="00220F2B" w:rsidRPr="003B4385" w:rsidRDefault="00220F2B" w:rsidP="00087D4C">
            <w:r w:rsidRPr="003B4385">
              <w:t>0.25</w:t>
            </w:r>
          </w:p>
        </w:tc>
      </w:tr>
      <w:tr w:rsidR="00220F2B" w:rsidRPr="003B4385" w14:paraId="6FDC9436" w14:textId="77777777" w:rsidTr="00087D4C">
        <w:trPr>
          <w:trHeight w:val="288"/>
        </w:trPr>
        <w:tc>
          <w:tcPr>
            <w:tcW w:w="1240" w:type="dxa"/>
            <w:hideMark/>
          </w:tcPr>
          <w:p w14:paraId="6285A80F" w14:textId="77777777" w:rsidR="00220F2B" w:rsidRPr="003B4385" w:rsidRDefault="00220F2B" w:rsidP="00087D4C">
            <w:r w:rsidRPr="003B4385">
              <w:t>CL</w:t>
            </w:r>
          </w:p>
        </w:tc>
        <w:tc>
          <w:tcPr>
            <w:tcW w:w="1240" w:type="dxa"/>
            <w:hideMark/>
          </w:tcPr>
          <w:p w14:paraId="3C8D2197" w14:textId="77777777" w:rsidR="00220F2B" w:rsidRPr="003B4385" w:rsidRDefault="00220F2B" w:rsidP="00087D4C">
            <w:r w:rsidRPr="003B4385">
              <w:t>-</w:t>
            </w:r>
          </w:p>
        </w:tc>
        <w:tc>
          <w:tcPr>
            <w:tcW w:w="1335" w:type="dxa"/>
            <w:hideMark/>
          </w:tcPr>
          <w:p w14:paraId="0D4E650A" w14:textId="77777777" w:rsidR="00220F2B" w:rsidRPr="003B4385" w:rsidRDefault="00220F2B" w:rsidP="00087D4C">
            <w:r w:rsidRPr="003B4385">
              <w:t>SBSODS7</w:t>
            </w:r>
          </w:p>
        </w:tc>
        <w:tc>
          <w:tcPr>
            <w:tcW w:w="1240" w:type="dxa"/>
            <w:hideMark/>
          </w:tcPr>
          <w:p w14:paraId="1386F98B" w14:textId="77777777" w:rsidR="00220F2B" w:rsidRPr="003B4385" w:rsidRDefault="00220F2B" w:rsidP="00087D4C">
            <w:r w:rsidRPr="003B4385">
              <w:t>77</w:t>
            </w:r>
          </w:p>
        </w:tc>
        <w:tc>
          <w:tcPr>
            <w:tcW w:w="1240" w:type="dxa"/>
            <w:hideMark/>
          </w:tcPr>
          <w:p w14:paraId="3C1FF2DB" w14:textId="77777777" w:rsidR="00220F2B" w:rsidRPr="003B4385" w:rsidRDefault="00220F2B" w:rsidP="00087D4C">
            <w:r w:rsidRPr="003B4385">
              <w:t>0.06</w:t>
            </w:r>
          </w:p>
        </w:tc>
        <w:tc>
          <w:tcPr>
            <w:tcW w:w="1240" w:type="dxa"/>
            <w:hideMark/>
          </w:tcPr>
          <w:p w14:paraId="30B49F97" w14:textId="77777777" w:rsidR="00220F2B" w:rsidRPr="003B4385" w:rsidRDefault="00220F2B" w:rsidP="00087D4C"/>
        </w:tc>
        <w:tc>
          <w:tcPr>
            <w:tcW w:w="1240" w:type="dxa"/>
            <w:hideMark/>
          </w:tcPr>
          <w:p w14:paraId="1C5B2A24" w14:textId="77777777" w:rsidR="00220F2B" w:rsidRPr="003B4385" w:rsidRDefault="00220F2B" w:rsidP="00087D4C">
            <w:r w:rsidRPr="003B4385">
              <w:t>0.58</w:t>
            </w:r>
          </w:p>
        </w:tc>
        <w:tc>
          <w:tcPr>
            <w:tcW w:w="1240" w:type="dxa"/>
            <w:hideMark/>
          </w:tcPr>
          <w:p w14:paraId="706C6916" w14:textId="77777777" w:rsidR="00220F2B" w:rsidRPr="003B4385" w:rsidRDefault="00220F2B" w:rsidP="00087D4C">
            <w:r w:rsidRPr="003B4385">
              <w:t>74</w:t>
            </w:r>
          </w:p>
        </w:tc>
        <w:tc>
          <w:tcPr>
            <w:tcW w:w="1240" w:type="dxa"/>
            <w:hideMark/>
          </w:tcPr>
          <w:p w14:paraId="0A08722C" w14:textId="77777777" w:rsidR="00220F2B" w:rsidRPr="003B4385" w:rsidRDefault="00220F2B" w:rsidP="00087D4C">
            <w:r w:rsidRPr="003B4385">
              <w:t>-0.09</w:t>
            </w:r>
          </w:p>
        </w:tc>
        <w:tc>
          <w:tcPr>
            <w:tcW w:w="1240" w:type="dxa"/>
            <w:hideMark/>
          </w:tcPr>
          <w:p w14:paraId="0110BB29" w14:textId="77777777" w:rsidR="00220F2B" w:rsidRPr="003B4385" w:rsidRDefault="00220F2B" w:rsidP="00087D4C"/>
        </w:tc>
        <w:tc>
          <w:tcPr>
            <w:tcW w:w="1240" w:type="dxa"/>
            <w:hideMark/>
          </w:tcPr>
          <w:p w14:paraId="79E8B7B5" w14:textId="77777777" w:rsidR="00220F2B" w:rsidRPr="003B4385" w:rsidRDefault="00220F2B" w:rsidP="00087D4C">
            <w:r w:rsidRPr="003B4385">
              <w:t>0.44</w:t>
            </w:r>
          </w:p>
        </w:tc>
      </w:tr>
      <w:tr w:rsidR="00220F2B" w:rsidRPr="003B4385" w14:paraId="6BA8464D" w14:textId="77777777" w:rsidTr="00087D4C">
        <w:trPr>
          <w:trHeight w:val="288"/>
        </w:trPr>
        <w:tc>
          <w:tcPr>
            <w:tcW w:w="1240" w:type="dxa"/>
            <w:hideMark/>
          </w:tcPr>
          <w:p w14:paraId="7C2ED1ED" w14:textId="77777777" w:rsidR="00220F2B" w:rsidRPr="003B4385" w:rsidRDefault="00220F2B" w:rsidP="00087D4C">
            <w:r w:rsidRPr="003B4385">
              <w:t>CL</w:t>
            </w:r>
          </w:p>
        </w:tc>
        <w:tc>
          <w:tcPr>
            <w:tcW w:w="1240" w:type="dxa"/>
            <w:hideMark/>
          </w:tcPr>
          <w:p w14:paraId="2B386A1C" w14:textId="77777777" w:rsidR="00220F2B" w:rsidRPr="003B4385" w:rsidRDefault="00220F2B" w:rsidP="00087D4C">
            <w:r w:rsidRPr="003B4385">
              <w:t>-</w:t>
            </w:r>
          </w:p>
        </w:tc>
        <w:tc>
          <w:tcPr>
            <w:tcW w:w="1335" w:type="dxa"/>
            <w:hideMark/>
          </w:tcPr>
          <w:p w14:paraId="2E4B7523" w14:textId="77777777" w:rsidR="00220F2B" w:rsidRPr="003B4385" w:rsidRDefault="00220F2B" w:rsidP="00087D4C">
            <w:r w:rsidRPr="003B4385">
              <w:t>SBSODS8</w:t>
            </w:r>
          </w:p>
        </w:tc>
        <w:tc>
          <w:tcPr>
            <w:tcW w:w="1240" w:type="dxa"/>
            <w:hideMark/>
          </w:tcPr>
          <w:p w14:paraId="1FD985B3" w14:textId="77777777" w:rsidR="00220F2B" w:rsidRPr="003B4385" w:rsidRDefault="00220F2B" w:rsidP="00087D4C">
            <w:r w:rsidRPr="003B4385">
              <w:t>77</w:t>
            </w:r>
          </w:p>
        </w:tc>
        <w:tc>
          <w:tcPr>
            <w:tcW w:w="1240" w:type="dxa"/>
            <w:hideMark/>
          </w:tcPr>
          <w:p w14:paraId="76EAF087" w14:textId="77777777" w:rsidR="00220F2B" w:rsidRPr="003B4385" w:rsidRDefault="00220F2B" w:rsidP="00087D4C">
            <w:r w:rsidRPr="003B4385">
              <w:t>0.07</w:t>
            </w:r>
          </w:p>
        </w:tc>
        <w:tc>
          <w:tcPr>
            <w:tcW w:w="1240" w:type="dxa"/>
            <w:hideMark/>
          </w:tcPr>
          <w:p w14:paraId="2E1A5657" w14:textId="77777777" w:rsidR="00220F2B" w:rsidRPr="003B4385" w:rsidRDefault="00220F2B" w:rsidP="00087D4C"/>
        </w:tc>
        <w:tc>
          <w:tcPr>
            <w:tcW w:w="1240" w:type="dxa"/>
            <w:hideMark/>
          </w:tcPr>
          <w:p w14:paraId="436F25A4" w14:textId="77777777" w:rsidR="00220F2B" w:rsidRPr="003B4385" w:rsidRDefault="00220F2B" w:rsidP="00087D4C">
            <w:r w:rsidRPr="003B4385">
              <w:t>0.52</w:t>
            </w:r>
          </w:p>
        </w:tc>
        <w:tc>
          <w:tcPr>
            <w:tcW w:w="1240" w:type="dxa"/>
            <w:hideMark/>
          </w:tcPr>
          <w:p w14:paraId="1A03DCD9" w14:textId="77777777" w:rsidR="00220F2B" w:rsidRPr="003B4385" w:rsidRDefault="00220F2B" w:rsidP="00087D4C">
            <w:r w:rsidRPr="003B4385">
              <w:t>74</w:t>
            </w:r>
          </w:p>
        </w:tc>
        <w:tc>
          <w:tcPr>
            <w:tcW w:w="1240" w:type="dxa"/>
            <w:hideMark/>
          </w:tcPr>
          <w:p w14:paraId="213C2343" w14:textId="77777777" w:rsidR="00220F2B" w:rsidRPr="003B4385" w:rsidRDefault="00220F2B" w:rsidP="00087D4C">
            <w:r w:rsidRPr="003B4385">
              <w:t>0.03</w:t>
            </w:r>
          </w:p>
        </w:tc>
        <w:tc>
          <w:tcPr>
            <w:tcW w:w="1240" w:type="dxa"/>
            <w:hideMark/>
          </w:tcPr>
          <w:p w14:paraId="1B217E2F" w14:textId="77777777" w:rsidR="00220F2B" w:rsidRPr="003B4385" w:rsidRDefault="00220F2B" w:rsidP="00087D4C"/>
        </w:tc>
        <w:tc>
          <w:tcPr>
            <w:tcW w:w="1240" w:type="dxa"/>
            <w:hideMark/>
          </w:tcPr>
          <w:p w14:paraId="6EF2976E" w14:textId="77777777" w:rsidR="00220F2B" w:rsidRPr="003B4385" w:rsidRDefault="00220F2B" w:rsidP="00087D4C">
            <w:r w:rsidRPr="003B4385">
              <w:t>0.81</w:t>
            </w:r>
          </w:p>
        </w:tc>
      </w:tr>
      <w:tr w:rsidR="00220F2B" w:rsidRPr="003B4385" w14:paraId="6F7D2013" w14:textId="77777777" w:rsidTr="00087D4C">
        <w:trPr>
          <w:trHeight w:val="288"/>
        </w:trPr>
        <w:tc>
          <w:tcPr>
            <w:tcW w:w="1240" w:type="dxa"/>
            <w:hideMark/>
          </w:tcPr>
          <w:p w14:paraId="319DF52E" w14:textId="77777777" w:rsidR="00220F2B" w:rsidRPr="003B4385" w:rsidRDefault="00220F2B" w:rsidP="00087D4C">
            <w:r w:rsidRPr="003B4385">
              <w:lastRenderedPageBreak/>
              <w:t>CL</w:t>
            </w:r>
          </w:p>
        </w:tc>
        <w:tc>
          <w:tcPr>
            <w:tcW w:w="1240" w:type="dxa"/>
            <w:hideMark/>
          </w:tcPr>
          <w:p w14:paraId="13D3AD45" w14:textId="77777777" w:rsidR="00220F2B" w:rsidRPr="003B4385" w:rsidRDefault="00220F2B" w:rsidP="00087D4C">
            <w:r w:rsidRPr="003B4385">
              <w:t>-</w:t>
            </w:r>
          </w:p>
        </w:tc>
        <w:tc>
          <w:tcPr>
            <w:tcW w:w="1335" w:type="dxa"/>
            <w:hideMark/>
          </w:tcPr>
          <w:p w14:paraId="3AAAF573" w14:textId="77777777" w:rsidR="00220F2B" w:rsidRPr="003B4385" w:rsidRDefault="00220F2B" w:rsidP="00087D4C">
            <w:r w:rsidRPr="003B4385">
              <w:t>SBSODS9</w:t>
            </w:r>
          </w:p>
        </w:tc>
        <w:tc>
          <w:tcPr>
            <w:tcW w:w="1240" w:type="dxa"/>
            <w:hideMark/>
          </w:tcPr>
          <w:p w14:paraId="4B971E42" w14:textId="77777777" w:rsidR="00220F2B" w:rsidRPr="003B4385" w:rsidRDefault="00220F2B" w:rsidP="00087D4C">
            <w:r w:rsidRPr="003B4385">
              <w:t>77</w:t>
            </w:r>
          </w:p>
        </w:tc>
        <w:tc>
          <w:tcPr>
            <w:tcW w:w="1240" w:type="dxa"/>
            <w:hideMark/>
          </w:tcPr>
          <w:p w14:paraId="7F70AFE0" w14:textId="77777777" w:rsidR="00220F2B" w:rsidRPr="003B4385" w:rsidRDefault="00220F2B" w:rsidP="00087D4C">
            <w:r w:rsidRPr="003B4385">
              <w:t>0.05</w:t>
            </w:r>
          </w:p>
        </w:tc>
        <w:tc>
          <w:tcPr>
            <w:tcW w:w="1240" w:type="dxa"/>
            <w:hideMark/>
          </w:tcPr>
          <w:p w14:paraId="211825C7" w14:textId="77777777" w:rsidR="00220F2B" w:rsidRPr="003B4385" w:rsidRDefault="00220F2B" w:rsidP="00087D4C"/>
        </w:tc>
        <w:tc>
          <w:tcPr>
            <w:tcW w:w="1240" w:type="dxa"/>
            <w:hideMark/>
          </w:tcPr>
          <w:p w14:paraId="366E1172" w14:textId="77777777" w:rsidR="00220F2B" w:rsidRPr="003B4385" w:rsidRDefault="00220F2B" w:rsidP="00087D4C">
            <w:r w:rsidRPr="003B4385">
              <w:t>0.67</w:t>
            </w:r>
          </w:p>
        </w:tc>
        <w:tc>
          <w:tcPr>
            <w:tcW w:w="1240" w:type="dxa"/>
            <w:hideMark/>
          </w:tcPr>
          <w:p w14:paraId="37A00733" w14:textId="77777777" w:rsidR="00220F2B" w:rsidRPr="003B4385" w:rsidRDefault="00220F2B" w:rsidP="00087D4C">
            <w:r w:rsidRPr="003B4385">
              <w:t>74</w:t>
            </w:r>
          </w:p>
        </w:tc>
        <w:tc>
          <w:tcPr>
            <w:tcW w:w="1240" w:type="dxa"/>
            <w:hideMark/>
          </w:tcPr>
          <w:p w14:paraId="1140FFA1" w14:textId="77777777" w:rsidR="00220F2B" w:rsidRPr="003B4385" w:rsidRDefault="00220F2B" w:rsidP="00087D4C">
            <w:r w:rsidRPr="003B4385">
              <w:t>0.03</w:t>
            </w:r>
          </w:p>
        </w:tc>
        <w:tc>
          <w:tcPr>
            <w:tcW w:w="1240" w:type="dxa"/>
            <w:hideMark/>
          </w:tcPr>
          <w:p w14:paraId="059B7DA3" w14:textId="77777777" w:rsidR="00220F2B" w:rsidRPr="003B4385" w:rsidRDefault="00220F2B" w:rsidP="00087D4C"/>
        </w:tc>
        <w:tc>
          <w:tcPr>
            <w:tcW w:w="1240" w:type="dxa"/>
            <w:hideMark/>
          </w:tcPr>
          <w:p w14:paraId="392F87E5" w14:textId="77777777" w:rsidR="00220F2B" w:rsidRPr="003B4385" w:rsidRDefault="00220F2B" w:rsidP="00087D4C">
            <w:r w:rsidRPr="003B4385">
              <w:t>0.83</w:t>
            </w:r>
          </w:p>
        </w:tc>
      </w:tr>
      <w:tr w:rsidR="00220F2B" w:rsidRPr="003B4385" w14:paraId="6E7D2C8F" w14:textId="77777777" w:rsidTr="00087D4C">
        <w:trPr>
          <w:trHeight w:val="288"/>
        </w:trPr>
        <w:tc>
          <w:tcPr>
            <w:tcW w:w="1240" w:type="dxa"/>
            <w:hideMark/>
          </w:tcPr>
          <w:p w14:paraId="2E446879" w14:textId="77777777" w:rsidR="00220F2B" w:rsidRPr="003B4385" w:rsidRDefault="00220F2B" w:rsidP="00087D4C">
            <w:r w:rsidRPr="003B4385">
              <w:t>CL</w:t>
            </w:r>
          </w:p>
        </w:tc>
        <w:tc>
          <w:tcPr>
            <w:tcW w:w="1240" w:type="dxa"/>
            <w:hideMark/>
          </w:tcPr>
          <w:p w14:paraId="1168AF45" w14:textId="77777777" w:rsidR="00220F2B" w:rsidRPr="003B4385" w:rsidRDefault="00220F2B" w:rsidP="00087D4C">
            <w:r w:rsidRPr="003B4385">
              <w:t>-</w:t>
            </w:r>
          </w:p>
        </w:tc>
        <w:tc>
          <w:tcPr>
            <w:tcW w:w="1335" w:type="dxa"/>
            <w:hideMark/>
          </w:tcPr>
          <w:p w14:paraId="78189E37" w14:textId="77777777" w:rsidR="00220F2B" w:rsidRPr="003B4385" w:rsidRDefault="00220F2B" w:rsidP="00087D4C">
            <w:r w:rsidRPr="003B4385">
              <w:t>SBSODS10</w:t>
            </w:r>
          </w:p>
        </w:tc>
        <w:tc>
          <w:tcPr>
            <w:tcW w:w="1240" w:type="dxa"/>
            <w:hideMark/>
          </w:tcPr>
          <w:p w14:paraId="637A8E01" w14:textId="77777777" w:rsidR="00220F2B" w:rsidRPr="003B4385" w:rsidRDefault="00220F2B" w:rsidP="00087D4C">
            <w:r w:rsidRPr="003B4385">
              <w:t>77</w:t>
            </w:r>
          </w:p>
        </w:tc>
        <w:tc>
          <w:tcPr>
            <w:tcW w:w="1240" w:type="dxa"/>
            <w:hideMark/>
          </w:tcPr>
          <w:p w14:paraId="6FA69719" w14:textId="77777777" w:rsidR="00220F2B" w:rsidRPr="003B4385" w:rsidRDefault="00220F2B" w:rsidP="00087D4C">
            <w:r w:rsidRPr="003B4385">
              <w:t>0.05</w:t>
            </w:r>
          </w:p>
        </w:tc>
        <w:tc>
          <w:tcPr>
            <w:tcW w:w="1240" w:type="dxa"/>
            <w:hideMark/>
          </w:tcPr>
          <w:p w14:paraId="64FF9902" w14:textId="77777777" w:rsidR="00220F2B" w:rsidRPr="003B4385" w:rsidRDefault="00220F2B" w:rsidP="00087D4C"/>
        </w:tc>
        <w:tc>
          <w:tcPr>
            <w:tcW w:w="1240" w:type="dxa"/>
            <w:hideMark/>
          </w:tcPr>
          <w:p w14:paraId="3C9DD68A" w14:textId="77777777" w:rsidR="00220F2B" w:rsidRPr="003B4385" w:rsidRDefault="00220F2B" w:rsidP="00087D4C">
            <w:r w:rsidRPr="003B4385">
              <w:t>0.69</w:t>
            </w:r>
          </w:p>
        </w:tc>
        <w:tc>
          <w:tcPr>
            <w:tcW w:w="1240" w:type="dxa"/>
            <w:hideMark/>
          </w:tcPr>
          <w:p w14:paraId="0E3C4CCB" w14:textId="77777777" w:rsidR="00220F2B" w:rsidRPr="003B4385" w:rsidRDefault="00220F2B" w:rsidP="00087D4C">
            <w:r w:rsidRPr="003B4385">
              <w:t>74</w:t>
            </w:r>
          </w:p>
        </w:tc>
        <w:tc>
          <w:tcPr>
            <w:tcW w:w="1240" w:type="dxa"/>
            <w:hideMark/>
          </w:tcPr>
          <w:p w14:paraId="3A5AC75C" w14:textId="77777777" w:rsidR="00220F2B" w:rsidRPr="003B4385" w:rsidRDefault="00220F2B" w:rsidP="00087D4C">
            <w:r w:rsidRPr="003B4385">
              <w:t>0.03</w:t>
            </w:r>
          </w:p>
        </w:tc>
        <w:tc>
          <w:tcPr>
            <w:tcW w:w="1240" w:type="dxa"/>
            <w:hideMark/>
          </w:tcPr>
          <w:p w14:paraId="479EF66E" w14:textId="77777777" w:rsidR="00220F2B" w:rsidRPr="003B4385" w:rsidRDefault="00220F2B" w:rsidP="00087D4C"/>
        </w:tc>
        <w:tc>
          <w:tcPr>
            <w:tcW w:w="1240" w:type="dxa"/>
            <w:hideMark/>
          </w:tcPr>
          <w:p w14:paraId="3860A3EA" w14:textId="77777777" w:rsidR="00220F2B" w:rsidRPr="003B4385" w:rsidRDefault="00220F2B" w:rsidP="00087D4C">
            <w:r w:rsidRPr="003B4385">
              <w:t>0.78</w:t>
            </w:r>
          </w:p>
        </w:tc>
      </w:tr>
      <w:tr w:rsidR="00220F2B" w:rsidRPr="003B4385" w14:paraId="2FDE087E" w14:textId="77777777" w:rsidTr="00087D4C">
        <w:trPr>
          <w:trHeight w:val="288"/>
        </w:trPr>
        <w:tc>
          <w:tcPr>
            <w:tcW w:w="1240" w:type="dxa"/>
            <w:hideMark/>
          </w:tcPr>
          <w:p w14:paraId="53236102" w14:textId="77777777" w:rsidR="00220F2B" w:rsidRPr="003B4385" w:rsidRDefault="00220F2B" w:rsidP="00087D4C">
            <w:r w:rsidRPr="003B4385">
              <w:t>CL</w:t>
            </w:r>
          </w:p>
        </w:tc>
        <w:tc>
          <w:tcPr>
            <w:tcW w:w="1240" w:type="dxa"/>
            <w:hideMark/>
          </w:tcPr>
          <w:p w14:paraId="0F4D7BB2" w14:textId="77777777" w:rsidR="00220F2B" w:rsidRPr="003B4385" w:rsidRDefault="00220F2B" w:rsidP="00087D4C">
            <w:r w:rsidRPr="003B4385">
              <w:t>-</w:t>
            </w:r>
          </w:p>
        </w:tc>
        <w:tc>
          <w:tcPr>
            <w:tcW w:w="1335" w:type="dxa"/>
            <w:hideMark/>
          </w:tcPr>
          <w:p w14:paraId="2A8F19B5" w14:textId="77777777" w:rsidR="00220F2B" w:rsidRPr="003B4385" w:rsidRDefault="00220F2B" w:rsidP="00087D4C">
            <w:r w:rsidRPr="003B4385">
              <w:t>SBSODS11</w:t>
            </w:r>
          </w:p>
        </w:tc>
        <w:tc>
          <w:tcPr>
            <w:tcW w:w="1240" w:type="dxa"/>
            <w:hideMark/>
          </w:tcPr>
          <w:p w14:paraId="4ED9F784" w14:textId="77777777" w:rsidR="00220F2B" w:rsidRPr="003B4385" w:rsidRDefault="00220F2B" w:rsidP="00087D4C">
            <w:r w:rsidRPr="003B4385">
              <w:t>77</w:t>
            </w:r>
          </w:p>
        </w:tc>
        <w:tc>
          <w:tcPr>
            <w:tcW w:w="1240" w:type="dxa"/>
            <w:hideMark/>
          </w:tcPr>
          <w:p w14:paraId="1AF956BA" w14:textId="77777777" w:rsidR="00220F2B" w:rsidRPr="003B4385" w:rsidRDefault="00220F2B" w:rsidP="00087D4C">
            <w:r w:rsidRPr="003B4385">
              <w:t>-0.04</w:t>
            </w:r>
          </w:p>
        </w:tc>
        <w:tc>
          <w:tcPr>
            <w:tcW w:w="1240" w:type="dxa"/>
            <w:hideMark/>
          </w:tcPr>
          <w:p w14:paraId="6A80D3E4" w14:textId="77777777" w:rsidR="00220F2B" w:rsidRPr="003B4385" w:rsidRDefault="00220F2B" w:rsidP="00087D4C"/>
        </w:tc>
        <w:tc>
          <w:tcPr>
            <w:tcW w:w="1240" w:type="dxa"/>
            <w:hideMark/>
          </w:tcPr>
          <w:p w14:paraId="6B4DC61D" w14:textId="77777777" w:rsidR="00220F2B" w:rsidRPr="003B4385" w:rsidRDefault="00220F2B" w:rsidP="00087D4C">
            <w:r w:rsidRPr="003B4385">
              <w:t>0.74</w:t>
            </w:r>
          </w:p>
        </w:tc>
        <w:tc>
          <w:tcPr>
            <w:tcW w:w="1240" w:type="dxa"/>
            <w:hideMark/>
          </w:tcPr>
          <w:p w14:paraId="21B64325" w14:textId="77777777" w:rsidR="00220F2B" w:rsidRPr="003B4385" w:rsidRDefault="00220F2B" w:rsidP="00087D4C">
            <w:r w:rsidRPr="003B4385">
              <w:t>74</w:t>
            </w:r>
          </w:p>
        </w:tc>
        <w:tc>
          <w:tcPr>
            <w:tcW w:w="1240" w:type="dxa"/>
            <w:hideMark/>
          </w:tcPr>
          <w:p w14:paraId="683A989D" w14:textId="77777777" w:rsidR="00220F2B" w:rsidRPr="003B4385" w:rsidRDefault="00220F2B" w:rsidP="00087D4C">
            <w:r w:rsidRPr="003B4385">
              <w:t>-0.09</w:t>
            </w:r>
          </w:p>
        </w:tc>
        <w:tc>
          <w:tcPr>
            <w:tcW w:w="1240" w:type="dxa"/>
            <w:hideMark/>
          </w:tcPr>
          <w:p w14:paraId="2AFDA564" w14:textId="77777777" w:rsidR="00220F2B" w:rsidRPr="003B4385" w:rsidRDefault="00220F2B" w:rsidP="00087D4C"/>
        </w:tc>
        <w:tc>
          <w:tcPr>
            <w:tcW w:w="1240" w:type="dxa"/>
            <w:hideMark/>
          </w:tcPr>
          <w:p w14:paraId="5FBEA573" w14:textId="77777777" w:rsidR="00220F2B" w:rsidRPr="003B4385" w:rsidRDefault="00220F2B" w:rsidP="00087D4C">
            <w:r w:rsidRPr="003B4385">
              <w:t>0.46</w:t>
            </w:r>
          </w:p>
        </w:tc>
      </w:tr>
      <w:tr w:rsidR="00220F2B" w:rsidRPr="003B4385" w14:paraId="7B7BA3D9" w14:textId="77777777" w:rsidTr="00087D4C">
        <w:trPr>
          <w:trHeight w:val="288"/>
        </w:trPr>
        <w:tc>
          <w:tcPr>
            <w:tcW w:w="1240" w:type="dxa"/>
            <w:hideMark/>
          </w:tcPr>
          <w:p w14:paraId="73F889D6" w14:textId="77777777" w:rsidR="00220F2B" w:rsidRPr="003B4385" w:rsidRDefault="00220F2B" w:rsidP="00087D4C">
            <w:r w:rsidRPr="003B4385">
              <w:t>CL</w:t>
            </w:r>
          </w:p>
        </w:tc>
        <w:tc>
          <w:tcPr>
            <w:tcW w:w="1240" w:type="dxa"/>
            <w:hideMark/>
          </w:tcPr>
          <w:p w14:paraId="20CCBC33" w14:textId="77777777" w:rsidR="00220F2B" w:rsidRPr="003B4385" w:rsidRDefault="00220F2B" w:rsidP="00087D4C">
            <w:r w:rsidRPr="003B4385">
              <w:t>-</w:t>
            </w:r>
          </w:p>
        </w:tc>
        <w:tc>
          <w:tcPr>
            <w:tcW w:w="1335" w:type="dxa"/>
            <w:hideMark/>
          </w:tcPr>
          <w:p w14:paraId="695CA1E7" w14:textId="77777777" w:rsidR="00220F2B" w:rsidRPr="003B4385" w:rsidRDefault="00220F2B" w:rsidP="00087D4C">
            <w:r w:rsidRPr="003B4385">
              <w:t>SBSODS12</w:t>
            </w:r>
          </w:p>
        </w:tc>
        <w:tc>
          <w:tcPr>
            <w:tcW w:w="1240" w:type="dxa"/>
            <w:hideMark/>
          </w:tcPr>
          <w:p w14:paraId="21BC0FA9" w14:textId="77777777" w:rsidR="00220F2B" w:rsidRPr="003B4385" w:rsidRDefault="00220F2B" w:rsidP="00087D4C">
            <w:r w:rsidRPr="003B4385">
              <w:t>77</w:t>
            </w:r>
          </w:p>
        </w:tc>
        <w:tc>
          <w:tcPr>
            <w:tcW w:w="1240" w:type="dxa"/>
            <w:hideMark/>
          </w:tcPr>
          <w:p w14:paraId="46B179B8" w14:textId="77777777" w:rsidR="00220F2B" w:rsidRPr="003B4385" w:rsidRDefault="00220F2B" w:rsidP="00087D4C">
            <w:r w:rsidRPr="003B4385">
              <w:t>-0.07</w:t>
            </w:r>
          </w:p>
        </w:tc>
        <w:tc>
          <w:tcPr>
            <w:tcW w:w="1240" w:type="dxa"/>
            <w:hideMark/>
          </w:tcPr>
          <w:p w14:paraId="219771F2" w14:textId="77777777" w:rsidR="00220F2B" w:rsidRPr="003B4385" w:rsidRDefault="00220F2B" w:rsidP="00087D4C"/>
        </w:tc>
        <w:tc>
          <w:tcPr>
            <w:tcW w:w="1240" w:type="dxa"/>
            <w:hideMark/>
          </w:tcPr>
          <w:p w14:paraId="49FB0C2F" w14:textId="77777777" w:rsidR="00220F2B" w:rsidRPr="003B4385" w:rsidRDefault="00220F2B" w:rsidP="00087D4C">
            <w:r w:rsidRPr="003B4385">
              <w:t>0.57</w:t>
            </w:r>
          </w:p>
        </w:tc>
        <w:tc>
          <w:tcPr>
            <w:tcW w:w="1240" w:type="dxa"/>
            <w:hideMark/>
          </w:tcPr>
          <w:p w14:paraId="3F0F348D" w14:textId="77777777" w:rsidR="00220F2B" w:rsidRPr="003B4385" w:rsidRDefault="00220F2B" w:rsidP="00087D4C">
            <w:r w:rsidRPr="003B4385">
              <w:t>74</w:t>
            </w:r>
          </w:p>
        </w:tc>
        <w:tc>
          <w:tcPr>
            <w:tcW w:w="1240" w:type="dxa"/>
            <w:hideMark/>
          </w:tcPr>
          <w:p w14:paraId="455FD805" w14:textId="77777777" w:rsidR="00220F2B" w:rsidRPr="003B4385" w:rsidRDefault="00220F2B" w:rsidP="00087D4C">
            <w:r w:rsidRPr="003B4385">
              <w:t>0.08</w:t>
            </w:r>
          </w:p>
        </w:tc>
        <w:tc>
          <w:tcPr>
            <w:tcW w:w="1240" w:type="dxa"/>
            <w:hideMark/>
          </w:tcPr>
          <w:p w14:paraId="08EF06A5" w14:textId="77777777" w:rsidR="00220F2B" w:rsidRPr="003B4385" w:rsidRDefault="00220F2B" w:rsidP="00087D4C"/>
        </w:tc>
        <w:tc>
          <w:tcPr>
            <w:tcW w:w="1240" w:type="dxa"/>
            <w:hideMark/>
          </w:tcPr>
          <w:p w14:paraId="54DE9EB7" w14:textId="77777777" w:rsidR="00220F2B" w:rsidRPr="003B4385" w:rsidRDefault="00220F2B" w:rsidP="00087D4C">
            <w:r w:rsidRPr="003B4385">
              <w:t>0.52</w:t>
            </w:r>
          </w:p>
        </w:tc>
      </w:tr>
      <w:tr w:rsidR="00220F2B" w:rsidRPr="003B4385" w14:paraId="2B9F08D8" w14:textId="77777777" w:rsidTr="00087D4C">
        <w:trPr>
          <w:trHeight w:val="288"/>
        </w:trPr>
        <w:tc>
          <w:tcPr>
            <w:tcW w:w="1240" w:type="dxa"/>
            <w:hideMark/>
          </w:tcPr>
          <w:p w14:paraId="5149C613" w14:textId="77777777" w:rsidR="00220F2B" w:rsidRPr="003B4385" w:rsidRDefault="00220F2B" w:rsidP="00087D4C">
            <w:r w:rsidRPr="003B4385">
              <w:t>CL</w:t>
            </w:r>
          </w:p>
        </w:tc>
        <w:tc>
          <w:tcPr>
            <w:tcW w:w="1240" w:type="dxa"/>
            <w:hideMark/>
          </w:tcPr>
          <w:p w14:paraId="1640A5B1" w14:textId="77777777" w:rsidR="00220F2B" w:rsidRPr="003B4385" w:rsidRDefault="00220F2B" w:rsidP="00087D4C">
            <w:r w:rsidRPr="003B4385">
              <w:t>-</w:t>
            </w:r>
          </w:p>
        </w:tc>
        <w:tc>
          <w:tcPr>
            <w:tcW w:w="1335" w:type="dxa"/>
            <w:hideMark/>
          </w:tcPr>
          <w:p w14:paraId="49212229" w14:textId="77777777" w:rsidR="00220F2B" w:rsidRPr="003B4385" w:rsidRDefault="00220F2B" w:rsidP="00087D4C">
            <w:r w:rsidRPr="003B4385">
              <w:t>SBSODS13</w:t>
            </w:r>
          </w:p>
        </w:tc>
        <w:tc>
          <w:tcPr>
            <w:tcW w:w="1240" w:type="dxa"/>
            <w:hideMark/>
          </w:tcPr>
          <w:p w14:paraId="172854D7" w14:textId="77777777" w:rsidR="00220F2B" w:rsidRPr="003B4385" w:rsidRDefault="00220F2B" w:rsidP="00087D4C">
            <w:r w:rsidRPr="003B4385">
              <w:t>77</w:t>
            </w:r>
          </w:p>
        </w:tc>
        <w:tc>
          <w:tcPr>
            <w:tcW w:w="1240" w:type="dxa"/>
            <w:hideMark/>
          </w:tcPr>
          <w:p w14:paraId="014B7CB3" w14:textId="77777777" w:rsidR="00220F2B" w:rsidRPr="003B4385" w:rsidRDefault="00220F2B" w:rsidP="00087D4C">
            <w:r w:rsidRPr="003B4385">
              <w:t>0.12</w:t>
            </w:r>
          </w:p>
        </w:tc>
        <w:tc>
          <w:tcPr>
            <w:tcW w:w="1240" w:type="dxa"/>
            <w:hideMark/>
          </w:tcPr>
          <w:p w14:paraId="47FB822B" w14:textId="77777777" w:rsidR="00220F2B" w:rsidRPr="003B4385" w:rsidRDefault="00220F2B" w:rsidP="00087D4C"/>
        </w:tc>
        <w:tc>
          <w:tcPr>
            <w:tcW w:w="1240" w:type="dxa"/>
            <w:hideMark/>
          </w:tcPr>
          <w:p w14:paraId="16BD8CBB" w14:textId="77777777" w:rsidR="00220F2B" w:rsidRPr="003B4385" w:rsidRDefault="00220F2B" w:rsidP="00087D4C">
            <w:r w:rsidRPr="003B4385">
              <w:t>0.3</w:t>
            </w:r>
          </w:p>
        </w:tc>
        <w:tc>
          <w:tcPr>
            <w:tcW w:w="1240" w:type="dxa"/>
            <w:hideMark/>
          </w:tcPr>
          <w:p w14:paraId="00CCB076" w14:textId="77777777" w:rsidR="00220F2B" w:rsidRPr="003B4385" w:rsidRDefault="00220F2B" w:rsidP="00087D4C">
            <w:r w:rsidRPr="003B4385">
              <w:t>74</w:t>
            </w:r>
          </w:p>
        </w:tc>
        <w:tc>
          <w:tcPr>
            <w:tcW w:w="1240" w:type="dxa"/>
            <w:hideMark/>
          </w:tcPr>
          <w:p w14:paraId="479A6021" w14:textId="77777777" w:rsidR="00220F2B" w:rsidRPr="003B4385" w:rsidRDefault="00220F2B" w:rsidP="00087D4C">
            <w:r w:rsidRPr="003B4385">
              <w:t>0.16</w:t>
            </w:r>
          </w:p>
        </w:tc>
        <w:tc>
          <w:tcPr>
            <w:tcW w:w="1240" w:type="dxa"/>
            <w:hideMark/>
          </w:tcPr>
          <w:p w14:paraId="0866B3D9" w14:textId="77777777" w:rsidR="00220F2B" w:rsidRPr="003B4385" w:rsidRDefault="00220F2B" w:rsidP="00087D4C"/>
        </w:tc>
        <w:tc>
          <w:tcPr>
            <w:tcW w:w="1240" w:type="dxa"/>
            <w:hideMark/>
          </w:tcPr>
          <w:p w14:paraId="670E5350" w14:textId="77777777" w:rsidR="00220F2B" w:rsidRPr="003B4385" w:rsidRDefault="00220F2B" w:rsidP="00087D4C">
            <w:r w:rsidRPr="003B4385">
              <w:t>0.17</w:t>
            </w:r>
          </w:p>
        </w:tc>
      </w:tr>
      <w:tr w:rsidR="00220F2B" w:rsidRPr="003B4385" w14:paraId="429CE823" w14:textId="77777777" w:rsidTr="00087D4C">
        <w:trPr>
          <w:trHeight w:val="288"/>
        </w:trPr>
        <w:tc>
          <w:tcPr>
            <w:tcW w:w="1240" w:type="dxa"/>
            <w:hideMark/>
          </w:tcPr>
          <w:p w14:paraId="0F2305B6" w14:textId="77777777" w:rsidR="00220F2B" w:rsidRPr="003B4385" w:rsidRDefault="00220F2B" w:rsidP="00087D4C">
            <w:r w:rsidRPr="003B4385">
              <w:t>CL</w:t>
            </w:r>
          </w:p>
        </w:tc>
        <w:tc>
          <w:tcPr>
            <w:tcW w:w="1240" w:type="dxa"/>
            <w:hideMark/>
          </w:tcPr>
          <w:p w14:paraId="4D9ED648" w14:textId="77777777" w:rsidR="00220F2B" w:rsidRPr="003B4385" w:rsidRDefault="00220F2B" w:rsidP="00087D4C">
            <w:r w:rsidRPr="003B4385">
              <w:t>-</w:t>
            </w:r>
          </w:p>
        </w:tc>
        <w:tc>
          <w:tcPr>
            <w:tcW w:w="1335" w:type="dxa"/>
            <w:hideMark/>
          </w:tcPr>
          <w:p w14:paraId="618F66B7" w14:textId="77777777" w:rsidR="00220F2B" w:rsidRPr="003B4385" w:rsidRDefault="00220F2B" w:rsidP="00087D4C">
            <w:r w:rsidRPr="003B4385">
              <w:t>SBSODS14</w:t>
            </w:r>
          </w:p>
        </w:tc>
        <w:tc>
          <w:tcPr>
            <w:tcW w:w="1240" w:type="dxa"/>
            <w:hideMark/>
          </w:tcPr>
          <w:p w14:paraId="55645D29" w14:textId="77777777" w:rsidR="00220F2B" w:rsidRPr="003B4385" w:rsidRDefault="00220F2B" w:rsidP="00087D4C">
            <w:r w:rsidRPr="003B4385">
              <w:t>77</w:t>
            </w:r>
          </w:p>
        </w:tc>
        <w:tc>
          <w:tcPr>
            <w:tcW w:w="1240" w:type="dxa"/>
            <w:hideMark/>
          </w:tcPr>
          <w:p w14:paraId="0656D034" w14:textId="77777777" w:rsidR="00220F2B" w:rsidRPr="003B4385" w:rsidRDefault="00220F2B" w:rsidP="00087D4C">
            <w:r w:rsidRPr="003B4385">
              <w:t>-0.1</w:t>
            </w:r>
          </w:p>
        </w:tc>
        <w:tc>
          <w:tcPr>
            <w:tcW w:w="1240" w:type="dxa"/>
            <w:hideMark/>
          </w:tcPr>
          <w:p w14:paraId="4B7E1A5B" w14:textId="77777777" w:rsidR="00220F2B" w:rsidRPr="003B4385" w:rsidRDefault="00220F2B" w:rsidP="00087D4C"/>
        </w:tc>
        <w:tc>
          <w:tcPr>
            <w:tcW w:w="1240" w:type="dxa"/>
            <w:hideMark/>
          </w:tcPr>
          <w:p w14:paraId="3FC5E921" w14:textId="77777777" w:rsidR="00220F2B" w:rsidRPr="003B4385" w:rsidRDefault="00220F2B" w:rsidP="00087D4C">
            <w:r w:rsidRPr="003B4385">
              <w:t>0.37</w:t>
            </w:r>
          </w:p>
        </w:tc>
        <w:tc>
          <w:tcPr>
            <w:tcW w:w="1240" w:type="dxa"/>
            <w:hideMark/>
          </w:tcPr>
          <w:p w14:paraId="268D6930" w14:textId="77777777" w:rsidR="00220F2B" w:rsidRPr="003B4385" w:rsidRDefault="00220F2B" w:rsidP="00087D4C">
            <w:r w:rsidRPr="003B4385">
              <w:t>74</w:t>
            </w:r>
          </w:p>
        </w:tc>
        <w:tc>
          <w:tcPr>
            <w:tcW w:w="1240" w:type="dxa"/>
            <w:hideMark/>
          </w:tcPr>
          <w:p w14:paraId="1A0913E2" w14:textId="77777777" w:rsidR="00220F2B" w:rsidRPr="003B4385" w:rsidRDefault="00220F2B" w:rsidP="00087D4C">
            <w:r w:rsidRPr="003B4385">
              <w:t>-0.03</w:t>
            </w:r>
          </w:p>
        </w:tc>
        <w:tc>
          <w:tcPr>
            <w:tcW w:w="1240" w:type="dxa"/>
            <w:hideMark/>
          </w:tcPr>
          <w:p w14:paraId="694C767A" w14:textId="77777777" w:rsidR="00220F2B" w:rsidRPr="003B4385" w:rsidRDefault="00220F2B" w:rsidP="00087D4C"/>
        </w:tc>
        <w:tc>
          <w:tcPr>
            <w:tcW w:w="1240" w:type="dxa"/>
            <w:hideMark/>
          </w:tcPr>
          <w:p w14:paraId="356A1B0F" w14:textId="77777777" w:rsidR="00220F2B" w:rsidRPr="003B4385" w:rsidRDefault="00220F2B" w:rsidP="00087D4C">
            <w:r w:rsidRPr="003B4385">
              <w:t>0.8</w:t>
            </w:r>
          </w:p>
        </w:tc>
      </w:tr>
      <w:tr w:rsidR="00220F2B" w:rsidRPr="003B4385" w14:paraId="00009FBA" w14:textId="77777777" w:rsidTr="00087D4C">
        <w:trPr>
          <w:trHeight w:val="324"/>
        </w:trPr>
        <w:tc>
          <w:tcPr>
            <w:tcW w:w="1240" w:type="dxa"/>
            <w:hideMark/>
          </w:tcPr>
          <w:p w14:paraId="188270D1" w14:textId="77777777" w:rsidR="00220F2B" w:rsidRPr="003B4385" w:rsidRDefault="00220F2B" w:rsidP="00087D4C">
            <w:r w:rsidRPr="003B4385">
              <w:t>CL</w:t>
            </w:r>
          </w:p>
        </w:tc>
        <w:tc>
          <w:tcPr>
            <w:tcW w:w="1240" w:type="dxa"/>
            <w:hideMark/>
          </w:tcPr>
          <w:p w14:paraId="5F2EBD31" w14:textId="77777777" w:rsidR="00220F2B" w:rsidRPr="003B4385" w:rsidRDefault="00220F2B" w:rsidP="00087D4C">
            <w:r w:rsidRPr="003B4385">
              <w:t>-</w:t>
            </w:r>
          </w:p>
        </w:tc>
        <w:tc>
          <w:tcPr>
            <w:tcW w:w="1335" w:type="dxa"/>
            <w:hideMark/>
          </w:tcPr>
          <w:p w14:paraId="1F1CF4A4" w14:textId="77777777" w:rsidR="00220F2B" w:rsidRPr="003B4385" w:rsidRDefault="00220F2B" w:rsidP="00087D4C">
            <w:r w:rsidRPr="003B4385">
              <w:t>SBSODS15</w:t>
            </w:r>
          </w:p>
        </w:tc>
        <w:tc>
          <w:tcPr>
            <w:tcW w:w="1240" w:type="dxa"/>
            <w:hideMark/>
          </w:tcPr>
          <w:p w14:paraId="34E20A60" w14:textId="77777777" w:rsidR="00220F2B" w:rsidRPr="003B4385" w:rsidRDefault="00220F2B" w:rsidP="00087D4C">
            <w:r w:rsidRPr="003B4385">
              <w:t>77</w:t>
            </w:r>
          </w:p>
        </w:tc>
        <w:tc>
          <w:tcPr>
            <w:tcW w:w="1240" w:type="dxa"/>
            <w:hideMark/>
          </w:tcPr>
          <w:p w14:paraId="5EB4D3B3" w14:textId="77777777" w:rsidR="00220F2B" w:rsidRPr="003B4385" w:rsidRDefault="00220F2B" w:rsidP="00087D4C">
            <w:r w:rsidRPr="003B4385">
              <w:t>0.01</w:t>
            </w:r>
          </w:p>
        </w:tc>
        <w:tc>
          <w:tcPr>
            <w:tcW w:w="1240" w:type="dxa"/>
            <w:hideMark/>
          </w:tcPr>
          <w:p w14:paraId="5A2A5729" w14:textId="77777777" w:rsidR="00220F2B" w:rsidRPr="003B4385" w:rsidRDefault="00220F2B" w:rsidP="00087D4C"/>
        </w:tc>
        <w:tc>
          <w:tcPr>
            <w:tcW w:w="1240" w:type="dxa"/>
            <w:hideMark/>
          </w:tcPr>
          <w:p w14:paraId="255EB7A2" w14:textId="77777777" w:rsidR="00220F2B" w:rsidRPr="003B4385" w:rsidRDefault="00220F2B" w:rsidP="00087D4C">
            <w:r w:rsidRPr="003B4385">
              <w:t>0.92</w:t>
            </w:r>
          </w:p>
        </w:tc>
        <w:tc>
          <w:tcPr>
            <w:tcW w:w="1240" w:type="dxa"/>
            <w:hideMark/>
          </w:tcPr>
          <w:p w14:paraId="3DB77F5E" w14:textId="77777777" w:rsidR="00220F2B" w:rsidRPr="003B4385" w:rsidRDefault="00220F2B" w:rsidP="00087D4C">
            <w:r w:rsidRPr="003B4385">
              <w:t>74</w:t>
            </w:r>
          </w:p>
        </w:tc>
        <w:tc>
          <w:tcPr>
            <w:tcW w:w="1240" w:type="dxa"/>
            <w:hideMark/>
          </w:tcPr>
          <w:p w14:paraId="439E17DC" w14:textId="77777777" w:rsidR="00220F2B" w:rsidRPr="003B4385" w:rsidRDefault="00220F2B" w:rsidP="00087D4C">
            <w:r w:rsidRPr="003B4385">
              <w:t>8.01×10</w:t>
            </w:r>
            <w:r w:rsidRPr="003B4385">
              <w:rPr>
                <w:vertAlign w:val="superscript"/>
              </w:rPr>
              <w:t>-3</w:t>
            </w:r>
          </w:p>
        </w:tc>
        <w:tc>
          <w:tcPr>
            <w:tcW w:w="1240" w:type="dxa"/>
            <w:hideMark/>
          </w:tcPr>
          <w:p w14:paraId="23061D2E" w14:textId="77777777" w:rsidR="00220F2B" w:rsidRPr="003B4385" w:rsidRDefault="00220F2B" w:rsidP="00087D4C"/>
        </w:tc>
        <w:tc>
          <w:tcPr>
            <w:tcW w:w="1240" w:type="dxa"/>
            <w:hideMark/>
          </w:tcPr>
          <w:p w14:paraId="3C9A2169" w14:textId="77777777" w:rsidR="00220F2B" w:rsidRPr="003B4385" w:rsidRDefault="00220F2B" w:rsidP="00087D4C">
            <w:r w:rsidRPr="003B4385">
              <w:t>0.95</w:t>
            </w:r>
          </w:p>
        </w:tc>
      </w:tr>
      <w:tr w:rsidR="00220F2B" w:rsidRPr="003B4385" w14:paraId="024AE18C" w14:textId="77777777" w:rsidTr="00087D4C">
        <w:trPr>
          <w:trHeight w:val="288"/>
        </w:trPr>
        <w:tc>
          <w:tcPr>
            <w:tcW w:w="1240" w:type="dxa"/>
            <w:hideMark/>
          </w:tcPr>
          <w:p w14:paraId="32FC493C" w14:textId="77777777" w:rsidR="00220F2B" w:rsidRPr="003B4385" w:rsidRDefault="00220F2B" w:rsidP="00087D4C">
            <w:r w:rsidRPr="003B4385">
              <w:t>60ms L</w:t>
            </w:r>
          </w:p>
        </w:tc>
        <w:tc>
          <w:tcPr>
            <w:tcW w:w="1240" w:type="dxa"/>
            <w:hideMark/>
          </w:tcPr>
          <w:p w14:paraId="13925226" w14:textId="77777777" w:rsidR="00220F2B" w:rsidRPr="003B4385" w:rsidRDefault="00220F2B" w:rsidP="00087D4C">
            <w:r w:rsidRPr="003B4385">
              <w:t>-</w:t>
            </w:r>
          </w:p>
        </w:tc>
        <w:tc>
          <w:tcPr>
            <w:tcW w:w="1335" w:type="dxa"/>
            <w:hideMark/>
          </w:tcPr>
          <w:p w14:paraId="6F664AC7" w14:textId="77777777" w:rsidR="00220F2B" w:rsidRPr="003B4385" w:rsidRDefault="00220F2B" w:rsidP="00087D4C">
            <w:r w:rsidRPr="003B4385">
              <w:t>SBSODS</w:t>
            </w:r>
          </w:p>
        </w:tc>
        <w:tc>
          <w:tcPr>
            <w:tcW w:w="1240" w:type="dxa"/>
            <w:hideMark/>
          </w:tcPr>
          <w:p w14:paraId="424F9F5E" w14:textId="77777777" w:rsidR="00220F2B" w:rsidRPr="003B4385" w:rsidRDefault="00220F2B" w:rsidP="00087D4C">
            <w:r w:rsidRPr="003B4385">
              <w:t>81</w:t>
            </w:r>
          </w:p>
        </w:tc>
        <w:tc>
          <w:tcPr>
            <w:tcW w:w="1240" w:type="dxa"/>
            <w:hideMark/>
          </w:tcPr>
          <w:p w14:paraId="03A1A25B" w14:textId="77777777" w:rsidR="00220F2B" w:rsidRPr="003B4385" w:rsidRDefault="00220F2B" w:rsidP="00087D4C">
            <w:r w:rsidRPr="003B4385">
              <w:t>0.06</w:t>
            </w:r>
          </w:p>
        </w:tc>
        <w:tc>
          <w:tcPr>
            <w:tcW w:w="1240" w:type="dxa"/>
            <w:hideMark/>
          </w:tcPr>
          <w:p w14:paraId="6ADE424A" w14:textId="77777777" w:rsidR="00220F2B" w:rsidRPr="003B4385" w:rsidRDefault="00220F2B" w:rsidP="00087D4C"/>
        </w:tc>
        <w:tc>
          <w:tcPr>
            <w:tcW w:w="1240" w:type="dxa"/>
            <w:hideMark/>
          </w:tcPr>
          <w:p w14:paraId="6BA20ACA" w14:textId="77777777" w:rsidR="00220F2B" w:rsidRPr="003B4385" w:rsidRDefault="00220F2B" w:rsidP="00087D4C">
            <w:r w:rsidRPr="003B4385">
              <w:t>0.6</w:t>
            </w:r>
          </w:p>
        </w:tc>
        <w:tc>
          <w:tcPr>
            <w:tcW w:w="1240" w:type="dxa"/>
            <w:hideMark/>
          </w:tcPr>
          <w:p w14:paraId="4284D59A" w14:textId="77777777" w:rsidR="00220F2B" w:rsidRPr="003B4385" w:rsidRDefault="00220F2B" w:rsidP="00087D4C">
            <w:r w:rsidRPr="003B4385">
              <w:t>81</w:t>
            </w:r>
          </w:p>
        </w:tc>
        <w:tc>
          <w:tcPr>
            <w:tcW w:w="1240" w:type="dxa"/>
            <w:hideMark/>
          </w:tcPr>
          <w:p w14:paraId="7D035646" w14:textId="77777777" w:rsidR="00220F2B" w:rsidRPr="003B4385" w:rsidRDefault="00220F2B" w:rsidP="00087D4C">
            <w:r w:rsidRPr="003B4385">
              <w:t>-0.13</w:t>
            </w:r>
          </w:p>
        </w:tc>
        <w:tc>
          <w:tcPr>
            <w:tcW w:w="1240" w:type="dxa"/>
            <w:hideMark/>
          </w:tcPr>
          <w:p w14:paraId="0411B9C3" w14:textId="77777777" w:rsidR="00220F2B" w:rsidRPr="003B4385" w:rsidRDefault="00220F2B" w:rsidP="00087D4C"/>
        </w:tc>
        <w:tc>
          <w:tcPr>
            <w:tcW w:w="1240" w:type="dxa"/>
            <w:hideMark/>
          </w:tcPr>
          <w:p w14:paraId="37102AE8" w14:textId="77777777" w:rsidR="00220F2B" w:rsidRPr="003B4385" w:rsidRDefault="00220F2B" w:rsidP="00087D4C">
            <w:r w:rsidRPr="003B4385">
              <w:t>0.24</w:t>
            </w:r>
          </w:p>
        </w:tc>
      </w:tr>
      <w:tr w:rsidR="00220F2B" w:rsidRPr="003B4385" w14:paraId="74F6748B" w14:textId="77777777" w:rsidTr="00087D4C">
        <w:trPr>
          <w:trHeight w:val="576"/>
        </w:trPr>
        <w:tc>
          <w:tcPr>
            <w:tcW w:w="1240" w:type="dxa"/>
            <w:hideMark/>
          </w:tcPr>
          <w:p w14:paraId="0DBB747B" w14:textId="77777777" w:rsidR="00220F2B" w:rsidRPr="003B4385" w:rsidRDefault="00220F2B" w:rsidP="00087D4C">
            <w:r w:rsidRPr="003B4385">
              <w:t>60ms L</w:t>
            </w:r>
          </w:p>
        </w:tc>
        <w:tc>
          <w:tcPr>
            <w:tcW w:w="1240" w:type="dxa"/>
            <w:hideMark/>
          </w:tcPr>
          <w:p w14:paraId="6B704423" w14:textId="77777777" w:rsidR="00220F2B" w:rsidRPr="003B4385" w:rsidRDefault="00220F2B" w:rsidP="00087D4C">
            <w:r w:rsidRPr="003B4385">
              <w:t>-</w:t>
            </w:r>
          </w:p>
        </w:tc>
        <w:tc>
          <w:tcPr>
            <w:tcW w:w="1335" w:type="dxa"/>
            <w:hideMark/>
          </w:tcPr>
          <w:p w14:paraId="4CF2DF10" w14:textId="77777777" w:rsidR="00220F2B" w:rsidRPr="003B4385" w:rsidRDefault="00220F2B" w:rsidP="00087D4C">
            <w:proofErr w:type="spellStart"/>
            <w:r w:rsidRPr="003B4385">
              <w:t>SBSODS_emot</w:t>
            </w:r>
            <w:proofErr w:type="spellEnd"/>
          </w:p>
        </w:tc>
        <w:tc>
          <w:tcPr>
            <w:tcW w:w="1240" w:type="dxa"/>
            <w:hideMark/>
          </w:tcPr>
          <w:p w14:paraId="1C643577" w14:textId="77777777" w:rsidR="00220F2B" w:rsidRPr="003B4385" w:rsidRDefault="00220F2B" w:rsidP="00087D4C">
            <w:r w:rsidRPr="003B4385">
              <w:t>81</w:t>
            </w:r>
          </w:p>
        </w:tc>
        <w:tc>
          <w:tcPr>
            <w:tcW w:w="1240" w:type="dxa"/>
            <w:hideMark/>
          </w:tcPr>
          <w:p w14:paraId="4B63E91A" w14:textId="77777777" w:rsidR="00220F2B" w:rsidRDefault="00220F2B" w:rsidP="00087D4C">
            <w:r w:rsidRPr="003B4385">
              <w:t>-31.2</w:t>
            </w:r>
          </w:p>
          <w:p w14:paraId="52F2603D" w14:textId="77777777" w:rsidR="00220F2B" w:rsidRPr="003B4385" w:rsidRDefault="00220F2B" w:rsidP="00087D4C">
            <w:r w:rsidRPr="003B4385">
              <w:t>×10</w:t>
            </w:r>
            <w:r w:rsidRPr="003B4385">
              <w:rPr>
                <w:vertAlign w:val="superscript"/>
              </w:rPr>
              <w:t>-3</w:t>
            </w:r>
          </w:p>
        </w:tc>
        <w:tc>
          <w:tcPr>
            <w:tcW w:w="1240" w:type="dxa"/>
            <w:hideMark/>
          </w:tcPr>
          <w:p w14:paraId="3762DD2D" w14:textId="77777777" w:rsidR="00220F2B" w:rsidRPr="003B4385" w:rsidRDefault="00220F2B" w:rsidP="00087D4C"/>
        </w:tc>
        <w:tc>
          <w:tcPr>
            <w:tcW w:w="1240" w:type="dxa"/>
            <w:hideMark/>
          </w:tcPr>
          <w:p w14:paraId="66CBD918" w14:textId="77777777" w:rsidR="00220F2B" w:rsidRPr="003B4385" w:rsidRDefault="00220F2B" w:rsidP="00087D4C">
            <w:r w:rsidRPr="003B4385">
              <w:t>0.98</w:t>
            </w:r>
          </w:p>
        </w:tc>
        <w:tc>
          <w:tcPr>
            <w:tcW w:w="1240" w:type="dxa"/>
            <w:hideMark/>
          </w:tcPr>
          <w:p w14:paraId="35544E14" w14:textId="77777777" w:rsidR="00220F2B" w:rsidRPr="003B4385" w:rsidRDefault="00220F2B" w:rsidP="00087D4C">
            <w:r w:rsidRPr="003B4385">
              <w:t>81</w:t>
            </w:r>
          </w:p>
        </w:tc>
        <w:tc>
          <w:tcPr>
            <w:tcW w:w="1240" w:type="dxa"/>
            <w:hideMark/>
          </w:tcPr>
          <w:p w14:paraId="7E441F5E" w14:textId="77777777" w:rsidR="00220F2B" w:rsidRPr="003B4385" w:rsidRDefault="00220F2B" w:rsidP="00087D4C">
            <w:r w:rsidRPr="003B4385">
              <w:t>-0.17</w:t>
            </w:r>
          </w:p>
        </w:tc>
        <w:tc>
          <w:tcPr>
            <w:tcW w:w="1240" w:type="dxa"/>
            <w:hideMark/>
          </w:tcPr>
          <w:p w14:paraId="16744BA4" w14:textId="77777777" w:rsidR="00220F2B" w:rsidRPr="003B4385" w:rsidRDefault="00220F2B" w:rsidP="00087D4C"/>
        </w:tc>
        <w:tc>
          <w:tcPr>
            <w:tcW w:w="1240" w:type="dxa"/>
            <w:hideMark/>
          </w:tcPr>
          <w:p w14:paraId="06869B0A" w14:textId="77777777" w:rsidR="00220F2B" w:rsidRPr="003B4385" w:rsidRDefault="00220F2B" w:rsidP="00087D4C">
            <w:r w:rsidRPr="003B4385">
              <w:t>0.13</w:t>
            </w:r>
          </w:p>
        </w:tc>
      </w:tr>
      <w:tr w:rsidR="00220F2B" w:rsidRPr="003B4385" w14:paraId="430B87B6" w14:textId="77777777" w:rsidTr="00087D4C">
        <w:trPr>
          <w:trHeight w:val="576"/>
        </w:trPr>
        <w:tc>
          <w:tcPr>
            <w:tcW w:w="1240" w:type="dxa"/>
            <w:hideMark/>
          </w:tcPr>
          <w:p w14:paraId="2DE1F541" w14:textId="77777777" w:rsidR="00220F2B" w:rsidRPr="003B4385" w:rsidRDefault="00220F2B" w:rsidP="00087D4C">
            <w:r w:rsidRPr="003B4385">
              <w:t>60ms L</w:t>
            </w:r>
          </w:p>
        </w:tc>
        <w:tc>
          <w:tcPr>
            <w:tcW w:w="1240" w:type="dxa"/>
            <w:hideMark/>
          </w:tcPr>
          <w:p w14:paraId="508A82B9" w14:textId="77777777" w:rsidR="00220F2B" w:rsidRPr="003B4385" w:rsidRDefault="00220F2B" w:rsidP="00087D4C">
            <w:r w:rsidRPr="003B4385">
              <w:t>-</w:t>
            </w:r>
          </w:p>
        </w:tc>
        <w:tc>
          <w:tcPr>
            <w:tcW w:w="1335" w:type="dxa"/>
            <w:hideMark/>
          </w:tcPr>
          <w:p w14:paraId="6CC5D151" w14:textId="77777777" w:rsidR="00220F2B" w:rsidRPr="003B4385" w:rsidRDefault="00220F2B" w:rsidP="00087D4C">
            <w:proofErr w:type="spellStart"/>
            <w:r w:rsidRPr="003B4385">
              <w:t>SBSODS_funct</w:t>
            </w:r>
            <w:proofErr w:type="spellEnd"/>
          </w:p>
        </w:tc>
        <w:tc>
          <w:tcPr>
            <w:tcW w:w="1240" w:type="dxa"/>
            <w:hideMark/>
          </w:tcPr>
          <w:p w14:paraId="7BFBEFA8" w14:textId="77777777" w:rsidR="00220F2B" w:rsidRPr="003B4385" w:rsidRDefault="00220F2B" w:rsidP="00087D4C">
            <w:r w:rsidRPr="003B4385">
              <w:t>81</w:t>
            </w:r>
          </w:p>
        </w:tc>
        <w:tc>
          <w:tcPr>
            <w:tcW w:w="1240" w:type="dxa"/>
            <w:hideMark/>
          </w:tcPr>
          <w:p w14:paraId="0B25FB24" w14:textId="77777777" w:rsidR="00220F2B" w:rsidRPr="003B4385" w:rsidRDefault="00220F2B" w:rsidP="00087D4C">
            <w:r w:rsidRPr="003B4385">
              <w:t>0.08</w:t>
            </w:r>
          </w:p>
        </w:tc>
        <w:tc>
          <w:tcPr>
            <w:tcW w:w="1240" w:type="dxa"/>
            <w:hideMark/>
          </w:tcPr>
          <w:p w14:paraId="4B205856" w14:textId="77777777" w:rsidR="00220F2B" w:rsidRPr="003B4385" w:rsidRDefault="00220F2B" w:rsidP="00087D4C"/>
        </w:tc>
        <w:tc>
          <w:tcPr>
            <w:tcW w:w="1240" w:type="dxa"/>
            <w:hideMark/>
          </w:tcPr>
          <w:p w14:paraId="32E9C74A" w14:textId="77777777" w:rsidR="00220F2B" w:rsidRPr="003B4385" w:rsidRDefault="00220F2B" w:rsidP="00087D4C">
            <w:r w:rsidRPr="003B4385">
              <w:t>0.46</w:t>
            </w:r>
          </w:p>
        </w:tc>
        <w:tc>
          <w:tcPr>
            <w:tcW w:w="1240" w:type="dxa"/>
            <w:hideMark/>
          </w:tcPr>
          <w:p w14:paraId="4D8F38E0" w14:textId="77777777" w:rsidR="00220F2B" w:rsidRPr="003B4385" w:rsidRDefault="00220F2B" w:rsidP="00087D4C">
            <w:r w:rsidRPr="003B4385">
              <w:t>81</w:t>
            </w:r>
          </w:p>
        </w:tc>
        <w:tc>
          <w:tcPr>
            <w:tcW w:w="1240" w:type="dxa"/>
            <w:hideMark/>
          </w:tcPr>
          <w:p w14:paraId="0A85BECC" w14:textId="77777777" w:rsidR="00220F2B" w:rsidRPr="003B4385" w:rsidRDefault="00220F2B" w:rsidP="00087D4C">
            <w:r w:rsidRPr="003B4385">
              <w:t>-0.11</w:t>
            </w:r>
          </w:p>
        </w:tc>
        <w:tc>
          <w:tcPr>
            <w:tcW w:w="1240" w:type="dxa"/>
            <w:hideMark/>
          </w:tcPr>
          <w:p w14:paraId="47F54E48" w14:textId="77777777" w:rsidR="00220F2B" w:rsidRPr="003B4385" w:rsidRDefault="00220F2B" w:rsidP="00087D4C"/>
        </w:tc>
        <w:tc>
          <w:tcPr>
            <w:tcW w:w="1240" w:type="dxa"/>
            <w:hideMark/>
          </w:tcPr>
          <w:p w14:paraId="28C90683" w14:textId="77777777" w:rsidR="00220F2B" w:rsidRPr="003B4385" w:rsidRDefault="00220F2B" w:rsidP="00087D4C">
            <w:r w:rsidRPr="003B4385">
              <w:t>0.33</w:t>
            </w:r>
          </w:p>
        </w:tc>
      </w:tr>
      <w:tr w:rsidR="00220F2B" w:rsidRPr="003B4385" w14:paraId="1E2918B2" w14:textId="77777777" w:rsidTr="00087D4C">
        <w:trPr>
          <w:trHeight w:val="576"/>
        </w:trPr>
        <w:tc>
          <w:tcPr>
            <w:tcW w:w="1240" w:type="dxa"/>
            <w:hideMark/>
          </w:tcPr>
          <w:p w14:paraId="2C622CD5" w14:textId="77777777" w:rsidR="00220F2B" w:rsidRPr="003B4385" w:rsidRDefault="00220F2B" w:rsidP="00087D4C">
            <w:r w:rsidRPr="003B4385">
              <w:t>60ms L</w:t>
            </w:r>
          </w:p>
        </w:tc>
        <w:tc>
          <w:tcPr>
            <w:tcW w:w="1240" w:type="dxa"/>
            <w:hideMark/>
          </w:tcPr>
          <w:p w14:paraId="4D5EA771" w14:textId="77777777" w:rsidR="00220F2B" w:rsidRPr="003B4385" w:rsidRDefault="00220F2B" w:rsidP="00087D4C">
            <w:r w:rsidRPr="003B4385">
              <w:t>-</w:t>
            </w:r>
          </w:p>
        </w:tc>
        <w:tc>
          <w:tcPr>
            <w:tcW w:w="1335" w:type="dxa"/>
            <w:hideMark/>
          </w:tcPr>
          <w:p w14:paraId="434A7F81" w14:textId="77777777" w:rsidR="00220F2B" w:rsidRPr="003B4385" w:rsidRDefault="00220F2B" w:rsidP="00087D4C">
            <w:proofErr w:type="spellStart"/>
            <w:r w:rsidRPr="003B4385">
              <w:t>SBSODS_neutr</w:t>
            </w:r>
            <w:proofErr w:type="spellEnd"/>
          </w:p>
        </w:tc>
        <w:tc>
          <w:tcPr>
            <w:tcW w:w="1240" w:type="dxa"/>
            <w:hideMark/>
          </w:tcPr>
          <w:p w14:paraId="1C0A4F75" w14:textId="77777777" w:rsidR="00220F2B" w:rsidRPr="003B4385" w:rsidRDefault="00220F2B" w:rsidP="00087D4C">
            <w:r w:rsidRPr="003B4385">
              <w:t>81</w:t>
            </w:r>
          </w:p>
        </w:tc>
        <w:tc>
          <w:tcPr>
            <w:tcW w:w="1240" w:type="dxa"/>
            <w:hideMark/>
          </w:tcPr>
          <w:p w14:paraId="5296FBF1" w14:textId="77777777" w:rsidR="00220F2B" w:rsidRPr="003B4385" w:rsidRDefault="00220F2B" w:rsidP="00087D4C">
            <w:r w:rsidRPr="003B4385">
              <w:t>-0.03</w:t>
            </w:r>
          </w:p>
        </w:tc>
        <w:tc>
          <w:tcPr>
            <w:tcW w:w="1240" w:type="dxa"/>
            <w:hideMark/>
          </w:tcPr>
          <w:p w14:paraId="054C2E7C" w14:textId="77777777" w:rsidR="00220F2B" w:rsidRPr="003B4385" w:rsidRDefault="00220F2B" w:rsidP="00087D4C"/>
        </w:tc>
        <w:tc>
          <w:tcPr>
            <w:tcW w:w="1240" w:type="dxa"/>
            <w:hideMark/>
          </w:tcPr>
          <w:p w14:paraId="56A00E08" w14:textId="77777777" w:rsidR="00220F2B" w:rsidRPr="003B4385" w:rsidRDefault="00220F2B" w:rsidP="00087D4C">
            <w:r w:rsidRPr="003B4385">
              <w:t>0.8</w:t>
            </w:r>
          </w:p>
        </w:tc>
        <w:tc>
          <w:tcPr>
            <w:tcW w:w="1240" w:type="dxa"/>
            <w:hideMark/>
          </w:tcPr>
          <w:p w14:paraId="55473195" w14:textId="77777777" w:rsidR="00220F2B" w:rsidRPr="003B4385" w:rsidRDefault="00220F2B" w:rsidP="00087D4C">
            <w:r w:rsidRPr="003B4385">
              <w:t>81</w:t>
            </w:r>
          </w:p>
        </w:tc>
        <w:tc>
          <w:tcPr>
            <w:tcW w:w="1240" w:type="dxa"/>
            <w:hideMark/>
          </w:tcPr>
          <w:p w14:paraId="2745F174" w14:textId="77777777" w:rsidR="00220F2B" w:rsidRPr="003B4385" w:rsidRDefault="00220F2B" w:rsidP="00087D4C">
            <w:r w:rsidRPr="003B4385">
              <w:t>-0.11</w:t>
            </w:r>
          </w:p>
        </w:tc>
        <w:tc>
          <w:tcPr>
            <w:tcW w:w="1240" w:type="dxa"/>
            <w:hideMark/>
          </w:tcPr>
          <w:p w14:paraId="414CBE31" w14:textId="77777777" w:rsidR="00220F2B" w:rsidRPr="003B4385" w:rsidRDefault="00220F2B" w:rsidP="00087D4C"/>
        </w:tc>
        <w:tc>
          <w:tcPr>
            <w:tcW w:w="1240" w:type="dxa"/>
            <w:hideMark/>
          </w:tcPr>
          <w:p w14:paraId="3829297B" w14:textId="77777777" w:rsidR="00220F2B" w:rsidRPr="003B4385" w:rsidRDefault="00220F2B" w:rsidP="00087D4C">
            <w:r w:rsidRPr="003B4385">
              <w:t>0.31</w:t>
            </w:r>
          </w:p>
        </w:tc>
      </w:tr>
      <w:tr w:rsidR="00220F2B" w:rsidRPr="003B4385" w14:paraId="219D50D4" w14:textId="77777777" w:rsidTr="00087D4C">
        <w:trPr>
          <w:trHeight w:val="288"/>
        </w:trPr>
        <w:tc>
          <w:tcPr>
            <w:tcW w:w="1240" w:type="dxa"/>
            <w:hideMark/>
          </w:tcPr>
          <w:p w14:paraId="29A5234E" w14:textId="77777777" w:rsidR="00220F2B" w:rsidRPr="003B4385" w:rsidRDefault="00220F2B" w:rsidP="00087D4C">
            <w:r w:rsidRPr="003B4385">
              <w:t>60ms L</w:t>
            </w:r>
          </w:p>
        </w:tc>
        <w:tc>
          <w:tcPr>
            <w:tcW w:w="1240" w:type="dxa"/>
            <w:hideMark/>
          </w:tcPr>
          <w:p w14:paraId="3F483B7B" w14:textId="77777777" w:rsidR="00220F2B" w:rsidRPr="003B4385" w:rsidRDefault="00220F2B" w:rsidP="00087D4C">
            <w:r w:rsidRPr="003B4385">
              <w:t>-</w:t>
            </w:r>
          </w:p>
        </w:tc>
        <w:tc>
          <w:tcPr>
            <w:tcW w:w="1335" w:type="dxa"/>
            <w:hideMark/>
          </w:tcPr>
          <w:p w14:paraId="511EB6D9" w14:textId="77777777" w:rsidR="00220F2B" w:rsidRPr="003B4385" w:rsidRDefault="00220F2B" w:rsidP="00087D4C">
            <w:r w:rsidRPr="003B4385">
              <w:t>SBSODS1</w:t>
            </w:r>
          </w:p>
        </w:tc>
        <w:tc>
          <w:tcPr>
            <w:tcW w:w="1240" w:type="dxa"/>
            <w:hideMark/>
          </w:tcPr>
          <w:p w14:paraId="22598285" w14:textId="77777777" w:rsidR="00220F2B" w:rsidRPr="003B4385" w:rsidRDefault="00220F2B" w:rsidP="00087D4C">
            <w:r w:rsidRPr="003B4385">
              <w:t>81</w:t>
            </w:r>
          </w:p>
        </w:tc>
        <w:tc>
          <w:tcPr>
            <w:tcW w:w="1240" w:type="dxa"/>
            <w:hideMark/>
          </w:tcPr>
          <w:p w14:paraId="5EF0DA11" w14:textId="77777777" w:rsidR="00220F2B" w:rsidRPr="003B4385" w:rsidRDefault="00220F2B" w:rsidP="00087D4C">
            <w:r w:rsidRPr="003B4385">
              <w:t>-0.1</w:t>
            </w:r>
          </w:p>
        </w:tc>
        <w:tc>
          <w:tcPr>
            <w:tcW w:w="1240" w:type="dxa"/>
            <w:hideMark/>
          </w:tcPr>
          <w:p w14:paraId="58EAAF64" w14:textId="77777777" w:rsidR="00220F2B" w:rsidRPr="003B4385" w:rsidRDefault="00220F2B" w:rsidP="00087D4C"/>
        </w:tc>
        <w:tc>
          <w:tcPr>
            <w:tcW w:w="1240" w:type="dxa"/>
            <w:hideMark/>
          </w:tcPr>
          <w:p w14:paraId="3E577AC7" w14:textId="77777777" w:rsidR="00220F2B" w:rsidRPr="003B4385" w:rsidRDefault="00220F2B" w:rsidP="00087D4C">
            <w:r w:rsidRPr="003B4385">
              <w:t>0.36</w:t>
            </w:r>
          </w:p>
        </w:tc>
        <w:tc>
          <w:tcPr>
            <w:tcW w:w="1240" w:type="dxa"/>
            <w:hideMark/>
          </w:tcPr>
          <w:p w14:paraId="3D0DE9E7" w14:textId="77777777" w:rsidR="00220F2B" w:rsidRPr="003B4385" w:rsidRDefault="00220F2B" w:rsidP="00087D4C">
            <w:r w:rsidRPr="003B4385">
              <w:t>81</w:t>
            </w:r>
          </w:p>
        </w:tc>
        <w:tc>
          <w:tcPr>
            <w:tcW w:w="1240" w:type="dxa"/>
            <w:hideMark/>
          </w:tcPr>
          <w:p w14:paraId="59D312F1" w14:textId="77777777" w:rsidR="00220F2B" w:rsidRPr="003B4385" w:rsidRDefault="00220F2B" w:rsidP="00087D4C">
            <w:r w:rsidRPr="003B4385">
              <w:t>0.16</w:t>
            </w:r>
          </w:p>
        </w:tc>
        <w:tc>
          <w:tcPr>
            <w:tcW w:w="1240" w:type="dxa"/>
            <w:hideMark/>
          </w:tcPr>
          <w:p w14:paraId="118A8118" w14:textId="77777777" w:rsidR="00220F2B" w:rsidRPr="003B4385" w:rsidRDefault="00220F2B" w:rsidP="00087D4C"/>
        </w:tc>
        <w:tc>
          <w:tcPr>
            <w:tcW w:w="1240" w:type="dxa"/>
            <w:hideMark/>
          </w:tcPr>
          <w:p w14:paraId="09872B85" w14:textId="77777777" w:rsidR="00220F2B" w:rsidRPr="003B4385" w:rsidRDefault="00220F2B" w:rsidP="00087D4C">
            <w:r w:rsidRPr="003B4385">
              <w:t>0.14</w:t>
            </w:r>
          </w:p>
        </w:tc>
      </w:tr>
      <w:tr w:rsidR="00220F2B" w:rsidRPr="003B4385" w14:paraId="30AA537B" w14:textId="77777777" w:rsidTr="00087D4C">
        <w:trPr>
          <w:trHeight w:val="288"/>
        </w:trPr>
        <w:tc>
          <w:tcPr>
            <w:tcW w:w="1240" w:type="dxa"/>
            <w:hideMark/>
          </w:tcPr>
          <w:p w14:paraId="2B32A1BE" w14:textId="77777777" w:rsidR="00220F2B" w:rsidRPr="003B4385" w:rsidRDefault="00220F2B" w:rsidP="00087D4C">
            <w:r w:rsidRPr="003B4385">
              <w:t>60ms L</w:t>
            </w:r>
          </w:p>
        </w:tc>
        <w:tc>
          <w:tcPr>
            <w:tcW w:w="1240" w:type="dxa"/>
            <w:hideMark/>
          </w:tcPr>
          <w:p w14:paraId="5073CFDD" w14:textId="77777777" w:rsidR="00220F2B" w:rsidRPr="003B4385" w:rsidRDefault="00220F2B" w:rsidP="00087D4C">
            <w:r w:rsidRPr="003B4385">
              <w:t>-</w:t>
            </w:r>
          </w:p>
        </w:tc>
        <w:tc>
          <w:tcPr>
            <w:tcW w:w="1335" w:type="dxa"/>
            <w:hideMark/>
          </w:tcPr>
          <w:p w14:paraId="05FA22F6" w14:textId="77777777" w:rsidR="00220F2B" w:rsidRPr="003B4385" w:rsidRDefault="00220F2B" w:rsidP="00087D4C">
            <w:r w:rsidRPr="003B4385">
              <w:t>SBSODS2</w:t>
            </w:r>
          </w:p>
        </w:tc>
        <w:tc>
          <w:tcPr>
            <w:tcW w:w="1240" w:type="dxa"/>
            <w:hideMark/>
          </w:tcPr>
          <w:p w14:paraId="681BEA64" w14:textId="77777777" w:rsidR="00220F2B" w:rsidRPr="003B4385" w:rsidRDefault="00220F2B" w:rsidP="00087D4C">
            <w:r w:rsidRPr="003B4385">
              <w:t>81</w:t>
            </w:r>
          </w:p>
        </w:tc>
        <w:tc>
          <w:tcPr>
            <w:tcW w:w="1240" w:type="dxa"/>
            <w:hideMark/>
          </w:tcPr>
          <w:p w14:paraId="11FBF2EB" w14:textId="77777777" w:rsidR="00220F2B" w:rsidRPr="003B4385" w:rsidRDefault="00220F2B" w:rsidP="00087D4C">
            <w:r w:rsidRPr="003B4385">
              <w:t>0.21</w:t>
            </w:r>
          </w:p>
        </w:tc>
        <w:tc>
          <w:tcPr>
            <w:tcW w:w="1240" w:type="dxa"/>
            <w:hideMark/>
          </w:tcPr>
          <w:p w14:paraId="09A2ED21" w14:textId="77777777" w:rsidR="00220F2B" w:rsidRPr="003B4385" w:rsidRDefault="00220F2B" w:rsidP="00087D4C"/>
        </w:tc>
        <w:tc>
          <w:tcPr>
            <w:tcW w:w="1240" w:type="dxa"/>
            <w:hideMark/>
          </w:tcPr>
          <w:p w14:paraId="4A6FB09A" w14:textId="77777777" w:rsidR="00220F2B" w:rsidRPr="003B4385" w:rsidRDefault="00220F2B" w:rsidP="00087D4C">
            <w:r w:rsidRPr="003B4385">
              <w:t>0.06</w:t>
            </w:r>
          </w:p>
        </w:tc>
        <w:tc>
          <w:tcPr>
            <w:tcW w:w="1240" w:type="dxa"/>
            <w:hideMark/>
          </w:tcPr>
          <w:p w14:paraId="39D6E4D4" w14:textId="77777777" w:rsidR="00220F2B" w:rsidRPr="003B4385" w:rsidRDefault="00220F2B" w:rsidP="00087D4C">
            <w:r w:rsidRPr="003B4385">
              <w:t>81</w:t>
            </w:r>
          </w:p>
        </w:tc>
        <w:tc>
          <w:tcPr>
            <w:tcW w:w="1240" w:type="dxa"/>
            <w:hideMark/>
          </w:tcPr>
          <w:p w14:paraId="04156D8A" w14:textId="77777777" w:rsidR="00220F2B" w:rsidRPr="003B4385" w:rsidRDefault="00220F2B" w:rsidP="00087D4C">
            <w:r w:rsidRPr="003B4385">
              <w:t>-0.21</w:t>
            </w:r>
          </w:p>
        </w:tc>
        <w:tc>
          <w:tcPr>
            <w:tcW w:w="1240" w:type="dxa"/>
            <w:hideMark/>
          </w:tcPr>
          <w:p w14:paraId="4517F66A" w14:textId="77777777" w:rsidR="00220F2B" w:rsidRPr="003B4385" w:rsidRDefault="00220F2B" w:rsidP="00087D4C"/>
        </w:tc>
        <w:tc>
          <w:tcPr>
            <w:tcW w:w="1240" w:type="dxa"/>
            <w:hideMark/>
          </w:tcPr>
          <w:p w14:paraId="43550B96" w14:textId="77777777" w:rsidR="00220F2B" w:rsidRPr="003B4385" w:rsidRDefault="00220F2B" w:rsidP="00087D4C">
            <w:r w:rsidRPr="003B4385">
              <w:t>0.06</w:t>
            </w:r>
          </w:p>
        </w:tc>
      </w:tr>
      <w:tr w:rsidR="00220F2B" w:rsidRPr="003B4385" w14:paraId="794564EB" w14:textId="77777777" w:rsidTr="00087D4C">
        <w:trPr>
          <w:trHeight w:val="288"/>
        </w:trPr>
        <w:tc>
          <w:tcPr>
            <w:tcW w:w="1240" w:type="dxa"/>
            <w:hideMark/>
          </w:tcPr>
          <w:p w14:paraId="1151754C" w14:textId="77777777" w:rsidR="00220F2B" w:rsidRPr="003B4385" w:rsidRDefault="00220F2B" w:rsidP="00087D4C">
            <w:r w:rsidRPr="003B4385">
              <w:t>60ms L</w:t>
            </w:r>
          </w:p>
        </w:tc>
        <w:tc>
          <w:tcPr>
            <w:tcW w:w="1240" w:type="dxa"/>
            <w:hideMark/>
          </w:tcPr>
          <w:p w14:paraId="7D0D8F64" w14:textId="77777777" w:rsidR="00220F2B" w:rsidRPr="003B4385" w:rsidRDefault="00220F2B" w:rsidP="00087D4C">
            <w:r w:rsidRPr="003B4385">
              <w:t>-</w:t>
            </w:r>
          </w:p>
        </w:tc>
        <w:tc>
          <w:tcPr>
            <w:tcW w:w="1335" w:type="dxa"/>
            <w:hideMark/>
          </w:tcPr>
          <w:p w14:paraId="0C42E4AB" w14:textId="77777777" w:rsidR="00220F2B" w:rsidRPr="003B4385" w:rsidRDefault="00220F2B" w:rsidP="00087D4C">
            <w:r w:rsidRPr="003B4385">
              <w:t>SBSODS3</w:t>
            </w:r>
          </w:p>
        </w:tc>
        <w:tc>
          <w:tcPr>
            <w:tcW w:w="1240" w:type="dxa"/>
            <w:hideMark/>
          </w:tcPr>
          <w:p w14:paraId="7D4B38FA" w14:textId="77777777" w:rsidR="00220F2B" w:rsidRPr="003B4385" w:rsidRDefault="00220F2B" w:rsidP="00087D4C">
            <w:r w:rsidRPr="003B4385">
              <w:t>81</w:t>
            </w:r>
          </w:p>
        </w:tc>
        <w:tc>
          <w:tcPr>
            <w:tcW w:w="1240" w:type="dxa"/>
            <w:hideMark/>
          </w:tcPr>
          <w:p w14:paraId="49D5CC40" w14:textId="77777777" w:rsidR="00220F2B" w:rsidRPr="003B4385" w:rsidRDefault="00220F2B" w:rsidP="00087D4C">
            <w:r w:rsidRPr="003B4385">
              <w:t>0.11</w:t>
            </w:r>
          </w:p>
        </w:tc>
        <w:tc>
          <w:tcPr>
            <w:tcW w:w="1240" w:type="dxa"/>
            <w:hideMark/>
          </w:tcPr>
          <w:p w14:paraId="2A098FCA" w14:textId="77777777" w:rsidR="00220F2B" w:rsidRPr="003B4385" w:rsidRDefault="00220F2B" w:rsidP="00087D4C"/>
        </w:tc>
        <w:tc>
          <w:tcPr>
            <w:tcW w:w="1240" w:type="dxa"/>
            <w:hideMark/>
          </w:tcPr>
          <w:p w14:paraId="4BDDF85F" w14:textId="77777777" w:rsidR="00220F2B" w:rsidRPr="003B4385" w:rsidRDefault="00220F2B" w:rsidP="00087D4C">
            <w:r w:rsidRPr="003B4385">
              <w:t>0.35</w:t>
            </w:r>
          </w:p>
        </w:tc>
        <w:tc>
          <w:tcPr>
            <w:tcW w:w="1240" w:type="dxa"/>
            <w:hideMark/>
          </w:tcPr>
          <w:p w14:paraId="1D8E3300" w14:textId="77777777" w:rsidR="00220F2B" w:rsidRPr="003B4385" w:rsidRDefault="00220F2B" w:rsidP="00087D4C">
            <w:r w:rsidRPr="003B4385">
              <w:t>81</w:t>
            </w:r>
          </w:p>
        </w:tc>
        <w:tc>
          <w:tcPr>
            <w:tcW w:w="1240" w:type="dxa"/>
            <w:hideMark/>
          </w:tcPr>
          <w:p w14:paraId="73473C59" w14:textId="77777777" w:rsidR="00220F2B" w:rsidRPr="003B4385" w:rsidRDefault="00220F2B" w:rsidP="00087D4C">
            <w:r w:rsidRPr="003B4385">
              <w:t>-0.08</w:t>
            </w:r>
          </w:p>
        </w:tc>
        <w:tc>
          <w:tcPr>
            <w:tcW w:w="1240" w:type="dxa"/>
            <w:hideMark/>
          </w:tcPr>
          <w:p w14:paraId="0EE308C3" w14:textId="77777777" w:rsidR="00220F2B" w:rsidRPr="003B4385" w:rsidRDefault="00220F2B" w:rsidP="00087D4C"/>
        </w:tc>
        <w:tc>
          <w:tcPr>
            <w:tcW w:w="1240" w:type="dxa"/>
            <w:hideMark/>
          </w:tcPr>
          <w:p w14:paraId="36D3E001" w14:textId="77777777" w:rsidR="00220F2B" w:rsidRPr="003B4385" w:rsidRDefault="00220F2B" w:rsidP="00087D4C">
            <w:r w:rsidRPr="003B4385">
              <w:t>0.45</w:t>
            </w:r>
          </w:p>
        </w:tc>
      </w:tr>
      <w:tr w:rsidR="00220F2B" w:rsidRPr="003B4385" w14:paraId="1DCDFFBD" w14:textId="77777777" w:rsidTr="00087D4C">
        <w:trPr>
          <w:trHeight w:val="288"/>
        </w:trPr>
        <w:tc>
          <w:tcPr>
            <w:tcW w:w="1240" w:type="dxa"/>
            <w:hideMark/>
          </w:tcPr>
          <w:p w14:paraId="763D9469" w14:textId="77777777" w:rsidR="00220F2B" w:rsidRPr="003B4385" w:rsidRDefault="00220F2B" w:rsidP="00087D4C">
            <w:r w:rsidRPr="003B4385">
              <w:t>60ms L</w:t>
            </w:r>
          </w:p>
        </w:tc>
        <w:tc>
          <w:tcPr>
            <w:tcW w:w="1240" w:type="dxa"/>
            <w:hideMark/>
          </w:tcPr>
          <w:p w14:paraId="337388E4" w14:textId="77777777" w:rsidR="00220F2B" w:rsidRPr="003B4385" w:rsidRDefault="00220F2B" w:rsidP="00087D4C">
            <w:r w:rsidRPr="003B4385">
              <w:t>-</w:t>
            </w:r>
          </w:p>
        </w:tc>
        <w:tc>
          <w:tcPr>
            <w:tcW w:w="1335" w:type="dxa"/>
            <w:hideMark/>
          </w:tcPr>
          <w:p w14:paraId="72575955" w14:textId="77777777" w:rsidR="00220F2B" w:rsidRPr="003B4385" w:rsidRDefault="00220F2B" w:rsidP="00087D4C">
            <w:r w:rsidRPr="003B4385">
              <w:t>SBSODS4</w:t>
            </w:r>
          </w:p>
        </w:tc>
        <w:tc>
          <w:tcPr>
            <w:tcW w:w="1240" w:type="dxa"/>
            <w:hideMark/>
          </w:tcPr>
          <w:p w14:paraId="1C0B0F29" w14:textId="77777777" w:rsidR="00220F2B" w:rsidRPr="003B4385" w:rsidRDefault="00220F2B" w:rsidP="00087D4C">
            <w:r w:rsidRPr="003B4385">
              <w:t>81</w:t>
            </w:r>
          </w:p>
        </w:tc>
        <w:tc>
          <w:tcPr>
            <w:tcW w:w="1240" w:type="dxa"/>
            <w:hideMark/>
          </w:tcPr>
          <w:p w14:paraId="6F516658" w14:textId="77777777" w:rsidR="00220F2B" w:rsidRPr="003B4385" w:rsidRDefault="00220F2B" w:rsidP="00087D4C">
            <w:r w:rsidRPr="003B4385">
              <w:t>-0.14</w:t>
            </w:r>
          </w:p>
        </w:tc>
        <w:tc>
          <w:tcPr>
            <w:tcW w:w="1240" w:type="dxa"/>
            <w:hideMark/>
          </w:tcPr>
          <w:p w14:paraId="20D01EA1" w14:textId="77777777" w:rsidR="00220F2B" w:rsidRPr="003B4385" w:rsidRDefault="00220F2B" w:rsidP="00087D4C"/>
        </w:tc>
        <w:tc>
          <w:tcPr>
            <w:tcW w:w="1240" w:type="dxa"/>
            <w:hideMark/>
          </w:tcPr>
          <w:p w14:paraId="6B33C640" w14:textId="77777777" w:rsidR="00220F2B" w:rsidRPr="003B4385" w:rsidRDefault="00220F2B" w:rsidP="00087D4C">
            <w:r w:rsidRPr="003B4385">
              <w:t>0.23</w:t>
            </w:r>
          </w:p>
        </w:tc>
        <w:tc>
          <w:tcPr>
            <w:tcW w:w="1240" w:type="dxa"/>
            <w:hideMark/>
          </w:tcPr>
          <w:p w14:paraId="3C497532" w14:textId="77777777" w:rsidR="00220F2B" w:rsidRPr="003B4385" w:rsidRDefault="00220F2B" w:rsidP="00087D4C">
            <w:r w:rsidRPr="003B4385">
              <w:t>81</w:t>
            </w:r>
          </w:p>
        </w:tc>
        <w:tc>
          <w:tcPr>
            <w:tcW w:w="1240" w:type="dxa"/>
            <w:hideMark/>
          </w:tcPr>
          <w:p w14:paraId="6921C106" w14:textId="77777777" w:rsidR="00220F2B" w:rsidRPr="003B4385" w:rsidRDefault="00220F2B" w:rsidP="00087D4C">
            <w:r w:rsidRPr="003B4385">
              <w:t>0.03</w:t>
            </w:r>
          </w:p>
        </w:tc>
        <w:tc>
          <w:tcPr>
            <w:tcW w:w="1240" w:type="dxa"/>
            <w:hideMark/>
          </w:tcPr>
          <w:p w14:paraId="4EF6F66B" w14:textId="77777777" w:rsidR="00220F2B" w:rsidRPr="003B4385" w:rsidRDefault="00220F2B" w:rsidP="00087D4C"/>
        </w:tc>
        <w:tc>
          <w:tcPr>
            <w:tcW w:w="1240" w:type="dxa"/>
            <w:hideMark/>
          </w:tcPr>
          <w:p w14:paraId="73584EA5" w14:textId="77777777" w:rsidR="00220F2B" w:rsidRPr="003B4385" w:rsidRDefault="00220F2B" w:rsidP="00087D4C">
            <w:r w:rsidRPr="003B4385">
              <w:t>0.77</w:t>
            </w:r>
          </w:p>
        </w:tc>
      </w:tr>
      <w:tr w:rsidR="00220F2B" w:rsidRPr="003B4385" w14:paraId="29FA879D" w14:textId="77777777" w:rsidTr="00087D4C">
        <w:trPr>
          <w:trHeight w:val="288"/>
        </w:trPr>
        <w:tc>
          <w:tcPr>
            <w:tcW w:w="1240" w:type="dxa"/>
            <w:hideMark/>
          </w:tcPr>
          <w:p w14:paraId="02D8A971" w14:textId="77777777" w:rsidR="00220F2B" w:rsidRPr="003B4385" w:rsidRDefault="00220F2B" w:rsidP="00087D4C">
            <w:r w:rsidRPr="003B4385">
              <w:t>60ms L</w:t>
            </w:r>
          </w:p>
        </w:tc>
        <w:tc>
          <w:tcPr>
            <w:tcW w:w="1240" w:type="dxa"/>
            <w:hideMark/>
          </w:tcPr>
          <w:p w14:paraId="4CE8F4DE" w14:textId="77777777" w:rsidR="00220F2B" w:rsidRPr="003B4385" w:rsidRDefault="00220F2B" w:rsidP="00087D4C">
            <w:r w:rsidRPr="003B4385">
              <w:t>-</w:t>
            </w:r>
          </w:p>
        </w:tc>
        <w:tc>
          <w:tcPr>
            <w:tcW w:w="1335" w:type="dxa"/>
            <w:hideMark/>
          </w:tcPr>
          <w:p w14:paraId="2006D7EC" w14:textId="77777777" w:rsidR="00220F2B" w:rsidRPr="003B4385" w:rsidRDefault="00220F2B" w:rsidP="00087D4C">
            <w:r w:rsidRPr="003B4385">
              <w:t>SBSODS5</w:t>
            </w:r>
          </w:p>
        </w:tc>
        <w:tc>
          <w:tcPr>
            <w:tcW w:w="1240" w:type="dxa"/>
            <w:hideMark/>
          </w:tcPr>
          <w:p w14:paraId="41963919" w14:textId="77777777" w:rsidR="00220F2B" w:rsidRPr="003B4385" w:rsidRDefault="00220F2B" w:rsidP="00087D4C">
            <w:r w:rsidRPr="003B4385">
              <w:t>81</w:t>
            </w:r>
          </w:p>
        </w:tc>
        <w:tc>
          <w:tcPr>
            <w:tcW w:w="1240" w:type="dxa"/>
            <w:hideMark/>
          </w:tcPr>
          <w:p w14:paraId="3B194F0C" w14:textId="77777777" w:rsidR="00220F2B" w:rsidRPr="003B4385" w:rsidRDefault="00220F2B" w:rsidP="00087D4C">
            <w:r w:rsidRPr="003B4385">
              <w:t>0.13</w:t>
            </w:r>
          </w:p>
        </w:tc>
        <w:tc>
          <w:tcPr>
            <w:tcW w:w="1240" w:type="dxa"/>
            <w:hideMark/>
          </w:tcPr>
          <w:p w14:paraId="54FA4677" w14:textId="77777777" w:rsidR="00220F2B" w:rsidRPr="003B4385" w:rsidRDefault="00220F2B" w:rsidP="00087D4C"/>
        </w:tc>
        <w:tc>
          <w:tcPr>
            <w:tcW w:w="1240" w:type="dxa"/>
            <w:hideMark/>
          </w:tcPr>
          <w:p w14:paraId="206E2B88" w14:textId="77777777" w:rsidR="00220F2B" w:rsidRPr="003B4385" w:rsidRDefault="00220F2B" w:rsidP="00087D4C">
            <w:r w:rsidRPr="003B4385">
              <w:t>0.26</w:t>
            </w:r>
          </w:p>
        </w:tc>
        <w:tc>
          <w:tcPr>
            <w:tcW w:w="1240" w:type="dxa"/>
            <w:hideMark/>
          </w:tcPr>
          <w:p w14:paraId="3D88D440" w14:textId="77777777" w:rsidR="00220F2B" w:rsidRPr="003B4385" w:rsidRDefault="00220F2B" w:rsidP="00087D4C">
            <w:r w:rsidRPr="003B4385">
              <w:t>81</w:t>
            </w:r>
          </w:p>
        </w:tc>
        <w:tc>
          <w:tcPr>
            <w:tcW w:w="1240" w:type="dxa"/>
            <w:hideMark/>
          </w:tcPr>
          <w:p w14:paraId="45437EE8" w14:textId="77777777" w:rsidR="00220F2B" w:rsidRPr="003B4385" w:rsidRDefault="00220F2B" w:rsidP="00087D4C">
            <w:r w:rsidRPr="003B4385">
              <w:t>-0.03</w:t>
            </w:r>
          </w:p>
        </w:tc>
        <w:tc>
          <w:tcPr>
            <w:tcW w:w="1240" w:type="dxa"/>
            <w:hideMark/>
          </w:tcPr>
          <w:p w14:paraId="49685416" w14:textId="77777777" w:rsidR="00220F2B" w:rsidRPr="003B4385" w:rsidRDefault="00220F2B" w:rsidP="00087D4C"/>
        </w:tc>
        <w:tc>
          <w:tcPr>
            <w:tcW w:w="1240" w:type="dxa"/>
            <w:hideMark/>
          </w:tcPr>
          <w:p w14:paraId="426EA69C" w14:textId="77777777" w:rsidR="00220F2B" w:rsidRPr="003B4385" w:rsidRDefault="00220F2B" w:rsidP="00087D4C">
            <w:r w:rsidRPr="003B4385">
              <w:t>0.76</w:t>
            </w:r>
          </w:p>
        </w:tc>
      </w:tr>
      <w:tr w:rsidR="00220F2B" w:rsidRPr="003B4385" w14:paraId="7FD57243" w14:textId="77777777" w:rsidTr="00087D4C">
        <w:trPr>
          <w:trHeight w:val="288"/>
        </w:trPr>
        <w:tc>
          <w:tcPr>
            <w:tcW w:w="1240" w:type="dxa"/>
            <w:hideMark/>
          </w:tcPr>
          <w:p w14:paraId="0B315CD1" w14:textId="77777777" w:rsidR="00220F2B" w:rsidRPr="003B4385" w:rsidRDefault="00220F2B" w:rsidP="00087D4C">
            <w:r w:rsidRPr="003B4385">
              <w:t>60ms L</w:t>
            </w:r>
          </w:p>
        </w:tc>
        <w:tc>
          <w:tcPr>
            <w:tcW w:w="1240" w:type="dxa"/>
            <w:hideMark/>
          </w:tcPr>
          <w:p w14:paraId="7FC27C0A" w14:textId="77777777" w:rsidR="00220F2B" w:rsidRPr="003B4385" w:rsidRDefault="00220F2B" w:rsidP="00087D4C">
            <w:r w:rsidRPr="003B4385">
              <w:t>-</w:t>
            </w:r>
          </w:p>
        </w:tc>
        <w:tc>
          <w:tcPr>
            <w:tcW w:w="1335" w:type="dxa"/>
            <w:hideMark/>
          </w:tcPr>
          <w:p w14:paraId="631D7BB9" w14:textId="77777777" w:rsidR="00220F2B" w:rsidRPr="003B4385" w:rsidRDefault="00220F2B" w:rsidP="00087D4C">
            <w:r w:rsidRPr="003B4385">
              <w:t>SBSODS6</w:t>
            </w:r>
          </w:p>
        </w:tc>
        <w:tc>
          <w:tcPr>
            <w:tcW w:w="1240" w:type="dxa"/>
            <w:hideMark/>
          </w:tcPr>
          <w:p w14:paraId="7D205E37" w14:textId="77777777" w:rsidR="00220F2B" w:rsidRPr="003B4385" w:rsidRDefault="00220F2B" w:rsidP="00087D4C">
            <w:r w:rsidRPr="003B4385">
              <w:t>81</w:t>
            </w:r>
          </w:p>
        </w:tc>
        <w:tc>
          <w:tcPr>
            <w:tcW w:w="1240" w:type="dxa"/>
            <w:hideMark/>
          </w:tcPr>
          <w:p w14:paraId="5DCB6767" w14:textId="77777777" w:rsidR="00220F2B" w:rsidRPr="003B4385" w:rsidRDefault="00220F2B" w:rsidP="00087D4C">
            <w:r w:rsidRPr="003B4385">
              <w:t>-0.09</w:t>
            </w:r>
          </w:p>
        </w:tc>
        <w:tc>
          <w:tcPr>
            <w:tcW w:w="1240" w:type="dxa"/>
            <w:hideMark/>
          </w:tcPr>
          <w:p w14:paraId="5F4ACB55" w14:textId="77777777" w:rsidR="00220F2B" w:rsidRPr="003B4385" w:rsidRDefault="00220F2B" w:rsidP="00087D4C"/>
        </w:tc>
        <w:tc>
          <w:tcPr>
            <w:tcW w:w="1240" w:type="dxa"/>
            <w:hideMark/>
          </w:tcPr>
          <w:p w14:paraId="536771D1" w14:textId="77777777" w:rsidR="00220F2B" w:rsidRPr="003B4385" w:rsidRDefault="00220F2B" w:rsidP="00087D4C">
            <w:r w:rsidRPr="003B4385">
              <w:t>0.45</w:t>
            </w:r>
          </w:p>
        </w:tc>
        <w:tc>
          <w:tcPr>
            <w:tcW w:w="1240" w:type="dxa"/>
            <w:hideMark/>
          </w:tcPr>
          <w:p w14:paraId="42863505" w14:textId="77777777" w:rsidR="00220F2B" w:rsidRPr="003B4385" w:rsidRDefault="00220F2B" w:rsidP="00087D4C">
            <w:r w:rsidRPr="003B4385">
              <w:t>81</w:t>
            </w:r>
          </w:p>
        </w:tc>
        <w:tc>
          <w:tcPr>
            <w:tcW w:w="1240" w:type="dxa"/>
            <w:hideMark/>
          </w:tcPr>
          <w:p w14:paraId="31ACCF58" w14:textId="77777777" w:rsidR="00220F2B" w:rsidRPr="003B4385" w:rsidRDefault="00220F2B" w:rsidP="00087D4C">
            <w:r w:rsidRPr="003B4385">
              <w:t>-0.06</w:t>
            </w:r>
          </w:p>
        </w:tc>
        <w:tc>
          <w:tcPr>
            <w:tcW w:w="1240" w:type="dxa"/>
            <w:hideMark/>
          </w:tcPr>
          <w:p w14:paraId="4D9B243B" w14:textId="77777777" w:rsidR="00220F2B" w:rsidRPr="003B4385" w:rsidRDefault="00220F2B" w:rsidP="00087D4C"/>
        </w:tc>
        <w:tc>
          <w:tcPr>
            <w:tcW w:w="1240" w:type="dxa"/>
            <w:hideMark/>
          </w:tcPr>
          <w:p w14:paraId="53C9CD4A" w14:textId="77777777" w:rsidR="00220F2B" w:rsidRPr="003B4385" w:rsidRDefault="00220F2B" w:rsidP="00087D4C">
            <w:r w:rsidRPr="003B4385">
              <w:t>0.58</w:t>
            </w:r>
          </w:p>
        </w:tc>
      </w:tr>
      <w:tr w:rsidR="00220F2B" w:rsidRPr="003B4385" w14:paraId="07A88D8E" w14:textId="77777777" w:rsidTr="00087D4C">
        <w:trPr>
          <w:trHeight w:val="288"/>
        </w:trPr>
        <w:tc>
          <w:tcPr>
            <w:tcW w:w="1240" w:type="dxa"/>
            <w:hideMark/>
          </w:tcPr>
          <w:p w14:paraId="3A8D6123" w14:textId="77777777" w:rsidR="00220F2B" w:rsidRPr="003B4385" w:rsidRDefault="00220F2B" w:rsidP="00087D4C">
            <w:r w:rsidRPr="003B4385">
              <w:t>60ms L</w:t>
            </w:r>
          </w:p>
        </w:tc>
        <w:tc>
          <w:tcPr>
            <w:tcW w:w="1240" w:type="dxa"/>
            <w:hideMark/>
          </w:tcPr>
          <w:p w14:paraId="5CD44BA9" w14:textId="77777777" w:rsidR="00220F2B" w:rsidRPr="003B4385" w:rsidRDefault="00220F2B" w:rsidP="00087D4C">
            <w:r w:rsidRPr="003B4385">
              <w:t>-</w:t>
            </w:r>
          </w:p>
        </w:tc>
        <w:tc>
          <w:tcPr>
            <w:tcW w:w="1335" w:type="dxa"/>
            <w:hideMark/>
          </w:tcPr>
          <w:p w14:paraId="57678B54" w14:textId="77777777" w:rsidR="00220F2B" w:rsidRPr="003B4385" w:rsidRDefault="00220F2B" w:rsidP="00087D4C">
            <w:r w:rsidRPr="003B4385">
              <w:t>SBSODS7</w:t>
            </w:r>
          </w:p>
        </w:tc>
        <w:tc>
          <w:tcPr>
            <w:tcW w:w="1240" w:type="dxa"/>
            <w:hideMark/>
          </w:tcPr>
          <w:p w14:paraId="3A58F5CD" w14:textId="77777777" w:rsidR="00220F2B" w:rsidRPr="003B4385" w:rsidRDefault="00220F2B" w:rsidP="00087D4C">
            <w:r w:rsidRPr="003B4385">
              <w:t>81</w:t>
            </w:r>
          </w:p>
        </w:tc>
        <w:tc>
          <w:tcPr>
            <w:tcW w:w="1240" w:type="dxa"/>
            <w:hideMark/>
          </w:tcPr>
          <w:p w14:paraId="01DA7C9D" w14:textId="77777777" w:rsidR="00220F2B" w:rsidRPr="003B4385" w:rsidRDefault="00220F2B" w:rsidP="00087D4C">
            <w:r w:rsidRPr="003B4385">
              <w:t>-0.09</w:t>
            </w:r>
          </w:p>
        </w:tc>
        <w:tc>
          <w:tcPr>
            <w:tcW w:w="1240" w:type="dxa"/>
            <w:hideMark/>
          </w:tcPr>
          <w:p w14:paraId="35EB3CEC" w14:textId="77777777" w:rsidR="00220F2B" w:rsidRPr="003B4385" w:rsidRDefault="00220F2B" w:rsidP="00087D4C"/>
        </w:tc>
        <w:tc>
          <w:tcPr>
            <w:tcW w:w="1240" w:type="dxa"/>
            <w:hideMark/>
          </w:tcPr>
          <w:p w14:paraId="1C8CF1D2" w14:textId="77777777" w:rsidR="00220F2B" w:rsidRPr="003B4385" w:rsidRDefault="00220F2B" w:rsidP="00087D4C">
            <w:r w:rsidRPr="003B4385">
              <w:t>0.42</w:t>
            </w:r>
          </w:p>
        </w:tc>
        <w:tc>
          <w:tcPr>
            <w:tcW w:w="1240" w:type="dxa"/>
            <w:hideMark/>
          </w:tcPr>
          <w:p w14:paraId="6625C5BA" w14:textId="77777777" w:rsidR="00220F2B" w:rsidRPr="003B4385" w:rsidRDefault="00220F2B" w:rsidP="00087D4C">
            <w:r w:rsidRPr="003B4385">
              <w:t>81</w:t>
            </w:r>
          </w:p>
        </w:tc>
        <w:tc>
          <w:tcPr>
            <w:tcW w:w="1240" w:type="dxa"/>
            <w:hideMark/>
          </w:tcPr>
          <w:p w14:paraId="521F5280" w14:textId="77777777" w:rsidR="00220F2B" w:rsidRPr="003B4385" w:rsidRDefault="00220F2B" w:rsidP="00087D4C">
            <w:r w:rsidRPr="003B4385">
              <w:t>0.1</w:t>
            </w:r>
          </w:p>
        </w:tc>
        <w:tc>
          <w:tcPr>
            <w:tcW w:w="1240" w:type="dxa"/>
            <w:hideMark/>
          </w:tcPr>
          <w:p w14:paraId="16ACE1DA" w14:textId="77777777" w:rsidR="00220F2B" w:rsidRPr="003B4385" w:rsidRDefault="00220F2B" w:rsidP="00087D4C"/>
        </w:tc>
        <w:tc>
          <w:tcPr>
            <w:tcW w:w="1240" w:type="dxa"/>
            <w:hideMark/>
          </w:tcPr>
          <w:p w14:paraId="01612A83" w14:textId="77777777" w:rsidR="00220F2B" w:rsidRPr="003B4385" w:rsidRDefault="00220F2B" w:rsidP="00087D4C">
            <w:r w:rsidRPr="003B4385">
              <w:t>0.38</w:t>
            </w:r>
          </w:p>
        </w:tc>
      </w:tr>
      <w:tr w:rsidR="00220F2B" w:rsidRPr="003B4385" w14:paraId="7D1C1462" w14:textId="77777777" w:rsidTr="00087D4C">
        <w:trPr>
          <w:trHeight w:val="288"/>
        </w:trPr>
        <w:tc>
          <w:tcPr>
            <w:tcW w:w="1240" w:type="dxa"/>
            <w:hideMark/>
          </w:tcPr>
          <w:p w14:paraId="684B2945" w14:textId="77777777" w:rsidR="00220F2B" w:rsidRPr="003B4385" w:rsidRDefault="00220F2B" w:rsidP="00087D4C">
            <w:r w:rsidRPr="003B4385">
              <w:t>60ms L</w:t>
            </w:r>
          </w:p>
        </w:tc>
        <w:tc>
          <w:tcPr>
            <w:tcW w:w="1240" w:type="dxa"/>
            <w:hideMark/>
          </w:tcPr>
          <w:p w14:paraId="267B399C" w14:textId="77777777" w:rsidR="00220F2B" w:rsidRPr="003B4385" w:rsidRDefault="00220F2B" w:rsidP="00087D4C">
            <w:r w:rsidRPr="003B4385">
              <w:t>-</w:t>
            </w:r>
          </w:p>
        </w:tc>
        <w:tc>
          <w:tcPr>
            <w:tcW w:w="1335" w:type="dxa"/>
            <w:hideMark/>
          </w:tcPr>
          <w:p w14:paraId="605DE94A" w14:textId="77777777" w:rsidR="00220F2B" w:rsidRPr="003B4385" w:rsidRDefault="00220F2B" w:rsidP="00087D4C">
            <w:r w:rsidRPr="003B4385">
              <w:t>SBSODS8</w:t>
            </w:r>
          </w:p>
        </w:tc>
        <w:tc>
          <w:tcPr>
            <w:tcW w:w="1240" w:type="dxa"/>
            <w:hideMark/>
          </w:tcPr>
          <w:p w14:paraId="0DCBB100" w14:textId="77777777" w:rsidR="00220F2B" w:rsidRPr="003B4385" w:rsidRDefault="00220F2B" w:rsidP="00087D4C">
            <w:r w:rsidRPr="003B4385">
              <w:t>81</w:t>
            </w:r>
          </w:p>
        </w:tc>
        <w:tc>
          <w:tcPr>
            <w:tcW w:w="1240" w:type="dxa"/>
            <w:hideMark/>
          </w:tcPr>
          <w:p w14:paraId="5A51FCCE" w14:textId="77777777" w:rsidR="00220F2B" w:rsidRPr="003B4385" w:rsidRDefault="00220F2B" w:rsidP="00087D4C">
            <w:r w:rsidRPr="003B4385">
              <w:t>0.12</w:t>
            </w:r>
          </w:p>
        </w:tc>
        <w:tc>
          <w:tcPr>
            <w:tcW w:w="1240" w:type="dxa"/>
            <w:hideMark/>
          </w:tcPr>
          <w:p w14:paraId="165C4055" w14:textId="77777777" w:rsidR="00220F2B" w:rsidRPr="003B4385" w:rsidRDefault="00220F2B" w:rsidP="00087D4C"/>
        </w:tc>
        <w:tc>
          <w:tcPr>
            <w:tcW w:w="1240" w:type="dxa"/>
            <w:hideMark/>
          </w:tcPr>
          <w:p w14:paraId="6C1CBA05" w14:textId="77777777" w:rsidR="00220F2B" w:rsidRPr="003B4385" w:rsidRDefault="00220F2B" w:rsidP="00087D4C">
            <w:r w:rsidRPr="003B4385">
              <w:t>0.3</w:t>
            </w:r>
          </w:p>
        </w:tc>
        <w:tc>
          <w:tcPr>
            <w:tcW w:w="1240" w:type="dxa"/>
            <w:hideMark/>
          </w:tcPr>
          <w:p w14:paraId="2519340D" w14:textId="77777777" w:rsidR="00220F2B" w:rsidRPr="003B4385" w:rsidRDefault="00220F2B" w:rsidP="00087D4C">
            <w:r w:rsidRPr="003B4385">
              <w:t>81</w:t>
            </w:r>
          </w:p>
        </w:tc>
        <w:tc>
          <w:tcPr>
            <w:tcW w:w="1240" w:type="dxa"/>
            <w:hideMark/>
          </w:tcPr>
          <w:p w14:paraId="52EE8F4B" w14:textId="77777777" w:rsidR="00220F2B" w:rsidRPr="003B4385" w:rsidRDefault="00220F2B" w:rsidP="00087D4C">
            <w:r w:rsidRPr="003B4385">
              <w:t>-0.02</w:t>
            </w:r>
          </w:p>
        </w:tc>
        <w:tc>
          <w:tcPr>
            <w:tcW w:w="1240" w:type="dxa"/>
            <w:hideMark/>
          </w:tcPr>
          <w:p w14:paraId="24FC0F68" w14:textId="77777777" w:rsidR="00220F2B" w:rsidRPr="003B4385" w:rsidRDefault="00220F2B" w:rsidP="00087D4C"/>
        </w:tc>
        <w:tc>
          <w:tcPr>
            <w:tcW w:w="1240" w:type="dxa"/>
            <w:hideMark/>
          </w:tcPr>
          <w:p w14:paraId="74E7D67B" w14:textId="77777777" w:rsidR="00220F2B" w:rsidRPr="003B4385" w:rsidRDefault="00220F2B" w:rsidP="00087D4C">
            <w:r w:rsidRPr="003B4385">
              <w:t>0.84</w:t>
            </w:r>
          </w:p>
        </w:tc>
      </w:tr>
      <w:tr w:rsidR="00220F2B" w:rsidRPr="003B4385" w14:paraId="5EB783BD" w14:textId="77777777" w:rsidTr="00087D4C">
        <w:trPr>
          <w:trHeight w:val="288"/>
        </w:trPr>
        <w:tc>
          <w:tcPr>
            <w:tcW w:w="1240" w:type="dxa"/>
            <w:hideMark/>
          </w:tcPr>
          <w:p w14:paraId="3946DC6D" w14:textId="77777777" w:rsidR="00220F2B" w:rsidRPr="003B4385" w:rsidRDefault="00220F2B" w:rsidP="00087D4C">
            <w:r w:rsidRPr="003B4385">
              <w:t>60ms L</w:t>
            </w:r>
          </w:p>
        </w:tc>
        <w:tc>
          <w:tcPr>
            <w:tcW w:w="1240" w:type="dxa"/>
            <w:hideMark/>
          </w:tcPr>
          <w:p w14:paraId="6E831FEE" w14:textId="77777777" w:rsidR="00220F2B" w:rsidRPr="003B4385" w:rsidRDefault="00220F2B" w:rsidP="00087D4C">
            <w:r w:rsidRPr="003B4385">
              <w:t>-</w:t>
            </w:r>
          </w:p>
        </w:tc>
        <w:tc>
          <w:tcPr>
            <w:tcW w:w="1335" w:type="dxa"/>
            <w:hideMark/>
          </w:tcPr>
          <w:p w14:paraId="376CE19A" w14:textId="77777777" w:rsidR="00220F2B" w:rsidRPr="003B4385" w:rsidRDefault="00220F2B" w:rsidP="00087D4C">
            <w:r w:rsidRPr="003B4385">
              <w:t>SBSODS9</w:t>
            </w:r>
          </w:p>
        </w:tc>
        <w:tc>
          <w:tcPr>
            <w:tcW w:w="1240" w:type="dxa"/>
            <w:hideMark/>
          </w:tcPr>
          <w:p w14:paraId="67179966" w14:textId="77777777" w:rsidR="00220F2B" w:rsidRPr="003B4385" w:rsidRDefault="00220F2B" w:rsidP="00087D4C">
            <w:r w:rsidRPr="003B4385">
              <w:t>81</w:t>
            </w:r>
          </w:p>
        </w:tc>
        <w:tc>
          <w:tcPr>
            <w:tcW w:w="1240" w:type="dxa"/>
            <w:hideMark/>
          </w:tcPr>
          <w:p w14:paraId="0F64D0B3" w14:textId="77777777" w:rsidR="00220F2B" w:rsidRPr="003B4385" w:rsidRDefault="00220F2B" w:rsidP="00087D4C">
            <w:r w:rsidRPr="003B4385">
              <w:t>-0.05</w:t>
            </w:r>
          </w:p>
        </w:tc>
        <w:tc>
          <w:tcPr>
            <w:tcW w:w="1240" w:type="dxa"/>
            <w:hideMark/>
          </w:tcPr>
          <w:p w14:paraId="29A7130F" w14:textId="77777777" w:rsidR="00220F2B" w:rsidRPr="003B4385" w:rsidRDefault="00220F2B" w:rsidP="00087D4C"/>
        </w:tc>
        <w:tc>
          <w:tcPr>
            <w:tcW w:w="1240" w:type="dxa"/>
            <w:hideMark/>
          </w:tcPr>
          <w:p w14:paraId="0992EA7D" w14:textId="77777777" w:rsidR="00220F2B" w:rsidRPr="003B4385" w:rsidRDefault="00220F2B" w:rsidP="00087D4C">
            <w:r w:rsidRPr="003B4385">
              <w:t>0.65</w:t>
            </w:r>
          </w:p>
        </w:tc>
        <w:tc>
          <w:tcPr>
            <w:tcW w:w="1240" w:type="dxa"/>
            <w:hideMark/>
          </w:tcPr>
          <w:p w14:paraId="643A6E30" w14:textId="77777777" w:rsidR="00220F2B" w:rsidRPr="003B4385" w:rsidRDefault="00220F2B" w:rsidP="00087D4C">
            <w:r w:rsidRPr="003B4385">
              <w:t>81</w:t>
            </w:r>
          </w:p>
        </w:tc>
        <w:tc>
          <w:tcPr>
            <w:tcW w:w="1240" w:type="dxa"/>
            <w:hideMark/>
          </w:tcPr>
          <w:p w14:paraId="30A20ACB" w14:textId="77777777" w:rsidR="00220F2B" w:rsidRPr="003B4385" w:rsidRDefault="00220F2B" w:rsidP="00087D4C">
            <w:r w:rsidRPr="003B4385">
              <w:t>-0.01</w:t>
            </w:r>
          </w:p>
        </w:tc>
        <w:tc>
          <w:tcPr>
            <w:tcW w:w="1240" w:type="dxa"/>
            <w:hideMark/>
          </w:tcPr>
          <w:p w14:paraId="5384E20A" w14:textId="77777777" w:rsidR="00220F2B" w:rsidRPr="003B4385" w:rsidRDefault="00220F2B" w:rsidP="00087D4C"/>
        </w:tc>
        <w:tc>
          <w:tcPr>
            <w:tcW w:w="1240" w:type="dxa"/>
            <w:hideMark/>
          </w:tcPr>
          <w:p w14:paraId="2BE080BC" w14:textId="77777777" w:rsidR="00220F2B" w:rsidRPr="003B4385" w:rsidRDefault="00220F2B" w:rsidP="00087D4C">
            <w:r w:rsidRPr="003B4385">
              <w:t>0.9</w:t>
            </w:r>
          </w:p>
        </w:tc>
      </w:tr>
      <w:tr w:rsidR="00220F2B" w:rsidRPr="003B4385" w14:paraId="779A33B9" w14:textId="77777777" w:rsidTr="00087D4C">
        <w:trPr>
          <w:trHeight w:val="288"/>
        </w:trPr>
        <w:tc>
          <w:tcPr>
            <w:tcW w:w="1240" w:type="dxa"/>
            <w:hideMark/>
          </w:tcPr>
          <w:p w14:paraId="4145C286" w14:textId="77777777" w:rsidR="00220F2B" w:rsidRPr="003B4385" w:rsidRDefault="00220F2B" w:rsidP="00087D4C">
            <w:r w:rsidRPr="003B4385">
              <w:t>60ms L</w:t>
            </w:r>
          </w:p>
        </w:tc>
        <w:tc>
          <w:tcPr>
            <w:tcW w:w="1240" w:type="dxa"/>
            <w:hideMark/>
          </w:tcPr>
          <w:p w14:paraId="2C4478DB" w14:textId="77777777" w:rsidR="00220F2B" w:rsidRPr="003B4385" w:rsidRDefault="00220F2B" w:rsidP="00087D4C">
            <w:r w:rsidRPr="003B4385">
              <w:t>-</w:t>
            </w:r>
          </w:p>
        </w:tc>
        <w:tc>
          <w:tcPr>
            <w:tcW w:w="1335" w:type="dxa"/>
            <w:hideMark/>
          </w:tcPr>
          <w:p w14:paraId="59DD2BCB" w14:textId="77777777" w:rsidR="00220F2B" w:rsidRPr="003B4385" w:rsidRDefault="00220F2B" w:rsidP="00087D4C">
            <w:r w:rsidRPr="003B4385">
              <w:t>SBSODS10</w:t>
            </w:r>
          </w:p>
        </w:tc>
        <w:tc>
          <w:tcPr>
            <w:tcW w:w="1240" w:type="dxa"/>
            <w:hideMark/>
          </w:tcPr>
          <w:p w14:paraId="14E5FA78" w14:textId="77777777" w:rsidR="00220F2B" w:rsidRPr="003B4385" w:rsidRDefault="00220F2B" w:rsidP="00087D4C">
            <w:r w:rsidRPr="003B4385">
              <w:t>81</w:t>
            </w:r>
          </w:p>
        </w:tc>
        <w:tc>
          <w:tcPr>
            <w:tcW w:w="1240" w:type="dxa"/>
            <w:hideMark/>
          </w:tcPr>
          <w:p w14:paraId="55C67A66" w14:textId="77777777" w:rsidR="00220F2B" w:rsidRPr="003B4385" w:rsidRDefault="00220F2B" w:rsidP="00087D4C">
            <w:r w:rsidRPr="003B4385">
              <w:t>-0.06</w:t>
            </w:r>
          </w:p>
        </w:tc>
        <w:tc>
          <w:tcPr>
            <w:tcW w:w="1240" w:type="dxa"/>
            <w:hideMark/>
          </w:tcPr>
          <w:p w14:paraId="3A528CB9" w14:textId="77777777" w:rsidR="00220F2B" w:rsidRPr="003B4385" w:rsidRDefault="00220F2B" w:rsidP="00087D4C"/>
        </w:tc>
        <w:tc>
          <w:tcPr>
            <w:tcW w:w="1240" w:type="dxa"/>
            <w:hideMark/>
          </w:tcPr>
          <w:p w14:paraId="0BED5DBE" w14:textId="77777777" w:rsidR="00220F2B" w:rsidRPr="003B4385" w:rsidRDefault="00220F2B" w:rsidP="00087D4C">
            <w:r w:rsidRPr="003B4385">
              <w:t>0.57</w:t>
            </w:r>
          </w:p>
        </w:tc>
        <w:tc>
          <w:tcPr>
            <w:tcW w:w="1240" w:type="dxa"/>
            <w:hideMark/>
          </w:tcPr>
          <w:p w14:paraId="2C31EEE8" w14:textId="77777777" w:rsidR="00220F2B" w:rsidRPr="003B4385" w:rsidRDefault="00220F2B" w:rsidP="00087D4C">
            <w:r w:rsidRPr="003B4385">
              <w:t>81</w:t>
            </w:r>
          </w:p>
        </w:tc>
        <w:tc>
          <w:tcPr>
            <w:tcW w:w="1240" w:type="dxa"/>
            <w:hideMark/>
          </w:tcPr>
          <w:p w14:paraId="12A70C8E" w14:textId="77777777" w:rsidR="00220F2B" w:rsidRPr="003B4385" w:rsidRDefault="00220F2B" w:rsidP="00087D4C">
            <w:r w:rsidRPr="003B4385">
              <w:t>-0.09</w:t>
            </w:r>
          </w:p>
        </w:tc>
        <w:tc>
          <w:tcPr>
            <w:tcW w:w="1240" w:type="dxa"/>
            <w:hideMark/>
          </w:tcPr>
          <w:p w14:paraId="2D9967FF" w14:textId="77777777" w:rsidR="00220F2B" w:rsidRPr="003B4385" w:rsidRDefault="00220F2B" w:rsidP="00087D4C"/>
        </w:tc>
        <w:tc>
          <w:tcPr>
            <w:tcW w:w="1240" w:type="dxa"/>
            <w:hideMark/>
          </w:tcPr>
          <w:p w14:paraId="71377541" w14:textId="77777777" w:rsidR="00220F2B" w:rsidRPr="003B4385" w:rsidRDefault="00220F2B" w:rsidP="00087D4C">
            <w:r w:rsidRPr="003B4385">
              <w:t>0.42</w:t>
            </w:r>
          </w:p>
        </w:tc>
      </w:tr>
      <w:tr w:rsidR="00220F2B" w:rsidRPr="003B4385" w14:paraId="2E6643C8" w14:textId="77777777" w:rsidTr="00087D4C">
        <w:trPr>
          <w:trHeight w:val="288"/>
        </w:trPr>
        <w:tc>
          <w:tcPr>
            <w:tcW w:w="1240" w:type="dxa"/>
            <w:hideMark/>
          </w:tcPr>
          <w:p w14:paraId="71BF3CCF" w14:textId="77777777" w:rsidR="00220F2B" w:rsidRPr="003B4385" w:rsidRDefault="00220F2B" w:rsidP="00087D4C">
            <w:r w:rsidRPr="003B4385">
              <w:t>60ms L</w:t>
            </w:r>
          </w:p>
        </w:tc>
        <w:tc>
          <w:tcPr>
            <w:tcW w:w="1240" w:type="dxa"/>
            <w:hideMark/>
          </w:tcPr>
          <w:p w14:paraId="508CD419" w14:textId="77777777" w:rsidR="00220F2B" w:rsidRPr="003B4385" w:rsidRDefault="00220F2B" w:rsidP="00087D4C">
            <w:r w:rsidRPr="003B4385">
              <w:t>-</w:t>
            </w:r>
          </w:p>
        </w:tc>
        <w:tc>
          <w:tcPr>
            <w:tcW w:w="1335" w:type="dxa"/>
            <w:hideMark/>
          </w:tcPr>
          <w:p w14:paraId="45B1A982" w14:textId="77777777" w:rsidR="00220F2B" w:rsidRPr="003B4385" w:rsidRDefault="00220F2B" w:rsidP="00087D4C">
            <w:r w:rsidRPr="003B4385">
              <w:t>SBSODS11</w:t>
            </w:r>
          </w:p>
        </w:tc>
        <w:tc>
          <w:tcPr>
            <w:tcW w:w="1240" w:type="dxa"/>
            <w:hideMark/>
          </w:tcPr>
          <w:p w14:paraId="4BC0C5AE" w14:textId="77777777" w:rsidR="00220F2B" w:rsidRPr="003B4385" w:rsidRDefault="00220F2B" w:rsidP="00087D4C">
            <w:r w:rsidRPr="003B4385">
              <w:t>81</w:t>
            </w:r>
          </w:p>
        </w:tc>
        <w:tc>
          <w:tcPr>
            <w:tcW w:w="1240" w:type="dxa"/>
            <w:hideMark/>
          </w:tcPr>
          <w:p w14:paraId="3D6C7BCD" w14:textId="77777777" w:rsidR="00220F2B" w:rsidRPr="003B4385" w:rsidRDefault="00220F2B" w:rsidP="00087D4C">
            <w:r w:rsidRPr="003B4385">
              <w:t>0.13</w:t>
            </w:r>
          </w:p>
        </w:tc>
        <w:tc>
          <w:tcPr>
            <w:tcW w:w="1240" w:type="dxa"/>
            <w:hideMark/>
          </w:tcPr>
          <w:p w14:paraId="05D64E47" w14:textId="77777777" w:rsidR="00220F2B" w:rsidRPr="003B4385" w:rsidRDefault="00220F2B" w:rsidP="00087D4C"/>
        </w:tc>
        <w:tc>
          <w:tcPr>
            <w:tcW w:w="1240" w:type="dxa"/>
            <w:hideMark/>
          </w:tcPr>
          <w:p w14:paraId="0985B55D" w14:textId="77777777" w:rsidR="00220F2B" w:rsidRPr="003B4385" w:rsidRDefault="00220F2B" w:rsidP="00087D4C">
            <w:r w:rsidRPr="003B4385">
              <w:t>0.24</w:t>
            </w:r>
          </w:p>
        </w:tc>
        <w:tc>
          <w:tcPr>
            <w:tcW w:w="1240" w:type="dxa"/>
            <w:hideMark/>
          </w:tcPr>
          <w:p w14:paraId="698B73C5" w14:textId="77777777" w:rsidR="00220F2B" w:rsidRPr="003B4385" w:rsidRDefault="00220F2B" w:rsidP="00087D4C">
            <w:r w:rsidRPr="003B4385">
              <w:t>81</w:t>
            </w:r>
          </w:p>
        </w:tc>
        <w:tc>
          <w:tcPr>
            <w:tcW w:w="1240" w:type="dxa"/>
            <w:hideMark/>
          </w:tcPr>
          <w:p w14:paraId="25E5353E" w14:textId="77777777" w:rsidR="00220F2B" w:rsidRPr="003B4385" w:rsidRDefault="00220F2B" w:rsidP="00087D4C">
            <w:r w:rsidRPr="003B4385">
              <w:t>-0.06</w:t>
            </w:r>
          </w:p>
        </w:tc>
        <w:tc>
          <w:tcPr>
            <w:tcW w:w="1240" w:type="dxa"/>
            <w:hideMark/>
          </w:tcPr>
          <w:p w14:paraId="65385BD8" w14:textId="77777777" w:rsidR="00220F2B" w:rsidRPr="003B4385" w:rsidRDefault="00220F2B" w:rsidP="00087D4C"/>
        </w:tc>
        <w:tc>
          <w:tcPr>
            <w:tcW w:w="1240" w:type="dxa"/>
            <w:hideMark/>
          </w:tcPr>
          <w:p w14:paraId="3E2862E2" w14:textId="77777777" w:rsidR="00220F2B" w:rsidRPr="003B4385" w:rsidRDefault="00220F2B" w:rsidP="00087D4C">
            <w:r w:rsidRPr="003B4385">
              <w:t>0.59</w:t>
            </w:r>
          </w:p>
        </w:tc>
      </w:tr>
      <w:tr w:rsidR="00220F2B" w:rsidRPr="003B4385" w14:paraId="225E8182" w14:textId="77777777" w:rsidTr="00087D4C">
        <w:trPr>
          <w:trHeight w:val="288"/>
        </w:trPr>
        <w:tc>
          <w:tcPr>
            <w:tcW w:w="1240" w:type="dxa"/>
            <w:hideMark/>
          </w:tcPr>
          <w:p w14:paraId="244314AB" w14:textId="77777777" w:rsidR="00220F2B" w:rsidRPr="003B4385" w:rsidRDefault="00220F2B" w:rsidP="00087D4C">
            <w:r w:rsidRPr="003B4385">
              <w:t>60ms L</w:t>
            </w:r>
          </w:p>
        </w:tc>
        <w:tc>
          <w:tcPr>
            <w:tcW w:w="1240" w:type="dxa"/>
            <w:hideMark/>
          </w:tcPr>
          <w:p w14:paraId="3C7CA2C3" w14:textId="77777777" w:rsidR="00220F2B" w:rsidRPr="003B4385" w:rsidRDefault="00220F2B" w:rsidP="00087D4C">
            <w:r w:rsidRPr="003B4385">
              <w:t>-</w:t>
            </w:r>
          </w:p>
        </w:tc>
        <w:tc>
          <w:tcPr>
            <w:tcW w:w="1335" w:type="dxa"/>
            <w:hideMark/>
          </w:tcPr>
          <w:p w14:paraId="147CE6FD" w14:textId="77777777" w:rsidR="00220F2B" w:rsidRPr="003B4385" w:rsidRDefault="00220F2B" w:rsidP="00087D4C">
            <w:r w:rsidRPr="003B4385">
              <w:t>SBSODS12</w:t>
            </w:r>
          </w:p>
        </w:tc>
        <w:tc>
          <w:tcPr>
            <w:tcW w:w="1240" w:type="dxa"/>
            <w:hideMark/>
          </w:tcPr>
          <w:p w14:paraId="16B62AB7" w14:textId="77777777" w:rsidR="00220F2B" w:rsidRPr="003B4385" w:rsidRDefault="00220F2B" w:rsidP="00087D4C">
            <w:r w:rsidRPr="003B4385">
              <w:t>81</w:t>
            </w:r>
          </w:p>
        </w:tc>
        <w:tc>
          <w:tcPr>
            <w:tcW w:w="1240" w:type="dxa"/>
            <w:hideMark/>
          </w:tcPr>
          <w:p w14:paraId="659167CC" w14:textId="77777777" w:rsidR="00220F2B" w:rsidRPr="003B4385" w:rsidRDefault="00220F2B" w:rsidP="00087D4C">
            <w:r w:rsidRPr="003B4385">
              <w:t>0.04</w:t>
            </w:r>
          </w:p>
        </w:tc>
        <w:tc>
          <w:tcPr>
            <w:tcW w:w="1240" w:type="dxa"/>
            <w:hideMark/>
          </w:tcPr>
          <w:p w14:paraId="1647FB97" w14:textId="77777777" w:rsidR="00220F2B" w:rsidRPr="003B4385" w:rsidRDefault="00220F2B" w:rsidP="00087D4C"/>
        </w:tc>
        <w:tc>
          <w:tcPr>
            <w:tcW w:w="1240" w:type="dxa"/>
            <w:hideMark/>
          </w:tcPr>
          <w:p w14:paraId="628B9AB5" w14:textId="77777777" w:rsidR="00220F2B" w:rsidRPr="003B4385" w:rsidRDefault="00220F2B" w:rsidP="00087D4C">
            <w:r w:rsidRPr="003B4385">
              <w:t>0.75</w:t>
            </w:r>
          </w:p>
        </w:tc>
        <w:tc>
          <w:tcPr>
            <w:tcW w:w="1240" w:type="dxa"/>
            <w:hideMark/>
          </w:tcPr>
          <w:p w14:paraId="20BAFD34" w14:textId="77777777" w:rsidR="00220F2B" w:rsidRPr="003B4385" w:rsidRDefault="00220F2B" w:rsidP="00087D4C">
            <w:r w:rsidRPr="003B4385">
              <w:t>81</w:t>
            </w:r>
          </w:p>
        </w:tc>
        <w:tc>
          <w:tcPr>
            <w:tcW w:w="1240" w:type="dxa"/>
            <w:hideMark/>
          </w:tcPr>
          <w:p w14:paraId="40907980" w14:textId="77777777" w:rsidR="00220F2B" w:rsidRPr="003B4385" w:rsidRDefault="00220F2B" w:rsidP="00087D4C">
            <w:r w:rsidRPr="003B4385">
              <w:t>-0.16</w:t>
            </w:r>
          </w:p>
        </w:tc>
        <w:tc>
          <w:tcPr>
            <w:tcW w:w="1240" w:type="dxa"/>
            <w:hideMark/>
          </w:tcPr>
          <w:p w14:paraId="0191F387" w14:textId="77777777" w:rsidR="00220F2B" w:rsidRPr="003B4385" w:rsidRDefault="00220F2B" w:rsidP="00087D4C"/>
        </w:tc>
        <w:tc>
          <w:tcPr>
            <w:tcW w:w="1240" w:type="dxa"/>
            <w:hideMark/>
          </w:tcPr>
          <w:p w14:paraId="57383538" w14:textId="77777777" w:rsidR="00220F2B" w:rsidRPr="003B4385" w:rsidRDefault="00220F2B" w:rsidP="00087D4C">
            <w:r w:rsidRPr="003B4385">
              <w:t>0.16</w:t>
            </w:r>
          </w:p>
        </w:tc>
      </w:tr>
      <w:tr w:rsidR="00220F2B" w:rsidRPr="003B4385" w14:paraId="1C9C8BF2" w14:textId="77777777" w:rsidTr="00087D4C">
        <w:trPr>
          <w:trHeight w:val="288"/>
        </w:trPr>
        <w:tc>
          <w:tcPr>
            <w:tcW w:w="1240" w:type="dxa"/>
            <w:hideMark/>
          </w:tcPr>
          <w:p w14:paraId="1E9B2734" w14:textId="77777777" w:rsidR="00220F2B" w:rsidRPr="003B4385" w:rsidRDefault="00220F2B" w:rsidP="00087D4C">
            <w:r w:rsidRPr="003B4385">
              <w:t>60ms L</w:t>
            </w:r>
          </w:p>
        </w:tc>
        <w:tc>
          <w:tcPr>
            <w:tcW w:w="1240" w:type="dxa"/>
            <w:hideMark/>
          </w:tcPr>
          <w:p w14:paraId="413BBA9A" w14:textId="77777777" w:rsidR="00220F2B" w:rsidRPr="003B4385" w:rsidRDefault="00220F2B" w:rsidP="00087D4C">
            <w:r w:rsidRPr="003B4385">
              <w:t>-</w:t>
            </w:r>
          </w:p>
        </w:tc>
        <w:tc>
          <w:tcPr>
            <w:tcW w:w="1335" w:type="dxa"/>
            <w:hideMark/>
          </w:tcPr>
          <w:p w14:paraId="2B726F14" w14:textId="77777777" w:rsidR="00220F2B" w:rsidRPr="003B4385" w:rsidRDefault="00220F2B" w:rsidP="00087D4C">
            <w:r w:rsidRPr="003B4385">
              <w:t>SBSODS13</w:t>
            </w:r>
          </w:p>
        </w:tc>
        <w:tc>
          <w:tcPr>
            <w:tcW w:w="1240" w:type="dxa"/>
            <w:hideMark/>
          </w:tcPr>
          <w:p w14:paraId="601C1088" w14:textId="77777777" w:rsidR="00220F2B" w:rsidRPr="003B4385" w:rsidRDefault="00220F2B" w:rsidP="00087D4C">
            <w:r w:rsidRPr="003B4385">
              <w:t>81</w:t>
            </w:r>
          </w:p>
        </w:tc>
        <w:tc>
          <w:tcPr>
            <w:tcW w:w="1240" w:type="dxa"/>
            <w:hideMark/>
          </w:tcPr>
          <w:p w14:paraId="2FB30913" w14:textId="77777777" w:rsidR="00220F2B" w:rsidRPr="003B4385" w:rsidRDefault="00220F2B" w:rsidP="00087D4C">
            <w:r w:rsidRPr="003B4385">
              <w:t>0.05</w:t>
            </w:r>
          </w:p>
        </w:tc>
        <w:tc>
          <w:tcPr>
            <w:tcW w:w="1240" w:type="dxa"/>
            <w:hideMark/>
          </w:tcPr>
          <w:p w14:paraId="026FE550" w14:textId="77777777" w:rsidR="00220F2B" w:rsidRPr="003B4385" w:rsidRDefault="00220F2B" w:rsidP="00087D4C"/>
        </w:tc>
        <w:tc>
          <w:tcPr>
            <w:tcW w:w="1240" w:type="dxa"/>
            <w:hideMark/>
          </w:tcPr>
          <w:p w14:paraId="19BCE583" w14:textId="77777777" w:rsidR="00220F2B" w:rsidRPr="003B4385" w:rsidRDefault="00220F2B" w:rsidP="00087D4C">
            <w:r w:rsidRPr="003B4385">
              <w:t>0.63</w:t>
            </w:r>
          </w:p>
        </w:tc>
        <w:tc>
          <w:tcPr>
            <w:tcW w:w="1240" w:type="dxa"/>
            <w:hideMark/>
          </w:tcPr>
          <w:p w14:paraId="7EBD95F3" w14:textId="77777777" w:rsidR="00220F2B" w:rsidRPr="003B4385" w:rsidRDefault="00220F2B" w:rsidP="00087D4C">
            <w:r w:rsidRPr="003B4385">
              <w:t>81</w:t>
            </w:r>
          </w:p>
        </w:tc>
        <w:tc>
          <w:tcPr>
            <w:tcW w:w="1240" w:type="dxa"/>
            <w:hideMark/>
          </w:tcPr>
          <w:p w14:paraId="4A2E876F" w14:textId="77777777" w:rsidR="00220F2B" w:rsidRPr="003B4385" w:rsidRDefault="00220F2B" w:rsidP="00087D4C">
            <w:r w:rsidRPr="003B4385">
              <w:t>-0.25</w:t>
            </w:r>
          </w:p>
        </w:tc>
        <w:tc>
          <w:tcPr>
            <w:tcW w:w="1240" w:type="dxa"/>
            <w:hideMark/>
          </w:tcPr>
          <w:p w14:paraId="760E8669" w14:textId="77777777" w:rsidR="00220F2B" w:rsidRPr="003B4385" w:rsidRDefault="00220F2B" w:rsidP="00087D4C">
            <w:r w:rsidRPr="003B4385">
              <w:t>*</w:t>
            </w:r>
          </w:p>
        </w:tc>
        <w:tc>
          <w:tcPr>
            <w:tcW w:w="1240" w:type="dxa"/>
            <w:hideMark/>
          </w:tcPr>
          <w:p w14:paraId="2647693A" w14:textId="77777777" w:rsidR="00220F2B" w:rsidRPr="003B4385" w:rsidRDefault="00220F2B" w:rsidP="00087D4C">
            <w:r w:rsidRPr="003B4385">
              <w:t>0.02</w:t>
            </w:r>
          </w:p>
        </w:tc>
      </w:tr>
      <w:tr w:rsidR="00220F2B" w:rsidRPr="003B4385" w14:paraId="7D0401EC" w14:textId="77777777" w:rsidTr="00087D4C">
        <w:trPr>
          <w:trHeight w:val="288"/>
        </w:trPr>
        <w:tc>
          <w:tcPr>
            <w:tcW w:w="1240" w:type="dxa"/>
            <w:hideMark/>
          </w:tcPr>
          <w:p w14:paraId="3CB18D65" w14:textId="77777777" w:rsidR="00220F2B" w:rsidRPr="003B4385" w:rsidRDefault="00220F2B" w:rsidP="00087D4C">
            <w:r w:rsidRPr="003B4385">
              <w:t>60ms L</w:t>
            </w:r>
          </w:p>
        </w:tc>
        <w:tc>
          <w:tcPr>
            <w:tcW w:w="1240" w:type="dxa"/>
            <w:hideMark/>
          </w:tcPr>
          <w:p w14:paraId="028A244D" w14:textId="77777777" w:rsidR="00220F2B" w:rsidRPr="003B4385" w:rsidRDefault="00220F2B" w:rsidP="00087D4C">
            <w:r w:rsidRPr="003B4385">
              <w:t>-</w:t>
            </w:r>
          </w:p>
        </w:tc>
        <w:tc>
          <w:tcPr>
            <w:tcW w:w="1335" w:type="dxa"/>
            <w:hideMark/>
          </w:tcPr>
          <w:p w14:paraId="089F51D4" w14:textId="77777777" w:rsidR="00220F2B" w:rsidRPr="003B4385" w:rsidRDefault="00220F2B" w:rsidP="00087D4C">
            <w:r w:rsidRPr="003B4385">
              <w:t>SBSODS14</w:t>
            </w:r>
          </w:p>
        </w:tc>
        <w:tc>
          <w:tcPr>
            <w:tcW w:w="1240" w:type="dxa"/>
            <w:hideMark/>
          </w:tcPr>
          <w:p w14:paraId="6312D9CE" w14:textId="77777777" w:rsidR="00220F2B" w:rsidRPr="003B4385" w:rsidRDefault="00220F2B" w:rsidP="00087D4C">
            <w:r w:rsidRPr="003B4385">
              <w:t>81</w:t>
            </w:r>
          </w:p>
        </w:tc>
        <w:tc>
          <w:tcPr>
            <w:tcW w:w="1240" w:type="dxa"/>
            <w:hideMark/>
          </w:tcPr>
          <w:p w14:paraId="653A8F9D" w14:textId="77777777" w:rsidR="00220F2B" w:rsidRPr="003B4385" w:rsidRDefault="00220F2B" w:rsidP="00087D4C">
            <w:r w:rsidRPr="003B4385">
              <w:t>-0.03</w:t>
            </w:r>
          </w:p>
        </w:tc>
        <w:tc>
          <w:tcPr>
            <w:tcW w:w="1240" w:type="dxa"/>
            <w:hideMark/>
          </w:tcPr>
          <w:p w14:paraId="12A45826" w14:textId="77777777" w:rsidR="00220F2B" w:rsidRPr="003B4385" w:rsidRDefault="00220F2B" w:rsidP="00087D4C"/>
        </w:tc>
        <w:tc>
          <w:tcPr>
            <w:tcW w:w="1240" w:type="dxa"/>
            <w:hideMark/>
          </w:tcPr>
          <w:p w14:paraId="45D662AD" w14:textId="77777777" w:rsidR="00220F2B" w:rsidRPr="003B4385" w:rsidRDefault="00220F2B" w:rsidP="00087D4C">
            <w:r w:rsidRPr="003B4385">
              <w:t>0.77</w:t>
            </w:r>
          </w:p>
        </w:tc>
        <w:tc>
          <w:tcPr>
            <w:tcW w:w="1240" w:type="dxa"/>
            <w:hideMark/>
          </w:tcPr>
          <w:p w14:paraId="4C945B84" w14:textId="77777777" w:rsidR="00220F2B" w:rsidRPr="003B4385" w:rsidRDefault="00220F2B" w:rsidP="00087D4C">
            <w:r w:rsidRPr="003B4385">
              <w:t>81</w:t>
            </w:r>
          </w:p>
        </w:tc>
        <w:tc>
          <w:tcPr>
            <w:tcW w:w="1240" w:type="dxa"/>
            <w:hideMark/>
          </w:tcPr>
          <w:p w14:paraId="7287BA88" w14:textId="77777777" w:rsidR="00220F2B" w:rsidRPr="003B4385" w:rsidRDefault="00220F2B" w:rsidP="00087D4C">
            <w:r w:rsidRPr="003B4385">
              <w:t>0.03</w:t>
            </w:r>
          </w:p>
        </w:tc>
        <w:tc>
          <w:tcPr>
            <w:tcW w:w="1240" w:type="dxa"/>
            <w:hideMark/>
          </w:tcPr>
          <w:p w14:paraId="5C0BDC9B" w14:textId="77777777" w:rsidR="00220F2B" w:rsidRPr="003B4385" w:rsidRDefault="00220F2B" w:rsidP="00087D4C"/>
        </w:tc>
        <w:tc>
          <w:tcPr>
            <w:tcW w:w="1240" w:type="dxa"/>
            <w:hideMark/>
          </w:tcPr>
          <w:p w14:paraId="4E1B010C" w14:textId="77777777" w:rsidR="00220F2B" w:rsidRPr="003B4385" w:rsidRDefault="00220F2B" w:rsidP="00087D4C">
            <w:r w:rsidRPr="003B4385">
              <w:t>0.81</w:t>
            </w:r>
          </w:p>
        </w:tc>
      </w:tr>
      <w:tr w:rsidR="00220F2B" w:rsidRPr="003B4385" w14:paraId="12C29630" w14:textId="77777777" w:rsidTr="00087D4C">
        <w:trPr>
          <w:trHeight w:val="288"/>
        </w:trPr>
        <w:tc>
          <w:tcPr>
            <w:tcW w:w="1240" w:type="dxa"/>
            <w:hideMark/>
          </w:tcPr>
          <w:p w14:paraId="1DCAAF66" w14:textId="77777777" w:rsidR="00220F2B" w:rsidRPr="003B4385" w:rsidRDefault="00220F2B" w:rsidP="00087D4C">
            <w:r w:rsidRPr="003B4385">
              <w:lastRenderedPageBreak/>
              <w:t>60ms L</w:t>
            </w:r>
          </w:p>
        </w:tc>
        <w:tc>
          <w:tcPr>
            <w:tcW w:w="1240" w:type="dxa"/>
            <w:hideMark/>
          </w:tcPr>
          <w:p w14:paraId="03B7AEDB" w14:textId="77777777" w:rsidR="00220F2B" w:rsidRPr="003B4385" w:rsidRDefault="00220F2B" w:rsidP="00087D4C">
            <w:r w:rsidRPr="003B4385">
              <w:t>-</w:t>
            </w:r>
          </w:p>
        </w:tc>
        <w:tc>
          <w:tcPr>
            <w:tcW w:w="1335" w:type="dxa"/>
            <w:hideMark/>
          </w:tcPr>
          <w:p w14:paraId="38BBB005" w14:textId="77777777" w:rsidR="00220F2B" w:rsidRPr="003B4385" w:rsidRDefault="00220F2B" w:rsidP="00087D4C">
            <w:r w:rsidRPr="003B4385">
              <w:t>SBSODS15</w:t>
            </w:r>
          </w:p>
        </w:tc>
        <w:tc>
          <w:tcPr>
            <w:tcW w:w="1240" w:type="dxa"/>
            <w:hideMark/>
          </w:tcPr>
          <w:p w14:paraId="135C8CF5" w14:textId="77777777" w:rsidR="00220F2B" w:rsidRPr="003B4385" w:rsidRDefault="00220F2B" w:rsidP="00087D4C">
            <w:r w:rsidRPr="003B4385">
              <w:t>81</w:t>
            </w:r>
          </w:p>
        </w:tc>
        <w:tc>
          <w:tcPr>
            <w:tcW w:w="1240" w:type="dxa"/>
            <w:hideMark/>
          </w:tcPr>
          <w:p w14:paraId="60983E03" w14:textId="77777777" w:rsidR="00220F2B" w:rsidRPr="003B4385" w:rsidRDefault="00220F2B" w:rsidP="00087D4C">
            <w:r w:rsidRPr="003B4385">
              <w:t>0.05</w:t>
            </w:r>
          </w:p>
        </w:tc>
        <w:tc>
          <w:tcPr>
            <w:tcW w:w="1240" w:type="dxa"/>
            <w:hideMark/>
          </w:tcPr>
          <w:p w14:paraId="4B8FDCF8" w14:textId="77777777" w:rsidR="00220F2B" w:rsidRPr="003B4385" w:rsidRDefault="00220F2B" w:rsidP="00087D4C"/>
        </w:tc>
        <w:tc>
          <w:tcPr>
            <w:tcW w:w="1240" w:type="dxa"/>
            <w:hideMark/>
          </w:tcPr>
          <w:p w14:paraId="691CF4CD" w14:textId="77777777" w:rsidR="00220F2B" w:rsidRPr="003B4385" w:rsidRDefault="00220F2B" w:rsidP="00087D4C">
            <w:r w:rsidRPr="003B4385">
              <w:t>0.66</w:t>
            </w:r>
          </w:p>
        </w:tc>
        <w:tc>
          <w:tcPr>
            <w:tcW w:w="1240" w:type="dxa"/>
            <w:hideMark/>
          </w:tcPr>
          <w:p w14:paraId="16E84D18" w14:textId="77777777" w:rsidR="00220F2B" w:rsidRPr="003B4385" w:rsidRDefault="00220F2B" w:rsidP="00087D4C">
            <w:r w:rsidRPr="003B4385">
              <w:t>81</w:t>
            </w:r>
          </w:p>
        </w:tc>
        <w:tc>
          <w:tcPr>
            <w:tcW w:w="1240" w:type="dxa"/>
            <w:hideMark/>
          </w:tcPr>
          <w:p w14:paraId="68E2456B" w14:textId="77777777" w:rsidR="00220F2B" w:rsidRPr="003B4385" w:rsidRDefault="00220F2B" w:rsidP="00087D4C">
            <w:r w:rsidRPr="003B4385">
              <w:t>-0.11</w:t>
            </w:r>
          </w:p>
        </w:tc>
        <w:tc>
          <w:tcPr>
            <w:tcW w:w="1240" w:type="dxa"/>
            <w:hideMark/>
          </w:tcPr>
          <w:p w14:paraId="4B8E0073" w14:textId="77777777" w:rsidR="00220F2B" w:rsidRPr="003B4385" w:rsidRDefault="00220F2B" w:rsidP="00087D4C"/>
        </w:tc>
        <w:tc>
          <w:tcPr>
            <w:tcW w:w="1240" w:type="dxa"/>
            <w:hideMark/>
          </w:tcPr>
          <w:p w14:paraId="21B408CE" w14:textId="77777777" w:rsidR="00220F2B" w:rsidRPr="003B4385" w:rsidRDefault="00220F2B" w:rsidP="00087D4C">
            <w:r w:rsidRPr="003B4385">
              <w:t>0.31</w:t>
            </w:r>
          </w:p>
        </w:tc>
      </w:tr>
      <w:tr w:rsidR="00220F2B" w:rsidRPr="003B4385" w14:paraId="7E67F37D" w14:textId="77777777" w:rsidTr="00087D4C">
        <w:trPr>
          <w:trHeight w:val="288"/>
        </w:trPr>
        <w:tc>
          <w:tcPr>
            <w:tcW w:w="1240" w:type="dxa"/>
            <w:hideMark/>
          </w:tcPr>
          <w:p w14:paraId="4E0870A0" w14:textId="77777777" w:rsidR="00220F2B" w:rsidRPr="003B4385" w:rsidRDefault="00220F2B" w:rsidP="00087D4C">
            <w:r w:rsidRPr="003B4385">
              <w:t>60ms R</w:t>
            </w:r>
          </w:p>
        </w:tc>
        <w:tc>
          <w:tcPr>
            <w:tcW w:w="1240" w:type="dxa"/>
            <w:hideMark/>
          </w:tcPr>
          <w:p w14:paraId="34D58504" w14:textId="77777777" w:rsidR="00220F2B" w:rsidRPr="003B4385" w:rsidRDefault="00220F2B" w:rsidP="00087D4C">
            <w:r w:rsidRPr="003B4385">
              <w:t>-</w:t>
            </w:r>
          </w:p>
        </w:tc>
        <w:tc>
          <w:tcPr>
            <w:tcW w:w="1335" w:type="dxa"/>
            <w:hideMark/>
          </w:tcPr>
          <w:p w14:paraId="7E5CAA97" w14:textId="77777777" w:rsidR="00220F2B" w:rsidRPr="003B4385" w:rsidRDefault="00220F2B" w:rsidP="00087D4C">
            <w:r w:rsidRPr="003B4385">
              <w:t>SBSODS</w:t>
            </w:r>
          </w:p>
        </w:tc>
        <w:tc>
          <w:tcPr>
            <w:tcW w:w="1240" w:type="dxa"/>
            <w:hideMark/>
          </w:tcPr>
          <w:p w14:paraId="44094F47" w14:textId="77777777" w:rsidR="00220F2B" w:rsidRPr="003B4385" w:rsidRDefault="00220F2B" w:rsidP="00087D4C">
            <w:r w:rsidRPr="003B4385">
              <w:t>81</w:t>
            </w:r>
          </w:p>
        </w:tc>
        <w:tc>
          <w:tcPr>
            <w:tcW w:w="1240" w:type="dxa"/>
            <w:hideMark/>
          </w:tcPr>
          <w:p w14:paraId="34332A57" w14:textId="77777777" w:rsidR="00220F2B" w:rsidRDefault="00220F2B" w:rsidP="00087D4C">
            <w:r w:rsidRPr="003B4385">
              <w:t>-41.8</w:t>
            </w:r>
          </w:p>
          <w:p w14:paraId="29EC1363" w14:textId="77777777" w:rsidR="00220F2B" w:rsidRPr="003B4385" w:rsidRDefault="00220F2B" w:rsidP="00087D4C">
            <w:r w:rsidRPr="003B4385">
              <w:t>×10</w:t>
            </w:r>
            <w:r w:rsidRPr="003B4385">
              <w:rPr>
                <w:vertAlign w:val="superscript"/>
              </w:rPr>
              <w:t>-3</w:t>
            </w:r>
          </w:p>
        </w:tc>
        <w:tc>
          <w:tcPr>
            <w:tcW w:w="1240" w:type="dxa"/>
            <w:hideMark/>
          </w:tcPr>
          <w:p w14:paraId="60B09740" w14:textId="77777777" w:rsidR="00220F2B" w:rsidRPr="003B4385" w:rsidRDefault="00220F2B" w:rsidP="00087D4C"/>
        </w:tc>
        <w:tc>
          <w:tcPr>
            <w:tcW w:w="1240" w:type="dxa"/>
            <w:hideMark/>
          </w:tcPr>
          <w:p w14:paraId="71A76DBB" w14:textId="77777777" w:rsidR="00220F2B" w:rsidRPr="003B4385" w:rsidRDefault="00220F2B" w:rsidP="00087D4C">
            <w:r w:rsidRPr="003B4385">
              <w:t>0.97</w:t>
            </w:r>
          </w:p>
        </w:tc>
        <w:tc>
          <w:tcPr>
            <w:tcW w:w="1240" w:type="dxa"/>
            <w:hideMark/>
          </w:tcPr>
          <w:p w14:paraId="3F2985F6" w14:textId="77777777" w:rsidR="00220F2B" w:rsidRPr="003B4385" w:rsidRDefault="00220F2B" w:rsidP="00087D4C">
            <w:r w:rsidRPr="003B4385">
              <w:t>81</w:t>
            </w:r>
          </w:p>
        </w:tc>
        <w:tc>
          <w:tcPr>
            <w:tcW w:w="1240" w:type="dxa"/>
            <w:hideMark/>
          </w:tcPr>
          <w:p w14:paraId="3704FEEA" w14:textId="77777777" w:rsidR="00220F2B" w:rsidRPr="003B4385" w:rsidRDefault="00220F2B" w:rsidP="00087D4C">
            <w:r w:rsidRPr="003B4385">
              <w:t>-0.11</w:t>
            </w:r>
          </w:p>
        </w:tc>
        <w:tc>
          <w:tcPr>
            <w:tcW w:w="1240" w:type="dxa"/>
            <w:hideMark/>
          </w:tcPr>
          <w:p w14:paraId="55B43AF6" w14:textId="77777777" w:rsidR="00220F2B" w:rsidRPr="003B4385" w:rsidRDefault="00220F2B" w:rsidP="00087D4C"/>
        </w:tc>
        <w:tc>
          <w:tcPr>
            <w:tcW w:w="1240" w:type="dxa"/>
            <w:hideMark/>
          </w:tcPr>
          <w:p w14:paraId="7E46D50B" w14:textId="77777777" w:rsidR="00220F2B" w:rsidRPr="003B4385" w:rsidRDefault="00220F2B" w:rsidP="00087D4C">
            <w:r w:rsidRPr="003B4385">
              <w:t>0.35</w:t>
            </w:r>
          </w:p>
        </w:tc>
      </w:tr>
      <w:tr w:rsidR="00220F2B" w:rsidRPr="003B4385" w14:paraId="6F7180BA" w14:textId="77777777" w:rsidTr="00087D4C">
        <w:trPr>
          <w:trHeight w:val="576"/>
        </w:trPr>
        <w:tc>
          <w:tcPr>
            <w:tcW w:w="1240" w:type="dxa"/>
            <w:hideMark/>
          </w:tcPr>
          <w:p w14:paraId="74F50336" w14:textId="77777777" w:rsidR="00220F2B" w:rsidRPr="003B4385" w:rsidRDefault="00220F2B" w:rsidP="00087D4C">
            <w:r w:rsidRPr="003B4385">
              <w:t>60ms R</w:t>
            </w:r>
          </w:p>
        </w:tc>
        <w:tc>
          <w:tcPr>
            <w:tcW w:w="1240" w:type="dxa"/>
            <w:hideMark/>
          </w:tcPr>
          <w:p w14:paraId="768911BF" w14:textId="77777777" w:rsidR="00220F2B" w:rsidRPr="003B4385" w:rsidRDefault="00220F2B" w:rsidP="00087D4C">
            <w:r w:rsidRPr="003B4385">
              <w:t>-</w:t>
            </w:r>
          </w:p>
        </w:tc>
        <w:tc>
          <w:tcPr>
            <w:tcW w:w="1335" w:type="dxa"/>
            <w:hideMark/>
          </w:tcPr>
          <w:p w14:paraId="037AB238" w14:textId="77777777" w:rsidR="00220F2B" w:rsidRPr="003B4385" w:rsidRDefault="00220F2B" w:rsidP="00087D4C">
            <w:proofErr w:type="spellStart"/>
            <w:r w:rsidRPr="003B4385">
              <w:t>SBSODS_emot</w:t>
            </w:r>
            <w:proofErr w:type="spellEnd"/>
          </w:p>
        </w:tc>
        <w:tc>
          <w:tcPr>
            <w:tcW w:w="1240" w:type="dxa"/>
            <w:hideMark/>
          </w:tcPr>
          <w:p w14:paraId="1513BC21" w14:textId="77777777" w:rsidR="00220F2B" w:rsidRPr="003B4385" w:rsidRDefault="00220F2B" w:rsidP="00087D4C">
            <w:r w:rsidRPr="003B4385">
              <w:t>81</w:t>
            </w:r>
          </w:p>
        </w:tc>
        <w:tc>
          <w:tcPr>
            <w:tcW w:w="1240" w:type="dxa"/>
            <w:hideMark/>
          </w:tcPr>
          <w:p w14:paraId="3124F0CA" w14:textId="77777777" w:rsidR="00220F2B" w:rsidRPr="003B4385" w:rsidRDefault="00220F2B" w:rsidP="00087D4C">
            <w:r w:rsidRPr="003B4385">
              <w:t>0.06</w:t>
            </w:r>
          </w:p>
        </w:tc>
        <w:tc>
          <w:tcPr>
            <w:tcW w:w="1240" w:type="dxa"/>
            <w:hideMark/>
          </w:tcPr>
          <w:p w14:paraId="71365510" w14:textId="77777777" w:rsidR="00220F2B" w:rsidRPr="003B4385" w:rsidRDefault="00220F2B" w:rsidP="00087D4C"/>
        </w:tc>
        <w:tc>
          <w:tcPr>
            <w:tcW w:w="1240" w:type="dxa"/>
            <w:hideMark/>
          </w:tcPr>
          <w:p w14:paraId="4C6A454B" w14:textId="77777777" w:rsidR="00220F2B" w:rsidRPr="003B4385" w:rsidRDefault="00220F2B" w:rsidP="00087D4C">
            <w:r w:rsidRPr="003B4385">
              <w:t>0.57</w:t>
            </w:r>
          </w:p>
        </w:tc>
        <w:tc>
          <w:tcPr>
            <w:tcW w:w="1240" w:type="dxa"/>
            <w:hideMark/>
          </w:tcPr>
          <w:p w14:paraId="23F1191A" w14:textId="77777777" w:rsidR="00220F2B" w:rsidRPr="003B4385" w:rsidRDefault="00220F2B" w:rsidP="00087D4C">
            <w:r w:rsidRPr="003B4385">
              <w:t>81</w:t>
            </w:r>
          </w:p>
        </w:tc>
        <w:tc>
          <w:tcPr>
            <w:tcW w:w="1240" w:type="dxa"/>
            <w:hideMark/>
          </w:tcPr>
          <w:p w14:paraId="735CBF87" w14:textId="77777777" w:rsidR="00220F2B" w:rsidRPr="003B4385" w:rsidRDefault="00220F2B" w:rsidP="00087D4C">
            <w:r w:rsidRPr="003B4385">
              <w:t>-0.06</w:t>
            </w:r>
          </w:p>
        </w:tc>
        <w:tc>
          <w:tcPr>
            <w:tcW w:w="1240" w:type="dxa"/>
            <w:hideMark/>
          </w:tcPr>
          <w:p w14:paraId="482C8A04" w14:textId="77777777" w:rsidR="00220F2B" w:rsidRPr="003B4385" w:rsidRDefault="00220F2B" w:rsidP="00087D4C"/>
        </w:tc>
        <w:tc>
          <w:tcPr>
            <w:tcW w:w="1240" w:type="dxa"/>
            <w:hideMark/>
          </w:tcPr>
          <w:p w14:paraId="6FB78B8D" w14:textId="77777777" w:rsidR="00220F2B" w:rsidRPr="003B4385" w:rsidRDefault="00220F2B" w:rsidP="00087D4C">
            <w:r w:rsidRPr="003B4385">
              <w:t>0.57</w:t>
            </w:r>
          </w:p>
        </w:tc>
      </w:tr>
      <w:tr w:rsidR="00220F2B" w:rsidRPr="003B4385" w14:paraId="2E64C5A0" w14:textId="77777777" w:rsidTr="00087D4C">
        <w:trPr>
          <w:trHeight w:val="576"/>
        </w:trPr>
        <w:tc>
          <w:tcPr>
            <w:tcW w:w="1240" w:type="dxa"/>
            <w:hideMark/>
          </w:tcPr>
          <w:p w14:paraId="70645DF9" w14:textId="77777777" w:rsidR="00220F2B" w:rsidRPr="003B4385" w:rsidRDefault="00220F2B" w:rsidP="00087D4C">
            <w:r w:rsidRPr="003B4385">
              <w:t>60ms R</w:t>
            </w:r>
          </w:p>
        </w:tc>
        <w:tc>
          <w:tcPr>
            <w:tcW w:w="1240" w:type="dxa"/>
            <w:hideMark/>
          </w:tcPr>
          <w:p w14:paraId="557603C8" w14:textId="77777777" w:rsidR="00220F2B" w:rsidRPr="003B4385" w:rsidRDefault="00220F2B" w:rsidP="00087D4C">
            <w:r w:rsidRPr="003B4385">
              <w:t>-</w:t>
            </w:r>
          </w:p>
        </w:tc>
        <w:tc>
          <w:tcPr>
            <w:tcW w:w="1335" w:type="dxa"/>
            <w:hideMark/>
          </w:tcPr>
          <w:p w14:paraId="2B7BDFE8" w14:textId="77777777" w:rsidR="00220F2B" w:rsidRPr="003B4385" w:rsidRDefault="00220F2B" w:rsidP="00087D4C">
            <w:proofErr w:type="spellStart"/>
            <w:r w:rsidRPr="003B4385">
              <w:t>SBSODS_funct</w:t>
            </w:r>
            <w:proofErr w:type="spellEnd"/>
          </w:p>
        </w:tc>
        <w:tc>
          <w:tcPr>
            <w:tcW w:w="1240" w:type="dxa"/>
            <w:hideMark/>
          </w:tcPr>
          <w:p w14:paraId="4A498F5D" w14:textId="77777777" w:rsidR="00220F2B" w:rsidRPr="003B4385" w:rsidRDefault="00220F2B" w:rsidP="00087D4C">
            <w:r w:rsidRPr="003B4385">
              <w:t>81</w:t>
            </w:r>
          </w:p>
        </w:tc>
        <w:tc>
          <w:tcPr>
            <w:tcW w:w="1240" w:type="dxa"/>
            <w:hideMark/>
          </w:tcPr>
          <w:p w14:paraId="030DB296" w14:textId="77777777" w:rsidR="00220F2B" w:rsidRPr="003B4385" w:rsidRDefault="00220F2B" w:rsidP="00087D4C">
            <w:r w:rsidRPr="003B4385">
              <w:t>0.06</w:t>
            </w:r>
          </w:p>
        </w:tc>
        <w:tc>
          <w:tcPr>
            <w:tcW w:w="1240" w:type="dxa"/>
            <w:hideMark/>
          </w:tcPr>
          <w:p w14:paraId="3F88E920" w14:textId="77777777" w:rsidR="00220F2B" w:rsidRPr="003B4385" w:rsidRDefault="00220F2B" w:rsidP="00087D4C"/>
        </w:tc>
        <w:tc>
          <w:tcPr>
            <w:tcW w:w="1240" w:type="dxa"/>
            <w:hideMark/>
          </w:tcPr>
          <w:p w14:paraId="02645928" w14:textId="77777777" w:rsidR="00220F2B" w:rsidRPr="003B4385" w:rsidRDefault="00220F2B" w:rsidP="00087D4C">
            <w:r w:rsidRPr="003B4385">
              <w:t>0.6</w:t>
            </w:r>
          </w:p>
        </w:tc>
        <w:tc>
          <w:tcPr>
            <w:tcW w:w="1240" w:type="dxa"/>
            <w:hideMark/>
          </w:tcPr>
          <w:p w14:paraId="5EBD068E" w14:textId="77777777" w:rsidR="00220F2B" w:rsidRPr="003B4385" w:rsidRDefault="00220F2B" w:rsidP="00087D4C">
            <w:r w:rsidRPr="003B4385">
              <w:t>81</w:t>
            </w:r>
          </w:p>
        </w:tc>
        <w:tc>
          <w:tcPr>
            <w:tcW w:w="1240" w:type="dxa"/>
            <w:hideMark/>
          </w:tcPr>
          <w:p w14:paraId="14B16A2E" w14:textId="77777777" w:rsidR="00220F2B" w:rsidRPr="003B4385" w:rsidRDefault="00220F2B" w:rsidP="00087D4C">
            <w:r w:rsidRPr="003B4385">
              <w:t>-0.13</w:t>
            </w:r>
          </w:p>
        </w:tc>
        <w:tc>
          <w:tcPr>
            <w:tcW w:w="1240" w:type="dxa"/>
            <w:hideMark/>
          </w:tcPr>
          <w:p w14:paraId="7543231A" w14:textId="77777777" w:rsidR="00220F2B" w:rsidRPr="003B4385" w:rsidRDefault="00220F2B" w:rsidP="00087D4C"/>
        </w:tc>
        <w:tc>
          <w:tcPr>
            <w:tcW w:w="1240" w:type="dxa"/>
            <w:hideMark/>
          </w:tcPr>
          <w:p w14:paraId="2BA685B9" w14:textId="77777777" w:rsidR="00220F2B" w:rsidRPr="003B4385" w:rsidRDefault="00220F2B" w:rsidP="00087D4C">
            <w:r w:rsidRPr="003B4385">
              <w:t>0.24</w:t>
            </w:r>
          </w:p>
        </w:tc>
      </w:tr>
      <w:tr w:rsidR="00220F2B" w:rsidRPr="003B4385" w14:paraId="51350830" w14:textId="77777777" w:rsidTr="00087D4C">
        <w:trPr>
          <w:trHeight w:val="576"/>
        </w:trPr>
        <w:tc>
          <w:tcPr>
            <w:tcW w:w="1240" w:type="dxa"/>
            <w:hideMark/>
          </w:tcPr>
          <w:p w14:paraId="6AFE6689" w14:textId="77777777" w:rsidR="00220F2B" w:rsidRPr="003B4385" w:rsidRDefault="00220F2B" w:rsidP="00087D4C">
            <w:r w:rsidRPr="003B4385">
              <w:t>60ms R</w:t>
            </w:r>
          </w:p>
        </w:tc>
        <w:tc>
          <w:tcPr>
            <w:tcW w:w="1240" w:type="dxa"/>
            <w:hideMark/>
          </w:tcPr>
          <w:p w14:paraId="3CB086B0" w14:textId="77777777" w:rsidR="00220F2B" w:rsidRPr="003B4385" w:rsidRDefault="00220F2B" w:rsidP="00087D4C">
            <w:r w:rsidRPr="003B4385">
              <w:t>-</w:t>
            </w:r>
          </w:p>
        </w:tc>
        <w:tc>
          <w:tcPr>
            <w:tcW w:w="1335" w:type="dxa"/>
            <w:hideMark/>
          </w:tcPr>
          <w:p w14:paraId="5B2BDD96" w14:textId="77777777" w:rsidR="00220F2B" w:rsidRPr="003B4385" w:rsidRDefault="00220F2B" w:rsidP="00087D4C">
            <w:proofErr w:type="spellStart"/>
            <w:r w:rsidRPr="003B4385">
              <w:t>SBSODS_neutr</w:t>
            </w:r>
            <w:proofErr w:type="spellEnd"/>
          </w:p>
        </w:tc>
        <w:tc>
          <w:tcPr>
            <w:tcW w:w="1240" w:type="dxa"/>
            <w:hideMark/>
          </w:tcPr>
          <w:p w14:paraId="3CE0A08E" w14:textId="77777777" w:rsidR="00220F2B" w:rsidRPr="003B4385" w:rsidRDefault="00220F2B" w:rsidP="00087D4C">
            <w:r w:rsidRPr="003B4385">
              <w:t>81</w:t>
            </w:r>
          </w:p>
        </w:tc>
        <w:tc>
          <w:tcPr>
            <w:tcW w:w="1240" w:type="dxa"/>
            <w:hideMark/>
          </w:tcPr>
          <w:p w14:paraId="107C31FE" w14:textId="77777777" w:rsidR="00220F2B" w:rsidRPr="003B4385" w:rsidRDefault="00220F2B" w:rsidP="00087D4C">
            <w:r w:rsidRPr="003B4385">
              <w:t>-0.07</w:t>
            </w:r>
          </w:p>
        </w:tc>
        <w:tc>
          <w:tcPr>
            <w:tcW w:w="1240" w:type="dxa"/>
            <w:hideMark/>
          </w:tcPr>
          <w:p w14:paraId="07969EEA" w14:textId="77777777" w:rsidR="00220F2B" w:rsidRPr="003B4385" w:rsidRDefault="00220F2B" w:rsidP="00087D4C"/>
        </w:tc>
        <w:tc>
          <w:tcPr>
            <w:tcW w:w="1240" w:type="dxa"/>
            <w:hideMark/>
          </w:tcPr>
          <w:p w14:paraId="385B2EFB" w14:textId="77777777" w:rsidR="00220F2B" w:rsidRPr="003B4385" w:rsidRDefault="00220F2B" w:rsidP="00087D4C">
            <w:r w:rsidRPr="003B4385">
              <w:t>0.51</w:t>
            </w:r>
          </w:p>
        </w:tc>
        <w:tc>
          <w:tcPr>
            <w:tcW w:w="1240" w:type="dxa"/>
            <w:hideMark/>
          </w:tcPr>
          <w:p w14:paraId="1D2620F6" w14:textId="77777777" w:rsidR="00220F2B" w:rsidRPr="003B4385" w:rsidRDefault="00220F2B" w:rsidP="00087D4C">
            <w:r w:rsidRPr="003B4385">
              <w:t>81</w:t>
            </w:r>
          </w:p>
        </w:tc>
        <w:tc>
          <w:tcPr>
            <w:tcW w:w="1240" w:type="dxa"/>
            <w:hideMark/>
          </w:tcPr>
          <w:p w14:paraId="5ACB45AC" w14:textId="77777777" w:rsidR="00220F2B" w:rsidRPr="003B4385" w:rsidRDefault="00220F2B" w:rsidP="00087D4C">
            <w:r w:rsidRPr="003B4385">
              <w:t>-0.13</w:t>
            </w:r>
          </w:p>
        </w:tc>
        <w:tc>
          <w:tcPr>
            <w:tcW w:w="1240" w:type="dxa"/>
            <w:hideMark/>
          </w:tcPr>
          <w:p w14:paraId="433CBC30" w14:textId="77777777" w:rsidR="00220F2B" w:rsidRPr="003B4385" w:rsidRDefault="00220F2B" w:rsidP="00087D4C"/>
        </w:tc>
        <w:tc>
          <w:tcPr>
            <w:tcW w:w="1240" w:type="dxa"/>
            <w:hideMark/>
          </w:tcPr>
          <w:p w14:paraId="0C0C5C13" w14:textId="77777777" w:rsidR="00220F2B" w:rsidRPr="003B4385" w:rsidRDefault="00220F2B" w:rsidP="00087D4C">
            <w:r w:rsidRPr="003B4385">
              <w:t>0.26</w:t>
            </w:r>
          </w:p>
        </w:tc>
      </w:tr>
      <w:tr w:rsidR="00220F2B" w:rsidRPr="003B4385" w14:paraId="5278E596" w14:textId="77777777" w:rsidTr="00087D4C">
        <w:trPr>
          <w:trHeight w:val="288"/>
        </w:trPr>
        <w:tc>
          <w:tcPr>
            <w:tcW w:w="1240" w:type="dxa"/>
            <w:hideMark/>
          </w:tcPr>
          <w:p w14:paraId="7A87F79E" w14:textId="77777777" w:rsidR="00220F2B" w:rsidRPr="003B4385" w:rsidRDefault="00220F2B" w:rsidP="00087D4C">
            <w:r w:rsidRPr="003B4385">
              <w:t>60ms R</w:t>
            </w:r>
          </w:p>
        </w:tc>
        <w:tc>
          <w:tcPr>
            <w:tcW w:w="1240" w:type="dxa"/>
            <w:hideMark/>
          </w:tcPr>
          <w:p w14:paraId="4D3374F7" w14:textId="77777777" w:rsidR="00220F2B" w:rsidRPr="003B4385" w:rsidRDefault="00220F2B" w:rsidP="00087D4C">
            <w:r w:rsidRPr="003B4385">
              <w:t>-</w:t>
            </w:r>
          </w:p>
        </w:tc>
        <w:tc>
          <w:tcPr>
            <w:tcW w:w="1335" w:type="dxa"/>
            <w:hideMark/>
          </w:tcPr>
          <w:p w14:paraId="4A1AF847" w14:textId="77777777" w:rsidR="00220F2B" w:rsidRPr="003B4385" w:rsidRDefault="00220F2B" w:rsidP="00087D4C">
            <w:r w:rsidRPr="003B4385">
              <w:t>SBSODS1</w:t>
            </w:r>
          </w:p>
        </w:tc>
        <w:tc>
          <w:tcPr>
            <w:tcW w:w="1240" w:type="dxa"/>
            <w:hideMark/>
          </w:tcPr>
          <w:p w14:paraId="07B39FC0" w14:textId="77777777" w:rsidR="00220F2B" w:rsidRPr="003B4385" w:rsidRDefault="00220F2B" w:rsidP="00087D4C">
            <w:r w:rsidRPr="003B4385">
              <w:t>81</w:t>
            </w:r>
          </w:p>
        </w:tc>
        <w:tc>
          <w:tcPr>
            <w:tcW w:w="1240" w:type="dxa"/>
            <w:hideMark/>
          </w:tcPr>
          <w:p w14:paraId="11044811" w14:textId="77777777" w:rsidR="00220F2B" w:rsidRPr="003B4385" w:rsidRDefault="00220F2B" w:rsidP="00087D4C">
            <w:r w:rsidRPr="003B4385">
              <w:t>-0.16</w:t>
            </w:r>
          </w:p>
        </w:tc>
        <w:tc>
          <w:tcPr>
            <w:tcW w:w="1240" w:type="dxa"/>
            <w:hideMark/>
          </w:tcPr>
          <w:p w14:paraId="6C4D7A4E" w14:textId="77777777" w:rsidR="00220F2B" w:rsidRPr="003B4385" w:rsidRDefault="00220F2B" w:rsidP="00087D4C"/>
        </w:tc>
        <w:tc>
          <w:tcPr>
            <w:tcW w:w="1240" w:type="dxa"/>
            <w:hideMark/>
          </w:tcPr>
          <w:p w14:paraId="735A0323" w14:textId="77777777" w:rsidR="00220F2B" w:rsidRPr="003B4385" w:rsidRDefault="00220F2B" w:rsidP="00087D4C">
            <w:r w:rsidRPr="003B4385">
              <w:t>0.16</w:t>
            </w:r>
          </w:p>
        </w:tc>
        <w:tc>
          <w:tcPr>
            <w:tcW w:w="1240" w:type="dxa"/>
            <w:hideMark/>
          </w:tcPr>
          <w:p w14:paraId="5F3738D8" w14:textId="77777777" w:rsidR="00220F2B" w:rsidRPr="003B4385" w:rsidRDefault="00220F2B" w:rsidP="00087D4C">
            <w:r w:rsidRPr="003B4385">
              <w:t>81</w:t>
            </w:r>
          </w:p>
        </w:tc>
        <w:tc>
          <w:tcPr>
            <w:tcW w:w="1240" w:type="dxa"/>
            <w:hideMark/>
          </w:tcPr>
          <w:p w14:paraId="648C9C4B" w14:textId="77777777" w:rsidR="00220F2B" w:rsidRPr="003B4385" w:rsidRDefault="00220F2B" w:rsidP="00087D4C">
            <w:r w:rsidRPr="003B4385">
              <w:t>0.18</w:t>
            </w:r>
          </w:p>
        </w:tc>
        <w:tc>
          <w:tcPr>
            <w:tcW w:w="1240" w:type="dxa"/>
            <w:hideMark/>
          </w:tcPr>
          <w:p w14:paraId="0154E3AF" w14:textId="77777777" w:rsidR="00220F2B" w:rsidRPr="003B4385" w:rsidRDefault="00220F2B" w:rsidP="00087D4C"/>
        </w:tc>
        <w:tc>
          <w:tcPr>
            <w:tcW w:w="1240" w:type="dxa"/>
            <w:hideMark/>
          </w:tcPr>
          <w:p w14:paraId="30AF5C69" w14:textId="77777777" w:rsidR="00220F2B" w:rsidRPr="003B4385" w:rsidRDefault="00220F2B" w:rsidP="00087D4C">
            <w:r w:rsidRPr="003B4385">
              <w:t>0.1</w:t>
            </w:r>
          </w:p>
        </w:tc>
      </w:tr>
      <w:tr w:rsidR="00220F2B" w:rsidRPr="003B4385" w14:paraId="7140C22F" w14:textId="77777777" w:rsidTr="00087D4C">
        <w:trPr>
          <w:trHeight w:val="288"/>
        </w:trPr>
        <w:tc>
          <w:tcPr>
            <w:tcW w:w="1240" w:type="dxa"/>
            <w:hideMark/>
          </w:tcPr>
          <w:p w14:paraId="030C8EBD" w14:textId="77777777" w:rsidR="00220F2B" w:rsidRPr="003B4385" w:rsidRDefault="00220F2B" w:rsidP="00087D4C">
            <w:r w:rsidRPr="003B4385">
              <w:t>60ms R</w:t>
            </w:r>
          </w:p>
        </w:tc>
        <w:tc>
          <w:tcPr>
            <w:tcW w:w="1240" w:type="dxa"/>
            <w:hideMark/>
          </w:tcPr>
          <w:p w14:paraId="13CC9F5C" w14:textId="77777777" w:rsidR="00220F2B" w:rsidRPr="003B4385" w:rsidRDefault="00220F2B" w:rsidP="00087D4C">
            <w:r w:rsidRPr="003B4385">
              <w:t>-</w:t>
            </w:r>
          </w:p>
        </w:tc>
        <w:tc>
          <w:tcPr>
            <w:tcW w:w="1335" w:type="dxa"/>
            <w:hideMark/>
          </w:tcPr>
          <w:p w14:paraId="2C0A56D4" w14:textId="77777777" w:rsidR="00220F2B" w:rsidRPr="003B4385" w:rsidRDefault="00220F2B" w:rsidP="00087D4C">
            <w:r w:rsidRPr="003B4385">
              <w:t>SBSODS2</w:t>
            </w:r>
          </w:p>
        </w:tc>
        <w:tc>
          <w:tcPr>
            <w:tcW w:w="1240" w:type="dxa"/>
            <w:hideMark/>
          </w:tcPr>
          <w:p w14:paraId="23B1DBA8" w14:textId="77777777" w:rsidR="00220F2B" w:rsidRPr="003B4385" w:rsidRDefault="00220F2B" w:rsidP="00087D4C">
            <w:r w:rsidRPr="003B4385">
              <w:t>81</w:t>
            </w:r>
          </w:p>
        </w:tc>
        <w:tc>
          <w:tcPr>
            <w:tcW w:w="1240" w:type="dxa"/>
            <w:hideMark/>
          </w:tcPr>
          <w:p w14:paraId="7944914C" w14:textId="77777777" w:rsidR="00220F2B" w:rsidRPr="003B4385" w:rsidRDefault="00220F2B" w:rsidP="00087D4C">
            <w:r w:rsidRPr="003B4385">
              <w:t>0.09</w:t>
            </w:r>
          </w:p>
        </w:tc>
        <w:tc>
          <w:tcPr>
            <w:tcW w:w="1240" w:type="dxa"/>
            <w:hideMark/>
          </w:tcPr>
          <w:p w14:paraId="56870592" w14:textId="77777777" w:rsidR="00220F2B" w:rsidRPr="003B4385" w:rsidRDefault="00220F2B" w:rsidP="00087D4C"/>
        </w:tc>
        <w:tc>
          <w:tcPr>
            <w:tcW w:w="1240" w:type="dxa"/>
            <w:hideMark/>
          </w:tcPr>
          <w:p w14:paraId="14EDA0B6" w14:textId="77777777" w:rsidR="00220F2B" w:rsidRPr="003B4385" w:rsidRDefault="00220F2B" w:rsidP="00087D4C">
            <w:r w:rsidRPr="003B4385">
              <w:t>0.4</w:t>
            </w:r>
          </w:p>
        </w:tc>
        <w:tc>
          <w:tcPr>
            <w:tcW w:w="1240" w:type="dxa"/>
            <w:hideMark/>
          </w:tcPr>
          <w:p w14:paraId="7B3B2474" w14:textId="77777777" w:rsidR="00220F2B" w:rsidRPr="003B4385" w:rsidRDefault="00220F2B" w:rsidP="00087D4C">
            <w:r w:rsidRPr="003B4385">
              <w:t>81</w:t>
            </w:r>
          </w:p>
        </w:tc>
        <w:tc>
          <w:tcPr>
            <w:tcW w:w="1240" w:type="dxa"/>
            <w:hideMark/>
          </w:tcPr>
          <w:p w14:paraId="26F27B24" w14:textId="77777777" w:rsidR="00220F2B" w:rsidRPr="003B4385" w:rsidRDefault="00220F2B" w:rsidP="00087D4C">
            <w:r w:rsidRPr="003B4385">
              <w:t>-0.23</w:t>
            </w:r>
          </w:p>
        </w:tc>
        <w:tc>
          <w:tcPr>
            <w:tcW w:w="1240" w:type="dxa"/>
            <w:hideMark/>
          </w:tcPr>
          <w:p w14:paraId="3F6AD770" w14:textId="77777777" w:rsidR="00220F2B" w:rsidRPr="003B4385" w:rsidRDefault="00220F2B" w:rsidP="00087D4C">
            <w:r w:rsidRPr="003B4385">
              <w:t>*</w:t>
            </w:r>
          </w:p>
        </w:tc>
        <w:tc>
          <w:tcPr>
            <w:tcW w:w="1240" w:type="dxa"/>
            <w:hideMark/>
          </w:tcPr>
          <w:p w14:paraId="00D7C8D8" w14:textId="77777777" w:rsidR="00220F2B" w:rsidRPr="003B4385" w:rsidRDefault="00220F2B" w:rsidP="00087D4C">
            <w:r w:rsidRPr="003B4385">
              <w:t>0.04</w:t>
            </w:r>
          </w:p>
        </w:tc>
      </w:tr>
      <w:tr w:rsidR="00220F2B" w:rsidRPr="003B4385" w14:paraId="6D1EE9CD" w14:textId="77777777" w:rsidTr="00087D4C">
        <w:trPr>
          <w:trHeight w:val="288"/>
        </w:trPr>
        <w:tc>
          <w:tcPr>
            <w:tcW w:w="1240" w:type="dxa"/>
            <w:hideMark/>
          </w:tcPr>
          <w:p w14:paraId="5C667C5C" w14:textId="77777777" w:rsidR="00220F2B" w:rsidRPr="003B4385" w:rsidRDefault="00220F2B" w:rsidP="00087D4C">
            <w:r w:rsidRPr="003B4385">
              <w:t>60ms R</w:t>
            </w:r>
          </w:p>
        </w:tc>
        <w:tc>
          <w:tcPr>
            <w:tcW w:w="1240" w:type="dxa"/>
            <w:hideMark/>
          </w:tcPr>
          <w:p w14:paraId="62BDC164" w14:textId="77777777" w:rsidR="00220F2B" w:rsidRPr="003B4385" w:rsidRDefault="00220F2B" w:rsidP="00087D4C">
            <w:r w:rsidRPr="003B4385">
              <w:t>-</w:t>
            </w:r>
          </w:p>
        </w:tc>
        <w:tc>
          <w:tcPr>
            <w:tcW w:w="1335" w:type="dxa"/>
            <w:hideMark/>
          </w:tcPr>
          <w:p w14:paraId="24B10FB8" w14:textId="77777777" w:rsidR="00220F2B" w:rsidRPr="003B4385" w:rsidRDefault="00220F2B" w:rsidP="00087D4C">
            <w:r w:rsidRPr="003B4385">
              <w:t>SBSODS3</w:t>
            </w:r>
          </w:p>
        </w:tc>
        <w:tc>
          <w:tcPr>
            <w:tcW w:w="1240" w:type="dxa"/>
            <w:hideMark/>
          </w:tcPr>
          <w:p w14:paraId="37B4B905" w14:textId="77777777" w:rsidR="00220F2B" w:rsidRPr="003B4385" w:rsidRDefault="00220F2B" w:rsidP="00087D4C">
            <w:r w:rsidRPr="003B4385">
              <w:t>81</w:t>
            </w:r>
          </w:p>
        </w:tc>
        <w:tc>
          <w:tcPr>
            <w:tcW w:w="1240" w:type="dxa"/>
            <w:hideMark/>
          </w:tcPr>
          <w:p w14:paraId="2B2AD0FB" w14:textId="77777777" w:rsidR="00220F2B" w:rsidRPr="003B4385" w:rsidRDefault="00220F2B" w:rsidP="00087D4C">
            <w:r w:rsidRPr="003B4385">
              <w:t>0.11</w:t>
            </w:r>
          </w:p>
        </w:tc>
        <w:tc>
          <w:tcPr>
            <w:tcW w:w="1240" w:type="dxa"/>
            <w:hideMark/>
          </w:tcPr>
          <w:p w14:paraId="249FF0B2" w14:textId="77777777" w:rsidR="00220F2B" w:rsidRPr="003B4385" w:rsidRDefault="00220F2B" w:rsidP="00087D4C"/>
        </w:tc>
        <w:tc>
          <w:tcPr>
            <w:tcW w:w="1240" w:type="dxa"/>
            <w:hideMark/>
          </w:tcPr>
          <w:p w14:paraId="26E1A964" w14:textId="77777777" w:rsidR="00220F2B" w:rsidRPr="003B4385" w:rsidRDefault="00220F2B" w:rsidP="00087D4C">
            <w:r w:rsidRPr="003B4385">
              <w:t>0.31</w:t>
            </w:r>
          </w:p>
        </w:tc>
        <w:tc>
          <w:tcPr>
            <w:tcW w:w="1240" w:type="dxa"/>
            <w:hideMark/>
          </w:tcPr>
          <w:p w14:paraId="3A2C3B2B" w14:textId="77777777" w:rsidR="00220F2B" w:rsidRPr="003B4385" w:rsidRDefault="00220F2B" w:rsidP="00087D4C">
            <w:r w:rsidRPr="003B4385">
              <w:t>81</w:t>
            </w:r>
          </w:p>
        </w:tc>
        <w:tc>
          <w:tcPr>
            <w:tcW w:w="1240" w:type="dxa"/>
            <w:hideMark/>
          </w:tcPr>
          <w:p w14:paraId="4DE6B24B" w14:textId="77777777" w:rsidR="00220F2B" w:rsidRPr="003B4385" w:rsidRDefault="00220F2B" w:rsidP="00087D4C">
            <w:r w:rsidRPr="003B4385">
              <w:t>-0.13</w:t>
            </w:r>
          </w:p>
        </w:tc>
        <w:tc>
          <w:tcPr>
            <w:tcW w:w="1240" w:type="dxa"/>
            <w:hideMark/>
          </w:tcPr>
          <w:p w14:paraId="2652C0A3" w14:textId="77777777" w:rsidR="00220F2B" w:rsidRPr="003B4385" w:rsidRDefault="00220F2B" w:rsidP="00087D4C"/>
        </w:tc>
        <w:tc>
          <w:tcPr>
            <w:tcW w:w="1240" w:type="dxa"/>
            <w:hideMark/>
          </w:tcPr>
          <w:p w14:paraId="4FB4FB70" w14:textId="77777777" w:rsidR="00220F2B" w:rsidRPr="003B4385" w:rsidRDefault="00220F2B" w:rsidP="00087D4C">
            <w:r w:rsidRPr="003B4385">
              <w:t>0.25</w:t>
            </w:r>
          </w:p>
        </w:tc>
      </w:tr>
      <w:tr w:rsidR="00220F2B" w:rsidRPr="003B4385" w14:paraId="1A3F97BD" w14:textId="77777777" w:rsidTr="00087D4C">
        <w:trPr>
          <w:trHeight w:val="288"/>
        </w:trPr>
        <w:tc>
          <w:tcPr>
            <w:tcW w:w="1240" w:type="dxa"/>
            <w:hideMark/>
          </w:tcPr>
          <w:p w14:paraId="55FC4FD0" w14:textId="77777777" w:rsidR="00220F2B" w:rsidRPr="003B4385" w:rsidRDefault="00220F2B" w:rsidP="00087D4C">
            <w:r w:rsidRPr="003B4385">
              <w:t>60ms R</w:t>
            </w:r>
          </w:p>
        </w:tc>
        <w:tc>
          <w:tcPr>
            <w:tcW w:w="1240" w:type="dxa"/>
            <w:hideMark/>
          </w:tcPr>
          <w:p w14:paraId="4B8EBF98" w14:textId="77777777" w:rsidR="00220F2B" w:rsidRPr="003B4385" w:rsidRDefault="00220F2B" w:rsidP="00087D4C">
            <w:r w:rsidRPr="003B4385">
              <w:t>-</w:t>
            </w:r>
          </w:p>
        </w:tc>
        <w:tc>
          <w:tcPr>
            <w:tcW w:w="1335" w:type="dxa"/>
            <w:hideMark/>
          </w:tcPr>
          <w:p w14:paraId="3E590CAD" w14:textId="77777777" w:rsidR="00220F2B" w:rsidRPr="003B4385" w:rsidRDefault="00220F2B" w:rsidP="00087D4C">
            <w:r w:rsidRPr="003B4385">
              <w:t>SBSODS4</w:t>
            </w:r>
          </w:p>
        </w:tc>
        <w:tc>
          <w:tcPr>
            <w:tcW w:w="1240" w:type="dxa"/>
            <w:hideMark/>
          </w:tcPr>
          <w:p w14:paraId="7948163F" w14:textId="77777777" w:rsidR="00220F2B" w:rsidRPr="003B4385" w:rsidRDefault="00220F2B" w:rsidP="00087D4C">
            <w:r w:rsidRPr="003B4385">
              <w:t>81</w:t>
            </w:r>
          </w:p>
        </w:tc>
        <w:tc>
          <w:tcPr>
            <w:tcW w:w="1240" w:type="dxa"/>
            <w:hideMark/>
          </w:tcPr>
          <w:p w14:paraId="5D8A6113" w14:textId="77777777" w:rsidR="00220F2B" w:rsidRDefault="00220F2B" w:rsidP="00087D4C">
            <w:r w:rsidRPr="003B4385">
              <w:t>-81.6</w:t>
            </w:r>
          </w:p>
          <w:p w14:paraId="20BB0F37" w14:textId="77777777" w:rsidR="00220F2B" w:rsidRPr="003B4385" w:rsidRDefault="00220F2B" w:rsidP="00087D4C">
            <w:r w:rsidRPr="003B4385">
              <w:t>×10</w:t>
            </w:r>
            <w:r w:rsidRPr="003B4385">
              <w:rPr>
                <w:vertAlign w:val="superscript"/>
              </w:rPr>
              <w:t>-3</w:t>
            </w:r>
          </w:p>
        </w:tc>
        <w:tc>
          <w:tcPr>
            <w:tcW w:w="1240" w:type="dxa"/>
            <w:hideMark/>
          </w:tcPr>
          <w:p w14:paraId="43436761" w14:textId="77777777" w:rsidR="00220F2B" w:rsidRPr="003B4385" w:rsidRDefault="00220F2B" w:rsidP="00087D4C"/>
        </w:tc>
        <w:tc>
          <w:tcPr>
            <w:tcW w:w="1240" w:type="dxa"/>
            <w:hideMark/>
          </w:tcPr>
          <w:p w14:paraId="0BE1C923" w14:textId="77777777" w:rsidR="00220F2B" w:rsidRPr="003B4385" w:rsidRDefault="00220F2B" w:rsidP="00087D4C">
            <w:r w:rsidRPr="003B4385">
              <w:t>0.94</w:t>
            </w:r>
          </w:p>
        </w:tc>
        <w:tc>
          <w:tcPr>
            <w:tcW w:w="1240" w:type="dxa"/>
            <w:hideMark/>
          </w:tcPr>
          <w:p w14:paraId="6FEDEF78" w14:textId="77777777" w:rsidR="00220F2B" w:rsidRPr="003B4385" w:rsidRDefault="00220F2B" w:rsidP="00087D4C">
            <w:r w:rsidRPr="003B4385">
              <w:t>81</w:t>
            </w:r>
          </w:p>
        </w:tc>
        <w:tc>
          <w:tcPr>
            <w:tcW w:w="1240" w:type="dxa"/>
            <w:hideMark/>
          </w:tcPr>
          <w:p w14:paraId="1608D1CC" w14:textId="77777777" w:rsidR="00220F2B" w:rsidRPr="003B4385" w:rsidRDefault="00220F2B" w:rsidP="00087D4C">
            <w:r w:rsidRPr="003B4385">
              <w:t>0.06</w:t>
            </w:r>
          </w:p>
        </w:tc>
        <w:tc>
          <w:tcPr>
            <w:tcW w:w="1240" w:type="dxa"/>
            <w:hideMark/>
          </w:tcPr>
          <w:p w14:paraId="6B6534AE" w14:textId="77777777" w:rsidR="00220F2B" w:rsidRPr="003B4385" w:rsidRDefault="00220F2B" w:rsidP="00087D4C"/>
        </w:tc>
        <w:tc>
          <w:tcPr>
            <w:tcW w:w="1240" w:type="dxa"/>
            <w:hideMark/>
          </w:tcPr>
          <w:p w14:paraId="24A2F28B" w14:textId="77777777" w:rsidR="00220F2B" w:rsidRPr="003B4385" w:rsidRDefault="00220F2B" w:rsidP="00087D4C">
            <w:r w:rsidRPr="003B4385">
              <w:t>0.6</w:t>
            </w:r>
          </w:p>
        </w:tc>
      </w:tr>
      <w:tr w:rsidR="00220F2B" w:rsidRPr="003B4385" w14:paraId="4FD73192" w14:textId="77777777" w:rsidTr="00087D4C">
        <w:trPr>
          <w:trHeight w:val="324"/>
        </w:trPr>
        <w:tc>
          <w:tcPr>
            <w:tcW w:w="1240" w:type="dxa"/>
            <w:hideMark/>
          </w:tcPr>
          <w:p w14:paraId="14ACEDF4" w14:textId="77777777" w:rsidR="00220F2B" w:rsidRPr="003B4385" w:rsidRDefault="00220F2B" w:rsidP="00087D4C">
            <w:r w:rsidRPr="003B4385">
              <w:t>60ms R</w:t>
            </w:r>
          </w:p>
        </w:tc>
        <w:tc>
          <w:tcPr>
            <w:tcW w:w="1240" w:type="dxa"/>
            <w:hideMark/>
          </w:tcPr>
          <w:p w14:paraId="49315746" w14:textId="77777777" w:rsidR="00220F2B" w:rsidRPr="003B4385" w:rsidRDefault="00220F2B" w:rsidP="00087D4C">
            <w:r w:rsidRPr="003B4385">
              <w:t>-</w:t>
            </w:r>
          </w:p>
        </w:tc>
        <w:tc>
          <w:tcPr>
            <w:tcW w:w="1335" w:type="dxa"/>
            <w:hideMark/>
          </w:tcPr>
          <w:p w14:paraId="04EDE3A9" w14:textId="77777777" w:rsidR="00220F2B" w:rsidRPr="003B4385" w:rsidRDefault="00220F2B" w:rsidP="00087D4C">
            <w:r w:rsidRPr="003B4385">
              <w:t>SBSODS5</w:t>
            </w:r>
          </w:p>
        </w:tc>
        <w:tc>
          <w:tcPr>
            <w:tcW w:w="1240" w:type="dxa"/>
            <w:hideMark/>
          </w:tcPr>
          <w:p w14:paraId="35438BF5" w14:textId="77777777" w:rsidR="00220F2B" w:rsidRPr="003B4385" w:rsidRDefault="00220F2B" w:rsidP="00087D4C">
            <w:r w:rsidRPr="003B4385">
              <w:t>81</w:t>
            </w:r>
          </w:p>
        </w:tc>
        <w:tc>
          <w:tcPr>
            <w:tcW w:w="1240" w:type="dxa"/>
            <w:hideMark/>
          </w:tcPr>
          <w:p w14:paraId="7B5D0D5E" w14:textId="77777777" w:rsidR="00220F2B" w:rsidRPr="003B4385" w:rsidRDefault="00220F2B" w:rsidP="00087D4C">
            <w:r w:rsidRPr="003B4385">
              <w:t>0.14</w:t>
            </w:r>
          </w:p>
        </w:tc>
        <w:tc>
          <w:tcPr>
            <w:tcW w:w="1240" w:type="dxa"/>
            <w:hideMark/>
          </w:tcPr>
          <w:p w14:paraId="3BD6C769" w14:textId="77777777" w:rsidR="00220F2B" w:rsidRPr="003B4385" w:rsidRDefault="00220F2B" w:rsidP="00087D4C"/>
        </w:tc>
        <w:tc>
          <w:tcPr>
            <w:tcW w:w="1240" w:type="dxa"/>
            <w:hideMark/>
          </w:tcPr>
          <w:p w14:paraId="39ACCF27" w14:textId="77777777" w:rsidR="00220F2B" w:rsidRPr="003B4385" w:rsidRDefault="00220F2B" w:rsidP="00087D4C">
            <w:r w:rsidRPr="003B4385">
              <w:t>0.2</w:t>
            </w:r>
          </w:p>
        </w:tc>
        <w:tc>
          <w:tcPr>
            <w:tcW w:w="1240" w:type="dxa"/>
            <w:hideMark/>
          </w:tcPr>
          <w:p w14:paraId="3593D400" w14:textId="77777777" w:rsidR="00220F2B" w:rsidRPr="003B4385" w:rsidRDefault="00220F2B" w:rsidP="00087D4C">
            <w:r w:rsidRPr="003B4385">
              <w:t>81</w:t>
            </w:r>
          </w:p>
        </w:tc>
        <w:tc>
          <w:tcPr>
            <w:tcW w:w="1240" w:type="dxa"/>
            <w:hideMark/>
          </w:tcPr>
          <w:p w14:paraId="0338CCC2" w14:textId="77777777" w:rsidR="00220F2B" w:rsidRPr="003B4385" w:rsidRDefault="00220F2B" w:rsidP="00087D4C">
            <w:r w:rsidRPr="003B4385">
              <w:t>5.28×10</w:t>
            </w:r>
            <w:r w:rsidRPr="003B4385">
              <w:rPr>
                <w:vertAlign w:val="superscript"/>
              </w:rPr>
              <w:t>-3</w:t>
            </w:r>
          </w:p>
        </w:tc>
        <w:tc>
          <w:tcPr>
            <w:tcW w:w="1240" w:type="dxa"/>
            <w:hideMark/>
          </w:tcPr>
          <w:p w14:paraId="3513F044" w14:textId="77777777" w:rsidR="00220F2B" w:rsidRPr="003B4385" w:rsidRDefault="00220F2B" w:rsidP="00087D4C"/>
        </w:tc>
        <w:tc>
          <w:tcPr>
            <w:tcW w:w="1240" w:type="dxa"/>
            <w:hideMark/>
          </w:tcPr>
          <w:p w14:paraId="58F5269D" w14:textId="77777777" w:rsidR="00220F2B" w:rsidRPr="003B4385" w:rsidRDefault="00220F2B" w:rsidP="00087D4C">
            <w:r w:rsidRPr="003B4385">
              <w:t>0.96</w:t>
            </w:r>
          </w:p>
        </w:tc>
      </w:tr>
      <w:tr w:rsidR="00220F2B" w:rsidRPr="003B4385" w14:paraId="6BAAE5DA" w14:textId="77777777" w:rsidTr="00087D4C">
        <w:trPr>
          <w:trHeight w:val="288"/>
        </w:trPr>
        <w:tc>
          <w:tcPr>
            <w:tcW w:w="1240" w:type="dxa"/>
            <w:hideMark/>
          </w:tcPr>
          <w:p w14:paraId="0D959465" w14:textId="77777777" w:rsidR="00220F2B" w:rsidRPr="003B4385" w:rsidRDefault="00220F2B" w:rsidP="00087D4C">
            <w:r w:rsidRPr="003B4385">
              <w:t>60ms R</w:t>
            </w:r>
          </w:p>
        </w:tc>
        <w:tc>
          <w:tcPr>
            <w:tcW w:w="1240" w:type="dxa"/>
            <w:hideMark/>
          </w:tcPr>
          <w:p w14:paraId="3E6A9ED0" w14:textId="77777777" w:rsidR="00220F2B" w:rsidRPr="003B4385" w:rsidRDefault="00220F2B" w:rsidP="00087D4C">
            <w:r w:rsidRPr="003B4385">
              <w:t>-</w:t>
            </w:r>
          </w:p>
        </w:tc>
        <w:tc>
          <w:tcPr>
            <w:tcW w:w="1335" w:type="dxa"/>
            <w:hideMark/>
          </w:tcPr>
          <w:p w14:paraId="1B5B6D47" w14:textId="77777777" w:rsidR="00220F2B" w:rsidRPr="003B4385" w:rsidRDefault="00220F2B" w:rsidP="00087D4C">
            <w:r w:rsidRPr="003B4385">
              <w:t>SBSODS6</w:t>
            </w:r>
          </w:p>
        </w:tc>
        <w:tc>
          <w:tcPr>
            <w:tcW w:w="1240" w:type="dxa"/>
            <w:hideMark/>
          </w:tcPr>
          <w:p w14:paraId="1D7BFCDC" w14:textId="77777777" w:rsidR="00220F2B" w:rsidRPr="003B4385" w:rsidRDefault="00220F2B" w:rsidP="00087D4C">
            <w:r w:rsidRPr="003B4385">
              <w:t>81</w:t>
            </w:r>
          </w:p>
        </w:tc>
        <w:tc>
          <w:tcPr>
            <w:tcW w:w="1240" w:type="dxa"/>
            <w:hideMark/>
          </w:tcPr>
          <w:p w14:paraId="38A04303" w14:textId="77777777" w:rsidR="00220F2B" w:rsidRPr="003B4385" w:rsidRDefault="00220F2B" w:rsidP="00087D4C">
            <w:r w:rsidRPr="003B4385">
              <w:t>0.02</w:t>
            </w:r>
          </w:p>
        </w:tc>
        <w:tc>
          <w:tcPr>
            <w:tcW w:w="1240" w:type="dxa"/>
            <w:hideMark/>
          </w:tcPr>
          <w:p w14:paraId="7737A1AE" w14:textId="77777777" w:rsidR="00220F2B" w:rsidRPr="003B4385" w:rsidRDefault="00220F2B" w:rsidP="00087D4C"/>
        </w:tc>
        <w:tc>
          <w:tcPr>
            <w:tcW w:w="1240" w:type="dxa"/>
            <w:hideMark/>
          </w:tcPr>
          <w:p w14:paraId="2C427704" w14:textId="77777777" w:rsidR="00220F2B" w:rsidRPr="003B4385" w:rsidRDefault="00220F2B" w:rsidP="00087D4C">
            <w:r w:rsidRPr="003B4385">
              <w:t>0.85</w:t>
            </w:r>
          </w:p>
        </w:tc>
        <w:tc>
          <w:tcPr>
            <w:tcW w:w="1240" w:type="dxa"/>
            <w:hideMark/>
          </w:tcPr>
          <w:p w14:paraId="0CDC9006" w14:textId="77777777" w:rsidR="00220F2B" w:rsidRPr="003B4385" w:rsidRDefault="00220F2B" w:rsidP="00087D4C">
            <w:r w:rsidRPr="003B4385">
              <w:t>81</w:t>
            </w:r>
          </w:p>
        </w:tc>
        <w:tc>
          <w:tcPr>
            <w:tcW w:w="1240" w:type="dxa"/>
            <w:hideMark/>
          </w:tcPr>
          <w:p w14:paraId="048DF92B" w14:textId="77777777" w:rsidR="00220F2B" w:rsidRPr="003B4385" w:rsidRDefault="00220F2B" w:rsidP="00087D4C">
            <w:r w:rsidRPr="003B4385">
              <w:t>0.01</w:t>
            </w:r>
          </w:p>
        </w:tc>
        <w:tc>
          <w:tcPr>
            <w:tcW w:w="1240" w:type="dxa"/>
            <w:hideMark/>
          </w:tcPr>
          <w:p w14:paraId="559CA8EF" w14:textId="77777777" w:rsidR="00220F2B" w:rsidRPr="003B4385" w:rsidRDefault="00220F2B" w:rsidP="00087D4C"/>
        </w:tc>
        <w:tc>
          <w:tcPr>
            <w:tcW w:w="1240" w:type="dxa"/>
            <w:hideMark/>
          </w:tcPr>
          <w:p w14:paraId="7609A925" w14:textId="77777777" w:rsidR="00220F2B" w:rsidRPr="003B4385" w:rsidRDefault="00220F2B" w:rsidP="00087D4C">
            <w:r w:rsidRPr="003B4385">
              <w:t>0.89</w:t>
            </w:r>
          </w:p>
        </w:tc>
      </w:tr>
      <w:tr w:rsidR="00220F2B" w:rsidRPr="003B4385" w14:paraId="50D88174" w14:textId="77777777" w:rsidTr="00087D4C">
        <w:trPr>
          <w:trHeight w:val="288"/>
        </w:trPr>
        <w:tc>
          <w:tcPr>
            <w:tcW w:w="1240" w:type="dxa"/>
            <w:hideMark/>
          </w:tcPr>
          <w:p w14:paraId="1640CE50" w14:textId="77777777" w:rsidR="00220F2B" w:rsidRPr="003B4385" w:rsidRDefault="00220F2B" w:rsidP="00087D4C">
            <w:r w:rsidRPr="003B4385">
              <w:t>60ms R</w:t>
            </w:r>
          </w:p>
        </w:tc>
        <w:tc>
          <w:tcPr>
            <w:tcW w:w="1240" w:type="dxa"/>
            <w:hideMark/>
          </w:tcPr>
          <w:p w14:paraId="4F379F1D" w14:textId="77777777" w:rsidR="00220F2B" w:rsidRPr="003B4385" w:rsidRDefault="00220F2B" w:rsidP="00087D4C">
            <w:r w:rsidRPr="003B4385">
              <w:t>-</w:t>
            </w:r>
          </w:p>
        </w:tc>
        <w:tc>
          <w:tcPr>
            <w:tcW w:w="1335" w:type="dxa"/>
            <w:hideMark/>
          </w:tcPr>
          <w:p w14:paraId="23E00363" w14:textId="77777777" w:rsidR="00220F2B" w:rsidRPr="003B4385" w:rsidRDefault="00220F2B" w:rsidP="00087D4C">
            <w:r w:rsidRPr="003B4385">
              <w:t>SBSODS7</w:t>
            </w:r>
          </w:p>
        </w:tc>
        <w:tc>
          <w:tcPr>
            <w:tcW w:w="1240" w:type="dxa"/>
            <w:hideMark/>
          </w:tcPr>
          <w:p w14:paraId="63EEBD5C" w14:textId="77777777" w:rsidR="00220F2B" w:rsidRPr="003B4385" w:rsidRDefault="00220F2B" w:rsidP="00087D4C">
            <w:r w:rsidRPr="003B4385">
              <w:t>81</w:t>
            </w:r>
          </w:p>
        </w:tc>
        <w:tc>
          <w:tcPr>
            <w:tcW w:w="1240" w:type="dxa"/>
            <w:hideMark/>
          </w:tcPr>
          <w:p w14:paraId="58E36ECD" w14:textId="77777777" w:rsidR="00220F2B" w:rsidRPr="003B4385" w:rsidRDefault="00220F2B" w:rsidP="00087D4C">
            <w:r w:rsidRPr="003B4385">
              <w:t>-0.15</w:t>
            </w:r>
          </w:p>
        </w:tc>
        <w:tc>
          <w:tcPr>
            <w:tcW w:w="1240" w:type="dxa"/>
            <w:hideMark/>
          </w:tcPr>
          <w:p w14:paraId="281E9C65" w14:textId="77777777" w:rsidR="00220F2B" w:rsidRPr="003B4385" w:rsidRDefault="00220F2B" w:rsidP="00087D4C"/>
        </w:tc>
        <w:tc>
          <w:tcPr>
            <w:tcW w:w="1240" w:type="dxa"/>
            <w:hideMark/>
          </w:tcPr>
          <w:p w14:paraId="39629413" w14:textId="77777777" w:rsidR="00220F2B" w:rsidRPr="003B4385" w:rsidRDefault="00220F2B" w:rsidP="00087D4C">
            <w:r w:rsidRPr="003B4385">
              <w:t>0.18</w:t>
            </w:r>
          </w:p>
        </w:tc>
        <w:tc>
          <w:tcPr>
            <w:tcW w:w="1240" w:type="dxa"/>
            <w:hideMark/>
          </w:tcPr>
          <w:p w14:paraId="15D77E63" w14:textId="77777777" w:rsidR="00220F2B" w:rsidRPr="003B4385" w:rsidRDefault="00220F2B" w:rsidP="00087D4C">
            <w:r w:rsidRPr="003B4385">
              <w:t>81</w:t>
            </w:r>
          </w:p>
        </w:tc>
        <w:tc>
          <w:tcPr>
            <w:tcW w:w="1240" w:type="dxa"/>
            <w:hideMark/>
          </w:tcPr>
          <w:p w14:paraId="07185B82" w14:textId="77777777" w:rsidR="00220F2B" w:rsidRPr="003B4385" w:rsidRDefault="00220F2B" w:rsidP="00087D4C">
            <w:r w:rsidRPr="003B4385">
              <w:t>0.15</w:t>
            </w:r>
          </w:p>
        </w:tc>
        <w:tc>
          <w:tcPr>
            <w:tcW w:w="1240" w:type="dxa"/>
            <w:hideMark/>
          </w:tcPr>
          <w:p w14:paraId="4C7B3EE7" w14:textId="77777777" w:rsidR="00220F2B" w:rsidRPr="003B4385" w:rsidRDefault="00220F2B" w:rsidP="00087D4C"/>
        </w:tc>
        <w:tc>
          <w:tcPr>
            <w:tcW w:w="1240" w:type="dxa"/>
            <w:hideMark/>
          </w:tcPr>
          <w:p w14:paraId="2F28F1FF" w14:textId="77777777" w:rsidR="00220F2B" w:rsidRPr="003B4385" w:rsidRDefault="00220F2B" w:rsidP="00087D4C">
            <w:r w:rsidRPr="003B4385">
              <w:t>0.2</w:t>
            </w:r>
          </w:p>
        </w:tc>
      </w:tr>
      <w:tr w:rsidR="00220F2B" w:rsidRPr="003B4385" w14:paraId="71CFE738" w14:textId="77777777" w:rsidTr="00087D4C">
        <w:trPr>
          <w:trHeight w:val="288"/>
        </w:trPr>
        <w:tc>
          <w:tcPr>
            <w:tcW w:w="1240" w:type="dxa"/>
            <w:hideMark/>
          </w:tcPr>
          <w:p w14:paraId="1CEB135D" w14:textId="77777777" w:rsidR="00220F2B" w:rsidRPr="003B4385" w:rsidRDefault="00220F2B" w:rsidP="00087D4C">
            <w:r w:rsidRPr="003B4385">
              <w:t>60ms R</w:t>
            </w:r>
          </w:p>
        </w:tc>
        <w:tc>
          <w:tcPr>
            <w:tcW w:w="1240" w:type="dxa"/>
            <w:hideMark/>
          </w:tcPr>
          <w:p w14:paraId="0152908F" w14:textId="77777777" w:rsidR="00220F2B" w:rsidRPr="003B4385" w:rsidRDefault="00220F2B" w:rsidP="00087D4C">
            <w:r w:rsidRPr="003B4385">
              <w:t>-</w:t>
            </w:r>
          </w:p>
        </w:tc>
        <w:tc>
          <w:tcPr>
            <w:tcW w:w="1335" w:type="dxa"/>
            <w:hideMark/>
          </w:tcPr>
          <w:p w14:paraId="57807326" w14:textId="77777777" w:rsidR="00220F2B" w:rsidRPr="003B4385" w:rsidRDefault="00220F2B" w:rsidP="00087D4C">
            <w:r w:rsidRPr="003B4385">
              <w:t>SBSODS8</w:t>
            </w:r>
          </w:p>
        </w:tc>
        <w:tc>
          <w:tcPr>
            <w:tcW w:w="1240" w:type="dxa"/>
            <w:hideMark/>
          </w:tcPr>
          <w:p w14:paraId="75CE514B" w14:textId="77777777" w:rsidR="00220F2B" w:rsidRPr="003B4385" w:rsidRDefault="00220F2B" w:rsidP="00087D4C">
            <w:r w:rsidRPr="003B4385">
              <w:t>81</w:t>
            </w:r>
          </w:p>
        </w:tc>
        <w:tc>
          <w:tcPr>
            <w:tcW w:w="1240" w:type="dxa"/>
            <w:hideMark/>
          </w:tcPr>
          <w:p w14:paraId="0711A369" w14:textId="77777777" w:rsidR="00220F2B" w:rsidRPr="003B4385" w:rsidRDefault="00220F2B" w:rsidP="00087D4C">
            <w:r w:rsidRPr="003B4385">
              <w:t>0.12</w:t>
            </w:r>
          </w:p>
        </w:tc>
        <w:tc>
          <w:tcPr>
            <w:tcW w:w="1240" w:type="dxa"/>
            <w:hideMark/>
          </w:tcPr>
          <w:p w14:paraId="4AB69BAE" w14:textId="77777777" w:rsidR="00220F2B" w:rsidRPr="003B4385" w:rsidRDefault="00220F2B" w:rsidP="00087D4C"/>
        </w:tc>
        <w:tc>
          <w:tcPr>
            <w:tcW w:w="1240" w:type="dxa"/>
            <w:hideMark/>
          </w:tcPr>
          <w:p w14:paraId="5A7F4650" w14:textId="77777777" w:rsidR="00220F2B" w:rsidRPr="003B4385" w:rsidRDefault="00220F2B" w:rsidP="00087D4C">
            <w:r w:rsidRPr="003B4385">
              <w:t>0.3</w:t>
            </w:r>
          </w:p>
        </w:tc>
        <w:tc>
          <w:tcPr>
            <w:tcW w:w="1240" w:type="dxa"/>
            <w:hideMark/>
          </w:tcPr>
          <w:p w14:paraId="5FB95EAD" w14:textId="77777777" w:rsidR="00220F2B" w:rsidRPr="003B4385" w:rsidRDefault="00220F2B" w:rsidP="00087D4C">
            <w:r w:rsidRPr="003B4385">
              <w:t>81</w:t>
            </w:r>
          </w:p>
        </w:tc>
        <w:tc>
          <w:tcPr>
            <w:tcW w:w="1240" w:type="dxa"/>
            <w:hideMark/>
          </w:tcPr>
          <w:p w14:paraId="6571F71A" w14:textId="77777777" w:rsidR="00220F2B" w:rsidRPr="003B4385" w:rsidRDefault="00220F2B" w:rsidP="00087D4C">
            <w:r w:rsidRPr="003B4385">
              <w:t>0.04</w:t>
            </w:r>
          </w:p>
        </w:tc>
        <w:tc>
          <w:tcPr>
            <w:tcW w:w="1240" w:type="dxa"/>
            <w:hideMark/>
          </w:tcPr>
          <w:p w14:paraId="60217BA2" w14:textId="77777777" w:rsidR="00220F2B" w:rsidRPr="003B4385" w:rsidRDefault="00220F2B" w:rsidP="00087D4C"/>
        </w:tc>
        <w:tc>
          <w:tcPr>
            <w:tcW w:w="1240" w:type="dxa"/>
            <w:hideMark/>
          </w:tcPr>
          <w:p w14:paraId="7F90D1DC" w14:textId="77777777" w:rsidR="00220F2B" w:rsidRPr="003B4385" w:rsidRDefault="00220F2B" w:rsidP="00087D4C">
            <w:r w:rsidRPr="003B4385">
              <w:t>0.7</w:t>
            </w:r>
          </w:p>
        </w:tc>
      </w:tr>
      <w:tr w:rsidR="00220F2B" w:rsidRPr="003B4385" w14:paraId="5566E765" w14:textId="77777777" w:rsidTr="00087D4C">
        <w:trPr>
          <w:trHeight w:val="288"/>
        </w:trPr>
        <w:tc>
          <w:tcPr>
            <w:tcW w:w="1240" w:type="dxa"/>
            <w:hideMark/>
          </w:tcPr>
          <w:p w14:paraId="4FE64AC0" w14:textId="77777777" w:rsidR="00220F2B" w:rsidRPr="003B4385" w:rsidRDefault="00220F2B" w:rsidP="00087D4C">
            <w:r w:rsidRPr="003B4385">
              <w:t>60ms R</w:t>
            </w:r>
          </w:p>
        </w:tc>
        <w:tc>
          <w:tcPr>
            <w:tcW w:w="1240" w:type="dxa"/>
            <w:hideMark/>
          </w:tcPr>
          <w:p w14:paraId="50CE87E2" w14:textId="77777777" w:rsidR="00220F2B" w:rsidRPr="003B4385" w:rsidRDefault="00220F2B" w:rsidP="00087D4C">
            <w:r w:rsidRPr="003B4385">
              <w:t>-</w:t>
            </w:r>
          </w:p>
        </w:tc>
        <w:tc>
          <w:tcPr>
            <w:tcW w:w="1335" w:type="dxa"/>
            <w:hideMark/>
          </w:tcPr>
          <w:p w14:paraId="1E3FC4AB" w14:textId="77777777" w:rsidR="00220F2B" w:rsidRPr="003B4385" w:rsidRDefault="00220F2B" w:rsidP="00087D4C">
            <w:r w:rsidRPr="003B4385">
              <w:t>SBSODS9</w:t>
            </w:r>
          </w:p>
        </w:tc>
        <w:tc>
          <w:tcPr>
            <w:tcW w:w="1240" w:type="dxa"/>
            <w:hideMark/>
          </w:tcPr>
          <w:p w14:paraId="0F688640" w14:textId="77777777" w:rsidR="00220F2B" w:rsidRPr="003B4385" w:rsidRDefault="00220F2B" w:rsidP="00087D4C">
            <w:r w:rsidRPr="003B4385">
              <w:t>81</w:t>
            </w:r>
          </w:p>
        </w:tc>
        <w:tc>
          <w:tcPr>
            <w:tcW w:w="1240" w:type="dxa"/>
            <w:hideMark/>
          </w:tcPr>
          <w:p w14:paraId="37F30C95" w14:textId="77777777" w:rsidR="00220F2B" w:rsidRPr="003B4385" w:rsidRDefault="00220F2B" w:rsidP="00087D4C">
            <w:r w:rsidRPr="003B4385">
              <w:t>-0.14</w:t>
            </w:r>
          </w:p>
        </w:tc>
        <w:tc>
          <w:tcPr>
            <w:tcW w:w="1240" w:type="dxa"/>
            <w:hideMark/>
          </w:tcPr>
          <w:p w14:paraId="023686FA" w14:textId="77777777" w:rsidR="00220F2B" w:rsidRPr="003B4385" w:rsidRDefault="00220F2B" w:rsidP="00087D4C"/>
        </w:tc>
        <w:tc>
          <w:tcPr>
            <w:tcW w:w="1240" w:type="dxa"/>
            <w:hideMark/>
          </w:tcPr>
          <w:p w14:paraId="00E4C5F1" w14:textId="77777777" w:rsidR="00220F2B" w:rsidRPr="003B4385" w:rsidRDefault="00220F2B" w:rsidP="00087D4C">
            <w:r w:rsidRPr="003B4385">
              <w:t>0.2</w:t>
            </w:r>
          </w:p>
        </w:tc>
        <w:tc>
          <w:tcPr>
            <w:tcW w:w="1240" w:type="dxa"/>
            <w:hideMark/>
          </w:tcPr>
          <w:p w14:paraId="638A6CF7" w14:textId="77777777" w:rsidR="00220F2B" w:rsidRPr="003B4385" w:rsidRDefault="00220F2B" w:rsidP="00087D4C">
            <w:r w:rsidRPr="003B4385">
              <w:t>81</w:t>
            </w:r>
          </w:p>
        </w:tc>
        <w:tc>
          <w:tcPr>
            <w:tcW w:w="1240" w:type="dxa"/>
            <w:hideMark/>
          </w:tcPr>
          <w:p w14:paraId="50833C54" w14:textId="77777777" w:rsidR="00220F2B" w:rsidRPr="003B4385" w:rsidRDefault="00220F2B" w:rsidP="00087D4C">
            <w:r w:rsidRPr="003B4385">
              <w:t>0.07</w:t>
            </w:r>
          </w:p>
        </w:tc>
        <w:tc>
          <w:tcPr>
            <w:tcW w:w="1240" w:type="dxa"/>
            <w:hideMark/>
          </w:tcPr>
          <w:p w14:paraId="55AE523C" w14:textId="77777777" w:rsidR="00220F2B" w:rsidRPr="003B4385" w:rsidRDefault="00220F2B" w:rsidP="00087D4C"/>
        </w:tc>
        <w:tc>
          <w:tcPr>
            <w:tcW w:w="1240" w:type="dxa"/>
            <w:hideMark/>
          </w:tcPr>
          <w:p w14:paraId="1B959AF8" w14:textId="77777777" w:rsidR="00220F2B" w:rsidRPr="003B4385" w:rsidRDefault="00220F2B" w:rsidP="00087D4C">
            <w:r w:rsidRPr="003B4385">
              <w:t>0.51</w:t>
            </w:r>
          </w:p>
        </w:tc>
      </w:tr>
      <w:tr w:rsidR="00220F2B" w:rsidRPr="003B4385" w14:paraId="23942FC2" w14:textId="77777777" w:rsidTr="00087D4C">
        <w:trPr>
          <w:trHeight w:val="288"/>
        </w:trPr>
        <w:tc>
          <w:tcPr>
            <w:tcW w:w="1240" w:type="dxa"/>
            <w:hideMark/>
          </w:tcPr>
          <w:p w14:paraId="67C7FC95" w14:textId="77777777" w:rsidR="00220F2B" w:rsidRPr="003B4385" w:rsidRDefault="00220F2B" w:rsidP="00087D4C">
            <w:r w:rsidRPr="003B4385">
              <w:t>60ms R</w:t>
            </w:r>
          </w:p>
        </w:tc>
        <w:tc>
          <w:tcPr>
            <w:tcW w:w="1240" w:type="dxa"/>
            <w:hideMark/>
          </w:tcPr>
          <w:p w14:paraId="7E31D9BC" w14:textId="77777777" w:rsidR="00220F2B" w:rsidRPr="003B4385" w:rsidRDefault="00220F2B" w:rsidP="00087D4C">
            <w:r w:rsidRPr="003B4385">
              <w:t>-</w:t>
            </w:r>
          </w:p>
        </w:tc>
        <w:tc>
          <w:tcPr>
            <w:tcW w:w="1335" w:type="dxa"/>
            <w:hideMark/>
          </w:tcPr>
          <w:p w14:paraId="597AF9EE" w14:textId="77777777" w:rsidR="00220F2B" w:rsidRPr="003B4385" w:rsidRDefault="00220F2B" w:rsidP="00087D4C">
            <w:r w:rsidRPr="003B4385">
              <w:t>SBSODS10</w:t>
            </w:r>
          </w:p>
        </w:tc>
        <w:tc>
          <w:tcPr>
            <w:tcW w:w="1240" w:type="dxa"/>
            <w:hideMark/>
          </w:tcPr>
          <w:p w14:paraId="5DD30A62" w14:textId="77777777" w:rsidR="00220F2B" w:rsidRPr="003B4385" w:rsidRDefault="00220F2B" w:rsidP="00087D4C">
            <w:r w:rsidRPr="003B4385">
              <w:t>81</w:t>
            </w:r>
          </w:p>
        </w:tc>
        <w:tc>
          <w:tcPr>
            <w:tcW w:w="1240" w:type="dxa"/>
            <w:hideMark/>
          </w:tcPr>
          <w:p w14:paraId="0442332A" w14:textId="77777777" w:rsidR="00220F2B" w:rsidRPr="003B4385" w:rsidRDefault="00220F2B" w:rsidP="00087D4C">
            <w:r w:rsidRPr="003B4385">
              <w:t>-0.04</w:t>
            </w:r>
          </w:p>
        </w:tc>
        <w:tc>
          <w:tcPr>
            <w:tcW w:w="1240" w:type="dxa"/>
            <w:hideMark/>
          </w:tcPr>
          <w:p w14:paraId="7AB17266" w14:textId="77777777" w:rsidR="00220F2B" w:rsidRPr="003B4385" w:rsidRDefault="00220F2B" w:rsidP="00087D4C"/>
        </w:tc>
        <w:tc>
          <w:tcPr>
            <w:tcW w:w="1240" w:type="dxa"/>
            <w:hideMark/>
          </w:tcPr>
          <w:p w14:paraId="047EB057" w14:textId="77777777" w:rsidR="00220F2B" w:rsidRPr="003B4385" w:rsidRDefault="00220F2B" w:rsidP="00087D4C">
            <w:r w:rsidRPr="003B4385">
              <w:t>0.72</w:t>
            </w:r>
          </w:p>
        </w:tc>
        <w:tc>
          <w:tcPr>
            <w:tcW w:w="1240" w:type="dxa"/>
            <w:hideMark/>
          </w:tcPr>
          <w:p w14:paraId="0B3FA1B2" w14:textId="77777777" w:rsidR="00220F2B" w:rsidRPr="003B4385" w:rsidRDefault="00220F2B" w:rsidP="00087D4C">
            <w:r w:rsidRPr="003B4385">
              <w:t>81</w:t>
            </w:r>
          </w:p>
        </w:tc>
        <w:tc>
          <w:tcPr>
            <w:tcW w:w="1240" w:type="dxa"/>
            <w:hideMark/>
          </w:tcPr>
          <w:p w14:paraId="232AE3F6" w14:textId="77777777" w:rsidR="00220F2B" w:rsidRPr="003B4385" w:rsidRDefault="00220F2B" w:rsidP="00087D4C">
            <w:r w:rsidRPr="003B4385">
              <w:t>0.02</w:t>
            </w:r>
          </w:p>
        </w:tc>
        <w:tc>
          <w:tcPr>
            <w:tcW w:w="1240" w:type="dxa"/>
            <w:hideMark/>
          </w:tcPr>
          <w:p w14:paraId="3F7813FB" w14:textId="77777777" w:rsidR="00220F2B" w:rsidRPr="003B4385" w:rsidRDefault="00220F2B" w:rsidP="00087D4C"/>
        </w:tc>
        <w:tc>
          <w:tcPr>
            <w:tcW w:w="1240" w:type="dxa"/>
            <w:hideMark/>
          </w:tcPr>
          <w:p w14:paraId="7CA36630" w14:textId="77777777" w:rsidR="00220F2B" w:rsidRPr="003B4385" w:rsidRDefault="00220F2B" w:rsidP="00087D4C">
            <w:r w:rsidRPr="003B4385">
              <w:t>0.86</w:t>
            </w:r>
          </w:p>
        </w:tc>
      </w:tr>
      <w:tr w:rsidR="00220F2B" w:rsidRPr="003B4385" w14:paraId="26F1226C" w14:textId="77777777" w:rsidTr="00087D4C">
        <w:trPr>
          <w:trHeight w:val="288"/>
        </w:trPr>
        <w:tc>
          <w:tcPr>
            <w:tcW w:w="1240" w:type="dxa"/>
            <w:hideMark/>
          </w:tcPr>
          <w:p w14:paraId="06F8E3BF" w14:textId="77777777" w:rsidR="00220F2B" w:rsidRPr="003B4385" w:rsidRDefault="00220F2B" w:rsidP="00087D4C">
            <w:r w:rsidRPr="003B4385">
              <w:t>60ms R</w:t>
            </w:r>
          </w:p>
        </w:tc>
        <w:tc>
          <w:tcPr>
            <w:tcW w:w="1240" w:type="dxa"/>
            <w:hideMark/>
          </w:tcPr>
          <w:p w14:paraId="1545C7B1" w14:textId="77777777" w:rsidR="00220F2B" w:rsidRPr="003B4385" w:rsidRDefault="00220F2B" w:rsidP="00087D4C">
            <w:r w:rsidRPr="003B4385">
              <w:t>-</w:t>
            </w:r>
          </w:p>
        </w:tc>
        <w:tc>
          <w:tcPr>
            <w:tcW w:w="1335" w:type="dxa"/>
            <w:hideMark/>
          </w:tcPr>
          <w:p w14:paraId="310A98B5" w14:textId="77777777" w:rsidR="00220F2B" w:rsidRPr="003B4385" w:rsidRDefault="00220F2B" w:rsidP="00087D4C">
            <w:r w:rsidRPr="003B4385">
              <w:t>SBSODS11</w:t>
            </w:r>
          </w:p>
        </w:tc>
        <w:tc>
          <w:tcPr>
            <w:tcW w:w="1240" w:type="dxa"/>
            <w:hideMark/>
          </w:tcPr>
          <w:p w14:paraId="7E913590" w14:textId="77777777" w:rsidR="00220F2B" w:rsidRPr="003B4385" w:rsidRDefault="00220F2B" w:rsidP="00087D4C">
            <w:r w:rsidRPr="003B4385">
              <w:t>81</w:t>
            </w:r>
          </w:p>
        </w:tc>
        <w:tc>
          <w:tcPr>
            <w:tcW w:w="1240" w:type="dxa"/>
            <w:hideMark/>
          </w:tcPr>
          <w:p w14:paraId="23C0BF0A" w14:textId="77777777" w:rsidR="00220F2B" w:rsidRPr="003B4385" w:rsidRDefault="00220F2B" w:rsidP="00087D4C">
            <w:r w:rsidRPr="003B4385">
              <w:t>0.05</w:t>
            </w:r>
          </w:p>
        </w:tc>
        <w:tc>
          <w:tcPr>
            <w:tcW w:w="1240" w:type="dxa"/>
            <w:hideMark/>
          </w:tcPr>
          <w:p w14:paraId="346DA180" w14:textId="77777777" w:rsidR="00220F2B" w:rsidRPr="003B4385" w:rsidRDefault="00220F2B" w:rsidP="00087D4C"/>
        </w:tc>
        <w:tc>
          <w:tcPr>
            <w:tcW w:w="1240" w:type="dxa"/>
            <w:hideMark/>
          </w:tcPr>
          <w:p w14:paraId="6CD96E2F" w14:textId="77777777" w:rsidR="00220F2B" w:rsidRPr="003B4385" w:rsidRDefault="00220F2B" w:rsidP="00087D4C">
            <w:r w:rsidRPr="003B4385">
              <w:t>0.64</w:t>
            </w:r>
          </w:p>
        </w:tc>
        <w:tc>
          <w:tcPr>
            <w:tcW w:w="1240" w:type="dxa"/>
            <w:hideMark/>
          </w:tcPr>
          <w:p w14:paraId="6C64F43D" w14:textId="77777777" w:rsidR="00220F2B" w:rsidRPr="003B4385" w:rsidRDefault="00220F2B" w:rsidP="00087D4C">
            <w:r w:rsidRPr="003B4385">
              <w:t>81</w:t>
            </w:r>
          </w:p>
        </w:tc>
        <w:tc>
          <w:tcPr>
            <w:tcW w:w="1240" w:type="dxa"/>
            <w:hideMark/>
          </w:tcPr>
          <w:p w14:paraId="77FAA90A" w14:textId="77777777" w:rsidR="00220F2B" w:rsidRPr="003B4385" w:rsidRDefault="00220F2B" w:rsidP="00087D4C">
            <w:r w:rsidRPr="003B4385">
              <w:t>-0.03</w:t>
            </w:r>
          </w:p>
        </w:tc>
        <w:tc>
          <w:tcPr>
            <w:tcW w:w="1240" w:type="dxa"/>
            <w:hideMark/>
          </w:tcPr>
          <w:p w14:paraId="6633DF97" w14:textId="77777777" w:rsidR="00220F2B" w:rsidRPr="003B4385" w:rsidRDefault="00220F2B" w:rsidP="00087D4C"/>
        </w:tc>
        <w:tc>
          <w:tcPr>
            <w:tcW w:w="1240" w:type="dxa"/>
            <w:hideMark/>
          </w:tcPr>
          <w:p w14:paraId="6F15808A" w14:textId="77777777" w:rsidR="00220F2B" w:rsidRPr="003B4385" w:rsidRDefault="00220F2B" w:rsidP="00087D4C">
            <w:r w:rsidRPr="003B4385">
              <w:t>0.82</w:t>
            </w:r>
          </w:p>
        </w:tc>
      </w:tr>
      <w:tr w:rsidR="00220F2B" w:rsidRPr="003B4385" w14:paraId="05671EDF" w14:textId="77777777" w:rsidTr="00087D4C">
        <w:trPr>
          <w:trHeight w:val="288"/>
        </w:trPr>
        <w:tc>
          <w:tcPr>
            <w:tcW w:w="1240" w:type="dxa"/>
            <w:hideMark/>
          </w:tcPr>
          <w:p w14:paraId="0BC25F7B" w14:textId="77777777" w:rsidR="00220F2B" w:rsidRPr="003B4385" w:rsidRDefault="00220F2B" w:rsidP="00087D4C">
            <w:r w:rsidRPr="003B4385">
              <w:t>60ms R</w:t>
            </w:r>
          </w:p>
        </w:tc>
        <w:tc>
          <w:tcPr>
            <w:tcW w:w="1240" w:type="dxa"/>
            <w:hideMark/>
          </w:tcPr>
          <w:p w14:paraId="3AD5A7C8" w14:textId="77777777" w:rsidR="00220F2B" w:rsidRPr="003B4385" w:rsidRDefault="00220F2B" w:rsidP="00087D4C">
            <w:r w:rsidRPr="003B4385">
              <w:t>-</w:t>
            </w:r>
          </w:p>
        </w:tc>
        <w:tc>
          <w:tcPr>
            <w:tcW w:w="1335" w:type="dxa"/>
            <w:hideMark/>
          </w:tcPr>
          <w:p w14:paraId="3192830B" w14:textId="77777777" w:rsidR="00220F2B" w:rsidRPr="003B4385" w:rsidRDefault="00220F2B" w:rsidP="00087D4C">
            <w:r w:rsidRPr="003B4385">
              <w:t>SBSODS12</w:t>
            </w:r>
          </w:p>
        </w:tc>
        <w:tc>
          <w:tcPr>
            <w:tcW w:w="1240" w:type="dxa"/>
            <w:hideMark/>
          </w:tcPr>
          <w:p w14:paraId="5CB9F93D" w14:textId="77777777" w:rsidR="00220F2B" w:rsidRPr="003B4385" w:rsidRDefault="00220F2B" w:rsidP="00087D4C">
            <w:r w:rsidRPr="003B4385">
              <w:t>81</w:t>
            </w:r>
          </w:p>
        </w:tc>
        <w:tc>
          <w:tcPr>
            <w:tcW w:w="1240" w:type="dxa"/>
            <w:hideMark/>
          </w:tcPr>
          <w:p w14:paraId="659B747F" w14:textId="77777777" w:rsidR="00220F2B" w:rsidRPr="003B4385" w:rsidRDefault="00220F2B" w:rsidP="00087D4C">
            <w:r w:rsidRPr="003B4385">
              <w:t>-0.02</w:t>
            </w:r>
          </w:p>
        </w:tc>
        <w:tc>
          <w:tcPr>
            <w:tcW w:w="1240" w:type="dxa"/>
            <w:hideMark/>
          </w:tcPr>
          <w:p w14:paraId="17D11617" w14:textId="77777777" w:rsidR="00220F2B" w:rsidRPr="003B4385" w:rsidRDefault="00220F2B" w:rsidP="00087D4C"/>
        </w:tc>
        <w:tc>
          <w:tcPr>
            <w:tcW w:w="1240" w:type="dxa"/>
            <w:hideMark/>
          </w:tcPr>
          <w:p w14:paraId="4B491DB0" w14:textId="77777777" w:rsidR="00220F2B" w:rsidRPr="003B4385" w:rsidRDefault="00220F2B" w:rsidP="00087D4C">
            <w:r w:rsidRPr="003B4385">
              <w:t>0.89</w:t>
            </w:r>
          </w:p>
        </w:tc>
        <w:tc>
          <w:tcPr>
            <w:tcW w:w="1240" w:type="dxa"/>
            <w:hideMark/>
          </w:tcPr>
          <w:p w14:paraId="4F04BEA8" w14:textId="77777777" w:rsidR="00220F2B" w:rsidRPr="003B4385" w:rsidRDefault="00220F2B" w:rsidP="00087D4C">
            <w:r w:rsidRPr="003B4385">
              <w:t>81</w:t>
            </w:r>
          </w:p>
        </w:tc>
        <w:tc>
          <w:tcPr>
            <w:tcW w:w="1240" w:type="dxa"/>
            <w:hideMark/>
          </w:tcPr>
          <w:p w14:paraId="04130515" w14:textId="77777777" w:rsidR="00220F2B" w:rsidRPr="003B4385" w:rsidRDefault="00220F2B" w:rsidP="00087D4C">
            <w:r w:rsidRPr="003B4385">
              <w:t>-0.11</w:t>
            </w:r>
          </w:p>
        </w:tc>
        <w:tc>
          <w:tcPr>
            <w:tcW w:w="1240" w:type="dxa"/>
            <w:hideMark/>
          </w:tcPr>
          <w:p w14:paraId="68B6A622" w14:textId="77777777" w:rsidR="00220F2B" w:rsidRPr="003B4385" w:rsidRDefault="00220F2B" w:rsidP="00087D4C"/>
        </w:tc>
        <w:tc>
          <w:tcPr>
            <w:tcW w:w="1240" w:type="dxa"/>
            <w:hideMark/>
          </w:tcPr>
          <w:p w14:paraId="42104656" w14:textId="77777777" w:rsidR="00220F2B" w:rsidRPr="003B4385" w:rsidRDefault="00220F2B" w:rsidP="00087D4C">
            <w:r w:rsidRPr="003B4385">
              <w:t>0.34</w:t>
            </w:r>
          </w:p>
        </w:tc>
      </w:tr>
      <w:tr w:rsidR="00220F2B" w:rsidRPr="003B4385" w14:paraId="778B299A" w14:textId="77777777" w:rsidTr="00087D4C">
        <w:trPr>
          <w:trHeight w:val="288"/>
        </w:trPr>
        <w:tc>
          <w:tcPr>
            <w:tcW w:w="1240" w:type="dxa"/>
            <w:hideMark/>
          </w:tcPr>
          <w:p w14:paraId="60180B61" w14:textId="77777777" w:rsidR="00220F2B" w:rsidRPr="003B4385" w:rsidRDefault="00220F2B" w:rsidP="00087D4C">
            <w:r w:rsidRPr="003B4385">
              <w:t>60ms R</w:t>
            </w:r>
          </w:p>
        </w:tc>
        <w:tc>
          <w:tcPr>
            <w:tcW w:w="1240" w:type="dxa"/>
            <w:hideMark/>
          </w:tcPr>
          <w:p w14:paraId="15797530" w14:textId="77777777" w:rsidR="00220F2B" w:rsidRPr="003B4385" w:rsidRDefault="00220F2B" w:rsidP="00087D4C">
            <w:r w:rsidRPr="003B4385">
              <w:t>-</w:t>
            </w:r>
          </w:p>
        </w:tc>
        <w:tc>
          <w:tcPr>
            <w:tcW w:w="1335" w:type="dxa"/>
            <w:hideMark/>
          </w:tcPr>
          <w:p w14:paraId="6F9169F5" w14:textId="77777777" w:rsidR="00220F2B" w:rsidRPr="003B4385" w:rsidRDefault="00220F2B" w:rsidP="00087D4C">
            <w:r w:rsidRPr="003B4385">
              <w:t>SBSODS13</w:t>
            </w:r>
          </w:p>
        </w:tc>
        <w:tc>
          <w:tcPr>
            <w:tcW w:w="1240" w:type="dxa"/>
            <w:hideMark/>
          </w:tcPr>
          <w:p w14:paraId="389ACCB2" w14:textId="77777777" w:rsidR="00220F2B" w:rsidRPr="003B4385" w:rsidRDefault="00220F2B" w:rsidP="00087D4C">
            <w:r w:rsidRPr="003B4385">
              <w:t>81</w:t>
            </w:r>
          </w:p>
        </w:tc>
        <w:tc>
          <w:tcPr>
            <w:tcW w:w="1240" w:type="dxa"/>
            <w:hideMark/>
          </w:tcPr>
          <w:p w14:paraId="25ABA9B3" w14:textId="77777777" w:rsidR="00220F2B" w:rsidRPr="003B4385" w:rsidRDefault="00220F2B" w:rsidP="00087D4C">
            <w:r w:rsidRPr="003B4385">
              <w:t>0.07</w:t>
            </w:r>
          </w:p>
        </w:tc>
        <w:tc>
          <w:tcPr>
            <w:tcW w:w="1240" w:type="dxa"/>
            <w:hideMark/>
          </w:tcPr>
          <w:p w14:paraId="4599F41F" w14:textId="77777777" w:rsidR="00220F2B" w:rsidRPr="003B4385" w:rsidRDefault="00220F2B" w:rsidP="00087D4C"/>
        </w:tc>
        <w:tc>
          <w:tcPr>
            <w:tcW w:w="1240" w:type="dxa"/>
            <w:hideMark/>
          </w:tcPr>
          <w:p w14:paraId="3E3716AA" w14:textId="77777777" w:rsidR="00220F2B" w:rsidRPr="003B4385" w:rsidRDefault="00220F2B" w:rsidP="00087D4C">
            <w:r w:rsidRPr="003B4385">
              <w:t>0.51</w:t>
            </w:r>
          </w:p>
        </w:tc>
        <w:tc>
          <w:tcPr>
            <w:tcW w:w="1240" w:type="dxa"/>
            <w:hideMark/>
          </w:tcPr>
          <w:p w14:paraId="626D4395" w14:textId="77777777" w:rsidR="00220F2B" w:rsidRPr="003B4385" w:rsidRDefault="00220F2B" w:rsidP="00087D4C">
            <w:r w:rsidRPr="003B4385">
              <w:t>81</w:t>
            </w:r>
          </w:p>
        </w:tc>
        <w:tc>
          <w:tcPr>
            <w:tcW w:w="1240" w:type="dxa"/>
            <w:hideMark/>
          </w:tcPr>
          <w:p w14:paraId="14C6A471" w14:textId="77777777" w:rsidR="00220F2B" w:rsidRPr="003B4385" w:rsidRDefault="00220F2B" w:rsidP="00087D4C">
            <w:r w:rsidRPr="003B4385">
              <w:t>-0.09</w:t>
            </w:r>
          </w:p>
        </w:tc>
        <w:tc>
          <w:tcPr>
            <w:tcW w:w="1240" w:type="dxa"/>
            <w:hideMark/>
          </w:tcPr>
          <w:p w14:paraId="239F3973" w14:textId="77777777" w:rsidR="00220F2B" w:rsidRPr="003B4385" w:rsidRDefault="00220F2B" w:rsidP="00087D4C"/>
        </w:tc>
        <w:tc>
          <w:tcPr>
            <w:tcW w:w="1240" w:type="dxa"/>
            <w:hideMark/>
          </w:tcPr>
          <w:p w14:paraId="2E6BC5AC" w14:textId="77777777" w:rsidR="00220F2B" w:rsidRPr="003B4385" w:rsidRDefault="00220F2B" w:rsidP="00087D4C">
            <w:r w:rsidRPr="003B4385">
              <w:t>0.4</w:t>
            </w:r>
          </w:p>
        </w:tc>
      </w:tr>
      <w:tr w:rsidR="00220F2B" w:rsidRPr="003B4385" w14:paraId="7257B4EE" w14:textId="77777777" w:rsidTr="00087D4C">
        <w:trPr>
          <w:trHeight w:val="288"/>
        </w:trPr>
        <w:tc>
          <w:tcPr>
            <w:tcW w:w="1240" w:type="dxa"/>
            <w:hideMark/>
          </w:tcPr>
          <w:p w14:paraId="30C7FC25" w14:textId="77777777" w:rsidR="00220F2B" w:rsidRPr="003B4385" w:rsidRDefault="00220F2B" w:rsidP="00087D4C">
            <w:r w:rsidRPr="003B4385">
              <w:t>60ms R</w:t>
            </w:r>
          </w:p>
        </w:tc>
        <w:tc>
          <w:tcPr>
            <w:tcW w:w="1240" w:type="dxa"/>
            <w:hideMark/>
          </w:tcPr>
          <w:p w14:paraId="0320F362" w14:textId="77777777" w:rsidR="00220F2B" w:rsidRPr="003B4385" w:rsidRDefault="00220F2B" w:rsidP="00087D4C">
            <w:r w:rsidRPr="003B4385">
              <w:t>-</w:t>
            </w:r>
          </w:p>
        </w:tc>
        <w:tc>
          <w:tcPr>
            <w:tcW w:w="1335" w:type="dxa"/>
            <w:hideMark/>
          </w:tcPr>
          <w:p w14:paraId="2225A536" w14:textId="77777777" w:rsidR="00220F2B" w:rsidRPr="003B4385" w:rsidRDefault="00220F2B" w:rsidP="00087D4C">
            <w:r w:rsidRPr="003B4385">
              <w:t>SBSODS14</w:t>
            </w:r>
          </w:p>
        </w:tc>
        <w:tc>
          <w:tcPr>
            <w:tcW w:w="1240" w:type="dxa"/>
            <w:hideMark/>
          </w:tcPr>
          <w:p w14:paraId="193FBB59" w14:textId="77777777" w:rsidR="00220F2B" w:rsidRPr="003B4385" w:rsidRDefault="00220F2B" w:rsidP="00087D4C">
            <w:r w:rsidRPr="003B4385">
              <w:t>81</w:t>
            </w:r>
          </w:p>
        </w:tc>
        <w:tc>
          <w:tcPr>
            <w:tcW w:w="1240" w:type="dxa"/>
            <w:hideMark/>
          </w:tcPr>
          <w:p w14:paraId="3D030EB0" w14:textId="77777777" w:rsidR="00220F2B" w:rsidRPr="003B4385" w:rsidRDefault="00220F2B" w:rsidP="00087D4C">
            <w:r w:rsidRPr="003B4385">
              <w:t>-0.04</w:t>
            </w:r>
          </w:p>
        </w:tc>
        <w:tc>
          <w:tcPr>
            <w:tcW w:w="1240" w:type="dxa"/>
            <w:hideMark/>
          </w:tcPr>
          <w:p w14:paraId="3957491C" w14:textId="77777777" w:rsidR="00220F2B" w:rsidRPr="003B4385" w:rsidRDefault="00220F2B" w:rsidP="00087D4C"/>
        </w:tc>
        <w:tc>
          <w:tcPr>
            <w:tcW w:w="1240" w:type="dxa"/>
            <w:hideMark/>
          </w:tcPr>
          <w:p w14:paraId="649C8279" w14:textId="77777777" w:rsidR="00220F2B" w:rsidRPr="003B4385" w:rsidRDefault="00220F2B" w:rsidP="00087D4C">
            <w:r w:rsidRPr="003B4385">
              <w:t>0.69</w:t>
            </w:r>
          </w:p>
        </w:tc>
        <w:tc>
          <w:tcPr>
            <w:tcW w:w="1240" w:type="dxa"/>
            <w:hideMark/>
          </w:tcPr>
          <w:p w14:paraId="63464AD9" w14:textId="77777777" w:rsidR="00220F2B" w:rsidRPr="003B4385" w:rsidRDefault="00220F2B" w:rsidP="00087D4C">
            <w:r w:rsidRPr="003B4385">
              <w:t>81</w:t>
            </w:r>
          </w:p>
        </w:tc>
        <w:tc>
          <w:tcPr>
            <w:tcW w:w="1240" w:type="dxa"/>
            <w:hideMark/>
          </w:tcPr>
          <w:p w14:paraId="1AB26071" w14:textId="77777777" w:rsidR="00220F2B" w:rsidRPr="003B4385" w:rsidRDefault="00220F2B" w:rsidP="00087D4C">
            <w:r w:rsidRPr="003B4385">
              <w:t>0.01</w:t>
            </w:r>
          </w:p>
        </w:tc>
        <w:tc>
          <w:tcPr>
            <w:tcW w:w="1240" w:type="dxa"/>
            <w:hideMark/>
          </w:tcPr>
          <w:p w14:paraId="482AA152" w14:textId="77777777" w:rsidR="00220F2B" w:rsidRPr="003B4385" w:rsidRDefault="00220F2B" w:rsidP="00087D4C"/>
        </w:tc>
        <w:tc>
          <w:tcPr>
            <w:tcW w:w="1240" w:type="dxa"/>
            <w:hideMark/>
          </w:tcPr>
          <w:p w14:paraId="267BB190" w14:textId="77777777" w:rsidR="00220F2B" w:rsidRPr="003B4385" w:rsidRDefault="00220F2B" w:rsidP="00087D4C">
            <w:r w:rsidRPr="003B4385">
              <w:t>0.91</w:t>
            </w:r>
          </w:p>
        </w:tc>
      </w:tr>
      <w:tr w:rsidR="00220F2B" w:rsidRPr="003B4385" w14:paraId="3D71461F" w14:textId="77777777" w:rsidTr="00087D4C">
        <w:trPr>
          <w:trHeight w:val="288"/>
        </w:trPr>
        <w:tc>
          <w:tcPr>
            <w:tcW w:w="1240" w:type="dxa"/>
            <w:hideMark/>
          </w:tcPr>
          <w:p w14:paraId="29C50393" w14:textId="77777777" w:rsidR="00220F2B" w:rsidRPr="003B4385" w:rsidRDefault="00220F2B" w:rsidP="00087D4C">
            <w:r w:rsidRPr="003B4385">
              <w:t>60ms R</w:t>
            </w:r>
          </w:p>
        </w:tc>
        <w:tc>
          <w:tcPr>
            <w:tcW w:w="1240" w:type="dxa"/>
            <w:hideMark/>
          </w:tcPr>
          <w:p w14:paraId="0626F4A6" w14:textId="77777777" w:rsidR="00220F2B" w:rsidRPr="003B4385" w:rsidRDefault="00220F2B" w:rsidP="00087D4C">
            <w:r w:rsidRPr="003B4385">
              <w:t>-</w:t>
            </w:r>
          </w:p>
        </w:tc>
        <w:tc>
          <w:tcPr>
            <w:tcW w:w="1335" w:type="dxa"/>
            <w:hideMark/>
          </w:tcPr>
          <w:p w14:paraId="1F843A68" w14:textId="77777777" w:rsidR="00220F2B" w:rsidRPr="003B4385" w:rsidRDefault="00220F2B" w:rsidP="00087D4C">
            <w:r w:rsidRPr="003B4385">
              <w:t>SBSODS15</w:t>
            </w:r>
          </w:p>
        </w:tc>
        <w:tc>
          <w:tcPr>
            <w:tcW w:w="1240" w:type="dxa"/>
            <w:hideMark/>
          </w:tcPr>
          <w:p w14:paraId="2EC160CE" w14:textId="77777777" w:rsidR="00220F2B" w:rsidRPr="003B4385" w:rsidRDefault="00220F2B" w:rsidP="00087D4C">
            <w:r w:rsidRPr="003B4385">
              <w:t>81</w:t>
            </w:r>
          </w:p>
        </w:tc>
        <w:tc>
          <w:tcPr>
            <w:tcW w:w="1240" w:type="dxa"/>
            <w:hideMark/>
          </w:tcPr>
          <w:p w14:paraId="4BAB7B14" w14:textId="77777777" w:rsidR="00220F2B" w:rsidRPr="003B4385" w:rsidRDefault="00220F2B" w:rsidP="00087D4C">
            <w:r w:rsidRPr="003B4385">
              <w:t>0.06</w:t>
            </w:r>
          </w:p>
        </w:tc>
        <w:tc>
          <w:tcPr>
            <w:tcW w:w="1240" w:type="dxa"/>
            <w:hideMark/>
          </w:tcPr>
          <w:p w14:paraId="0C9D899B" w14:textId="77777777" w:rsidR="00220F2B" w:rsidRPr="003B4385" w:rsidRDefault="00220F2B" w:rsidP="00087D4C"/>
        </w:tc>
        <w:tc>
          <w:tcPr>
            <w:tcW w:w="1240" w:type="dxa"/>
            <w:hideMark/>
          </w:tcPr>
          <w:p w14:paraId="12B4C2E6" w14:textId="77777777" w:rsidR="00220F2B" w:rsidRPr="003B4385" w:rsidRDefault="00220F2B" w:rsidP="00087D4C">
            <w:r w:rsidRPr="003B4385">
              <w:t>0.61</w:t>
            </w:r>
          </w:p>
        </w:tc>
        <w:tc>
          <w:tcPr>
            <w:tcW w:w="1240" w:type="dxa"/>
            <w:hideMark/>
          </w:tcPr>
          <w:p w14:paraId="3BA59EE3" w14:textId="77777777" w:rsidR="00220F2B" w:rsidRPr="003B4385" w:rsidRDefault="00220F2B" w:rsidP="00087D4C">
            <w:r w:rsidRPr="003B4385">
              <w:t>81</w:t>
            </w:r>
          </w:p>
        </w:tc>
        <w:tc>
          <w:tcPr>
            <w:tcW w:w="1240" w:type="dxa"/>
            <w:hideMark/>
          </w:tcPr>
          <w:p w14:paraId="5BCD402E" w14:textId="77777777" w:rsidR="00220F2B" w:rsidRPr="003B4385" w:rsidRDefault="00220F2B" w:rsidP="00087D4C">
            <w:r w:rsidRPr="003B4385">
              <w:t>-0.13</w:t>
            </w:r>
          </w:p>
        </w:tc>
        <w:tc>
          <w:tcPr>
            <w:tcW w:w="1240" w:type="dxa"/>
            <w:hideMark/>
          </w:tcPr>
          <w:p w14:paraId="6C241D1E" w14:textId="77777777" w:rsidR="00220F2B" w:rsidRPr="003B4385" w:rsidRDefault="00220F2B" w:rsidP="00087D4C"/>
        </w:tc>
        <w:tc>
          <w:tcPr>
            <w:tcW w:w="1240" w:type="dxa"/>
            <w:hideMark/>
          </w:tcPr>
          <w:p w14:paraId="407E0421" w14:textId="77777777" w:rsidR="00220F2B" w:rsidRPr="003B4385" w:rsidRDefault="00220F2B" w:rsidP="00087D4C">
            <w:r w:rsidRPr="003B4385">
              <w:t>0.26</w:t>
            </w:r>
          </w:p>
        </w:tc>
      </w:tr>
      <w:tr w:rsidR="00220F2B" w:rsidRPr="003B4385" w14:paraId="24076BC6" w14:textId="77777777" w:rsidTr="00087D4C">
        <w:trPr>
          <w:trHeight w:val="300"/>
        </w:trPr>
        <w:tc>
          <w:tcPr>
            <w:tcW w:w="8775" w:type="dxa"/>
            <w:gridSpan w:val="7"/>
            <w:hideMark/>
          </w:tcPr>
          <w:p w14:paraId="3D9BEED3" w14:textId="77777777" w:rsidR="00220F2B" w:rsidRPr="003B4385" w:rsidRDefault="00220F2B" w:rsidP="00087D4C">
            <w:r w:rsidRPr="003B4385">
              <w:t> </w:t>
            </w:r>
          </w:p>
        </w:tc>
        <w:tc>
          <w:tcPr>
            <w:tcW w:w="4960" w:type="dxa"/>
            <w:gridSpan w:val="4"/>
            <w:hideMark/>
          </w:tcPr>
          <w:p w14:paraId="2225ED25" w14:textId="77777777" w:rsidR="00220F2B" w:rsidRPr="003B4385" w:rsidRDefault="00220F2B" w:rsidP="00087D4C">
            <w:r w:rsidRPr="003B4385">
              <w:t> </w:t>
            </w:r>
          </w:p>
        </w:tc>
      </w:tr>
      <w:tr w:rsidR="00220F2B" w:rsidRPr="003B4385" w14:paraId="2BB190ED" w14:textId="77777777" w:rsidTr="00087D4C">
        <w:trPr>
          <w:trHeight w:val="288"/>
        </w:trPr>
        <w:tc>
          <w:tcPr>
            <w:tcW w:w="8775" w:type="dxa"/>
            <w:gridSpan w:val="7"/>
            <w:hideMark/>
          </w:tcPr>
          <w:p w14:paraId="4BBE61C5" w14:textId="77777777" w:rsidR="00220F2B" w:rsidRPr="003B4385" w:rsidRDefault="00220F2B" w:rsidP="00087D4C">
            <w:r w:rsidRPr="003B4385">
              <w:t>* p &lt; .05, ** p &lt; .01, *** p &lt; .001</w:t>
            </w:r>
          </w:p>
        </w:tc>
        <w:tc>
          <w:tcPr>
            <w:tcW w:w="4960" w:type="dxa"/>
            <w:gridSpan w:val="4"/>
            <w:hideMark/>
          </w:tcPr>
          <w:p w14:paraId="61B9B069" w14:textId="77777777" w:rsidR="00220F2B" w:rsidRPr="003B4385" w:rsidRDefault="00220F2B" w:rsidP="00087D4C">
            <w:r w:rsidRPr="003B4385">
              <w:t> </w:t>
            </w:r>
          </w:p>
        </w:tc>
      </w:tr>
    </w:tbl>
    <w:p w14:paraId="56119356" w14:textId="77777777" w:rsidR="00220F2B" w:rsidRPr="003B4385" w:rsidRDefault="00220F2B" w:rsidP="00220F2B">
      <w:pPr>
        <w:rPr>
          <w:lang w:val="en-GB"/>
        </w:rPr>
      </w:pPr>
    </w:p>
    <w:p w14:paraId="5B577920" w14:textId="77777777" w:rsidR="00FF3A1B" w:rsidRDefault="00FF3A1B"/>
    <w:sectPr w:rsidR="00FF3A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D30BD0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DFCADBC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3A6254D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5009C5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5A8C10F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F96DF8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B74780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F601A0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924E23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2DA1E8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D3D086C"/>
    <w:multiLevelType w:val="hybridMultilevel"/>
    <w:tmpl w:val="BC78EC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1728805">
    <w:abstractNumId w:val="10"/>
  </w:num>
  <w:num w:numId="2" w16cid:durableId="1695417239">
    <w:abstractNumId w:val="0"/>
  </w:num>
  <w:num w:numId="3" w16cid:durableId="1521578918">
    <w:abstractNumId w:val="1"/>
  </w:num>
  <w:num w:numId="4" w16cid:durableId="760099980">
    <w:abstractNumId w:val="2"/>
  </w:num>
  <w:num w:numId="5" w16cid:durableId="306279101">
    <w:abstractNumId w:val="3"/>
  </w:num>
  <w:num w:numId="6" w16cid:durableId="394666481">
    <w:abstractNumId w:val="4"/>
  </w:num>
  <w:num w:numId="7" w16cid:durableId="877668011">
    <w:abstractNumId w:val="5"/>
  </w:num>
  <w:num w:numId="8" w16cid:durableId="26034119">
    <w:abstractNumId w:val="6"/>
  </w:num>
  <w:num w:numId="9" w16cid:durableId="385760183">
    <w:abstractNumId w:val="7"/>
  </w:num>
  <w:num w:numId="10" w16cid:durableId="307055861">
    <w:abstractNumId w:val="8"/>
  </w:num>
  <w:num w:numId="11" w16cid:durableId="10057903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F2B"/>
    <w:rsid w:val="00220F2B"/>
    <w:rsid w:val="0062678E"/>
    <w:rsid w:val="00A23F33"/>
    <w:rsid w:val="00F1362F"/>
    <w:rsid w:val="00FF3A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E3D39"/>
  <w15:chartTrackingRefBased/>
  <w15:docId w15:val="{141358FF-3EE4-4B02-918D-2002E1835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0F2B"/>
    <w:rPr>
      <w:rFonts w:eastAsiaTheme="minorEastAsia"/>
      <w:lang w:eastAsia="de-DE"/>
    </w:rPr>
  </w:style>
  <w:style w:type="paragraph" w:styleId="berschrift1">
    <w:name w:val="heading 1"/>
    <w:basedOn w:val="Standard"/>
    <w:next w:val="Standard"/>
    <w:link w:val="berschrift1Zchn"/>
    <w:uiPriority w:val="9"/>
    <w:qFormat/>
    <w:rsid w:val="00220F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220F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20F2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20F2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20F2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20F2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20F2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20F2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20F2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20F2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220F2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20F2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20F2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20F2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20F2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20F2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20F2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20F2B"/>
    <w:rPr>
      <w:rFonts w:eastAsiaTheme="majorEastAsia" w:cstheme="majorBidi"/>
      <w:color w:val="272727" w:themeColor="text1" w:themeTint="D8"/>
    </w:rPr>
  </w:style>
  <w:style w:type="paragraph" w:styleId="Titel">
    <w:name w:val="Title"/>
    <w:basedOn w:val="Standard"/>
    <w:next w:val="Standard"/>
    <w:link w:val="TitelZchn"/>
    <w:uiPriority w:val="10"/>
    <w:qFormat/>
    <w:rsid w:val="00220F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20F2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20F2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20F2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20F2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20F2B"/>
    <w:rPr>
      <w:i/>
      <w:iCs/>
      <w:color w:val="404040" w:themeColor="text1" w:themeTint="BF"/>
    </w:rPr>
  </w:style>
  <w:style w:type="paragraph" w:styleId="Listenabsatz">
    <w:name w:val="List Paragraph"/>
    <w:basedOn w:val="Standard"/>
    <w:uiPriority w:val="34"/>
    <w:qFormat/>
    <w:rsid w:val="00220F2B"/>
    <w:pPr>
      <w:ind w:left="720"/>
      <w:contextualSpacing/>
    </w:pPr>
  </w:style>
  <w:style w:type="character" w:styleId="IntensiveHervorhebung">
    <w:name w:val="Intense Emphasis"/>
    <w:basedOn w:val="Absatz-Standardschriftart"/>
    <w:uiPriority w:val="21"/>
    <w:qFormat/>
    <w:rsid w:val="00220F2B"/>
    <w:rPr>
      <w:i/>
      <w:iCs/>
      <w:color w:val="0F4761" w:themeColor="accent1" w:themeShade="BF"/>
    </w:rPr>
  </w:style>
  <w:style w:type="paragraph" w:styleId="IntensivesZitat">
    <w:name w:val="Intense Quote"/>
    <w:basedOn w:val="Standard"/>
    <w:next w:val="Standard"/>
    <w:link w:val="IntensivesZitatZchn"/>
    <w:uiPriority w:val="30"/>
    <w:qFormat/>
    <w:rsid w:val="00220F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20F2B"/>
    <w:rPr>
      <w:i/>
      <w:iCs/>
      <w:color w:val="0F4761" w:themeColor="accent1" w:themeShade="BF"/>
    </w:rPr>
  </w:style>
  <w:style w:type="character" w:styleId="IntensiverVerweis">
    <w:name w:val="Intense Reference"/>
    <w:basedOn w:val="Absatz-Standardschriftart"/>
    <w:uiPriority w:val="32"/>
    <w:qFormat/>
    <w:rsid w:val="00220F2B"/>
    <w:rPr>
      <w:b/>
      <w:bCs/>
      <w:smallCaps/>
      <w:color w:val="0F4761" w:themeColor="accent1" w:themeShade="BF"/>
      <w:spacing w:val="5"/>
    </w:rPr>
  </w:style>
  <w:style w:type="character" w:styleId="Kommentarzeichen">
    <w:name w:val="annotation reference"/>
    <w:basedOn w:val="Absatz-Standardschriftart"/>
    <w:uiPriority w:val="99"/>
    <w:semiHidden/>
    <w:unhideWhenUsed/>
    <w:rsid w:val="00220F2B"/>
    <w:rPr>
      <w:sz w:val="16"/>
      <w:szCs w:val="16"/>
    </w:rPr>
  </w:style>
  <w:style w:type="paragraph" w:styleId="Kommentartext">
    <w:name w:val="annotation text"/>
    <w:basedOn w:val="Standard"/>
    <w:link w:val="KommentartextZchn"/>
    <w:uiPriority w:val="99"/>
    <w:unhideWhenUsed/>
    <w:rsid w:val="00220F2B"/>
    <w:pPr>
      <w:spacing w:after="200" w:line="240" w:lineRule="auto"/>
    </w:pPr>
    <w:rPr>
      <w:rFonts w:ascii="Cambria" w:eastAsia="Cambria" w:hAnsi="Cambria" w:cs="Times New Roman"/>
      <w:kern w:val="0"/>
      <w:sz w:val="20"/>
      <w:szCs w:val="20"/>
      <w:lang w:eastAsia="en-US"/>
      <w14:ligatures w14:val="none"/>
    </w:rPr>
  </w:style>
  <w:style w:type="character" w:customStyle="1" w:styleId="KommentartextZchn">
    <w:name w:val="Kommentartext Zchn"/>
    <w:basedOn w:val="Absatz-Standardschriftart"/>
    <w:link w:val="Kommentartext"/>
    <w:uiPriority w:val="99"/>
    <w:rsid w:val="00220F2B"/>
    <w:rPr>
      <w:rFonts w:ascii="Cambria" w:eastAsia="Cambria" w:hAnsi="Cambria" w:cs="Times New Roman"/>
      <w:kern w:val="0"/>
      <w:sz w:val="20"/>
      <w:szCs w:val="20"/>
      <w14:ligatures w14:val="none"/>
    </w:rPr>
  </w:style>
  <w:style w:type="character" w:customStyle="1" w:styleId="in-toolbar">
    <w:name w:val="in-toolbar"/>
    <w:basedOn w:val="Absatz-Standardschriftart"/>
    <w:rsid w:val="00220F2B"/>
  </w:style>
  <w:style w:type="character" w:styleId="Hervorhebung">
    <w:name w:val="Emphasis"/>
    <w:basedOn w:val="Absatz-Standardschriftart"/>
    <w:uiPriority w:val="20"/>
    <w:qFormat/>
    <w:rsid w:val="00220F2B"/>
    <w:rPr>
      <w:i/>
      <w:iCs/>
    </w:rPr>
  </w:style>
  <w:style w:type="character" w:styleId="Zeilennummer">
    <w:name w:val="line number"/>
    <w:basedOn w:val="Absatz-Standardschriftart"/>
    <w:uiPriority w:val="99"/>
    <w:semiHidden/>
    <w:unhideWhenUsed/>
    <w:rsid w:val="00220F2B"/>
  </w:style>
  <w:style w:type="table" w:styleId="TabellemithellemGitternetz">
    <w:name w:val="Grid Table Light"/>
    <w:basedOn w:val="NormaleTabelle"/>
    <w:uiPriority w:val="40"/>
    <w:rsid w:val="00220F2B"/>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Absatz-Standardschriftart"/>
    <w:uiPriority w:val="99"/>
    <w:unhideWhenUsed/>
    <w:rsid w:val="00220F2B"/>
    <w:rPr>
      <w:color w:val="467886" w:themeColor="hyperlink"/>
      <w:u w:val="single"/>
    </w:rPr>
  </w:style>
  <w:style w:type="character" w:styleId="BesuchterLink">
    <w:name w:val="FollowedHyperlink"/>
    <w:basedOn w:val="Absatz-Standardschriftart"/>
    <w:uiPriority w:val="99"/>
    <w:semiHidden/>
    <w:unhideWhenUsed/>
    <w:rsid w:val="00220F2B"/>
    <w:rPr>
      <w:color w:val="954F72"/>
      <w:u w:val="single"/>
    </w:rPr>
  </w:style>
  <w:style w:type="paragraph" w:customStyle="1" w:styleId="msonormal0">
    <w:name w:val="msonormal"/>
    <w:basedOn w:val="Standard"/>
    <w:rsid w:val="00220F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Standard"/>
    <w:rsid w:val="00220F2B"/>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xl65">
    <w:name w:val="xl65"/>
    <w:basedOn w:val="Standard"/>
    <w:rsid w:val="00220F2B"/>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6">
    <w:name w:val="xl66"/>
    <w:basedOn w:val="Standard"/>
    <w:rsid w:val="00220F2B"/>
    <w:pPr>
      <w:spacing w:before="100" w:beforeAutospacing="1" w:after="100" w:afterAutospacing="1" w:line="240" w:lineRule="auto"/>
      <w:jc w:val="right"/>
      <w:textAlignment w:val="center"/>
    </w:pPr>
    <w:rPr>
      <w:rFonts w:ascii="Times New Roman" w:eastAsia="Times New Roman" w:hAnsi="Times New Roman" w:cs="Times New Roman"/>
      <w:kern w:val="0"/>
      <w:sz w:val="24"/>
      <w:szCs w:val="24"/>
      <w14:ligatures w14:val="none"/>
    </w:rPr>
  </w:style>
  <w:style w:type="paragraph" w:customStyle="1" w:styleId="xl67">
    <w:name w:val="xl67"/>
    <w:basedOn w:val="Standard"/>
    <w:rsid w:val="00220F2B"/>
    <w:pPr>
      <w:pBdr>
        <w:top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68">
    <w:name w:val="xl68"/>
    <w:basedOn w:val="Standard"/>
    <w:rsid w:val="00220F2B"/>
    <w:pPr>
      <w:pBdr>
        <w:bottom w:val="single" w:sz="8" w:space="0" w:color="000000"/>
      </w:pBdr>
      <w:spacing w:before="100" w:beforeAutospacing="1" w:after="100" w:afterAutospacing="1" w:line="240" w:lineRule="auto"/>
      <w:jc w:val="right"/>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Standard"/>
    <w:rsid w:val="00220F2B"/>
    <w:pPr>
      <w:pBdr>
        <w:top w:val="single" w:sz="8" w:space="0" w:color="000000"/>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table" w:styleId="Tabellenraster">
    <w:name w:val="Table Grid"/>
    <w:basedOn w:val="NormaleTabelle"/>
    <w:uiPriority w:val="39"/>
    <w:rsid w:val="00220F2B"/>
    <w:pPr>
      <w:spacing w:after="0" w:line="240" w:lineRule="auto"/>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220F2B"/>
    <w:rPr>
      <w:color w:val="605E5C"/>
      <w:shd w:val="clear" w:color="auto" w:fill="E1DFDD"/>
    </w:rPr>
  </w:style>
  <w:style w:type="character" w:styleId="Platzhaltertext">
    <w:name w:val="Placeholder Text"/>
    <w:basedOn w:val="Absatz-Standardschriftart"/>
    <w:uiPriority w:val="99"/>
    <w:semiHidden/>
    <w:rsid w:val="00220F2B"/>
    <w:rPr>
      <w:color w:val="666666"/>
    </w:rPr>
  </w:style>
  <w:style w:type="paragraph" w:customStyle="1" w:styleId="CitaviBibliographyEntry">
    <w:name w:val="Citavi Bibliography Entry"/>
    <w:basedOn w:val="Standard"/>
    <w:link w:val="CitaviBibliographyEntryZchn"/>
    <w:uiPriority w:val="99"/>
    <w:rsid w:val="00220F2B"/>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220F2B"/>
    <w:rPr>
      <w:rFonts w:eastAsiaTheme="minorEastAsia"/>
      <w:lang w:eastAsia="de-DE"/>
    </w:rPr>
  </w:style>
  <w:style w:type="paragraph" w:customStyle="1" w:styleId="CitaviBibliographyHeading">
    <w:name w:val="Citavi Bibliography Heading"/>
    <w:basedOn w:val="berschrift1"/>
    <w:link w:val="CitaviBibliographyHeadingZchn"/>
    <w:uiPriority w:val="99"/>
    <w:rsid w:val="00220F2B"/>
    <w:pPr>
      <w:spacing w:before="240" w:after="0"/>
    </w:pPr>
    <w:rPr>
      <w:sz w:val="32"/>
      <w:szCs w:val="32"/>
    </w:rPr>
  </w:style>
  <w:style w:type="character" w:customStyle="1" w:styleId="CitaviBibliographyHeadingZchn">
    <w:name w:val="Citavi Bibliography Heading Zchn"/>
    <w:basedOn w:val="Absatz-Standardschriftart"/>
    <w:link w:val="CitaviBibliographyHeading"/>
    <w:uiPriority w:val="99"/>
    <w:rsid w:val="00220F2B"/>
    <w:rPr>
      <w:rFonts w:asciiTheme="majorHAnsi" w:eastAsiaTheme="majorEastAsia" w:hAnsiTheme="majorHAnsi" w:cstheme="majorBidi"/>
      <w:color w:val="0F4761" w:themeColor="accent1" w:themeShade="BF"/>
      <w:sz w:val="32"/>
      <w:szCs w:val="32"/>
      <w:lang w:eastAsia="de-DE"/>
    </w:rPr>
  </w:style>
  <w:style w:type="paragraph" w:customStyle="1" w:styleId="CitaviChapterBibliographyHeading">
    <w:name w:val="Citavi Chapter Bibliography Heading"/>
    <w:basedOn w:val="berschrift2"/>
    <w:link w:val="CitaviChapterBibliographyHeadingZchn"/>
    <w:uiPriority w:val="99"/>
    <w:rsid w:val="00220F2B"/>
    <w:pPr>
      <w:spacing w:before="40" w:after="0"/>
    </w:pPr>
    <w:rPr>
      <w:sz w:val="26"/>
      <w:szCs w:val="26"/>
    </w:rPr>
  </w:style>
  <w:style w:type="character" w:customStyle="1" w:styleId="CitaviChapterBibliographyHeadingZchn">
    <w:name w:val="Citavi Chapter Bibliography Heading Zchn"/>
    <w:basedOn w:val="Absatz-Standardschriftart"/>
    <w:link w:val="CitaviChapterBibliographyHeading"/>
    <w:uiPriority w:val="99"/>
    <w:rsid w:val="00220F2B"/>
    <w:rPr>
      <w:rFonts w:asciiTheme="majorHAnsi" w:eastAsiaTheme="majorEastAsia" w:hAnsiTheme="majorHAnsi" w:cstheme="majorBidi"/>
      <w:color w:val="0F4761" w:themeColor="accent1" w:themeShade="BF"/>
      <w:sz w:val="26"/>
      <w:szCs w:val="26"/>
      <w:lang w:eastAsia="de-DE"/>
    </w:rPr>
  </w:style>
  <w:style w:type="paragraph" w:customStyle="1" w:styleId="CitaviBibliographySubheading1">
    <w:name w:val="Citavi Bibliography Subheading 1"/>
    <w:basedOn w:val="berschrift2"/>
    <w:link w:val="CitaviBibliographySubheading1Zchn"/>
    <w:uiPriority w:val="99"/>
    <w:rsid w:val="00220F2B"/>
    <w:pPr>
      <w:spacing w:before="40" w:after="0" w:line="360" w:lineRule="auto"/>
      <w:outlineLvl w:val="9"/>
    </w:pPr>
    <w:rPr>
      <w:sz w:val="26"/>
      <w:szCs w:val="26"/>
      <w:lang w:val="en-GB"/>
    </w:rPr>
  </w:style>
  <w:style w:type="character" w:customStyle="1" w:styleId="CitaviBibliographySubheading1Zchn">
    <w:name w:val="Citavi Bibliography Subheading 1 Zchn"/>
    <w:basedOn w:val="Absatz-Standardschriftart"/>
    <w:link w:val="CitaviBibliographySubheading1"/>
    <w:uiPriority w:val="99"/>
    <w:rsid w:val="00220F2B"/>
    <w:rPr>
      <w:rFonts w:asciiTheme="majorHAnsi" w:eastAsiaTheme="majorEastAsia" w:hAnsiTheme="majorHAnsi" w:cstheme="majorBidi"/>
      <w:color w:val="0F4761" w:themeColor="accent1" w:themeShade="BF"/>
      <w:sz w:val="26"/>
      <w:szCs w:val="26"/>
      <w:lang w:val="en-GB" w:eastAsia="de-DE"/>
    </w:rPr>
  </w:style>
  <w:style w:type="paragraph" w:customStyle="1" w:styleId="CitaviBibliographySubheading2">
    <w:name w:val="Citavi Bibliography Subheading 2"/>
    <w:basedOn w:val="berschrift3"/>
    <w:link w:val="CitaviBibliographySubheading2Zchn"/>
    <w:uiPriority w:val="99"/>
    <w:rsid w:val="00220F2B"/>
    <w:pPr>
      <w:spacing w:before="40" w:after="0" w:line="360" w:lineRule="auto"/>
      <w:outlineLvl w:val="9"/>
    </w:pPr>
    <w:rPr>
      <w:rFonts w:asciiTheme="majorHAnsi" w:hAnsiTheme="majorHAnsi"/>
      <w:color w:val="0A2F40" w:themeColor="accent1" w:themeShade="7F"/>
      <w:sz w:val="24"/>
      <w:szCs w:val="24"/>
      <w:lang w:val="en-GB"/>
    </w:rPr>
  </w:style>
  <w:style w:type="character" w:customStyle="1" w:styleId="CitaviBibliographySubheading2Zchn">
    <w:name w:val="Citavi Bibliography Subheading 2 Zchn"/>
    <w:basedOn w:val="Absatz-Standardschriftart"/>
    <w:link w:val="CitaviBibliographySubheading2"/>
    <w:uiPriority w:val="99"/>
    <w:rsid w:val="00220F2B"/>
    <w:rPr>
      <w:rFonts w:asciiTheme="majorHAnsi" w:eastAsiaTheme="majorEastAsia" w:hAnsiTheme="majorHAnsi" w:cstheme="majorBidi"/>
      <w:color w:val="0A2F40" w:themeColor="accent1" w:themeShade="7F"/>
      <w:sz w:val="24"/>
      <w:szCs w:val="24"/>
      <w:lang w:val="en-GB" w:eastAsia="de-DE"/>
    </w:rPr>
  </w:style>
  <w:style w:type="paragraph" w:customStyle="1" w:styleId="CitaviBibliographySubheading3">
    <w:name w:val="Citavi Bibliography Subheading 3"/>
    <w:basedOn w:val="berschrift4"/>
    <w:link w:val="CitaviBibliographySubheading3Zchn"/>
    <w:uiPriority w:val="99"/>
    <w:rsid w:val="00220F2B"/>
    <w:pPr>
      <w:spacing w:before="40" w:after="0" w:line="360" w:lineRule="auto"/>
      <w:outlineLvl w:val="9"/>
    </w:pPr>
    <w:rPr>
      <w:rFonts w:asciiTheme="majorHAnsi" w:hAnsiTheme="majorHAnsi"/>
      <w:lang w:val="en-GB"/>
    </w:rPr>
  </w:style>
  <w:style w:type="character" w:customStyle="1" w:styleId="CitaviBibliographySubheading3Zchn">
    <w:name w:val="Citavi Bibliography Subheading 3 Zchn"/>
    <w:basedOn w:val="Absatz-Standardschriftart"/>
    <w:link w:val="CitaviBibliographySubheading3"/>
    <w:uiPriority w:val="99"/>
    <w:rsid w:val="00220F2B"/>
    <w:rPr>
      <w:rFonts w:asciiTheme="majorHAnsi" w:eastAsiaTheme="majorEastAsia" w:hAnsiTheme="majorHAnsi" w:cstheme="majorBidi"/>
      <w:i/>
      <w:iCs/>
      <w:color w:val="0F4761" w:themeColor="accent1" w:themeShade="BF"/>
      <w:lang w:val="en-GB" w:eastAsia="de-DE"/>
    </w:rPr>
  </w:style>
  <w:style w:type="paragraph" w:customStyle="1" w:styleId="CitaviBibliographySubheading4">
    <w:name w:val="Citavi Bibliography Subheading 4"/>
    <w:basedOn w:val="berschrift5"/>
    <w:link w:val="CitaviBibliographySubheading4Zchn"/>
    <w:uiPriority w:val="99"/>
    <w:rsid w:val="00220F2B"/>
    <w:pPr>
      <w:spacing w:before="40" w:after="0" w:line="360" w:lineRule="auto"/>
      <w:outlineLvl w:val="9"/>
    </w:pPr>
    <w:rPr>
      <w:rFonts w:asciiTheme="majorHAnsi" w:hAnsiTheme="majorHAnsi"/>
      <w:lang w:val="en-GB"/>
    </w:rPr>
  </w:style>
  <w:style w:type="character" w:customStyle="1" w:styleId="CitaviBibliographySubheading4Zchn">
    <w:name w:val="Citavi Bibliography Subheading 4 Zchn"/>
    <w:basedOn w:val="Absatz-Standardschriftart"/>
    <w:link w:val="CitaviBibliographySubheading4"/>
    <w:uiPriority w:val="99"/>
    <w:rsid w:val="00220F2B"/>
    <w:rPr>
      <w:rFonts w:asciiTheme="majorHAnsi" w:eastAsiaTheme="majorEastAsia" w:hAnsiTheme="majorHAnsi" w:cstheme="majorBidi"/>
      <w:color w:val="0F4761" w:themeColor="accent1" w:themeShade="BF"/>
      <w:lang w:val="en-GB" w:eastAsia="de-DE"/>
    </w:rPr>
  </w:style>
  <w:style w:type="paragraph" w:customStyle="1" w:styleId="CitaviBibliographySubheading5">
    <w:name w:val="Citavi Bibliography Subheading 5"/>
    <w:basedOn w:val="berschrift6"/>
    <w:link w:val="CitaviBibliographySubheading5Zchn"/>
    <w:uiPriority w:val="99"/>
    <w:rsid w:val="00220F2B"/>
    <w:pPr>
      <w:spacing w:line="360" w:lineRule="auto"/>
      <w:outlineLvl w:val="9"/>
    </w:pPr>
    <w:rPr>
      <w:rFonts w:asciiTheme="majorHAnsi" w:hAnsiTheme="majorHAnsi"/>
      <w:i w:val="0"/>
      <w:iCs w:val="0"/>
      <w:color w:val="0A2F40" w:themeColor="accent1" w:themeShade="7F"/>
      <w:lang w:val="en-GB"/>
    </w:rPr>
  </w:style>
  <w:style w:type="character" w:customStyle="1" w:styleId="CitaviBibliographySubheading5Zchn">
    <w:name w:val="Citavi Bibliography Subheading 5 Zchn"/>
    <w:basedOn w:val="Absatz-Standardschriftart"/>
    <w:link w:val="CitaviBibliographySubheading5"/>
    <w:uiPriority w:val="99"/>
    <w:rsid w:val="00220F2B"/>
    <w:rPr>
      <w:rFonts w:asciiTheme="majorHAnsi" w:eastAsiaTheme="majorEastAsia" w:hAnsiTheme="majorHAnsi" w:cstheme="majorBidi"/>
      <w:color w:val="0A2F40" w:themeColor="accent1" w:themeShade="7F"/>
      <w:lang w:val="en-GB" w:eastAsia="de-DE"/>
    </w:rPr>
  </w:style>
  <w:style w:type="paragraph" w:customStyle="1" w:styleId="CitaviBibliographySubheading6">
    <w:name w:val="Citavi Bibliography Subheading 6"/>
    <w:basedOn w:val="berschrift7"/>
    <w:link w:val="CitaviBibliographySubheading6Zchn"/>
    <w:uiPriority w:val="99"/>
    <w:rsid w:val="00220F2B"/>
    <w:pPr>
      <w:spacing w:line="360" w:lineRule="auto"/>
      <w:outlineLvl w:val="9"/>
    </w:pPr>
    <w:rPr>
      <w:rFonts w:asciiTheme="majorHAnsi" w:hAnsiTheme="majorHAnsi"/>
      <w:i/>
      <w:iCs/>
      <w:color w:val="0A2F40" w:themeColor="accent1" w:themeShade="7F"/>
      <w:lang w:val="en-GB"/>
    </w:rPr>
  </w:style>
  <w:style w:type="character" w:customStyle="1" w:styleId="CitaviBibliographySubheading6Zchn">
    <w:name w:val="Citavi Bibliography Subheading 6 Zchn"/>
    <w:basedOn w:val="Absatz-Standardschriftart"/>
    <w:link w:val="CitaviBibliographySubheading6"/>
    <w:uiPriority w:val="99"/>
    <w:rsid w:val="00220F2B"/>
    <w:rPr>
      <w:rFonts w:asciiTheme="majorHAnsi" w:eastAsiaTheme="majorEastAsia" w:hAnsiTheme="majorHAnsi" w:cstheme="majorBidi"/>
      <w:i/>
      <w:iCs/>
      <w:color w:val="0A2F40" w:themeColor="accent1" w:themeShade="7F"/>
      <w:lang w:val="en-GB" w:eastAsia="de-DE"/>
    </w:rPr>
  </w:style>
  <w:style w:type="paragraph" w:customStyle="1" w:styleId="CitaviBibliographySubheading7">
    <w:name w:val="Citavi Bibliography Subheading 7"/>
    <w:basedOn w:val="berschrift8"/>
    <w:link w:val="CitaviBibliographySubheading7Zchn"/>
    <w:uiPriority w:val="99"/>
    <w:rsid w:val="00220F2B"/>
    <w:pPr>
      <w:spacing w:before="40" w:line="360" w:lineRule="auto"/>
      <w:outlineLvl w:val="9"/>
    </w:pPr>
    <w:rPr>
      <w:rFonts w:asciiTheme="majorHAnsi" w:hAnsiTheme="majorHAnsi"/>
      <w:i w:val="0"/>
      <w:iCs w:val="0"/>
      <w:sz w:val="21"/>
      <w:szCs w:val="21"/>
      <w:lang w:val="en-GB"/>
    </w:rPr>
  </w:style>
  <w:style w:type="character" w:customStyle="1" w:styleId="CitaviBibliographySubheading7Zchn">
    <w:name w:val="Citavi Bibliography Subheading 7 Zchn"/>
    <w:basedOn w:val="Absatz-Standardschriftart"/>
    <w:link w:val="CitaviBibliographySubheading7"/>
    <w:uiPriority w:val="99"/>
    <w:rsid w:val="00220F2B"/>
    <w:rPr>
      <w:rFonts w:asciiTheme="majorHAnsi" w:eastAsiaTheme="majorEastAsia" w:hAnsiTheme="majorHAnsi" w:cstheme="majorBidi"/>
      <w:color w:val="272727" w:themeColor="text1" w:themeTint="D8"/>
      <w:sz w:val="21"/>
      <w:szCs w:val="21"/>
      <w:lang w:val="en-GB" w:eastAsia="de-DE"/>
    </w:rPr>
  </w:style>
  <w:style w:type="paragraph" w:customStyle="1" w:styleId="CitaviBibliographySubheading8">
    <w:name w:val="Citavi Bibliography Subheading 8"/>
    <w:basedOn w:val="berschrift9"/>
    <w:link w:val="CitaviBibliographySubheading8Zchn"/>
    <w:uiPriority w:val="99"/>
    <w:rsid w:val="00220F2B"/>
    <w:pPr>
      <w:spacing w:before="40" w:line="360" w:lineRule="auto"/>
      <w:outlineLvl w:val="9"/>
    </w:pPr>
    <w:rPr>
      <w:rFonts w:asciiTheme="majorHAnsi" w:hAnsiTheme="majorHAnsi"/>
      <w:i/>
      <w:iCs/>
      <w:sz w:val="21"/>
      <w:szCs w:val="21"/>
      <w:lang w:val="en-GB"/>
    </w:rPr>
  </w:style>
  <w:style w:type="character" w:customStyle="1" w:styleId="CitaviBibliographySubheading8Zchn">
    <w:name w:val="Citavi Bibliography Subheading 8 Zchn"/>
    <w:basedOn w:val="Absatz-Standardschriftart"/>
    <w:link w:val="CitaviBibliographySubheading8"/>
    <w:uiPriority w:val="99"/>
    <w:rsid w:val="00220F2B"/>
    <w:rPr>
      <w:rFonts w:asciiTheme="majorHAnsi" w:eastAsiaTheme="majorEastAsia" w:hAnsiTheme="majorHAnsi" w:cstheme="majorBidi"/>
      <w:i/>
      <w:iCs/>
      <w:color w:val="272727" w:themeColor="text1" w:themeTint="D8"/>
      <w:sz w:val="21"/>
      <w:szCs w:val="21"/>
      <w:lang w:val="en-GB" w:eastAsia="de-DE"/>
    </w:rPr>
  </w:style>
  <w:style w:type="paragraph" w:styleId="Inhaltsverzeichnisberschrift">
    <w:name w:val="TOC Heading"/>
    <w:basedOn w:val="berschrift1"/>
    <w:next w:val="Standard"/>
    <w:uiPriority w:val="39"/>
    <w:semiHidden/>
    <w:unhideWhenUsed/>
    <w:qFormat/>
    <w:rsid w:val="00220F2B"/>
    <w:pPr>
      <w:spacing w:before="240" w:after="0"/>
      <w:outlineLvl w:val="9"/>
    </w:pPr>
    <w:rPr>
      <w:sz w:val="32"/>
      <w:szCs w:val="32"/>
    </w:rPr>
  </w:style>
  <w:style w:type="paragraph" w:styleId="Literaturverzeichnis">
    <w:name w:val="Bibliography"/>
    <w:basedOn w:val="Standard"/>
    <w:next w:val="Standard"/>
    <w:uiPriority w:val="37"/>
    <w:semiHidden/>
    <w:unhideWhenUsed/>
    <w:rsid w:val="00220F2B"/>
  </w:style>
  <w:style w:type="character" w:styleId="Buchtitel">
    <w:name w:val="Book Title"/>
    <w:basedOn w:val="Absatz-Standardschriftart"/>
    <w:uiPriority w:val="33"/>
    <w:qFormat/>
    <w:rsid w:val="00220F2B"/>
    <w:rPr>
      <w:b/>
      <w:bCs/>
      <w:i/>
      <w:iCs/>
      <w:spacing w:val="5"/>
    </w:rPr>
  </w:style>
  <w:style w:type="character" w:styleId="SchwacherVerweis">
    <w:name w:val="Subtle Reference"/>
    <w:basedOn w:val="Absatz-Standardschriftart"/>
    <w:uiPriority w:val="31"/>
    <w:qFormat/>
    <w:rsid w:val="00220F2B"/>
    <w:rPr>
      <w:smallCaps/>
      <w:color w:val="5A5A5A" w:themeColor="text1" w:themeTint="A5"/>
    </w:rPr>
  </w:style>
  <w:style w:type="character" w:styleId="SchwacheHervorhebung">
    <w:name w:val="Subtle Emphasis"/>
    <w:basedOn w:val="Absatz-Standardschriftart"/>
    <w:uiPriority w:val="19"/>
    <w:qFormat/>
    <w:rsid w:val="00220F2B"/>
    <w:rPr>
      <w:i/>
      <w:iCs/>
      <w:color w:val="404040" w:themeColor="text1" w:themeTint="BF"/>
    </w:rPr>
  </w:style>
  <w:style w:type="table" w:styleId="MittlereListe1-Akzent1">
    <w:name w:val="Medium List 1 Accent 1"/>
    <w:basedOn w:val="NormaleTabelle"/>
    <w:uiPriority w:val="65"/>
    <w:semiHidden/>
    <w:unhideWhenUsed/>
    <w:rsid w:val="00220F2B"/>
    <w:pPr>
      <w:spacing w:after="0" w:line="240" w:lineRule="auto"/>
    </w:pPr>
    <w:rPr>
      <w:rFonts w:eastAsiaTheme="minorEastAsia"/>
      <w:color w:val="000000" w:themeColor="text1"/>
      <w:lang w:eastAsia="de-D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220F2B"/>
    <w:pPr>
      <w:spacing w:after="0" w:line="240" w:lineRule="auto"/>
    </w:pPr>
    <w:rPr>
      <w:rFonts w:eastAsiaTheme="minorEastAsia"/>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220F2B"/>
    <w:pPr>
      <w:spacing w:after="0" w:line="240" w:lineRule="auto"/>
    </w:pPr>
    <w:rPr>
      <w:rFonts w:eastAsiaTheme="minorEastAsia"/>
      <w:lang w:eastAsia="de-D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220F2B"/>
    <w:pPr>
      <w:spacing w:after="0" w:line="240" w:lineRule="auto"/>
    </w:pPr>
    <w:rPr>
      <w:rFonts w:eastAsiaTheme="minorEastAsia"/>
      <w:lang w:eastAsia="de-D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220F2B"/>
    <w:pPr>
      <w:spacing w:after="0" w:line="240" w:lineRule="auto"/>
    </w:pPr>
    <w:rPr>
      <w:rFonts w:eastAsiaTheme="minorEastAsia"/>
      <w:lang w:eastAsia="de-D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220F2B"/>
    <w:pPr>
      <w:spacing w:after="0" w:line="240" w:lineRule="auto"/>
    </w:pPr>
    <w:rPr>
      <w:rFonts w:eastAsiaTheme="minorEastAsia"/>
      <w:color w:val="0F4761" w:themeColor="accent1" w:themeShade="BF"/>
      <w:lang w:eastAsia="de-D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220F2B"/>
    <w:pPr>
      <w:spacing w:after="0" w:line="240" w:lineRule="auto"/>
    </w:pPr>
    <w:rPr>
      <w:rFonts w:eastAsiaTheme="minorEastAsia"/>
      <w:color w:val="000000" w:themeColor="text1"/>
      <w:lang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220F2B"/>
    <w:pPr>
      <w:spacing w:after="0" w:line="240" w:lineRule="auto"/>
    </w:pPr>
    <w:rPr>
      <w:rFonts w:eastAsiaTheme="minorEastAsia"/>
      <w:color w:val="000000" w:themeColor="text1"/>
      <w:lang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220F2B"/>
    <w:pPr>
      <w:spacing w:after="0" w:line="240" w:lineRule="auto"/>
    </w:pPr>
    <w:rPr>
      <w:rFonts w:eastAsiaTheme="minorEastAsia"/>
      <w:color w:val="000000" w:themeColor="text1"/>
      <w:lang w:eastAsia="de-D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220F2B"/>
    <w:pPr>
      <w:spacing w:after="0" w:line="240" w:lineRule="auto"/>
    </w:pPr>
    <w:rPr>
      <w:rFonts w:eastAsiaTheme="minorEastAsia"/>
      <w:color w:val="FFFFFF" w:themeColor="background1"/>
      <w:lang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220F2B"/>
    <w:pPr>
      <w:spacing w:after="0" w:line="240" w:lineRule="auto"/>
    </w:pPr>
    <w:rPr>
      <w:rFonts w:eastAsiaTheme="minorEastAsia"/>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220F2B"/>
    <w:pPr>
      <w:spacing w:after="0" w:line="240" w:lineRule="auto"/>
    </w:pPr>
    <w:rPr>
      <w:rFonts w:asciiTheme="majorHAnsi" w:eastAsiaTheme="majorEastAsia" w:hAnsiTheme="majorHAnsi" w:cstheme="majorBidi"/>
      <w:color w:val="000000" w:themeColor="text1"/>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220F2B"/>
    <w:pPr>
      <w:spacing w:after="0" w:line="240" w:lineRule="auto"/>
    </w:pPr>
    <w:rPr>
      <w:rFonts w:eastAsiaTheme="minorEastAsia"/>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220F2B"/>
    <w:pPr>
      <w:spacing w:after="0" w:line="240" w:lineRule="auto"/>
    </w:pPr>
    <w:rPr>
      <w:rFonts w:asciiTheme="majorHAnsi" w:eastAsiaTheme="majorEastAsia" w:hAnsiTheme="majorHAnsi" w:cstheme="majorBidi"/>
      <w:color w:val="000000" w:themeColor="text1"/>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220F2B"/>
    <w:pPr>
      <w:spacing w:after="0" w:line="240" w:lineRule="auto"/>
    </w:pPr>
    <w:rPr>
      <w:rFonts w:eastAsiaTheme="minorEastAsia"/>
      <w:color w:val="000000" w:themeColor="text1"/>
      <w:lang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220F2B"/>
    <w:pPr>
      <w:spacing w:after="0" w:line="240" w:lineRule="auto"/>
    </w:pPr>
    <w:rPr>
      <w:rFonts w:eastAsiaTheme="minorEastAsia"/>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220F2B"/>
    <w:pPr>
      <w:spacing w:after="0" w:line="240" w:lineRule="auto"/>
    </w:pPr>
    <w:rPr>
      <w:rFonts w:eastAsiaTheme="minorEastAsia"/>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220F2B"/>
    <w:pPr>
      <w:spacing w:after="0" w:line="240" w:lineRule="auto"/>
    </w:pPr>
    <w:rPr>
      <w:rFonts w:eastAsiaTheme="minorEastAsia"/>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220F2B"/>
    <w:pPr>
      <w:spacing w:after="0" w:line="240" w:lineRule="auto"/>
    </w:pPr>
    <w:rPr>
      <w:rFonts w:eastAsiaTheme="minorEastAsia"/>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220F2B"/>
    <w:pPr>
      <w:spacing w:after="0" w:line="240" w:lineRule="auto"/>
    </w:pPr>
    <w:rPr>
      <w:rFonts w:eastAsiaTheme="minorEastAsia"/>
      <w:color w:val="000000" w:themeColor="text1" w:themeShade="BF"/>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220F2B"/>
    <w:pPr>
      <w:spacing w:after="0" w:line="240" w:lineRule="auto"/>
    </w:pPr>
    <w:rPr>
      <w:rFonts w:eastAsiaTheme="minorEastAsia"/>
      <w:lang w:eastAsia="de-DE"/>
    </w:rPr>
  </w:style>
  <w:style w:type="character" w:styleId="HTMLVariable">
    <w:name w:val="HTML Variable"/>
    <w:basedOn w:val="Absatz-Standardschriftart"/>
    <w:uiPriority w:val="99"/>
    <w:semiHidden/>
    <w:unhideWhenUsed/>
    <w:rsid w:val="00220F2B"/>
    <w:rPr>
      <w:i/>
      <w:iCs/>
    </w:rPr>
  </w:style>
  <w:style w:type="character" w:styleId="HTMLSchreibmaschine">
    <w:name w:val="HTML Typewriter"/>
    <w:basedOn w:val="Absatz-Standardschriftart"/>
    <w:uiPriority w:val="99"/>
    <w:semiHidden/>
    <w:unhideWhenUsed/>
    <w:rsid w:val="00220F2B"/>
    <w:rPr>
      <w:rFonts w:ascii="Consolas" w:hAnsi="Consolas"/>
      <w:sz w:val="20"/>
      <w:szCs w:val="20"/>
    </w:rPr>
  </w:style>
  <w:style w:type="character" w:styleId="HTMLBeispiel">
    <w:name w:val="HTML Sample"/>
    <w:basedOn w:val="Absatz-Standardschriftart"/>
    <w:uiPriority w:val="99"/>
    <w:semiHidden/>
    <w:unhideWhenUsed/>
    <w:rsid w:val="00220F2B"/>
    <w:rPr>
      <w:rFonts w:ascii="Consolas" w:hAnsi="Consolas"/>
      <w:sz w:val="24"/>
      <w:szCs w:val="24"/>
    </w:rPr>
  </w:style>
  <w:style w:type="paragraph" w:styleId="HTMLVorformatiert">
    <w:name w:val="HTML Preformatted"/>
    <w:basedOn w:val="Standard"/>
    <w:link w:val="HTMLVorformatiertZchn"/>
    <w:uiPriority w:val="99"/>
    <w:semiHidden/>
    <w:unhideWhenUsed/>
    <w:rsid w:val="00220F2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220F2B"/>
    <w:rPr>
      <w:rFonts w:ascii="Consolas" w:eastAsiaTheme="minorEastAsia" w:hAnsi="Consolas"/>
      <w:sz w:val="20"/>
      <w:szCs w:val="20"/>
      <w:lang w:eastAsia="de-DE"/>
    </w:rPr>
  </w:style>
  <w:style w:type="character" w:styleId="HTMLTastatur">
    <w:name w:val="HTML Keyboard"/>
    <w:basedOn w:val="Absatz-Standardschriftart"/>
    <w:uiPriority w:val="99"/>
    <w:semiHidden/>
    <w:unhideWhenUsed/>
    <w:rsid w:val="00220F2B"/>
    <w:rPr>
      <w:rFonts w:ascii="Consolas" w:hAnsi="Consolas"/>
      <w:sz w:val="20"/>
      <w:szCs w:val="20"/>
    </w:rPr>
  </w:style>
  <w:style w:type="character" w:styleId="HTMLDefinition">
    <w:name w:val="HTML Definition"/>
    <w:basedOn w:val="Absatz-Standardschriftart"/>
    <w:uiPriority w:val="99"/>
    <w:semiHidden/>
    <w:unhideWhenUsed/>
    <w:rsid w:val="00220F2B"/>
    <w:rPr>
      <w:i/>
      <w:iCs/>
    </w:rPr>
  </w:style>
  <w:style w:type="character" w:styleId="HTMLCode">
    <w:name w:val="HTML Code"/>
    <w:basedOn w:val="Absatz-Standardschriftart"/>
    <w:uiPriority w:val="99"/>
    <w:semiHidden/>
    <w:unhideWhenUsed/>
    <w:rsid w:val="00220F2B"/>
    <w:rPr>
      <w:rFonts w:ascii="Consolas" w:hAnsi="Consolas"/>
      <w:sz w:val="20"/>
      <w:szCs w:val="20"/>
    </w:rPr>
  </w:style>
  <w:style w:type="character" w:styleId="HTMLZitat">
    <w:name w:val="HTML Cite"/>
    <w:basedOn w:val="Absatz-Standardschriftart"/>
    <w:uiPriority w:val="99"/>
    <w:semiHidden/>
    <w:unhideWhenUsed/>
    <w:rsid w:val="00220F2B"/>
    <w:rPr>
      <w:i/>
      <w:iCs/>
    </w:rPr>
  </w:style>
  <w:style w:type="paragraph" w:styleId="HTMLAdresse">
    <w:name w:val="HTML Address"/>
    <w:basedOn w:val="Standard"/>
    <w:link w:val="HTMLAdresseZchn"/>
    <w:uiPriority w:val="99"/>
    <w:semiHidden/>
    <w:unhideWhenUsed/>
    <w:rsid w:val="00220F2B"/>
    <w:pPr>
      <w:spacing w:after="0" w:line="240" w:lineRule="auto"/>
    </w:pPr>
    <w:rPr>
      <w:i/>
      <w:iCs/>
    </w:rPr>
  </w:style>
  <w:style w:type="character" w:customStyle="1" w:styleId="HTMLAdresseZchn">
    <w:name w:val="HTML Adresse Zchn"/>
    <w:basedOn w:val="Absatz-Standardschriftart"/>
    <w:link w:val="HTMLAdresse"/>
    <w:uiPriority w:val="99"/>
    <w:semiHidden/>
    <w:rsid w:val="00220F2B"/>
    <w:rPr>
      <w:rFonts w:eastAsiaTheme="minorEastAsia"/>
      <w:i/>
      <w:iCs/>
      <w:lang w:eastAsia="de-DE"/>
    </w:rPr>
  </w:style>
  <w:style w:type="character" w:styleId="HTMLAkronym">
    <w:name w:val="HTML Acronym"/>
    <w:basedOn w:val="Absatz-Standardschriftart"/>
    <w:uiPriority w:val="99"/>
    <w:semiHidden/>
    <w:unhideWhenUsed/>
    <w:rsid w:val="00220F2B"/>
  </w:style>
  <w:style w:type="paragraph" w:styleId="StandardWeb">
    <w:name w:val="Normal (Web)"/>
    <w:basedOn w:val="Standard"/>
    <w:uiPriority w:val="99"/>
    <w:semiHidden/>
    <w:unhideWhenUsed/>
    <w:rsid w:val="00220F2B"/>
    <w:rPr>
      <w:rFonts w:ascii="Times New Roman" w:hAnsi="Times New Roman" w:cs="Times New Roman"/>
      <w:sz w:val="24"/>
      <w:szCs w:val="24"/>
    </w:rPr>
  </w:style>
  <w:style w:type="paragraph" w:styleId="NurText">
    <w:name w:val="Plain Text"/>
    <w:basedOn w:val="Standard"/>
    <w:link w:val="NurTextZchn"/>
    <w:uiPriority w:val="99"/>
    <w:semiHidden/>
    <w:unhideWhenUsed/>
    <w:rsid w:val="00220F2B"/>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220F2B"/>
    <w:rPr>
      <w:rFonts w:ascii="Consolas" w:eastAsiaTheme="minorEastAsia" w:hAnsi="Consolas"/>
      <w:sz w:val="21"/>
      <w:szCs w:val="21"/>
      <w:lang w:eastAsia="de-DE"/>
    </w:rPr>
  </w:style>
  <w:style w:type="paragraph" w:styleId="Dokumentstruktur">
    <w:name w:val="Document Map"/>
    <w:basedOn w:val="Standard"/>
    <w:link w:val="DokumentstrukturZchn"/>
    <w:uiPriority w:val="99"/>
    <w:semiHidden/>
    <w:unhideWhenUsed/>
    <w:rsid w:val="00220F2B"/>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220F2B"/>
    <w:rPr>
      <w:rFonts w:ascii="Segoe UI" w:eastAsiaTheme="minorEastAsia" w:hAnsi="Segoe UI" w:cs="Segoe UI"/>
      <w:sz w:val="16"/>
      <w:szCs w:val="16"/>
      <w:lang w:eastAsia="de-DE"/>
    </w:rPr>
  </w:style>
  <w:style w:type="character" w:styleId="Fett">
    <w:name w:val="Strong"/>
    <w:basedOn w:val="Absatz-Standardschriftart"/>
    <w:uiPriority w:val="22"/>
    <w:qFormat/>
    <w:rsid w:val="00220F2B"/>
    <w:rPr>
      <w:b/>
      <w:bCs/>
    </w:rPr>
  </w:style>
  <w:style w:type="paragraph" w:styleId="Blocktext">
    <w:name w:val="Block Text"/>
    <w:basedOn w:val="Standard"/>
    <w:uiPriority w:val="99"/>
    <w:semiHidden/>
    <w:unhideWhenUsed/>
    <w:rsid w:val="00220F2B"/>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styleId="Textkrper-Einzug3">
    <w:name w:val="Body Text Indent 3"/>
    <w:basedOn w:val="Standard"/>
    <w:link w:val="Textkrper-Einzug3Zchn"/>
    <w:uiPriority w:val="99"/>
    <w:semiHidden/>
    <w:unhideWhenUsed/>
    <w:rsid w:val="00220F2B"/>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220F2B"/>
    <w:rPr>
      <w:rFonts w:eastAsiaTheme="minorEastAsia"/>
      <w:sz w:val="16"/>
      <w:szCs w:val="16"/>
      <w:lang w:eastAsia="de-DE"/>
    </w:rPr>
  </w:style>
  <w:style w:type="paragraph" w:styleId="Textkrper-Einzug2">
    <w:name w:val="Body Text Indent 2"/>
    <w:basedOn w:val="Standard"/>
    <w:link w:val="Textkrper-Einzug2Zchn"/>
    <w:uiPriority w:val="99"/>
    <w:semiHidden/>
    <w:unhideWhenUsed/>
    <w:rsid w:val="00220F2B"/>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220F2B"/>
    <w:rPr>
      <w:rFonts w:eastAsiaTheme="minorEastAsia"/>
      <w:lang w:eastAsia="de-DE"/>
    </w:rPr>
  </w:style>
  <w:style w:type="paragraph" w:styleId="Textkrper3">
    <w:name w:val="Body Text 3"/>
    <w:basedOn w:val="Standard"/>
    <w:link w:val="Textkrper3Zchn"/>
    <w:uiPriority w:val="99"/>
    <w:semiHidden/>
    <w:unhideWhenUsed/>
    <w:rsid w:val="00220F2B"/>
    <w:pPr>
      <w:spacing w:after="120"/>
    </w:pPr>
    <w:rPr>
      <w:sz w:val="16"/>
      <w:szCs w:val="16"/>
    </w:rPr>
  </w:style>
  <w:style w:type="character" w:customStyle="1" w:styleId="Textkrper3Zchn">
    <w:name w:val="Textkörper 3 Zchn"/>
    <w:basedOn w:val="Absatz-Standardschriftart"/>
    <w:link w:val="Textkrper3"/>
    <w:uiPriority w:val="99"/>
    <w:semiHidden/>
    <w:rsid w:val="00220F2B"/>
    <w:rPr>
      <w:rFonts w:eastAsiaTheme="minorEastAsia"/>
      <w:sz w:val="16"/>
      <w:szCs w:val="16"/>
      <w:lang w:eastAsia="de-DE"/>
    </w:rPr>
  </w:style>
  <w:style w:type="paragraph" w:styleId="Textkrper2">
    <w:name w:val="Body Text 2"/>
    <w:basedOn w:val="Standard"/>
    <w:link w:val="Textkrper2Zchn"/>
    <w:uiPriority w:val="99"/>
    <w:semiHidden/>
    <w:unhideWhenUsed/>
    <w:rsid w:val="00220F2B"/>
    <w:pPr>
      <w:spacing w:after="120" w:line="480" w:lineRule="auto"/>
    </w:pPr>
  </w:style>
  <w:style w:type="character" w:customStyle="1" w:styleId="Textkrper2Zchn">
    <w:name w:val="Textkörper 2 Zchn"/>
    <w:basedOn w:val="Absatz-Standardschriftart"/>
    <w:link w:val="Textkrper2"/>
    <w:uiPriority w:val="99"/>
    <w:semiHidden/>
    <w:rsid w:val="00220F2B"/>
    <w:rPr>
      <w:rFonts w:eastAsiaTheme="minorEastAsia"/>
      <w:lang w:eastAsia="de-DE"/>
    </w:rPr>
  </w:style>
  <w:style w:type="paragraph" w:styleId="Fu-Endnotenberschrift">
    <w:name w:val="Note Heading"/>
    <w:basedOn w:val="Standard"/>
    <w:next w:val="Standard"/>
    <w:link w:val="Fu-EndnotenberschriftZchn"/>
    <w:uiPriority w:val="99"/>
    <w:semiHidden/>
    <w:unhideWhenUsed/>
    <w:rsid w:val="00220F2B"/>
    <w:pPr>
      <w:spacing w:after="0" w:line="240" w:lineRule="auto"/>
    </w:pPr>
  </w:style>
  <w:style w:type="character" w:customStyle="1" w:styleId="Fu-EndnotenberschriftZchn">
    <w:name w:val="Fuß/-Endnotenüberschrift Zchn"/>
    <w:basedOn w:val="Absatz-Standardschriftart"/>
    <w:link w:val="Fu-Endnotenberschrift"/>
    <w:uiPriority w:val="99"/>
    <w:semiHidden/>
    <w:rsid w:val="00220F2B"/>
    <w:rPr>
      <w:rFonts w:eastAsiaTheme="minorEastAsia"/>
      <w:lang w:eastAsia="de-DE"/>
    </w:rPr>
  </w:style>
  <w:style w:type="paragraph" w:styleId="Textkrper-Zeileneinzug">
    <w:name w:val="Body Text Indent"/>
    <w:basedOn w:val="Standard"/>
    <w:link w:val="Textkrper-ZeileneinzugZchn"/>
    <w:uiPriority w:val="99"/>
    <w:semiHidden/>
    <w:unhideWhenUsed/>
    <w:rsid w:val="00220F2B"/>
    <w:pPr>
      <w:spacing w:after="120"/>
      <w:ind w:left="283"/>
    </w:pPr>
  </w:style>
  <w:style w:type="character" w:customStyle="1" w:styleId="Textkrper-ZeileneinzugZchn">
    <w:name w:val="Textkörper-Zeileneinzug Zchn"/>
    <w:basedOn w:val="Absatz-Standardschriftart"/>
    <w:link w:val="Textkrper-Zeileneinzug"/>
    <w:uiPriority w:val="99"/>
    <w:semiHidden/>
    <w:rsid w:val="00220F2B"/>
    <w:rPr>
      <w:rFonts w:eastAsiaTheme="minorEastAsia"/>
      <w:lang w:eastAsia="de-DE"/>
    </w:rPr>
  </w:style>
  <w:style w:type="paragraph" w:styleId="Textkrper-Erstzeileneinzug2">
    <w:name w:val="Body Text First Indent 2"/>
    <w:basedOn w:val="Textkrper-Zeileneinzug"/>
    <w:link w:val="Textkrper-Erstzeileneinzug2Zchn"/>
    <w:uiPriority w:val="99"/>
    <w:semiHidden/>
    <w:unhideWhenUsed/>
    <w:rsid w:val="00220F2B"/>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220F2B"/>
    <w:rPr>
      <w:rFonts w:eastAsiaTheme="minorEastAsia"/>
      <w:lang w:eastAsia="de-DE"/>
    </w:rPr>
  </w:style>
  <w:style w:type="paragraph" w:styleId="Textkrper">
    <w:name w:val="Body Text"/>
    <w:basedOn w:val="Standard"/>
    <w:link w:val="TextkrperZchn"/>
    <w:uiPriority w:val="99"/>
    <w:semiHidden/>
    <w:unhideWhenUsed/>
    <w:rsid w:val="00220F2B"/>
    <w:pPr>
      <w:spacing w:after="120"/>
    </w:pPr>
  </w:style>
  <w:style w:type="character" w:customStyle="1" w:styleId="TextkrperZchn">
    <w:name w:val="Textkörper Zchn"/>
    <w:basedOn w:val="Absatz-Standardschriftart"/>
    <w:link w:val="Textkrper"/>
    <w:uiPriority w:val="99"/>
    <w:semiHidden/>
    <w:rsid w:val="00220F2B"/>
    <w:rPr>
      <w:rFonts w:eastAsiaTheme="minorEastAsia"/>
      <w:lang w:eastAsia="de-DE"/>
    </w:rPr>
  </w:style>
  <w:style w:type="paragraph" w:styleId="Textkrper-Erstzeileneinzug">
    <w:name w:val="Body Text First Indent"/>
    <w:basedOn w:val="Textkrper"/>
    <w:link w:val="Textkrper-ErstzeileneinzugZchn"/>
    <w:uiPriority w:val="99"/>
    <w:semiHidden/>
    <w:unhideWhenUsed/>
    <w:rsid w:val="00220F2B"/>
    <w:pPr>
      <w:spacing w:after="160"/>
      <w:ind w:firstLine="360"/>
    </w:pPr>
  </w:style>
  <w:style w:type="character" w:customStyle="1" w:styleId="Textkrper-ErstzeileneinzugZchn">
    <w:name w:val="Textkörper-Erstzeileneinzug Zchn"/>
    <w:basedOn w:val="TextkrperZchn"/>
    <w:link w:val="Textkrper-Erstzeileneinzug"/>
    <w:uiPriority w:val="99"/>
    <w:semiHidden/>
    <w:rsid w:val="00220F2B"/>
    <w:rPr>
      <w:rFonts w:eastAsiaTheme="minorEastAsia"/>
      <w:lang w:eastAsia="de-DE"/>
    </w:rPr>
  </w:style>
  <w:style w:type="paragraph" w:styleId="Datum">
    <w:name w:val="Date"/>
    <w:basedOn w:val="Standard"/>
    <w:next w:val="Standard"/>
    <w:link w:val="DatumZchn"/>
    <w:uiPriority w:val="99"/>
    <w:semiHidden/>
    <w:unhideWhenUsed/>
    <w:rsid w:val="00220F2B"/>
  </w:style>
  <w:style w:type="character" w:customStyle="1" w:styleId="DatumZchn">
    <w:name w:val="Datum Zchn"/>
    <w:basedOn w:val="Absatz-Standardschriftart"/>
    <w:link w:val="Datum"/>
    <w:uiPriority w:val="99"/>
    <w:semiHidden/>
    <w:rsid w:val="00220F2B"/>
    <w:rPr>
      <w:rFonts w:eastAsiaTheme="minorEastAsia"/>
      <w:lang w:eastAsia="de-DE"/>
    </w:rPr>
  </w:style>
  <w:style w:type="paragraph" w:styleId="Anrede">
    <w:name w:val="Salutation"/>
    <w:basedOn w:val="Standard"/>
    <w:next w:val="Standard"/>
    <w:link w:val="AnredeZchn"/>
    <w:uiPriority w:val="99"/>
    <w:semiHidden/>
    <w:unhideWhenUsed/>
    <w:rsid w:val="00220F2B"/>
  </w:style>
  <w:style w:type="character" w:customStyle="1" w:styleId="AnredeZchn">
    <w:name w:val="Anrede Zchn"/>
    <w:basedOn w:val="Absatz-Standardschriftart"/>
    <w:link w:val="Anrede"/>
    <w:uiPriority w:val="99"/>
    <w:semiHidden/>
    <w:rsid w:val="00220F2B"/>
    <w:rPr>
      <w:rFonts w:eastAsiaTheme="minorEastAsia"/>
      <w:lang w:eastAsia="de-DE"/>
    </w:rPr>
  </w:style>
  <w:style w:type="paragraph" w:styleId="Nachrichtenkopf">
    <w:name w:val="Message Header"/>
    <w:basedOn w:val="Standard"/>
    <w:link w:val="NachrichtenkopfZchn"/>
    <w:uiPriority w:val="99"/>
    <w:semiHidden/>
    <w:unhideWhenUsed/>
    <w:rsid w:val="00220F2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220F2B"/>
    <w:rPr>
      <w:rFonts w:asciiTheme="majorHAnsi" w:eastAsiaTheme="majorEastAsia" w:hAnsiTheme="majorHAnsi" w:cstheme="majorBidi"/>
      <w:sz w:val="24"/>
      <w:szCs w:val="24"/>
      <w:shd w:val="pct20" w:color="auto" w:fill="auto"/>
      <w:lang w:eastAsia="de-DE"/>
    </w:rPr>
  </w:style>
  <w:style w:type="paragraph" w:styleId="Listenfortsetzung5">
    <w:name w:val="List Continue 5"/>
    <w:basedOn w:val="Standard"/>
    <w:uiPriority w:val="99"/>
    <w:semiHidden/>
    <w:unhideWhenUsed/>
    <w:rsid w:val="00220F2B"/>
    <w:pPr>
      <w:spacing w:after="120"/>
      <w:ind w:left="1415"/>
      <w:contextualSpacing/>
    </w:pPr>
  </w:style>
  <w:style w:type="paragraph" w:styleId="Listenfortsetzung4">
    <w:name w:val="List Continue 4"/>
    <w:basedOn w:val="Standard"/>
    <w:uiPriority w:val="99"/>
    <w:semiHidden/>
    <w:unhideWhenUsed/>
    <w:rsid w:val="00220F2B"/>
    <w:pPr>
      <w:spacing w:after="120"/>
      <w:ind w:left="1132"/>
      <w:contextualSpacing/>
    </w:pPr>
  </w:style>
  <w:style w:type="paragraph" w:styleId="Listenfortsetzung3">
    <w:name w:val="List Continue 3"/>
    <w:basedOn w:val="Standard"/>
    <w:uiPriority w:val="99"/>
    <w:semiHidden/>
    <w:unhideWhenUsed/>
    <w:rsid w:val="00220F2B"/>
    <w:pPr>
      <w:spacing w:after="120"/>
      <w:ind w:left="849"/>
      <w:contextualSpacing/>
    </w:pPr>
  </w:style>
  <w:style w:type="paragraph" w:styleId="Listenfortsetzung2">
    <w:name w:val="List Continue 2"/>
    <w:basedOn w:val="Standard"/>
    <w:uiPriority w:val="99"/>
    <w:semiHidden/>
    <w:unhideWhenUsed/>
    <w:rsid w:val="00220F2B"/>
    <w:pPr>
      <w:spacing w:after="120"/>
      <w:ind w:left="566"/>
      <w:contextualSpacing/>
    </w:pPr>
  </w:style>
  <w:style w:type="paragraph" w:styleId="Listenfortsetzung">
    <w:name w:val="List Continue"/>
    <w:basedOn w:val="Standard"/>
    <w:uiPriority w:val="99"/>
    <w:semiHidden/>
    <w:unhideWhenUsed/>
    <w:rsid w:val="00220F2B"/>
    <w:pPr>
      <w:spacing w:after="120"/>
      <w:ind w:left="283"/>
      <w:contextualSpacing/>
    </w:pPr>
  </w:style>
  <w:style w:type="paragraph" w:styleId="Unterschrift">
    <w:name w:val="Signature"/>
    <w:basedOn w:val="Standard"/>
    <w:link w:val="UnterschriftZchn"/>
    <w:uiPriority w:val="99"/>
    <w:semiHidden/>
    <w:unhideWhenUsed/>
    <w:rsid w:val="00220F2B"/>
    <w:pPr>
      <w:spacing w:after="0" w:line="240" w:lineRule="auto"/>
      <w:ind w:left="4252"/>
    </w:pPr>
  </w:style>
  <w:style w:type="character" w:customStyle="1" w:styleId="UnterschriftZchn">
    <w:name w:val="Unterschrift Zchn"/>
    <w:basedOn w:val="Absatz-Standardschriftart"/>
    <w:link w:val="Unterschrift"/>
    <w:uiPriority w:val="99"/>
    <w:semiHidden/>
    <w:rsid w:val="00220F2B"/>
    <w:rPr>
      <w:rFonts w:eastAsiaTheme="minorEastAsia"/>
      <w:lang w:eastAsia="de-DE"/>
    </w:rPr>
  </w:style>
  <w:style w:type="paragraph" w:styleId="Gruformel">
    <w:name w:val="Closing"/>
    <w:basedOn w:val="Standard"/>
    <w:link w:val="GruformelZchn"/>
    <w:uiPriority w:val="99"/>
    <w:semiHidden/>
    <w:unhideWhenUsed/>
    <w:rsid w:val="00220F2B"/>
    <w:pPr>
      <w:spacing w:after="0" w:line="240" w:lineRule="auto"/>
      <w:ind w:left="4252"/>
    </w:pPr>
  </w:style>
  <w:style w:type="character" w:customStyle="1" w:styleId="GruformelZchn">
    <w:name w:val="Grußformel Zchn"/>
    <w:basedOn w:val="Absatz-Standardschriftart"/>
    <w:link w:val="Gruformel"/>
    <w:uiPriority w:val="99"/>
    <w:semiHidden/>
    <w:rsid w:val="00220F2B"/>
    <w:rPr>
      <w:rFonts w:eastAsiaTheme="minorEastAsia"/>
      <w:lang w:eastAsia="de-DE"/>
    </w:rPr>
  </w:style>
  <w:style w:type="paragraph" w:styleId="Listennummer5">
    <w:name w:val="List Number 5"/>
    <w:basedOn w:val="Standard"/>
    <w:uiPriority w:val="99"/>
    <w:semiHidden/>
    <w:unhideWhenUsed/>
    <w:rsid w:val="00220F2B"/>
    <w:pPr>
      <w:numPr>
        <w:numId w:val="2"/>
      </w:numPr>
      <w:contextualSpacing/>
    </w:pPr>
  </w:style>
  <w:style w:type="paragraph" w:styleId="Listennummer4">
    <w:name w:val="List Number 4"/>
    <w:basedOn w:val="Standard"/>
    <w:uiPriority w:val="99"/>
    <w:semiHidden/>
    <w:unhideWhenUsed/>
    <w:rsid w:val="00220F2B"/>
    <w:pPr>
      <w:numPr>
        <w:numId w:val="3"/>
      </w:numPr>
      <w:contextualSpacing/>
    </w:pPr>
  </w:style>
  <w:style w:type="paragraph" w:styleId="Listennummer3">
    <w:name w:val="List Number 3"/>
    <w:basedOn w:val="Standard"/>
    <w:uiPriority w:val="99"/>
    <w:semiHidden/>
    <w:unhideWhenUsed/>
    <w:rsid w:val="00220F2B"/>
    <w:pPr>
      <w:numPr>
        <w:numId w:val="4"/>
      </w:numPr>
      <w:contextualSpacing/>
    </w:pPr>
  </w:style>
  <w:style w:type="paragraph" w:styleId="Listennummer2">
    <w:name w:val="List Number 2"/>
    <w:basedOn w:val="Standard"/>
    <w:uiPriority w:val="99"/>
    <w:semiHidden/>
    <w:unhideWhenUsed/>
    <w:rsid w:val="00220F2B"/>
    <w:pPr>
      <w:numPr>
        <w:numId w:val="5"/>
      </w:numPr>
      <w:contextualSpacing/>
    </w:pPr>
  </w:style>
  <w:style w:type="paragraph" w:styleId="Aufzhlungszeichen5">
    <w:name w:val="List Bullet 5"/>
    <w:basedOn w:val="Standard"/>
    <w:uiPriority w:val="99"/>
    <w:semiHidden/>
    <w:unhideWhenUsed/>
    <w:rsid w:val="00220F2B"/>
    <w:pPr>
      <w:numPr>
        <w:numId w:val="6"/>
      </w:numPr>
      <w:contextualSpacing/>
    </w:pPr>
  </w:style>
  <w:style w:type="paragraph" w:styleId="Aufzhlungszeichen4">
    <w:name w:val="List Bullet 4"/>
    <w:basedOn w:val="Standard"/>
    <w:uiPriority w:val="99"/>
    <w:semiHidden/>
    <w:unhideWhenUsed/>
    <w:rsid w:val="00220F2B"/>
    <w:pPr>
      <w:numPr>
        <w:numId w:val="7"/>
      </w:numPr>
      <w:contextualSpacing/>
    </w:pPr>
  </w:style>
  <w:style w:type="paragraph" w:styleId="Aufzhlungszeichen3">
    <w:name w:val="List Bullet 3"/>
    <w:basedOn w:val="Standard"/>
    <w:uiPriority w:val="99"/>
    <w:semiHidden/>
    <w:unhideWhenUsed/>
    <w:rsid w:val="00220F2B"/>
    <w:pPr>
      <w:numPr>
        <w:numId w:val="8"/>
      </w:numPr>
      <w:contextualSpacing/>
    </w:pPr>
  </w:style>
  <w:style w:type="paragraph" w:styleId="Aufzhlungszeichen2">
    <w:name w:val="List Bullet 2"/>
    <w:basedOn w:val="Standard"/>
    <w:uiPriority w:val="99"/>
    <w:semiHidden/>
    <w:unhideWhenUsed/>
    <w:rsid w:val="00220F2B"/>
    <w:pPr>
      <w:numPr>
        <w:numId w:val="9"/>
      </w:numPr>
      <w:contextualSpacing/>
    </w:pPr>
  </w:style>
  <w:style w:type="paragraph" w:styleId="Liste5">
    <w:name w:val="List 5"/>
    <w:basedOn w:val="Standard"/>
    <w:uiPriority w:val="99"/>
    <w:semiHidden/>
    <w:unhideWhenUsed/>
    <w:rsid w:val="00220F2B"/>
    <w:pPr>
      <w:ind w:left="1415" w:hanging="283"/>
      <w:contextualSpacing/>
    </w:pPr>
  </w:style>
  <w:style w:type="paragraph" w:styleId="Liste4">
    <w:name w:val="List 4"/>
    <w:basedOn w:val="Standard"/>
    <w:uiPriority w:val="99"/>
    <w:semiHidden/>
    <w:unhideWhenUsed/>
    <w:rsid w:val="00220F2B"/>
    <w:pPr>
      <w:ind w:left="1132" w:hanging="283"/>
      <w:contextualSpacing/>
    </w:pPr>
  </w:style>
  <w:style w:type="paragraph" w:styleId="Liste3">
    <w:name w:val="List 3"/>
    <w:basedOn w:val="Standard"/>
    <w:uiPriority w:val="99"/>
    <w:semiHidden/>
    <w:unhideWhenUsed/>
    <w:rsid w:val="00220F2B"/>
    <w:pPr>
      <w:ind w:left="849" w:hanging="283"/>
      <w:contextualSpacing/>
    </w:pPr>
  </w:style>
  <w:style w:type="paragraph" w:styleId="Liste2">
    <w:name w:val="List 2"/>
    <w:basedOn w:val="Standard"/>
    <w:uiPriority w:val="99"/>
    <w:semiHidden/>
    <w:unhideWhenUsed/>
    <w:rsid w:val="00220F2B"/>
    <w:pPr>
      <w:ind w:left="566" w:hanging="283"/>
      <w:contextualSpacing/>
    </w:pPr>
  </w:style>
  <w:style w:type="paragraph" w:styleId="Listennummer">
    <w:name w:val="List Number"/>
    <w:basedOn w:val="Standard"/>
    <w:uiPriority w:val="99"/>
    <w:semiHidden/>
    <w:unhideWhenUsed/>
    <w:rsid w:val="00220F2B"/>
    <w:pPr>
      <w:numPr>
        <w:numId w:val="10"/>
      </w:numPr>
      <w:contextualSpacing/>
    </w:pPr>
  </w:style>
  <w:style w:type="paragraph" w:styleId="Aufzhlungszeichen">
    <w:name w:val="List Bullet"/>
    <w:basedOn w:val="Standard"/>
    <w:uiPriority w:val="99"/>
    <w:semiHidden/>
    <w:unhideWhenUsed/>
    <w:rsid w:val="00220F2B"/>
    <w:pPr>
      <w:numPr>
        <w:numId w:val="11"/>
      </w:numPr>
      <w:contextualSpacing/>
    </w:pPr>
  </w:style>
  <w:style w:type="paragraph" w:styleId="Liste">
    <w:name w:val="List"/>
    <w:basedOn w:val="Standard"/>
    <w:uiPriority w:val="99"/>
    <w:semiHidden/>
    <w:unhideWhenUsed/>
    <w:rsid w:val="00220F2B"/>
    <w:pPr>
      <w:ind w:left="283" w:hanging="283"/>
      <w:contextualSpacing/>
    </w:pPr>
  </w:style>
  <w:style w:type="paragraph" w:styleId="RGV-berschrift">
    <w:name w:val="toa heading"/>
    <w:basedOn w:val="Standard"/>
    <w:next w:val="Standard"/>
    <w:uiPriority w:val="99"/>
    <w:semiHidden/>
    <w:unhideWhenUsed/>
    <w:rsid w:val="00220F2B"/>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220F2B"/>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heme="minorEastAsia" w:hAnsi="Consolas"/>
      <w:sz w:val="20"/>
      <w:szCs w:val="20"/>
      <w:lang w:eastAsia="de-DE"/>
    </w:rPr>
  </w:style>
  <w:style w:type="character" w:customStyle="1" w:styleId="MakrotextZchn">
    <w:name w:val="Makrotext Zchn"/>
    <w:basedOn w:val="Absatz-Standardschriftart"/>
    <w:link w:val="Makrotext"/>
    <w:uiPriority w:val="99"/>
    <w:semiHidden/>
    <w:rsid w:val="00220F2B"/>
    <w:rPr>
      <w:rFonts w:ascii="Consolas" w:eastAsiaTheme="minorEastAsia" w:hAnsi="Consolas"/>
      <w:sz w:val="20"/>
      <w:szCs w:val="20"/>
      <w:lang w:eastAsia="de-DE"/>
    </w:rPr>
  </w:style>
  <w:style w:type="paragraph" w:styleId="Rechtsgrundlagenverzeichnis">
    <w:name w:val="table of authorities"/>
    <w:basedOn w:val="Standard"/>
    <w:next w:val="Standard"/>
    <w:uiPriority w:val="99"/>
    <w:semiHidden/>
    <w:unhideWhenUsed/>
    <w:rsid w:val="00220F2B"/>
    <w:pPr>
      <w:spacing w:after="0"/>
      <w:ind w:left="220" w:hanging="220"/>
    </w:pPr>
  </w:style>
  <w:style w:type="paragraph" w:styleId="Endnotentext">
    <w:name w:val="endnote text"/>
    <w:basedOn w:val="Standard"/>
    <w:link w:val="EndnotentextZchn"/>
    <w:uiPriority w:val="99"/>
    <w:semiHidden/>
    <w:unhideWhenUsed/>
    <w:rsid w:val="00220F2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220F2B"/>
    <w:rPr>
      <w:rFonts w:eastAsiaTheme="minorEastAsia"/>
      <w:sz w:val="20"/>
      <w:szCs w:val="20"/>
      <w:lang w:eastAsia="de-DE"/>
    </w:rPr>
  </w:style>
  <w:style w:type="character" w:styleId="Endnotenzeichen">
    <w:name w:val="endnote reference"/>
    <w:basedOn w:val="Absatz-Standardschriftart"/>
    <w:uiPriority w:val="99"/>
    <w:semiHidden/>
    <w:unhideWhenUsed/>
    <w:rsid w:val="00220F2B"/>
    <w:rPr>
      <w:vertAlign w:val="superscript"/>
    </w:rPr>
  </w:style>
  <w:style w:type="character" w:styleId="Seitenzahl">
    <w:name w:val="page number"/>
    <w:basedOn w:val="Absatz-Standardschriftart"/>
    <w:uiPriority w:val="99"/>
    <w:semiHidden/>
    <w:unhideWhenUsed/>
    <w:rsid w:val="00220F2B"/>
  </w:style>
  <w:style w:type="character" w:styleId="Funotenzeichen">
    <w:name w:val="footnote reference"/>
    <w:basedOn w:val="Absatz-Standardschriftart"/>
    <w:uiPriority w:val="99"/>
    <w:semiHidden/>
    <w:unhideWhenUsed/>
    <w:rsid w:val="00220F2B"/>
    <w:rPr>
      <w:vertAlign w:val="superscript"/>
    </w:rPr>
  </w:style>
  <w:style w:type="paragraph" w:styleId="Umschlagabsenderadresse">
    <w:name w:val="envelope return"/>
    <w:basedOn w:val="Standard"/>
    <w:uiPriority w:val="99"/>
    <w:semiHidden/>
    <w:unhideWhenUsed/>
    <w:rsid w:val="00220F2B"/>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220F2B"/>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220F2B"/>
    <w:pPr>
      <w:spacing w:after="0"/>
    </w:pPr>
  </w:style>
  <w:style w:type="paragraph" w:styleId="Beschriftung">
    <w:name w:val="caption"/>
    <w:basedOn w:val="Standard"/>
    <w:next w:val="Standard"/>
    <w:uiPriority w:val="35"/>
    <w:semiHidden/>
    <w:unhideWhenUsed/>
    <w:qFormat/>
    <w:rsid w:val="00220F2B"/>
    <w:pPr>
      <w:spacing w:after="200" w:line="240" w:lineRule="auto"/>
    </w:pPr>
    <w:rPr>
      <w:i/>
      <w:iCs/>
      <w:color w:val="0E2841" w:themeColor="text2"/>
      <w:sz w:val="18"/>
      <w:szCs w:val="18"/>
    </w:rPr>
  </w:style>
  <w:style w:type="paragraph" w:styleId="Index1">
    <w:name w:val="index 1"/>
    <w:basedOn w:val="Standard"/>
    <w:next w:val="Standard"/>
    <w:autoRedefine/>
    <w:uiPriority w:val="99"/>
    <w:semiHidden/>
    <w:unhideWhenUsed/>
    <w:rsid w:val="00220F2B"/>
    <w:pPr>
      <w:spacing w:after="0" w:line="240" w:lineRule="auto"/>
      <w:ind w:left="220" w:hanging="220"/>
    </w:pPr>
  </w:style>
  <w:style w:type="paragraph" w:styleId="Indexberschrift">
    <w:name w:val="index heading"/>
    <w:basedOn w:val="Standard"/>
    <w:next w:val="Index1"/>
    <w:uiPriority w:val="99"/>
    <w:semiHidden/>
    <w:unhideWhenUsed/>
    <w:rsid w:val="00220F2B"/>
    <w:rPr>
      <w:rFonts w:asciiTheme="majorHAnsi" w:eastAsiaTheme="majorEastAsia" w:hAnsiTheme="majorHAnsi" w:cstheme="majorBidi"/>
      <w:b/>
      <w:bCs/>
    </w:rPr>
  </w:style>
  <w:style w:type="paragraph" w:styleId="Fuzeile">
    <w:name w:val="footer"/>
    <w:basedOn w:val="Standard"/>
    <w:link w:val="FuzeileZchn"/>
    <w:uiPriority w:val="99"/>
    <w:unhideWhenUsed/>
    <w:rsid w:val="00220F2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20F2B"/>
    <w:rPr>
      <w:rFonts w:eastAsiaTheme="minorEastAsia"/>
      <w:lang w:eastAsia="de-DE"/>
    </w:rPr>
  </w:style>
  <w:style w:type="paragraph" w:styleId="Kopfzeile">
    <w:name w:val="header"/>
    <w:basedOn w:val="Standard"/>
    <w:link w:val="KopfzeileZchn"/>
    <w:uiPriority w:val="99"/>
    <w:unhideWhenUsed/>
    <w:rsid w:val="00220F2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20F2B"/>
    <w:rPr>
      <w:rFonts w:eastAsiaTheme="minorEastAsia"/>
      <w:lang w:eastAsia="de-DE"/>
    </w:rPr>
  </w:style>
  <w:style w:type="paragraph" w:styleId="Funotentext">
    <w:name w:val="footnote text"/>
    <w:basedOn w:val="Standard"/>
    <w:link w:val="FunotentextZchn"/>
    <w:uiPriority w:val="99"/>
    <w:semiHidden/>
    <w:unhideWhenUsed/>
    <w:rsid w:val="00220F2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20F2B"/>
    <w:rPr>
      <w:rFonts w:eastAsiaTheme="minorEastAsia"/>
      <w:sz w:val="20"/>
      <w:szCs w:val="20"/>
      <w:lang w:eastAsia="de-DE"/>
    </w:rPr>
  </w:style>
  <w:style w:type="paragraph" w:styleId="Standardeinzug">
    <w:name w:val="Normal Indent"/>
    <w:basedOn w:val="Standard"/>
    <w:uiPriority w:val="99"/>
    <w:semiHidden/>
    <w:unhideWhenUsed/>
    <w:rsid w:val="00220F2B"/>
    <w:pPr>
      <w:ind w:left="708"/>
    </w:pPr>
  </w:style>
  <w:style w:type="paragraph" w:styleId="Verzeichnis9">
    <w:name w:val="toc 9"/>
    <w:basedOn w:val="Standard"/>
    <w:next w:val="Standard"/>
    <w:autoRedefine/>
    <w:uiPriority w:val="39"/>
    <w:semiHidden/>
    <w:unhideWhenUsed/>
    <w:rsid w:val="00220F2B"/>
    <w:pPr>
      <w:spacing w:after="100"/>
      <w:ind w:left="1760"/>
    </w:pPr>
  </w:style>
  <w:style w:type="paragraph" w:styleId="Verzeichnis8">
    <w:name w:val="toc 8"/>
    <w:basedOn w:val="Standard"/>
    <w:next w:val="Standard"/>
    <w:autoRedefine/>
    <w:uiPriority w:val="39"/>
    <w:semiHidden/>
    <w:unhideWhenUsed/>
    <w:rsid w:val="00220F2B"/>
    <w:pPr>
      <w:spacing w:after="100"/>
      <w:ind w:left="1540"/>
    </w:pPr>
  </w:style>
  <w:style w:type="paragraph" w:styleId="Verzeichnis7">
    <w:name w:val="toc 7"/>
    <w:basedOn w:val="Standard"/>
    <w:next w:val="Standard"/>
    <w:autoRedefine/>
    <w:uiPriority w:val="39"/>
    <w:semiHidden/>
    <w:unhideWhenUsed/>
    <w:rsid w:val="00220F2B"/>
    <w:pPr>
      <w:spacing w:after="100"/>
      <w:ind w:left="1320"/>
    </w:pPr>
  </w:style>
  <w:style w:type="paragraph" w:styleId="Verzeichnis6">
    <w:name w:val="toc 6"/>
    <w:basedOn w:val="Standard"/>
    <w:next w:val="Standard"/>
    <w:autoRedefine/>
    <w:uiPriority w:val="39"/>
    <w:semiHidden/>
    <w:unhideWhenUsed/>
    <w:rsid w:val="00220F2B"/>
    <w:pPr>
      <w:spacing w:after="100"/>
      <w:ind w:left="1100"/>
    </w:pPr>
  </w:style>
  <w:style w:type="paragraph" w:styleId="Verzeichnis5">
    <w:name w:val="toc 5"/>
    <w:basedOn w:val="Standard"/>
    <w:next w:val="Standard"/>
    <w:autoRedefine/>
    <w:uiPriority w:val="39"/>
    <w:semiHidden/>
    <w:unhideWhenUsed/>
    <w:rsid w:val="00220F2B"/>
    <w:pPr>
      <w:spacing w:after="100"/>
      <w:ind w:left="880"/>
    </w:pPr>
  </w:style>
  <w:style w:type="paragraph" w:styleId="Verzeichnis4">
    <w:name w:val="toc 4"/>
    <w:basedOn w:val="Standard"/>
    <w:next w:val="Standard"/>
    <w:autoRedefine/>
    <w:uiPriority w:val="39"/>
    <w:semiHidden/>
    <w:unhideWhenUsed/>
    <w:rsid w:val="00220F2B"/>
    <w:pPr>
      <w:spacing w:after="100"/>
      <w:ind w:left="660"/>
    </w:pPr>
  </w:style>
  <w:style w:type="paragraph" w:styleId="Verzeichnis3">
    <w:name w:val="toc 3"/>
    <w:basedOn w:val="Standard"/>
    <w:next w:val="Standard"/>
    <w:autoRedefine/>
    <w:uiPriority w:val="39"/>
    <w:semiHidden/>
    <w:unhideWhenUsed/>
    <w:rsid w:val="00220F2B"/>
    <w:pPr>
      <w:spacing w:after="100"/>
      <w:ind w:left="440"/>
    </w:pPr>
  </w:style>
  <w:style w:type="paragraph" w:styleId="Verzeichnis2">
    <w:name w:val="toc 2"/>
    <w:basedOn w:val="Standard"/>
    <w:next w:val="Standard"/>
    <w:autoRedefine/>
    <w:uiPriority w:val="39"/>
    <w:semiHidden/>
    <w:unhideWhenUsed/>
    <w:rsid w:val="00220F2B"/>
    <w:pPr>
      <w:spacing w:after="100"/>
      <w:ind w:left="220"/>
    </w:pPr>
  </w:style>
  <w:style w:type="paragraph" w:styleId="Verzeichnis1">
    <w:name w:val="toc 1"/>
    <w:basedOn w:val="Standard"/>
    <w:next w:val="Standard"/>
    <w:autoRedefine/>
    <w:uiPriority w:val="39"/>
    <w:semiHidden/>
    <w:unhideWhenUsed/>
    <w:rsid w:val="00220F2B"/>
    <w:pPr>
      <w:spacing w:after="100"/>
    </w:pPr>
  </w:style>
  <w:style w:type="paragraph" w:styleId="Index9">
    <w:name w:val="index 9"/>
    <w:basedOn w:val="Standard"/>
    <w:next w:val="Standard"/>
    <w:autoRedefine/>
    <w:uiPriority w:val="99"/>
    <w:semiHidden/>
    <w:unhideWhenUsed/>
    <w:rsid w:val="00220F2B"/>
    <w:pPr>
      <w:spacing w:after="0" w:line="240" w:lineRule="auto"/>
      <w:ind w:left="1980" w:hanging="220"/>
    </w:pPr>
  </w:style>
  <w:style w:type="paragraph" w:styleId="Index8">
    <w:name w:val="index 8"/>
    <w:basedOn w:val="Standard"/>
    <w:next w:val="Standard"/>
    <w:autoRedefine/>
    <w:uiPriority w:val="99"/>
    <w:semiHidden/>
    <w:unhideWhenUsed/>
    <w:rsid w:val="00220F2B"/>
    <w:pPr>
      <w:spacing w:after="0" w:line="240" w:lineRule="auto"/>
      <w:ind w:left="1760" w:hanging="220"/>
    </w:pPr>
  </w:style>
  <w:style w:type="paragraph" w:styleId="Index7">
    <w:name w:val="index 7"/>
    <w:basedOn w:val="Standard"/>
    <w:next w:val="Standard"/>
    <w:autoRedefine/>
    <w:uiPriority w:val="99"/>
    <w:semiHidden/>
    <w:unhideWhenUsed/>
    <w:rsid w:val="00220F2B"/>
    <w:pPr>
      <w:spacing w:after="0" w:line="240" w:lineRule="auto"/>
      <w:ind w:left="1540" w:hanging="220"/>
    </w:pPr>
  </w:style>
  <w:style w:type="paragraph" w:styleId="Index6">
    <w:name w:val="index 6"/>
    <w:basedOn w:val="Standard"/>
    <w:next w:val="Standard"/>
    <w:autoRedefine/>
    <w:uiPriority w:val="99"/>
    <w:semiHidden/>
    <w:unhideWhenUsed/>
    <w:rsid w:val="00220F2B"/>
    <w:pPr>
      <w:spacing w:after="0" w:line="240" w:lineRule="auto"/>
      <w:ind w:left="1320" w:hanging="220"/>
    </w:pPr>
  </w:style>
  <w:style w:type="paragraph" w:styleId="Index5">
    <w:name w:val="index 5"/>
    <w:basedOn w:val="Standard"/>
    <w:next w:val="Standard"/>
    <w:autoRedefine/>
    <w:uiPriority w:val="99"/>
    <w:semiHidden/>
    <w:unhideWhenUsed/>
    <w:rsid w:val="00220F2B"/>
    <w:pPr>
      <w:spacing w:after="0" w:line="240" w:lineRule="auto"/>
      <w:ind w:left="1100" w:hanging="220"/>
    </w:pPr>
  </w:style>
  <w:style w:type="paragraph" w:styleId="Index4">
    <w:name w:val="index 4"/>
    <w:basedOn w:val="Standard"/>
    <w:next w:val="Standard"/>
    <w:autoRedefine/>
    <w:uiPriority w:val="99"/>
    <w:semiHidden/>
    <w:unhideWhenUsed/>
    <w:rsid w:val="00220F2B"/>
    <w:pPr>
      <w:spacing w:after="0" w:line="240" w:lineRule="auto"/>
      <w:ind w:left="880" w:hanging="220"/>
    </w:pPr>
  </w:style>
  <w:style w:type="paragraph" w:styleId="Index3">
    <w:name w:val="index 3"/>
    <w:basedOn w:val="Standard"/>
    <w:next w:val="Standard"/>
    <w:autoRedefine/>
    <w:uiPriority w:val="99"/>
    <w:semiHidden/>
    <w:unhideWhenUsed/>
    <w:rsid w:val="00220F2B"/>
    <w:pPr>
      <w:spacing w:after="0" w:line="240" w:lineRule="auto"/>
      <w:ind w:left="660" w:hanging="220"/>
    </w:pPr>
  </w:style>
  <w:style w:type="paragraph" w:styleId="Index2">
    <w:name w:val="index 2"/>
    <w:basedOn w:val="Standard"/>
    <w:next w:val="Standard"/>
    <w:autoRedefine/>
    <w:uiPriority w:val="99"/>
    <w:semiHidden/>
    <w:unhideWhenUsed/>
    <w:rsid w:val="00220F2B"/>
    <w:pPr>
      <w:spacing w:after="0" w:line="240" w:lineRule="auto"/>
      <w:ind w:left="440" w:hanging="220"/>
    </w:pPr>
  </w:style>
  <w:style w:type="paragraph" w:styleId="Sprechblasentext">
    <w:name w:val="Balloon Text"/>
    <w:basedOn w:val="Standard"/>
    <w:link w:val="SprechblasentextZchn"/>
    <w:uiPriority w:val="99"/>
    <w:semiHidden/>
    <w:unhideWhenUsed/>
    <w:rsid w:val="00220F2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0F2B"/>
    <w:rPr>
      <w:rFonts w:ascii="Segoe UI" w:eastAsiaTheme="minorEastAsia"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220F2B"/>
    <w:pPr>
      <w:spacing w:after="160"/>
    </w:pPr>
    <w:rPr>
      <w:rFonts w:asciiTheme="minorHAnsi" w:eastAsiaTheme="minorEastAsia" w:hAnsiTheme="minorHAnsi" w:cstheme="minorBidi"/>
      <w:b/>
      <w:bCs/>
      <w:kern w:val="2"/>
      <w:lang w:eastAsia="de-DE"/>
      <w14:ligatures w14:val="standardContextual"/>
    </w:rPr>
  </w:style>
  <w:style w:type="character" w:customStyle="1" w:styleId="KommentarthemaZchn">
    <w:name w:val="Kommentarthema Zchn"/>
    <w:basedOn w:val="KommentartextZchn"/>
    <w:link w:val="Kommentarthema"/>
    <w:uiPriority w:val="99"/>
    <w:semiHidden/>
    <w:rsid w:val="00220F2B"/>
    <w:rPr>
      <w:rFonts w:ascii="Cambria" w:eastAsiaTheme="minorEastAsia" w:hAnsi="Cambria" w:cs="Times New Roman"/>
      <w:b/>
      <w:bCs/>
      <w:kern w:val="0"/>
      <w:sz w:val="20"/>
      <w:szCs w:val="20"/>
      <w:lang w:eastAsia="de-DE"/>
      <w14:ligatures w14:val="none"/>
    </w:rPr>
  </w:style>
  <w:style w:type="paragraph" w:styleId="berarbeitung">
    <w:name w:val="Revision"/>
    <w:hidden/>
    <w:uiPriority w:val="99"/>
    <w:semiHidden/>
    <w:rsid w:val="00220F2B"/>
    <w:pPr>
      <w:spacing w:after="0" w:line="240" w:lineRule="auto"/>
    </w:pPr>
    <w:rPr>
      <w:rFonts w:eastAsiaTheme="minorEastAsia"/>
      <w:lang w:eastAsia="de-DE"/>
    </w:rPr>
  </w:style>
  <w:style w:type="character" w:customStyle="1" w:styleId="NichtaufgelsteErwhnung2">
    <w:name w:val="Nicht aufgelöste Erwähnung2"/>
    <w:basedOn w:val="Absatz-Standardschriftart"/>
    <w:uiPriority w:val="99"/>
    <w:semiHidden/>
    <w:unhideWhenUsed/>
    <w:rsid w:val="00220F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6</Words>
  <Characters>5081</Characters>
  <Application>Microsoft Office Word</Application>
  <DocSecurity>0</DocSecurity>
  <Lines>42</Lines>
  <Paragraphs>11</Paragraphs>
  <ScaleCrop>false</ScaleCrop>
  <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Gerb</dc:creator>
  <cp:keywords/>
  <dc:description/>
  <cp:lastModifiedBy>Johannes Gerb</cp:lastModifiedBy>
  <cp:revision>2</cp:revision>
  <dcterms:created xsi:type="dcterms:W3CDTF">2024-08-15T10:20:00Z</dcterms:created>
  <dcterms:modified xsi:type="dcterms:W3CDTF">2024-08-15T10:22:00Z</dcterms:modified>
</cp:coreProperties>
</file>